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C11D8" w14:textId="1B9C8B66" w:rsidR="008634C2" w:rsidRPr="00273519" w:rsidRDefault="00F34A27" w:rsidP="008634C2">
      <w:pPr>
        <w:rPr>
          <w:rFonts w:ascii="Calibri" w:hAnsi="Calibri" w:cs="Calibri"/>
          <w:b/>
          <w:bCs/>
          <w:sz w:val="26"/>
          <w:szCs w:val="26"/>
          <w:u w:val="single"/>
          <w:lang w:val="en-US"/>
        </w:rPr>
      </w:pPr>
      <w:r w:rsidRPr="3B58E20C">
        <w:rPr>
          <w:rFonts w:ascii="Calibri" w:hAnsi="Calibri" w:cs="Calibri"/>
          <w:b/>
          <w:bCs/>
          <w:sz w:val="26"/>
          <w:szCs w:val="26"/>
          <w:u w:val="single"/>
          <w:lang w:val="en-US"/>
        </w:rPr>
        <w:t xml:space="preserve">Supplementary Chapter 1  - </w:t>
      </w:r>
      <w:r w:rsidR="008B6E0D" w:rsidRPr="3B58E20C">
        <w:rPr>
          <w:rFonts w:ascii="Calibri" w:hAnsi="Calibri" w:cs="Calibri"/>
          <w:b/>
          <w:bCs/>
          <w:sz w:val="26"/>
          <w:szCs w:val="26"/>
          <w:u w:val="single"/>
          <w:lang w:val="en-US"/>
        </w:rPr>
        <w:t xml:space="preserve">Main analysis </w:t>
      </w:r>
    </w:p>
    <w:p w14:paraId="63F54815" w14:textId="1B3A4812" w:rsidR="008634C2" w:rsidRPr="00273519" w:rsidRDefault="008634C2" w:rsidP="008634C2">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ascii="Calibri" w:hAnsi="Calibri" w:cs="Calibri"/>
          <w:i w:val="0"/>
          <w:iCs/>
        </w:rPr>
      </w:pPr>
      <w:r w:rsidRPr="00273519">
        <w:rPr>
          <w:rFonts w:ascii="Calibri" w:hAnsi="Calibri" w:cs="Calibri"/>
          <w:i w:val="0"/>
          <w:iCs/>
        </w:rPr>
        <w:t xml:space="preserve">Table </w:t>
      </w:r>
      <w:r w:rsidR="0073177E" w:rsidRPr="00273519">
        <w:rPr>
          <w:rFonts w:ascii="Calibri" w:hAnsi="Calibri" w:cs="Calibri"/>
          <w:i w:val="0"/>
          <w:iCs/>
        </w:rPr>
        <w:t>S</w:t>
      </w:r>
      <w:r w:rsidR="00273519" w:rsidRPr="00273519">
        <w:rPr>
          <w:rFonts w:ascii="Calibri" w:hAnsi="Calibri" w:cs="Calibri"/>
          <w:i w:val="0"/>
          <w:iCs/>
        </w:rPr>
        <w:t>1</w:t>
      </w:r>
      <w:r w:rsidRPr="00273519">
        <w:rPr>
          <w:rFonts w:ascii="Calibri" w:hAnsi="Calibri" w:cs="Calibri"/>
          <w:i w:val="0"/>
          <w:iCs/>
        </w:rPr>
        <w:t xml:space="preserve">. </w:t>
      </w:r>
      <w:r w:rsidR="00913865" w:rsidRPr="00273519">
        <w:rPr>
          <w:rFonts w:ascii="Calibri" w:hAnsi="Calibri" w:cs="Calibri"/>
          <w:i w:val="0"/>
          <w:iCs/>
        </w:rPr>
        <w:t xml:space="preserve">Multivariable </w:t>
      </w:r>
      <w:r w:rsidRPr="00273519">
        <w:rPr>
          <w:rFonts w:ascii="Calibri" w:hAnsi="Calibri" w:cs="Calibri"/>
          <w:i w:val="0"/>
          <w:iCs/>
        </w:rPr>
        <w:t>Negative Binomial Regression for Major Malformations</w:t>
      </w:r>
    </w:p>
    <w:tbl>
      <w:tblPr>
        <w:tblW w:w="0" w:type="auto"/>
        <w:jc w:val="center"/>
        <w:tblLook w:val="0420" w:firstRow="1" w:lastRow="0" w:firstColumn="0" w:lastColumn="0" w:noHBand="0" w:noVBand="1"/>
      </w:tblPr>
      <w:tblGrid>
        <w:gridCol w:w="894"/>
        <w:gridCol w:w="369"/>
        <w:gridCol w:w="378"/>
        <w:gridCol w:w="460"/>
        <w:gridCol w:w="369"/>
        <w:gridCol w:w="379"/>
        <w:gridCol w:w="461"/>
        <w:gridCol w:w="370"/>
        <w:gridCol w:w="379"/>
        <w:gridCol w:w="461"/>
        <w:gridCol w:w="370"/>
        <w:gridCol w:w="379"/>
        <w:gridCol w:w="461"/>
        <w:gridCol w:w="370"/>
        <w:gridCol w:w="379"/>
        <w:gridCol w:w="461"/>
        <w:gridCol w:w="370"/>
        <w:gridCol w:w="379"/>
        <w:gridCol w:w="461"/>
        <w:gridCol w:w="370"/>
        <w:gridCol w:w="379"/>
        <w:gridCol w:w="461"/>
      </w:tblGrid>
      <w:tr w:rsidR="008D04D4" w:rsidRPr="00273519" w14:paraId="6A26B95C" w14:textId="77777777" w:rsidTr="00950311">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E752A9"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rPr>
                <w:rFonts w:ascii="Calibri" w:hAnsi="Calibri" w:cs="Calibri"/>
                <w:sz w:val="14"/>
                <w:szCs w:val="14"/>
              </w:rPr>
            </w:pP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5ADDC2" w14:textId="16016F92"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Major</w:t>
            </w:r>
            <w:r w:rsidR="00E40287" w:rsidRPr="00273519">
              <w:rPr>
                <w:rFonts w:ascii="Calibri" w:eastAsia="Helvetica" w:hAnsi="Calibri" w:cs="Calibri"/>
                <w:b/>
                <w:color w:val="000000"/>
                <w:sz w:val="14"/>
                <w:szCs w:val="14"/>
              </w:rPr>
              <w:t xml:space="preserve"> malformations total </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FA3671" w14:textId="3664E785"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C</w:t>
            </w:r>
            <w:r w:rsidR="00E40287" w:rsidRPr="00273519">
              <w:rPr>
                <w:rFonts w:ascii="Calibri" w:eastAsia="Helvetica" w:hAnsi="Calibri" w:cs="Calibri"/>
                <w:b/>
                <w:color w:val="000000"/>
                <w:sz w:val="14"/>
                <w:szCs w:val="14"/>
              </w:rPr>
              <w:t>ardiovascular</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075429" w14:textId="61B22745"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Neuro</w:t>
            </w:r>
            <w:r w:rsidR="00E40287" w:rsidRPr="00273519">
              <w:rPr>
                <w:rFonts w:ascii="Calibri" w:eastAsia="Helvetica" w:hAnsi="Calibri" w:cs="Calibri"/>
                <w:b/>
                <w:color w:val="000000"/>
                <w:sz w:val="14"/>
                <w:szCs w:val="14"/>
              </w:rPr>
              <w:t xml:space="preserve">logical </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346AD4" w14:textId="3273663F" w:rsidR="00913865" w:rsidRPr="00273519" w:rsidRDefault="00B90680"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Musculoskeletal</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F3413A" w14:textId="3E6EBC85" w:rsidR="00913865" w:rsidRPr="00273519" w:rsidRDefault="00B90680"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Gastrointestinal</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1A0B70" w14:textId="176D022A" w:rsidR="00913865" w:rsidRPr="00273519" w:rsidRDefault="00B90680"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Urogenital</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359875"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Cleft Palate</w:t>
            </w:r>
          </w:p>
        </w:tc>
      </w:tr>
      <w:tr w:rsidR="008D04D4" w:rsidRPr="00273519" w14:paraId="4A602530" w14:textId="77777777" w:rsidTr="00950311">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A1FE2C"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rPr>
                <w:rFonts w:ascii="Calibri" w:hAnsi="Calibri" w:cs="Calibri"/>
                <w:sz w:val="14"/>
                <w:szCs w:val="14"/>
              </w:rPr>
            </w:pPr>
            <w:r w:rsidRPr="00273519">
              <w:rPr>
                <w:rFonts w:ascii="Calibri" w:eastAsia="Helvetica" w:hAnsi="Calibri" w:cs="Calibri"/>
                <w:b/>
                <w:color w:val="000000"/>
                <w:sz w:val="14"/>
                <w:szCs w:val="14"/>
              </w:rPr>
              <w:t>Variabl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3A0D292" w14:textId="111A1E89" w:rsidR="00913865" w:rsidRPr="00273519" w:rsidRDefault="008D04D4"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a</w:t>
            </w:r>
            <w:r w:rsidR="00913865" w:rsidRPr="00273519">
              <w:rPr>
                <w:rFonts w:ascii="Calibri" w:eastAsia="Helvetica" w:hAnsi="Calibri" w:cs="Calibri"/>
                <w:b/>
                <w:color w:val="000000"/>
                <w:sz w:val="14"/>
                <w:szCs w:val="14"/>
              </w:rPr>
              <w:t>RR</w:t>
            </w:r>
            <w:r w:rsidR="00913865"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BB1D28"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95% CI</w:t>
            </w:r>
            <w:r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5A5382"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42831C" w14:textId="7D3EB7CC" w:rsidR="00913865" w:rsidRPr="00273519" w:rsidRDefault="008D04D4"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a</w:t>
            </w:r>
            <w:r w:rsidR="00913865" w:rsidRPr="00273519">
              <w:rPr>
                <w:rFonts w:ascii="Calibri" w:eastAsia="Helvetica" w:hAnsi="Calibri" w:cs="Calibri"/>
                <w:b/>
                <w:color w:val="000000"/>
                <w:sz w:val="14"/>
                <w:szCs w:val="14"/>
              </w:rPr>
              <w:t>RR</w:t>
            </w:r>
            <w:r w:rsidR="00913865"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AC9DB2"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95% CI</w:t>
            </w:r>
            <w:r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2A64F2"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6F62FE" w14:textId="1B50E613" w:rsidR="00913865" w:rsidRPr="00273519" w:rsidRDefault="008D04D4"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a</w:t>
            </w:r>
            <w:r w:rsidR="00913865" w:rsidRPr="00273519">
              <w:rPr>
                <w:rFonts w:ascii="Calibri" w:eastAsia="Helvetica" w:hAnsi="Calibri" w:cs="Calibri"/>
                <w:b/>
                <w:color w:val="000000"/>
                <w:sz w:val="14"/>
                <w:szCs w:val="14"/>
              </w:rPr>
              <w:t>RR</w:t>
            </w:r>
            <w:r w:rsidR="00913865"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358444"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95% CI</w:t>
            </w:r>
            <w:r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1FDDF3"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92846E" w14:textId="069F189C" w:rsidR="00913865" w:rsidRPr="00273519" w:rsidRDefault="008D04D4"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a</w:t>
            </w:r>
            <w:r w:rsidR="00913865" w:rsidRPr="00273519">
              <w:rPr>
                <w:rFonts w:ascii="Calibri" w:eastAsia="Helvetica" w:hAnsi="Calibri" w:cs="Calibri"/>
                <w:b/>
                <w:color w:val="000000"/>
                <w:sz w:val="14"/>
                <w:szCs w:val="14"/>
              </w:rPr>
              <w:t>RR</w:t>
            </w:r>
            <w:r w:rsidR="00913865"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EF26F5"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95% CI</w:t>
            </w:r>
            <w:r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B66B49"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A3E8C23" w14:textId="627CB754" w:rsidR="00913865" w:rsidRPr="00273519" w:rsidRDefault="008D04D4"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a</w:t>
            </w:r>
            <w:r w:rsidR="00913865" w:rsidRPr="00273519">
              <w:rPr>
                <w:rFonts w:ascii="Calibri" w:eastAsia="Helvetica" w:hAnsi="Calibri" w:cs="Calibri"/>
                <w:b/>
                <w:color w:val="000000"/>
                <w:sz w:val="14"/>
                <w:szCs w:val="14"/>
              </w:rPr>
              <w:t>RR</w:t>
            </w:r>
            <w:r w:rsidR="00913865"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92F288"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95% CI</w:t>
            </w:r>
            <w:r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6F20C1"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483B52" w14:textId="2B43A51E" w:rsidR="00913865" w:rsidRPr="00273519" w:rsidRDefault="008D04D4"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a</w:t>
            </w:r>
            <w:r w:rsidR="00913865" w:rsidRPr="00273519">
              <w:rPr>
                <w:rFonts w:ascii="Calibri" w:eastAsia="Helvetica" w:hAnsi="Calibri" w:cs="Calibri"/>
                <w:b/>
                <w:color w:val="000000"/>
                <w:sz w:val="14"/>
                <w:szCs w:val="14"/>
              </w:rPr>
              <w:t>RR</w:t>
            </w:r>
            <w:r w:rsidR="00913865"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187CE6"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95% CI</w:t>
            </w:r>
            <w:r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A7C61AA"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BB95FE" w14:textId="0696534B" w:rsidR="00913865" w:rsidRPr="00273519" w:rsidRDefault="008D04D4"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a</w:t>
            </w:r>
            <w:r w:rsidR="00913865" w:rsidRPr="00273519">
              <w:rPr>
                <w:rFonts w:ascii="Calibri" w:eastAsia="Helvetica" w:hAnsi="Calibri" w:cs="Calibri"/>
                <w:b/>
                <w:color w:val="000000"/>
                <w:sz w:val="14"/>
                <w:szCs w:val="14"/>
              </w:rPr>
              <w:t>RR</w:t>
            </w:r>
            <w:r w:rsidR="00913865"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7605F1"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95% CI</w:t>
            </w:r>
            <w:r w:rsidRPr="00273519">
              <w:rPr>
                <w:rFonts w:ascii="Calibri" w:eastAsia="Helvetica" w:hAnsi="Calibri" w:cs="Calibri"/>
                <w:color w:val="000000"/>
                <w:sz w:val="14"/>
                <w:szCs w:val="14"/>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CED221"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sz w:val="14"/>
                <w:szCs w:val="14"/>
              </w:rPr>
            </w:pPr>
            <w:r w:rsidRPr="00273519">
              <w:rPr>
                <w:rFonts w:ascii="Calibri" w:eastAsia="Helvetica" w:hAnsi="Calibri" w:cs="Calibri"/>
                <w:b/>
                <w:color w:val="000000"/>
                <w:sz w:val="14"/>
                <w:szCs w:val="14"/>
              </w:rPr>
              <w:t>p-value</w:t>
            </w:r>
          </w:p>
        </w:tc>
      </w:tr>
      <w:tr w:rsidR="008D04D4" w:rsidRPr="00273519" w14:paraId="58ECC946" w14:textId="77777777" w:rsidTr="00950311">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F7D2C"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4"/>
                <w:szCs w:val="14"/>
              </w:rPr>
            </w:pPr>
            <w:r w:rsidRPr="00273519">
              <w:rPr>
                <w:rFonts w:ascii="Calibri" w:eastAsia="Helvetica" w:hAnsi="Calibri" w:cs="Calibri"/>
                <w:color w:val="000000"/>
                <w:sz w:val="14"/>
                <w:szCs w:val="14"/>
              </w:rPr>
              <w:t>First Trimester Doxycycline Exposure</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1FFE9"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7</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3824E"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3, 1.2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AE36B"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36E17"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14</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3499C"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4, 1.37</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BDD09"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FB6350"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7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D9AA7"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37, 1.2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C2C10C"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4D508"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17</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D6E7F"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2, 1.6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4C8C3"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4</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6DDBF"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1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5BA6E"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53, 2.0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E0A31"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9D9C8"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2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4C1A6"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7, 1.6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5B7AC"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42E6E"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61B4E"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21, 2.18</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28E5F"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w:t>
            </w:r>
          </w:p>
        </w:tc>
      </w:tr>
      <w:tr w:rsidR="008D04D4" w:rsidRPr="00273519" w14:paraId="23DCF132" w14:textId="77777777" w:rsidTr="0095031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25887"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4"/>
                <w:szCs w:val="14"/>
              </w:rPr>
            </w:pPr>
            <w:r w:rsidRPr="00273519">
              <w:rPr>
                <w:rFonts w:ascii="Calibri" w:eastAsia="Helvetica" w:hAnsi="Calibri" w:cs="Calibri"/>
                <w:color w:val="000000"/>
                <w:sz w:val="14"/>
                <w:szCs w:val="14"/>
              </w:rPr>
              <w:t>Mother's age,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ADB35"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F84185"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646D0"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76C96"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D73DC"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 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28FB2"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F7229"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B6835"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9,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9A6E0"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3AF53"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9D5BA"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 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8FA7E"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E76E9"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498E4"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A5145"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CBA3A"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12E24"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40A93"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667AB"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3E2CA"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7, 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026CA"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7</w:t>
            </w:r>
          </w:p>
        </w:tc>
      </w:tr>
      <w:tr w:rsidR="008D04D4" w:rsidRPr="00273519" w14:paraId="1FE2AA19" w14:textId="77777777" w:rsidTr="0095031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DCE86"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4"/>
                <w:szCs w:val="14"/>
              </w:rPr>
            </w:pPr>
            <w:r w:rsidRPr="00273519">
              <w:rPr>
                <w:rFonts w:ascii="Calibri" w:eastAsia="Helvetica" w:hAnsi="Calibri" w:cs="Calibri"/>
                <w:color w:val="000000"/>
                <w:sz w:val="14"/>
                <w:szCs w:val="14"/>
              </w:rPr>
              <w:t>Gestational age,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8CFD6"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A0077"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9, 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07FCA"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348D2"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D4AFF"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1, 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30702"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0B78F"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ECF01"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78, 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81BFA"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60BA8"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9EA9A"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5, 0.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9BCC3"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B3BC3"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08726"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4,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D9871"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E0683"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C92CC"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0, 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899B0"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1CDF42"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DDD84"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0, 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7D212" w14:textId="77777777" w:rsidR="00913865" w:rsidRPr="00273519" w:rsidRDefault="00913865"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08</w:t>
            </w:r>
          </w:p>
        </w:tc>
      </w:tr>
      <w:tr w:rsidR="00115785" w:rsidRPr="00273519" w14:paraId="24EB77CA" w14:textId="77777777" w:rsidTr="0095031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4455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4"/>
                <w:szCs w:val="14"/>
              </w:rPr>
            </w:pPr>
            <w:r w:rsidRPr="00273519">
              <w:rPr>
                <w:rFonts w:ascii="Calibri" w:eastAsia="Helvetica" w:hAnsi="Calibri" w:cs="Calibri"/>
                <w:color w:val="000000"/>
                <w:sz w:val="14"/>
                <w:szCs w:val="14"/>
              </w:rPr>
              <w:t>Sex of newborn (mal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506A8" w14:textId="243C6453"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D0BA9" w14:textId="0DBCF492"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25, 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527D0" w14:textId="24FF2F4D"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5331A" w14:textId="6CC66188"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62C70" w14:textId="11987FF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8, 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37CCF" w14:textId="2271ED3D"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7ECE9" w14:textId="07A71415"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88D12" w14:textId="2FBA11B8"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3,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8D0FD" w14:textId="10467A24"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677DE" w14:textId="7AC876B0"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14017" w14:textId="777E464E"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5, 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46DEC" w14:textId="425C0EA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9E015" w14:textId="60AB014C"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66E4F" w14:textId="1B5D984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57, 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276BC" w14:textId="70A7A332"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1E051" w14:textId="6A2CB956"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7.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74AFB" w14:textId="50CF01F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6.74, 8.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546AEF" w14:textId="308B45E3"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70DF1" w14:textId="6A04D12E"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EBC74" w14:textId="55D9C8FF"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9, 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0892D" w14:textId="1F00BF12"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3</w:t>
            </w:r>
          </w:p>
        </w:tc>
      </w:tr>
      <w:tr w:rsidR="00115785" w:rsidRPr="00273519" w14:paraId="53104478" w14:textId="77777777" w:rsidTr="0095031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0F92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4"/>
                <w:szCs w:val="14"/>
              </w:rPr>
            </w:pPr>
            <w:r w:rsidRPr="00273519">
              <w:rPr>
                <w:rFonts w:ascii="Calibri" w:eastAsia="Helvetica" w:hAnsi="Calibri" w:cs="Calibri"/>
                <w:color w:val="000000"/>
                <w:sz w:val="14"/>
                <w:szCs w:val="14"/>
              </w:rPr>
              <w:t>Birth or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13221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E91F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15AA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FE142"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16EF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B4A0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13ED4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169A6"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EBE0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CD94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83E41"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905B4"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C85D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6319D"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A1E9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4566E"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4900E"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7379C"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D434C"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B9C7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E639C"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r>
      <w:tr w:rsidR="00115785" w:rsidRPr="00273519" w14:paraId="08DF47EF" w14:textId="77777777" w:rsidTr="0095031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F7F8B"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300" w:right="100"/>
              <w:rPr>
                <w:rFonts w:ascii="Calibri" w:hAnsi="Calibri" w:cs="Calibri"/>
                <w:sz w:val="14"/>
                <w:szCs w:val="14"/>
              </w:rPr>
            </w:pPr>
            <w:r w:rsidRPr="00273519">
              <w:rPr>
                <w:rFonts w:ascii="Calibri" w:eastAsia="Helvetica" w:hAnsi="Calibri" w:cs="Calibri"/>
                <w:color w:val="000000"/>
                <w:sz w:val="14"/>
                <w:szCs w:val="14"/>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CCA1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0CE75"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D4814"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2FE7C"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99F02"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5DFE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B620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ECA0D5"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2A94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4E57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4341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05B2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5FBD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AB5E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045B1"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E5FC1"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C61C1"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EFF81"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CE244"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0FB7B"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C810B"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p>
        </w:tc>
      </w:tr>
      <w:tr w:rsidR="00115785" w:rsidRPr="00273519" w14:paraId="2EB765FC" w14:textId="77777777" w:rsidTr="0095031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7537E"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300" w:right="100"/>
              <w:rPr>
                <w:rFonts w:ascii="Calibri" w:hAnsi="Calibri" w:cs="Calibri"/>
                <w:sz w:val="14"/>
                <w:szCs w:val="14"/>
              </w:rPr>
            </w:pPr>
            <w:r w:rsidRPr="00273519">
              <w:rPr>
                <w:rFonts w:ascii="Calibri" w:eastAsia="Helvetica" w:hAnsi="Calibri" w:cs="Calibri"/>
                <w:color w:val="000000"/>
                <w:sz w:val="14"/>
                <w:szCs w:val="14"/>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B0766"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7D334"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 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E7B8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6042C"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AD7D1"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2, 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61982"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D6CFD"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AFACE"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78, 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482F6"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0CDD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58CF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43,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DD41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E79E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88ECD"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0, 1.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B4B8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D5A0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38C2B"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5, 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52E5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01FA4"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AB476"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46, 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A039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12</w:t>
            </w:r>
          </w:p>
        </w:tc>
      </w:tr>
      <w:tr w:rsidR="00115785" w:rsidRPr="00273519" w14:paraId="24764532" w14:textId="77777777" w:rsidTr="0095031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030A4"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300" w:right="100"/>
              <w:rPr>
                <w:rFonts w:ascii="Calibri" w:hAnsi="Calibri" w:cs="Calibri"/>
                <w:sz w:val="14"/>
                <w:szCs w:val="14"/>
              </w:rPr>
            </w:pPr>
            <w:r w:rsidRPr="00273519">
              <w:rPr>
                <w:rFonts w:ascii="Calibri" w:eastAsia="Helvetica" w:hAnsi="Calibri" w:cs="Calibri"/>
                <w:color w:val="000000"/>
                <w:sz w:val="14"/>
                <w:szCs w:val="14"/>
              </w:rPr>
              <w:t>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6D0F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BF90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2,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CBB0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0250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978CE"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5, 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C229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67FE0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A3AF2"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79, 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044A46"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26315"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FD5A5"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 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423E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27CFC"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19322"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72, 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6530C"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CC914"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AD651"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7, 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C90E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0DA7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9150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62, 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9015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3</w:t>
            </w:r>
          </w:p>
        </w:tc>
      </w:tr>
      <w:tr w:rsidR="00115785" w:rsidRPr="00273519" w14:paraId="255B01CF" w14:textId="77777777" w:rsidTr="0095031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9650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4"/>
                <w:szCs w:val="14"/>
              </w:rPr>
            </w:pPr>
            <w:r w:rsidRPr="00273519">
              <w:rPr>
                <w:rFonts w:ascii="Calibri" w:eastAsia="Helvetica" w:hAnsi="Calibri" w:cs="Calibri"/>
                <w:color w:val="000000"/>
                <w:sz w:val="14"/>
                <w:szCs w:val="14"/>
              </w:rPr>
              <w:t>Ethnic group (Bedou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5C3E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8CF7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19, 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B75E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5D90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3ECC2"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30, 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EBB0C"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A9CD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FCA0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89, 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589C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2F247"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571F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37, 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231AE"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899FB"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80DC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10, 1.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430E2"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3EF12"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77361"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2, 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221E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gt;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BC10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9447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63, 2.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587E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r>
      <w:tr w:rsidR="00115785" w:rsidRPr="00273519" w14:paraId="7D3E7A28" w14:textId="77777777" w:rsidTr="00950311">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F611CB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4"/>
                <w:szCs w:val="14"/>
              </w:rPr>
            </w:pPr>
            <w:r w:rsidRPr="00273519">
              <w:rPr>
                <w:rFonts w:ascii="Calibri" w:eastAsia="Helvetica" w:hAnsi="Calibri" w:cs="Calibri"/>
                <w:color w:val="000000"/>
                <w:sz w:val="14"/>
                <w:szCs w:val="14"/>
              </w:rPr>
              <w:t>Year of delivery/elective pregnancy termination</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B97935D"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0FD2C6E"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 1.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B9E430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00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7EB0A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44AA35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 1.0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E6A44A8"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D8D65E"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2A4BF39"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 1.0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548B6D6"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19B145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69582E"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0, 1.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68A41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A6CF0B6"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05B397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2, 1.0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6B8E27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DD51E0A"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3EE368F"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 1.0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4AFC605"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4C7EE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1.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FACB8D5"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99, 1.03</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03BB293"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sz w:val="14"/>
                <w:szCs w:val="14"/>
              </w:rPr>
            </w:pPr>
            <w:r w:rsidRPr="00273519">
              <w:rPr>
                <w:rFonts w:ascii="Calibri" w:eastAsia="Helvetica" w:hAnsi="Calibri" w:cs="Calibri"/>
                <w:color w:val="000000"/>
                <w:sz w:val="14"/>
                <w:szCs w:val="14"/>
              </w:rPr>
              <w:t>0.6</w:t>
            </w:r>
          </w:p>
        </w:tc>
      </w:tr>
      <w:tr w:rsidR="00115785" w:rsidRPr="00273519" w14:paraId="3B48577C" w14:textId="77777777" w:rsidTr="00950311">
        <w:trPr>
          <w:jc w:val="center"/>
        </w:trPr>
        <w:tc>
          <w:tcPr>
            <w:tcW w:w="0" w:type="auto"/>
            <w:gridSpan w:val="22"/>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CD43200" w14:textId="77777777"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sz w:val="14"/>
                <w:szCs w:val="14"/>
              </w:rPr>
            </w:pPr>
            <w:r w:rsidRPr="00273519">
              <w:rPr>
                <w:rFonts w:ascii="Calibri" w:eastAsia="Helvetica" w:hAnsi="Calibri" w:cs="Calibri"/>
                <w:color w:val="000000"/>
                <w:sz w:val="14"/>
                <w:szCs w:val="14"/>
                <w:vertAlign w:val="superscript"/>
              </w:rPr>
              <w:t>1</w:t>
            </w:r>
            <w:r w:rsidRPr="00273519">
              <w:rPr>
                <w:rFonts w:ascii="Calibri" w:eastAsia="Helvetica" w:hAnsi="Calibri" w:cs="Calibri"/>
                <w:color w:val="000000"/>
                <w:sz w:val="14"/>
                <w:szCs w:val="14"/>
              </w:rPr>
              <w:t>aRR = adjusted Risk Ratio, CI = Confidence Interval</w:t>
            </w:r>
          </w:p>
          <w:p w14:paraId="60E138AE" w14:textId="32C85112" w:rsidR="00115785" w:rsidRPr="00273519" w:rsidRDefault="00115785" w:rsidP="00115785">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4"/>
                <w:szCs w:val="14"/>
              </w:rPr>
            </w:pPr>
          </w:p>
        </w:tc>
      </w:tr>
    </w:tbl>
    <w:p w14:paraId="7BD490D1" w14:textId="77777777" w:rsidR="008A3F65" w:rsidRPr="00273519" w:rsidRDefault="008A3F65" w:rsidP="008A3F65">
      <w:pPr>
        <w:rPr>
          <w:rFonts w:ascii="Calibri" w:hAnsi="Calibri" w:cs="Calibri"/>
          <w:sz w:val="16"/>
          <w:szCs w:val="16"/>
        </w:rPr>
      </w:pPr>
    </w:p>
    <w:p w14:paraId="6D21A169" w14:textId="77777777" w:rsidR="00B718AF" w:rsidRDefault="00B718AF">
      <w:pPr>
        <w:rPr>
          <w:ins w:id="0" w:author="itamar ben shitrit" w:date="2025-07-18T12:16:00Z" w16du:dateUtc="2025-07-18T09:16:00Z"/>
          <w:rFonts w:ascii="Calibri" w:eastAsiaTheme="minorEastAsia" w:hAnsi="Calibri" w:cs="Calibri"/>
          <w:b/>
          <w:iCs/>
          <w:kern w:val="0"/>
          <w:lang w:val="en-US" w:bidi="ar-SA"/>
          <w14:ligatures w14:val="none"/>
        </w:rPr>
      </w:pPr>
      <w:ins w:id="1" w:author="itamar ben shitrit" w:date="2025-07-18T12:16:00Z" w16du:dateUtc="2025-07-18T09:16:00Z">
        <w:r>
          <w:rPr>
            <w:rFonts w:ascii="Calibri" w:hAnsi="Calibri" w:cs="Calibri"/>
            <w:i/>
            <w:iCs/>
          </w:rPr>
          <w:br w:type="page"/>
        </w:r>
      </w:ins>
    </w:p>
    <w:p w14:paraId="7B2A054A" w14:textId="77777777" w:rsidR="00E13049" w:rsidRPr="00273519" w:rsidDel="00E13049" w:rsidRDefault="00E13049" w:rsidP="00E13049">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del w:id="2" w:author="itamar ben shitrit" w:date="2025-07-18T12:20:00Z" w16du:dateUtc="2025-07-18T09:20:00Z"/>
          <w:moveTo w:id="3" w:author="itamar ben shitrit" w:date="2025-07-18T12:20:00Z" w16du:dateUtc="2025-07-18T09:20:00Z"/>
          <w:rFonts w:ascii="Calibri" w:hAnsi="Calibri" w:cs="Calibri"/>
          <w:i w:val="0"/>
          <w:iCs/>
          <w:sz w:val="26"/>
          <w:szCs w:val="26"/>
          <w:rtl/>
        </w:rPr>
      </w:pPr>
      <w:moveToRangeStart w:id="4" w:author="itamar ben shitrit" w:date="2025-07-18T12:20:00Z" w:name="move203733659"/>
      <w:moveTo w:id="5" w:author="itamar ben shitrit" w:date="2025-07-18T12:20:00Z" w16du:dateUtc="2025-07-18T09:20:00Z">
        <w:r w:rsidRPr="00273519">
          <w:rPr>
            <w:rFonts w:ascii="Calibri" w:hAnsi="Calibri" w:cs="Calibri"/>
            <w:i w:val="0"/>
            <w:iCs/>
            <w:sz w:val="26"/>
            <w:szCs w:val="26"/>
          </w:rPr>
          <w:lastRenderedPageBreak/>
          <w:t xml:space="preserve">Supplementary Chapter 2 - Sensitivity Analysis </w:t>
        </w:r>
      </w:moveTo>
    </w:p>
    <w:moveToRangeEnd w:id="4"/>
    <w:p w14:paraId="737DB86A" w14:textId="77777777" w:rsidR="00E13049" w:rsidRDefault="00E13049" w:rsidP="00E13049">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ins w:id="6" w:author="itamar ben shitrit" w:date="2025-07-18T12:20:00Z" w16du:dateUtc="2025-07-18T09:20:00Z"/>
          <w:rFonts w:ascii="Calibri" w:hAnsi="Calibri" w:cs="Calibri"/>
          <w:i w:val="0"/>
          <w:iCs/>
          <w:u w:val="single"/>
          <w:lang w:bidi="he-IL"/>
        </w:rPr>
      </w:pPr>
    </w:p>
    <w:p w14:paraId="0A711E9E" w14:textId="5664C8F1" w:rsidR="00B718AF" w:rsidRPr="00273519" w:rsidRDefault="00B718AF" w:rsidP="00B718AF">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ins w:id="7" w:author="itamar ben shitrit" w:date="2025-07-18T12:16:00Z" w16du:dateUtc="2025-07-18T09:16:00Z"/>
          <w:rFonts w:ascii="Calibri" w:hAnsi="Calibri" w:cs="Calibri"/>
          <w:i w:val="0"/>
          <w:iCs/>
          <w:u w:val="single"/>
        </w:rPr>
      </w:pPr>
      <w:ins w:id="8" w:author="itamar ben shitrit" w:date="2025-07-18T12:16:00Z" w16du:dateUtc="2025-07-18T09:16:00Z">
        <w:r w:rsidRPr="00273519">
          <w:rPr>
            <w:rFonts w:ascii="Calibri" w:hAnsi="Calibri" w:cs="Calibri"/>
            <w:i w:val="0"/>
            <w:iCs/>
            <w:u w:val="single"/>
            <w:lang w:bidi="he-IL"/>
          </w:rPr>
          <w:t>Defined daily dose (DDD)</w:t>
        </w:r>
        <w:r w:rsidRPr="00273519">
          <w:rPr>
            <w:rFonts w:ascii="Calibri" w:hAnsi="Calibri" w:cs="Calibri"/>
            <w:i w:val="0"/>
            <w:iCs/>
            <w:u w:val="single"/>
          </w:rPr>
          <w:t xml:space="preserve"> analysis </w:t>
        </w:r>
      </w:ins>
    </w:p>
    <w:p w14:paraId="30B04F0B" w14:textId="5F4E07B5" w:rsidR="00B718AF" w:rsidRPr="00273519" w:rsidRDefault="00B718AF" w:rsidP="00B718AF">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ins w:id="9" w:author="Microsoft Word" w:date="2025-07-18T12:19:00Z" w16du:dateUtc="2025-07-18T09:19:00Z"/>
          <w:rFonts w:ascii="Calibri" w:hAnsi="Calibri" w:cs="Calibri"/>
          <w:i w:val="0"/>
          <w:iCs/>
        </w:rPr>
      </w:pPr>
      <w:ins w:id="10" w:author="itamar ben shitrit" w:date="2025-07-18T12:16:00Z" w16du:dateUtc="2025-07-18T09:16:00Z">
        <w:r w:rsidRPr="7B0C2A90">
          <w:rPr>
            <w:rFonts w:ascii="Calibri" w:hAnsi="Calibri" w:cs="Calibri"/>
            <w:i w:val="0"/>
          </w:rPr>
          <w:t xml:space="preserve">Table </w:t>
        </w:r>
      </w:ins>
      <w:r w:rsidR="00C43C6A" w:rsidRPr="7B0C2A90">
        <w:rPr>
          <w:rFonts w:ascii="Calibri" w:hAnsi="Calibri" w:cs="Calibri"/>
          <w:i w:val="0"/>
        </w:rPr>
        <w:t>S</w:t>
      </w:r>
      <w:ins w:id="11" w:author="Sharon Daniel" w:date="2025-07-17T07:36:00Z">
        <w:del w:id="12" w:author="itamar ben shitrit" w:date="2025-07-18T12:20:00Z" w16du:dateUtc="2025-07-18T09:20:00Z">
          <w:r w:rsidR="16651977" w:rsidRPr="7B0C2A90" w:rsidDel="005100F4">
            <w:rPr>
              <w:rFonts w:ascii="Calibri" w:hAnsi="Calibri" w:cs="Calibri"/>
              <w:i w:val="0"/>
            </w:rPr>
            <w:delText>3</w:delText>
          </w:r>
        </w:del>
      </w:ins>
      <w:ins w:id="13" w:author="itamar ben shitrit" w:date="2025-07-18T12:20:00Z" w16du:dateUtc="2025-07-18T09:20:00Z">
        <w:r w:rsidR="005100F4">
          <w:rPr>
            <w:rFonts w:ascii="Calibri" w:hAnsi="Calibri" w:cs="Calibri"/>
            <w:i w:val="0"/>
          </w:rPr>
          <w:t>2</w:t>
        </w:r>
      </w:ins>
      <w:del w:id="14" w:author="Sharon Daniel" w:date="2025-07-17T07:36:00Z">
        <w:r w:rsidR="007D1F62" w:rsidRPr="7B0C2A90" w:rsidDel="00273519">
          <w:rPr>
            <w:rFonts w:ascii="Calibri" w:hAnsi="Calibri" w:cs="Calibri"/>
            <w:i w:val="0"/>
          </w:rPr>
          <w:delText>2</w:delText>
        </w:r>
      </w:del>
      <w:ins w:id="15" w:author="itamar ben shitrit" w:date="2025-07-18T12:16:00Z" w16du:dateUtc="2025-07-18T09:16:00Z">
        <w:r w:rsidRPr="7B0C2A90">
          <w:rPr>
            <w:rFonts w:ascii="Calibri" w:hAnsi="Calibri" w:cs="Calibri"/>
            <w:i w:val="0"/>
          </w:rPr>
          <w:t xml:space="preserve">. </w:t>
        </w:r>
      </w:ins>
      <w:ins w:id="16" w:author="Microsoft Word" w:date="2025-07-18T12:19:00Z" w16du:dateUtc="2025-07-18T09:19:00Z">
        <w:r w:rsidRPr="00273519">
          <w:rPr>
            <w:rFonts w:ascii="Calibri" w:hAnsi="Calibri" w:cs="Calibri"/>
            <w:b w:val="0"/>
            <w:bCs/>
            <w:i w:val="0"/>
            <w:iCs/>
            <w:lang w:bidi="he-IL"/>
          </w:rPr>
          <w:t>The risk (adjusted relative risk [</w:t>
        </w:r>
        <w:proofErr w:type="spellStart"/>
        <w:r w:rsidRPr="00273519">
          <w:rPr>
            <w:rFonts w:ascii="Calibri" w:hAnsi="Calibri" w:cs="Calibri"/>
            <w:b w:val="0"/>
            <w:bCs/>
            <w:i w:val="0"/>
            <w:iCs/>
            <w:lang w:bidi="he-IL"/>
          </w:rPr>
          <w:t>aRR</w:t>
        </w:r>
        <w:proofErr w:type="spellEnd"/>
        <w:r w:rsidRPr="00273519">
          <w:rPr>
            <w:rFonts w:ascii="Calibri" w:hAnsi="Calibri" w:cs="Calibri"/>
            <w:b w:val="0"/>
            <w:bCs/>
            <w:i w:val="0"/>
            <w:iCs/>
            <w:lang w:bidi="he-IL"/>
          </w:rPr>
          <w:t>] and 95% confidence interval [95% CI]) of total major congenital malformations following first-trimester exposure to Doxycycline as defined daily dose (DDD): results of multivariate negative binomial regression model</w:t>
        </w:r>
      </w:ins>
    </w:p>
    <w:tbl>
      <w:tblPr>
        <w:tblW w:w="0" w:type="auto"/>
        <w:jc w:val="center"/>
        <w:tblLayout w:type="fixed"/>
        <w:tblLook w:val="0420" w:firstRow="1" w:lastRow="0" w:firstColumn="0" w:lastColumn="0" w:noHBand="0" w:noVBand="1"/>
      </w:tblPr>
      <w:tblGrid>
        <w:gridCol w:w="4984"/>
        <w:gridCol w:w="839"/>
        <w:gridCol w:w="1389"/>
        <w:gridCol w:w="1181"/>
      </w:tblGrid>
      <w:tr w:rsidR="00B718AF" w:rsidRPr="00273519" w14:paraId="44648F2F" w14:textId="77777777" w:rsidTr="00914915">
        <w:trPr>
          <w:tblHeader/>
          <w:jc w:val="center"/>
          <w:ins w:id="17" w:author="Microsoft Word" w:date="2025-07-18T12:19:00Z"/>
        </w:trPr>
        <w:tc>
          <w:tcPr>
            <w:tcW w:w="4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D522F3"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40" w:after="40"/>
              <w:ind w:left="100" w:right="100"/>
              <w:rPr>
                <w:ins w:id="18" w:author="Microsoft Word" w:date="2025-07-18T12:19:00Z" w16du:dateUtc="2025-07-18T09:19:00Z"/>
                <w:rFonts w:ascii="Calibri" w:hAnsi="Calibri" w:cs="Calibri"/>
              </w:rPr>
            </w:pPr>
            <w:ins w:id="19" w:author="Microsoft Word" w:date="2025-07-18T12:19:00Z" w16du:dateUtc="2025-07-18T09:19:00Z">
              <w:r w:rsidRPr="00273519">
                <w:rPr>
                  <w:rFonts w:ascii="Calibri" w:eastAsia="Helvetica" w:hAnsi="Calibri" w:cs="Calibri"/>
                  <w:b/>
                  <w:color w:val="000000"/>
                  <w:sz w:val="22"/>
                  <w:szCs w:val="22"/>
                </w:rPr>
                <w:t>Variable</w:t>
              </w:r>
            </w:ins>
          </w:p>
        </w:tc>
        <w:tc>
          <w:tcPr>
            <w:tcW w:w="83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AAA8D4"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40" w:after="40"/>
              <w:ind w:left="100" w:right="100"/>
              <w:jc w:val="center"/>
              <w:rPr>
                <w:ins w:id="20" w:author="Microsoft Word" w:date="2025-07-18T12:19:00Z" w16du:dateUtc="2025-07-18T09:19:00Z"/>
                <w:rFonts w:ascii="Calibri" w:hAnsi="Calibri" w:cs="Calibri"/>
              </w:rPr>
            </w:pPr>
            <w:ins w:id="21" w:author="Microsoft Word" w:date="2025-07-18T12:19:00Z" w16du:dateUtc="2025-07-18T09:19:00Z">
              <w:r w:rsidRPr="00273519">
                <w:rPr>
                  <w:rFonts w:ascii="Calibri" w:eastAsia="Helvetica" w:hAnsi="Calibri" w:cs="Calibri"/>
                  <w:b/>
                  <w:color w:val="000000"/>
                  <w:sz w:val="22"/>
                  <w:szCs w:val="22"/>
                </w:rPr>
                <w:t>aRR</w:t>
              </w:r>
              <w:r w:rsidRPr="00273519">
                <w:rPr>
                  <w:rFonts w:ascii="Calibri" w:eastAsia="Helvetica" w:hAnsi="Calibri" w:cs="Calibri"/>
                  <w:color w:val="000000"/>
                  <w:sz w:val="22"/>
                  <w:szCs w:val="22"/>
                  <w:vertAlign w:val="superscript"/>
                </w:rPr>
                <w:t>1</w:t>
              </w:r>
            </w:ins>
          </w:p>
        </w:tc>
        <w:tc>
          <w:tcPr>
            <w:tcW w:w="138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1BC413"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40" w:after="40"/>
              <w:ind w:left="100" w:right="100"/>
              <w:jc w:val="center"/>
              <w:rPr>
                <w:ins w:id="22" w:author="Microsoft Word" w:date="2025-07-18T12:19:00Z" w16du:dateUtc="2025-07-18T09:19:00Z"/>
                <w:rFonts w:ascii="Calibri" w:hAnsi="Calibri" w:cs="Calibri"/>
              </w:rPr>
            </w:pPr>
            <w:ins w:id="23" w:author="Microsoft Word" w:date="2025-07-18T12:19:00Z" w16du:dateUtc="2025-07-18T09:19:00Z">
              <w:r w:rsidRPr="00273519">
                <w:rPr>
                  <w:rFonts w:ascii="Calibri" w:eastAsia="Helvetica" w:hAnsi="Calibri" w:cs="Calibri"/>
                  <w:b/>
                  <w:color w:val="000000"/>
                  <w:sz w:val="22"/>
                  <w:szCs w:val="22"/>
                </w:rPr>
                <w:t>95% CI</w:t>
              </w:r>
              <w:r w:rsidRPr="00273519">
                <w:rPr>
                  <w:rFonts w:ascii="Calibri" w:eastAsia="Helvetica" w:hAnsi="Calibri" w:cs="Calibri"/>
                  <w:color w:val="000000"/>
                  <w:sz w:val="22"/>
                  <w:szCs w:val="22"/>
                  <w:vertAlign w:val="superscript"/>
                </w:rPr>
                <w:t>1</w:t>
              </w:r>
            </w:ins>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B3DFECB"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40" w:after="40"/>
              <w:ind w:left="100" w:right="100"/>
              <w:jc w:val="center"/>
              <w:rPr>
                <w:ins w:id="24" w:author="Microsoft Word" w:date="2025-07-18T12:19:00Z" w16du:dateUtc="2025-07-18T09:19:00Z"/>
                <w:rFonts w:ascii="Calibri" w:hAnsi="Calibri" w:cs="Calibri"/>
              </w:rPr>
            </w:pPr>
            <w:ins w:id="25" w:author="Microsoft Word" w:date="2025-07-18T12:19:00Z" w16du:dateUtc="2025-07-18T09:19:00Z">
              <w:r w:rsidRPr="00273519">
                <w:rPr>
                  <w:rFonts w:ascii="Calibri" w:eastAsia="Helvetica" w:hAnsi="Calibri" w:cs="Calibri"/>
                  <w:b/>
                  <w:color w:val="000000"/>
                  <w:sz w:val="22"/>
                  <w:szCs w:val="22"/>
                </w:rPr>
                <w:t>p-value</w:t>
              </w:r>
            </w:ins>
          </w:p>
        </w:tc>
      </w:tr>
      <w:tr w:rsidR="00B718AF" w:rsidRPr="00273519" w14:paraId="14B4B9C1" w14:textId="77777777" w:rsidTr="00914915">
        <w:trPr>
          <w:jc w:val="center"/>
          <w:ins w:id="26" w:author="Microsoft Word" w:date="2025-07-18T12:19:00Z"/>
        </w:trPr>
        <w:tc>
          <w:tcPr>
            <w:tcW w:w="498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5C508"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rPr>
                <w:ins w:id="27" w:author="Microsoft Word" w:date="2025-07-18T12:19:00Z" w16du:dateUtc="2025-07-18T09:19:00Z"/>
                <w:rFonts w:ascii="Calibri" w:hAnsi="Calibri" w:cs="Calibri"/>
              </w:rPr>
            </w:pPr>
            <w:ins w:id="28" w:author="Microsoft Word" w:date="2025-07-18T12:19:00Z" w16du:dateUtc="2025-07-18T09:19:00Z">
              <w:r w:rsidRPr="00273519">
                <w:rPr>
                  <w:rFonts w:ascii="Calibri" w:eastAsia="Helvetica" w:hAnsi="Calibri" w:cs="Calibri"/>
                  <w:color w:val="000000"/>
                  <w:sz w:val="22"/>
                  <w:szCs w:val="22"/>
                </w:rPr>
                <w:t>First Trimester DDD Doxycycline Exposure</w:t>
              </w:r>
            </w:ins>
          </w:p>
        </w:tc>
        <w:tc>
          <w:tcPr>
            <w:tcW w:w="83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49E46"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29" w:author="Microsoft Word" w:date="2025-07-18T12:19:00Z" w16du:dateUtc="2025-07-18T09:19:00Z"/>
                <w:rFonts w:ascii="Calibri" w:hAnsi="Calibri" w:cs="Calibri"/>
              </w:rPr>
            </w:pPr>
          </w:p>
        </w:tc>
        <w:tc>
          <w:tcPr>
            <w:tcW w:w="138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689927"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30" w:author="Microsoft Word" w:date="2025-07-18T12:19:00Z" w16du:dateUtc="2025-07-18T09:19:00Z"/>
                <w:rFonts w:ascii="Calibri" w:hAnsi="Calibri" w:cs="Calibri"/>
              </w:rP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85012"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31" w:author="Microsoft Word" w:date="2025-07-18T12:19:00Z" w16du:dateUtc="2025-07-18T09:19:00Z"/>
                <w:rFonts w:ascii="Calibri" w:hAnsi="Calibri" w:cs="Calibri"/>
              </w:rPr>
            </w:pPr>
          </w:p>
        </w:tc>
      </w:tr>
      <w:tr w:rsidR="00B718AF" w:rsidRPr="00273519" w14:paraId="798D417F" w14:textId="77777777" w:rsidTr="00914915">
        <w:trPr>
          <w:jc w:val="center"/>
          <w:ins w:id="32"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6D449"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300" w:right="100"/>
              <w:rPr>
                <w:ins w:id="33" w:author="Microsoft Word" w:date="2025-07-18T12:19:00Z" w16du:dateUtc="2025-07-18T09:19:00Z"/>
                <w:rFonts w:ascii="Calibri" w:hAnsi="Calibri" w:cs="Calibri"/>
              </w:rPr>
            </w:pPr>
            <w:ins w:id="34" w:author="Microsoft Word" w:date="2025-07-18T12:19:00Z" w16du:dateUtc="2025-07-18T09:19:00Z">
              <w:r w:rsidRPr="00273519">
                <w:rPr>
                  <w:rFonts w:ascii="Calibri" w:eastAsia="Helvetica" w:hAnsi="Calibri" w:cs="Calibri"/>
                  <w:color w:val="000000"/>
                  <w:sz w:val="22"/>
                  <w:szCs w:val="22"/>
                </w:rPr>
                <w:t>0 DDD</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AF70B"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35" w:author="Microsoft Word" w:date="2025-07-18T12:19:00Z" w16du:dateUtc="2025-07-18T09:19:00Z"/>
                <w:rFonts w:ascii="Calibri" w:hAnsi="Calibri" w:cs="Calibri"/>
              </w:rPr>
            </w:pPr>
            <w:ins w:id="36" w:author="Microsoft Word" w:date="2025-07-18T12:19:00Z" w16du:dateUtc="2025-07-18T09:19:00Z">
              <w:r w:rsidRPr="00273519">
                <w:rPr>
                  <w:rFonts w:ascii="Calibri" w:eastAsia="Helvetica" w:hAnsi="Calibri" w:cs="Calibri"/>
                  <w:color w:val="000000"/>
                  <w:sz w:val="22"/>
                  <w:szCs w:val="22"/>
                </w:rPr>
                <w:t>—</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44ADF"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37" w:author="Microsoft Word" w:date="2025-07-18T12:19:00Z" w16du:dateUtc="2025-07-18T09:19:00Z"/>
                <w:rFonts w:ascii="Calibri" w:hAnsi="Calibri" w:cs="Calibri"/>
              </w:rPr>
            </w:pPr>
            <w:ins w:id="38" w:author="Microsoft Word" w:date="2025-07-18T12:19:00Z" w16du:dateUtc="2025-07-18T09:19:00Z">
              <w:r w:rsidRPr="00273519">
                <w:rPr>
                  <w:rFonts w:ascii="Calibri" w:eastAsia="Helvetica" w:hAnsi="Calibri" w:cs="Calibri"/>
                  <w:color w:val="000000"/>
                  <w:sz w:val="22"/>
                  <w:szCs w:val="22"/>
                </w:rPr>
                <w:t>—</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919BD"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39" w:author="Microsoft Word" w:date="2025-07-18T12:19:00Z" w16du:dateUtc="2025-07-18T09:19:00Z"/>
                <w:rFonts w:ascii="Calibri" w:hAnsi="Calibri" w:cs="Calibri"/>
              </w:rPr>
            </w:pPr>
          </w:p>
        </w:tc>
      </w:tr>
      <w:tr w:rsidR="00B718AF" w:rsidRPr="00273519" w14:paraId="263B9882" w14:textId="77777777" w:rsidTr="00914915">
        <w:trPr>
          <w:jc w:val="center"/>
          <w:ins w:id="40"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169D2C"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300" w:right="100"/>
              <w:rPr>
                <w:ins w:id="41" w:author="Microsoft Word" w:date="2025-07-18T12:19:00Z" w16du:dateUtc="2025-07-18T09:19:00Z"/>
                <w:rFonts w:ascii="Calibri" w:hAnsi="Calibri" w:cs="Calibri"/>
              </w:rPr>
            </w:pPr>
            <w:ins w:id="42" w:author="Microsoft Word" w:date="2025-07-18T12:19:00Z" w16du:dateUtc="2025-07-18T09:19:00Z">
              <w:r w:rsidRPr="00273519">
                <w:rPr>
                  <w:rFonts w:ascii="Calibri" w:eastAsia="Helvetica" w:hAnsi="Calibri" w:cs="Calibri"/>
                  <w:color w:val="000000"/>
                  <w:sz w:val="22"/>
                  <w:szCs w:val="22"/>
                </w:rPr>
                <w:t>0-7 DDD</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87A5F"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43" w:author="Microsoft Word" w:date="2025-07-18T12:19:00Z" w16du:dateUtc="2025-07-18T09:19:00Z"/>
                <w:rFonts w:ascii="Calibri" w:hAnsi="Calibri" w:cs="Calibri"/>
              </w:rPr>
            </w:pPr>
            <w:ins w:id="44" w:author="Microsoft Word" w:date="2025-07-18T12:19:00Z" w16du:dateUtc="2025-07-18T09:19:00Z">
              <w:r w:rsidRPr="00273519">
                <w:rPr>
                  <w:rFonts w:ascii="Calibri" w:eastAsia="Helvetica" w:hAnsi="Calibri" w:cs="Calibri"/>
                  <w:color w:val="000000"/>
                  <w:sz w:val="22"/>
                  <w:szCs w:val="22"/>
                </w:rPr>
                <w:t>0.80</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B831B"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45" w:author="Microsoft Word" w:date="2025-07-18T12:19:00Z" w16du:dateUtc="2025-07-18T09:19:00Z"/>
                <w:rFonts w:ascii="Calibri" w:hAnsi="Calibri" w:cs="Calibri"/>
              </w:rPr>
            </w:pPr>
            <w:ins w:id="46" w:author="Microsoft Word" w:date="2025-07-18T12:19:00Z" w16du:dateUtc="2025-07-18T09:19:00Z">
              <w:r w:rsidRPr="00273519">
                <w:rPr>
                  <w:rFonts w:ascii="Calibri" w:eastAsia="Helvetica" w:hAnsi="Calibri" w:cs="Calibri"/>
                  <w:color w:val="000000"/>
                  <w:sz w:val="22"/>
                  <w:szCs w:val="22"/>
                </w:rPr>
                <w:t>0.48, 1.24</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14833"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47" w:author="Microsoft Word" w:date="2025-07-18T12:19:00Z" w16du:dateUtc="2025-07-18T09:19:00Z"/>
                <w:rFonts w:ascii="Calibri" w:hAnsi="Calibri" w:cs="Calibri"/>
              </w:rPr>
            </w:pPr>
            <w:ins w:id="48" w:author="Microsoft Word" w:date="2025-07-18T12:19:00Z" w16du:dateUtc="2025-07-18T09:19:00Z">
              <w:r w:rsidRPr="00273519">
                <w:rPr>
                  <w:rFonts w:ascii="Calibri" w:eastAsia="Helvetica" w:hAnsi="Calibri" w:cs="Calibri"/>
                  <w:color w:val="000000"/>
                  <w:sz w:val="22"/>
                  <w:szCs w:val="22"/>
                </w:rPr>
                <w:t>0.4</w:t>
              </w:r>
            </w:ins>
          </w:p>
        </w:tc>
      </w:tr>
      <w:tr w:rsidR="00B718AF" w:rsidRPr="00273519" w14:paraId="30BFA856" w14:textId="77777777" w:rsidTr="00914915">
        <w:trPr>
          <w:jc w:val="center"/>
          <w:ins w:id="49"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66DBF"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300" w:right="100"/>
              <w:rPr>
                <w:ins w:id="50" w:author="Microsoft Word" w:date="2025-07-18T12:19:00Z" w16du:dateUtc="2025-07-18T09:19:00Z"/>
                <w:rFonts w:ascii="Calibri" w:hAnsi="Calibri" w:cs="Calibri"/>
              </w:rPr>
            </w:pPr>
            <w:ins w:id="51" w:author="Microsoft Word" w:date="2025-07-18T12:19:00Z" w16du:dateUtc="2025-07-18T09:19:00Z">
              <w:r>
                <w:rPr>
                  <w:rFonts w:ascii="Calibri" w:eastAsia="Helvetica" w:hAnsi="Calibri" w:cs="Calibri" w:hint="cs"/>
                  <w:color w:val="000000"/>
                  <w:sz w:val="22"/>
                  <w:szCs w:val="22"/>
                  <w:rtl/>
                </w:rPr>
                <w:t>8</w:t>
              </w:r>
              <w:r w:rsidRPr="00273519">
                <w:rPr>
                  <w:rFonts w:ascii="Calibri" w:eastAsia="Helvetica" w:hAnsi="Calibri" w:cs="Calibri"/>
                  <w:color w:val="000000"/>
                  <w:sz w:val="22"/>
                  <w:szCs w:val="22"/>
                </w:rPr>
                <w:t>-28 DDD</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D0CE8"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52" w:author="Microsoft Word" w:date="2025-07-18T12:19:00Z" w16du:dateUtc="2025-07-18T09:19:00Z"/>
                <w:rFonts w:ascii="Calibri" w:hAnsi="Calibri" w:cs="Calibri"/>
              </w:rPr>
            </w:pPr>
            <w:ins w:id="53" w:author="Microsoft Word" w:date="2025-07-18T12:19:00Z" w16du:dateUtc="2025-07-18T09:19:00Z">
              <w:r w:rsidRPr="00273519">
                <w:rPr>
                  <w:rFonts w:ascii="Calibri" w:eastAsia="Helvetica" w:hAnsi="Calibri" w:cs="Calibri"/>
                  <w:color w:val="000000"/>
                  <w:sz w:val="22"/>
                  <w:szCs w:val="22"/>
                </w:rPr>
                <w:t>1.11</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4F5EC"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54" w:author="Microsoft Word" w:date="2025-07-18T12:19:00Z" w16du:dateUtc="2025-07-18T09:19:00Z"/>
                <w:rFonts w:ascii="Calibri" w:hAnsi="Calibri" w:cs="Calibri"/>
              </w:rPr>
            </w:pPr>
            <w:ins w:id="55" w:author="Microsoft Word" w:date="2025-07-18T12:19:00Z" w16du:dateUtc="2025-07-18T09:19:00Z">
              <w:r w:rsidRPr="00273519">
                <w:rPr>
                  <w:rFonts w:ascii="Calibri" w:eastAsia="Helvetica" w:hAnsi="Calibri" w:cs="Calibri"/>
                  <w:color w:val="000000"/>
                  <w:sz w:val="22"/>
                  <w:szCs w:val="22"/>
                </w:rPr>
                <w:t>0.95, 1.28</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7B502D"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56" w:author="Microsoft Word" w:date="2025-07-18T12:19:00Z" w16du:dateUtc="2025-07-18T09:19:00Z"/>
                <w:rFonts w:ascii="Calibri" w:hAnsi="Calibri" w:cs="Calibri"/>
              </w:rPr>
            </w:pPr>
            <w:ins w:id="57" w:author="Microsoft Word" w:date="2025-07-18T12:19:00Z" w16du:dateUtc="2025-07-18T09:19:00Z">
              <w:r w:rsidRPr="00273519">
                <w:rPr>
                  <w:rFonts w:ascii="Calibri" w:eastAsia="Helvetica" w:hAnsi="Calibri" w:cs="Calibri"/>
                  <w:color w:val="000000"/>
                  <w:sz w:val="22"/>
                  <w:szCs w:val="22"/>
                </w:rPr>
                <w:t>0.2</w:t>
              </w:r>
            </w:ins>
          </w:p>
        </w:tc>
      </w:tr>
      <w:tr w:rsidR="00B718AF" w:rsidRPr="00273519" w14:paraId="4FBA6F54" w14:textId="77777777" w:rsidTr="00914915">
        <w:trPr>
          <w:jc w:val="center"/>
          <w:ins w:id="58"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9CADA"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300" w:right="100"/>
              <w:rPr>
                <w:ins w:id="59" w:author="Microsoft Word" w:date="2025-07-18T12:19:00Z" w16du:dateUtc="2025-07-18T09:19:00Z"/>
                <w:rFonts w:ascii="Calibri" w:hAnsi="Calibri" w:cs="Calibri"/>
              </w:rPr>
            </w:pPr>
            <w:ins w:id="60" w:author="Microsoft Word" w:date="2025-07-18T12:19:00Z" w16du:dateUtc="2025-07-18T09:19:00Z">
              <w:r w:rsidRPr="00273519">
                <w:rPr>
                  <w:rFonts w:ascii="Calibri" w:eastAsia="Helvetica" w:hAnsi="Calibri" w:cs="Calibri"/>
                  <w:color w:val="000000"/>
                  <w:sz w:val="22"/>
                  <w:szCs w:val="22"/>
                </w:rPr>
                <w:t>&gt;28 DDD</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7DE57"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1" w:author="Microsoft Word" w:date="2025-07-18T12:19:00Z" w16du:dateUtc="2025-07-18T09:19:00Z"/>
                <w:rFonts w:ascii="Calibri" w:hAnsi="Calibri" w:cs="Calibri"/>
              </w:rPr>
            </w:pPr>
            <w:ins w:id="62" w:author="Microsoft Word" w:date="2025-07-18T12:19:00Z" w16du:dateUtc="2025-07-18T09:19:00Z">
              <w:r w:rsidRPr="00273519">
                <w:rPr>
                  <w:rFonts w:ascii="Calibri" w:eastAsia="Helvetica" w:hAnsi="Calibri" w:cs="Calibri"/>
                  <w:color w:val="000000"/>
                  <w:sz w:val="22"/>
                  <w:szCs w:val="22"/>
                </w:rPr>
                <w:t>1.06</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9A4F1"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3" w:author="Microsoft Word" w:date="2025-07-18T12:19:00Z" w16du:dateUtc="2025-07-18T09:19:00Z"/>
                <w:rFonts w:ascii="Calibri" w:hAnsi="Calibri" w:cs="Calibri"/>
              </w:rPr>
            </w:pPr>
            <w:ins w:id="64" w:author="Microsoft Word" w:date="2025-07-18T12:19:00Z" w16du:dateUtc="2025-07-18T09:19:00Z">
              <w:r w:rsidRPr="00273519">
                <w:rPr>
                  <w:rFonts w:ascii="Calibri" w:eastAsia="Helvetica" w:hAnsi="Calibri" w:cs="Calibri"/>
                  <w:color w:val="000000"/>
                  <w:sz w:val="22"/>
                  <w:szCs w:val="22"/>
                </w:rPr>
                <w:t>0.53, 1.86</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99CA0"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5" w:author="Microsoft Word" w:date="2025-07-18T12:19:00Z" w16du:dateUtc="2025-07-18T09:19:00Z"/>
                <w:rFonts w:ascii="Calibri" w:hAnsi="Calibri" w:cs="Calibri"/>
              </w:rPr>
            </w:pPr>
            <w:ins w:id="66" w:author="Microsoft Word" w:date="2025-07-18T12:19:00Z" w16du:dateUtc="2025-07-18T09:19:00Z">
              <w:r w:rsidRPr="00273519">
                <w:rPr>
                  <w:rFonts w:ascii="Calibri" w:eastAsia="Helvetica" w:hAnsi="Calibri" w:cs="Calibri"/>
                  <w:color w:val="000000"/>
                  <w:sz w:val="22"/>
                  <w:szCs w:val="22"/>
                </w:rPr>
                <w:t>0.9</w:t>
              </w:r>
            </w:ins>
          </w:p>
        </w:tc>
      </w:tr>
      <w:tr w:rsidR="00B718AF" w:rsidRPr="00273519" w14:paraId="0B31CB72" w14:textId="77777777" w:rsidTr="00914915">
        <w:trPr>
          <w:jc w:val="center"/>
          <w:ins w:id="67"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DD51D"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rPr>
                <w:ins w:id="68" w:author="Microsoft Word" w:date="2025-07-18T12:19:00Z" w16du:dateUtc="2025-07-18T09:19:00Z"/>
                <w:rFonts w:ascii="Calibri" w:hAnsi="Calibri" w:cs="Calibri"/>
              </w:rPr>
            </w:pPr>
            <w:ins w:id="69" w:author="Microsoft Word" w:date="2025-07-18T12:19:00Z" w16du:dateUtc="2025-07-18T09:19:00Z">
              <w:r w:rsidRPr="00273519">
                <w:rPr>
                  <w:rFonts w:ascii="Calibri" w:eastAsia="Helvetica" w:hAnsi="Calibri" w:cs="Calibri"/>
                  <w:color w:val="000000"/>
                  <w:sz w:val="22"/>
                  <w:szCs w:val="22"/>
                </w:rPr>
                <w:t>Mother's age, years</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58D14"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0" w:author="Microsoft Word" w:date="2025-07-18T12:19:00Z" w16du:dateUtc="2025-07-18T09:19:00Z"/>
                <w:rFonts w:ascii="Calibri" w:hAnsi="Calibri" w:cs="Calibri"/>
              </w:rPr>
            </w:pPr>
            <w:ins w:id="71" w:author="Microsoft Word" w:date="2025-07-18T12:19:00Z" w16du:dateUtc="2025-07-18T09:19:00Z">
              <w:r w:rsidRPr="00273519">
                <w:rPr>
                  <w:rFonts w:ascii="Calibri" w:eastAsia="Helvetica" w:hAnsi="Calibri" w:cs="Calibri"/>
                  <w:color w:val="000000"/>
                  <w:sz w:val="22"/>
                  <w:szCs w:val="22"/>
                </w:rPr>
                <w:t>1.01</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322669"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2" w:author="Microsoft Word" w:date="2025-07-18T12:19:00Z" w16du:dateUtc="2025-07-18T09:19:00Z"/>
                <w:rFonts w:ascii="Calibri" w:hAnsi="Calibri" w:cs="Calibri"/>
              </w:rPr>
            </w:pPr>
            <w:ins w:id="73" w:author="Microsoft Word" w:date="2025-07-18T12:19:00Z" w16du:dateUtc="2025-07-18T09:19:00Z">
              <w:r w:rsidRPr="00273519">
                <w:rPr>
                  <w:rFonts w:ascii="Calibri" w:eastAsia="Helvetica" w:hAnsi="Calibri" w:cs="Calibri"/>
                  <w:color w:val="000000"/>
                  <w:sz w:val="22"/>
                  <w:szCs w:val="22"/>
                </w:rPr>
                <w:t>1.01, 1.01</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8646F"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4" w:author="Microsoft Word" w:date="2025-07-18T12:19:00Z" w16du:dateUtc="2025-07-18T09:19:00Z"/>
                <w:rFonts w:ascii="Calibri" w:hAnsi="Calibri" w:cs="Calibri"/>
              </w:rPr>
            </w:pPr>
            <w:ins w:id="75" w:author="Microsoft Word" w:date="2025-07-18T12:19:00Z" w16du:dateUtc="2025-07-18T09:19:00Z">
              <w:r w:rsidRPr="00273519">
                <w:rPr>
                  <w:rFonts w:ascii="Calibri" w:eastAsia="Helvetica" w:hAnsi="Calibri" w:cs="Calibri"/>
                  <w:color w:val="000000"/>
                  <w:sz w:val="22"/>
                  <w:szCs w:val="22"/>
                </w:rPr>
                <w:t>&lt;0.001</w:t>
              </w:r>
            </w:ins>
          </w:p>
        </w:tc>
      </w:tr>
      <w:tr w:rsidR="00B718AF" w:rsidRPr="00273519" w14:paraId="24BA0CC9" w14:textId="77777777" w:rsidTr="00914915">
        <w:trPr>
          <w:jc w:val="center"/>
          <w:ins w:id="76"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69515"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rPr>
                <w:ins w:id="77" w:author="Microsoft Word" w:date="2025-07-18T12:19:00Z" w16du:dateUtc="2025-07-18T09:19:00Z"/>
                <w:rFonts w:ascii="Calibri" w:hAnsi="Calibri" w:cs="Calibri"/>
              </w:rPr>
            </w:pPr>
            <w:ins w:id="78" w:author="Microsoft Word" w:date="2025-07-18T12:19:00Z" w16du:dateUtc="2025-07-18T09:19:00Z">
              <w:r w:rsidRPr="00273519">
                <w:rPr>
                  <w:rFonts w:ascii="Calibri" w:eastAsia="Helvetica" w:hAnsi="Calibri" w:cs="Calibri"/>
                  <w:color w:val="000000"/>
                  <w:sz w:val="22"/>
                  <w:szCs w:val="22"/>
                </w:rPr>
                <w:t>Gestational age, weeks</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1F0BD"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9" w:author="Microsoft Word" w:date="2025-07-18T12:19:00Z" w16du:dateUtc="2025-07-18T09:19:00Z"/>
                <w:rFonts w:ascii="Calibri" w:hAnsi="Calibri" w:cs="Calibri"/>
              </w:rPr>
            </w:pPr>
            <w:ins w:id="80" w:author="Microsoft Word" w:date="2025-07-18T12:19:00Z" w16du:dateUtc="2025-07-18T09:19:00Z">
              <w:r w:rsidRPr="00273519">
                <w:rPr>
                  <w:rFonts w:ascii="Calibri" w:eastAsia="Helvetica" w:hAnsi="Calibri" w:cs="Calibri"/>
                  <w:color w:val="000000"/>
                  <w:sz w:val="22"/>
                  <w:szCs w:val="22"/>
                </w:rPr>
                <w:t>0.89</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D5FA6"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81" w:author="Microsoft Word" w:date="2025-07-18T12:19:00Z" w16du:dateUtc="2025-07-18T09:19:00Z"/>
                <w:rFonts w:ascii="Calibri" w:hAnsi="Calibri" w:cs="Calibri"/>
              </w:rPr>
            </w:pPr>
            <w:ins w:id="82" w:author="Microsoft Word" w:date="2025-07-18T12:19:00Z" w16du:dateUtc="2025-07-18T09:19:00Z">
              <w:r w:rsidRPr="00273519">
                <w:rPr>
                  <w:rFonts w:ascii="Calibri" w:eastAsia="Helvetica" w:hAnsi="Calibri" w:cs="Calibri"/>
                  <w:color w:val="000000"/>
                  <w:sz w:val="22"/>
                  <w:szCs w:val="22"/>
                </w:rPr>
                <w:t>0.89, 0.89</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B26BE"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83" w:author="Microsoft Word" w:date="2025-07-18T12:19:00Z" w16du:dateUtc="2025-07-18T09:19:00Z"/>
                <w:rFonts w:ascii="Calibri" w:hAnsi="Calibri" w:cs="Calibri"/>
              </w:rPr>
            </w:pPr>
            <w:ins w:id="84" w:author="Microsoft Word" w:date="2025-07-18T12:19:00Z" w16du:dateUtc="2025-07-18T09:19:00Z">
              <w:r w:rsidRPr="00273519">
                <w:rPr>
                  <w:rFonts w:ascii="Calibri" w:eastAsia="Helvetica" w:hAnsi="Calibri" w:cs="Calibri"/>
                  <w:color w:val="000000"/>
                  <w:sz w:val="22"/>
                  <w:szCs w:val="22"/>
                </w:rPr>
                <w:t>&lt;0.001</w:t>
              </w:r>
            </w:ins>
          </w:p>
        </w:tc>
      </w:tr>
      <w:tr w:rsidR="00B718AF" w:rsidRPr="00273519" w14:paraId="35F6A2C1" w14:textId="77777777" w:rsidTr="00914915">
        <w:trPr>
          <w:jc w:val="center"/>
          <w:ins w:id="85"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9329F"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rPr>
                <w:ins w:id="86" w:author="Microsoft Word" w:date="2025-07-18T12:19:00Z" w16du:dateUtc="2025-07-18T09:19:00Z"/>
                <w:rFonts w:ascii="Calibri" w:hAnsi="Calibri" w:cs="Calibri"/>
              </w:rPr>
            </w:pPr>
            <w:ins w:id="87" w:author="Microsoft Word" w:date="2025-07-18T12:19:00Z" w16du:dateUtc="2025-07-18T09:19:00Z">
              <w:r w:rsidRPr="00273519">
                <w:rPr>
                  <w:rFonts w:ascii="Calibri" w:eastAsia="Helvetica" w:hAnsi="Calibri" w:cs="Calibri"/>
                  <w:color w:val="000000"/>
                  <w:sz w:val="22"/>
                  <w:szCs w:val="22"/>
                </w:rPr>
                <w:t>Sex of newborn (males)</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7A8B1"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88" w:author="Microsoft Word" w:date="2025-07-18T12:19:00Z" w16du:dateUtc="2025-07-18T09:19:00Z"/>
                <w:rFonts w:ascii="Calibri" w:hAnsi="Calibri" w:cs="Calibri"/>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F9192"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89" w:author="Microsoft Word" w:date="2025-07-18T12:19:00Z" w16du:dateUtc="2025-07-18T09:19:00Z"/>
                <w:rFonts w:ascii="Calibri" w:hAnsi="Calibri" w:cs="Calibr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40973B"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90" w:author="Microsoft Word" w:date="2025-07-18T12:19:00Z" w16du:dateUtc="2025-07-18T09:19:00Z"/>
                <w:rFonts w:ascii="Calibri" w:hAnsi="Calibri" w:cs="Calibri"/>
              </w:rPr>
            </w:pPr>
          </w:p>
        </w:tc>
      </w:tr>
      <w:tr w:rsidR="00B718AF" w:rsidRPr="00273519" w14:paraId="5709A1BE" w14:textId="77777777" w:rsidTr="00914915">
        <w:trPr>
          <w:jc w:val="center"/>
          <w:ins w:id="91"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E844E"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300" w:right="100"/>
              <w:rPr>
                <w:ins w:id="92" w:author="Microsoft Word" w:date="2025-07-18T12:19:00Z" w16du:dateUtc="2025-07-18T09:19:00Z"/>
                <w:rFonts w:ascii="Calibri" w:hAnsi="Calibri" w:cs="Calibri"/>
              </w:rPr>
            </w:pPr>
            <w:ins w:id="93" w:author="Microsoft Word" w:date="2025-07-18T12:19:00Z" w16du:dateUtc="2025-07-18T09:19:00Z">
              <w:r w:rsidRPr="00273519">
                <w:rPr>
                  <w:rFonts w:ascii="Calibri" w:eastAsia="Helvetica" w:hAnsi="Calibri" w:cs="Calibri"/>
                  <w:color w:val="000000"/>
                  <w:sz w:val="22"/>
                  <w:szCs w:val="22"/>
                </w:rPr>
                <w:t>Female</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67508"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94" w:author="Microsoft Word" w:date="2025-07-18T12:19:00Z" w16du:dateUtc="2025-07-18T09:19:00Z"/>
                <w:rFonts w:ascii="Calibri" w:hAnsi="Calibri" w:cs="Calibri"/>
              </w:rPr>
            </w:pPr>
            <w:ins w:id="95" w:author="Microsoft Word" w:date="2025-07-18T12:19:00Z" w16du:dateUtc="2025-07-18T09:19:00Z">
              <w:r w:rsidRPr="00273519">
                <w:rPr>
                  <w:rFonts w:ascii="Calibri" w:eastAsia="Helvetica" w:hAnsi="Calibri" w:cs="Calibri"/>
                  <w:color w:val="000000"/>
                  <w:sz w:val="22"/>
                  <w:szCs w:val="22"/>
                </w:rPr>
                <w:t>—</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B4A5CC"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96" w:author="Microsoft Word" w:date="2025-07-18T12:19:00Z" w16du:dateUtc="2025-07-18T09:19:00Z"/>
                <w:rFonts w:ascii="Calibri" w:hAnsi="Calibri" w:cs="Calibri"/>
              </w:rPr>
            </w:pPr>
            <w:ins w:id="97" w:author="Microsoft Word" w:date="2025-07-18T12:19:00Z" w16du:dateUtc="2025-07-18T09:19:00Z">
              <w:r w:rsidRPr="00273519">
                <w:rPr>
                  <w:rFonts w:ascii="Calibri" w:eastAsia="Helvetica" w:hAnsi="Calibri" w:cs="Calibri"/>
                  <w:color w:val="000000"/>
                  <w:sz w:val="22"/>
                  <w:szCs w:val="22"/>
                </w:rPr>
                <w:t>—</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9608B"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98" w:author="Microsoft Word" w:date="2025-07-18T12:19:00Z" w16du:dateUtc="2025-07-18T09:19:00Z"/>
                <w:rFonts w:ascii="Calibri" w:hAnsi="Calibri" w:cs="Calibri"/>
              </w:rPr>
            </w:pPr>
          </w:p>
        </w:tc>
      </w:tr>
      <w:tr w:rsidR="00B718AF" w:rsidRPr="00273519" w14:paraId="49A59364" w14:textId="77777777" w:rsidTr="00914915">
        <w:trPr>
          <w:jc w:val="center"/>
          <w:ins w:id="99"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EC96C"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300" w:right="100"/>
              <w:rPr>
                <w:ins w:id="100" w:author="Microsoft Word" w:date="2025-07-18T12:19:00Z" w16du:dateUtc="2025-07-18T09:19:00Z"/>
                <w:rFonts w:ascii="Calibri" w:hAnsi="Calibri" w:cs="Calibri"/>
              </w:rPr>
            </w:pPr>
            <w:ins w:id="101" w:author="Microsoft Word" w:date="2025-07-18T12:19:00Z" w16du:dateUtc="2025-07-18T09:19:00Z">
              <w:r w:rsidRPr="00273519">
                <w:rPr>
                  <w:rFonts w:ascii="Calibri" w:eastAsia="Helvetica" w:hAnsi="Calibri" w:cs="Calibri"/>
                  <w:color w:val="000000"/>
                  <w:sz w:val="22"/>
                  <w:szCs w:val="22"/>
                </w:rPr>
                <w:t>Male</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1EE15"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02" w:author="Microsoft Word" w:date="2025-07-18T12:19:00Z" w16du:dateUtc="2025-07-18T09:19:00Z"/>
                <w:rFonts w:ascii="Calibri" w:hAnsi="Calibri" w:cs="Calibri"/>
              </w:rPr>
            </w:pPr>
            <w:ins w:id="103" w:author="Microsoft Word" w:date="2025-07-18T12:19:00Z" w16du:dateUtc="2025-07-18T09:19:00Z">
              <w:r w:rsidRPr="00273519">
                <w:rPr>
                  <w:rFonts w:ascii="Calibri" w:eastAsia="Helvetica" w:hAnsi="Calibri" w:cs="Calibri"/>
                  <w:color w:val="000000"/>
                  <w:sz w:val="22"/>
                  <w:szCs w:val="22"/>
                </w:rPr>
                <w:t>1.28</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A757CC"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04" w:author="Microsoft Word" w:date="2025-07-18T12:19:00Z" w16du:dateUtc="2025-07-18T09:19:00Z"/>
                <w:rFonts w:ascii="Calibri" w:hAnsi="Calibri" w:cs="Calibri"/>
              </w:rPr>
            </w:pPr>
            <w:ins w:id="105" w:author="Microsoft Word" w:date="2025-07-18T12:19:00Z" w16du:dateUtc="2025-07-18T09:19:00Z">
              <w:r w:rsidRPr="00273519">
                <w:rPr>
                  <w:rFonts w:ascii="Calibri" w:eastAsia="Helvetica" w:hAnsi="Calibri" w:cs="Calibri"/>
                  <w:color w:val="000000"/>
                  <w:sz w:val="22"/>
                  <w:szCs w:val="22"/>
                </w:rPr>
                <w:t>1.25, 1.32</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0017B"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06" w:author="Microsoft Word" w:date="2025-07-18T12:19:00Z" w16du:dateUtc="2025-07-18T09:19:00Z"/>
                <w:rFonts w:ascii="Calibri" w:hAnsi="Calibri" w:cs="Calibri"/>
              </w:rPr>
            </w:pPr>
            <w:ins w:id="107" w:author="Microsoft Word" w:date="2025-07-18T12:19:00Z" w16du:dateUtc="2025-07-18T09:19:00Z">
              <w:r w:rsidRPr="00273519">
                <w:rPr>
                  <w:rFonts w:ascii="Calibri" w:eastAsia="Helvetica" w:hAnsi="Calibri" w:cs="Calibri"/>
                  <w:color w:val="000000"/>
                  <w:sz w:val="22"/>
                  <w:szCs w:val="22"/>
                </w:rPr>
                <w:t>&lt;0.001</w:t>
              </w:r>
            </w:ins>
          </w:p>
        </w:tc>
      </w:tr>
      <w:tr w:rsidR="00B718AF" w:rsidRPr="00273519" w14:paraId="35F3C498" w14:textId="77777777" w:rsidTr="00914915">
        <w:trPr>
          <w:jc w:val="center"/>
          <w:ins w:id="108"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1436A5"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rPr>
                <w:ins w:id="109" w:author="Microsoft Word" w:date="2025-07-18T12:19:00Z" w16du:dateUtc="2025-07-18T09:19:00Z"/>
                <w:rFonts w:ascii="Calibri" w:hAnsi="Calibri" w:cs="Calibri"/>
              </w:rPr>
            </w:pPr>
            <w:ins w:id="110" w:author="Microsoft Word" w:date="2025-07-18T12:19:00Z" w16du:dateUtc="2025-07-18T09:19:00Z">
              <w:r w:rsidRPr="00273519">
                <w:rPr>
                  <w:rFonts w:ascii="Calibri" w:eastAsia="Helvetica" w:hAnsi="Calibri" w:cs="Calibri"/>
                  <w:color w:val="000000"/>
                  <w:sz w:val="22"/>
                  <w:szCs w:val="22"/>
                </w:rPr>
                <w:t>Birth order</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81578B"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11" w:author="Microsoft Word" w:date="2025-07-18T12:19:00Z" w16du:dateUtc="2025-07-18T09:19:00Z"/>
                <w:rFonts w:ascii="Calibri" w:hAnsi="Calibri" w:cs="Calibri"/>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85639"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12" w:author="Microsoft Word" w:date="2025-07-18T12:19:00Z" w16du:dateUtc="2025-07-18T09:19:00Z"/>
                <w:rFonts w:ascii="Calibri" w:hAnsi="Calibri" w:cs="Calibr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0A3AC"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13" w:author="Microsoft Word" w:date="2025-07-18T12:19:00Z" w16du:dateUtc="2025-07-18T09:19:00Z"/>
                <w:rFonts w:ascii="Calibri" w:hAnsi="Calibri" w:cs="Calibri"/>
              </w:rPr>
            </w:pPr>
          </w:p>
        </w:tc>
      </w:tr>
      <w:tr w:rsidR="00B718AF" w:rsidRPr="00273519" w14:paraId="1BC7EA3D" w14:textId="77777777" w:rsidTr="00914915">
        <w:trPr>
          <w:jc w:val="center"/>
          <w:ins w:id="114"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9BD27"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300" w:right="100"/>
              <w:rPr>
                <w:ins w:id="115" w:author="Microsoft Word" w:date="2025-07-18T12:19:00Z" w16du:dateUtc="2025-07-18T09:19:00Z"/>
                <w:rFonts w:ascii="Calibri" w:hAnsi="Calibri" w:cs="Calibri"/>
              </w:rPr>
            </w:pPr>
            <w:ins w:id="116" w:author="Microsoft Word" w:date="2025-07-18T12:19:00Z" w16du:dateUtc="2025-07-18T09:19:00Z">
              <w:r w:rsidRPr="00273519">
                <w:rPr>
                  <w:rFonts w:ascii="Calibri" w:eastAsia="Helvetica" w:hAnsi="Calibri" w:cs="Calibri"/>
                  <w:color w:val="000000"/>
                  <w:sz w:val="22"/>
                  <w:szCs w:val="22"/>
                </w:rPr>
                <w:t>≥5</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A7B60"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17" w:author="Microsoft Word" w:date="2025-07-18T12:19:00Z" w16du:dateUtc="2025-07-18T09:19:00Z"/>
                <w:rFonts w:ascii="Calibri" w:hAnsi="Calibri" w:cs="Calibri"/>
              </w:rPr>
            </w:pPr>
            <w:ins w:id="118" w:author="Microsoft Word" w:date="2025-07-18T12:19:00Z" w16du:dateUtc="2025-07-18T09:19:00Z">
              <w:r w:rsidRPr="00273519">
                <w:rPr>
                  <w:rFonts w:ascii="Calibri" w:eastAsia="Helvetica" w:hAnsi="Calibri" w:cs="Calibri"/>
                  <w:color w:val="000000"/>
                  <w:sz w:val="22"/>
                  <w:szCs w:val="22"/>
                </w:rPr>
                <w:t>—</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BF589"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19" w:author="Microsoft Word" w:date="2025-07-18T12:19:00Z" w16du:dateUtc="2025-07-18T09:19:00Z"/>
                <w:rFonts w:ascii="Calibri" w:hAnsi="Calibri" w:cs="Calibri"/>
              </w:rPr>
            </w:pPr>
            <w:ins w:id="120" w:author="Microsoft Word" w:date="2025-07-18T12:19:00Z" w16du:dateUtc="2025-07-18T09:19:00Z">
              <w:r w:rsidRPr="00273519">
                <w:rPr>
                  <w:rFonts w:ascii="Calibri" w:eastAsia="Helvetica" w:hAnsi="Calibri" w:cs="Calibri"/>
                  <w:color w:val="000000"/>
                  <w:sz w:val="22"/>
                  <w:szCs w:val="22"/>
                </w:rPr>
                <w:t>—</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72C36"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21" w:author="Microsoft Word" w:date="2025-07-18T12:19:00Z" w16du:dateUtc="2025-07-18T09:19:00Z"/>
                <w:rFonts w:ascii="Calibri" w:hAnsi="Calibri" w:cs="Calibri"/>
              </w:rPr>
            </w:pPr>
          </w:p>
        </w:tc>
      </w:tr>
      <w:tr w:rsidR="00B718AF" w:rsidRPr="00273519" w14:paraId="592D7958" w14:textId="77777777" w:rsidTr="00914915">
        <w:trPr>
          <w:jc w:val="center"/>
          <w:ins w:id="122"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1D8BC"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300" w:right="100"/>
              <w:rPr>
                <w:ins w:id="123" w:author="Microsoft Word" w:date="2025-07-18T12:19:00Z" w16du:dateUtc="2025-07-18T09:19:00Z"/>
                <w:rFonts w:ascii="Calibri" w:hAnsi="Calibri" w:cs="Calibri"/>
              </w:rPr>
            </w:pPr>
            <w:ins w:id="124" w:author="Microsoft Word" w:date="2025-07-18T12:19:00Z" w16du:dateUtc="2025-07-18T09:19:00Z">
              <w:r w:rsidRPr="00273519">
                <w:rPr>
                  <w:rFonts w:ascii="Calibri" w:eastAsia="Helvetica" w:hAnsi="Calibri" w:cs="Calibri"/>
                  <w:color w:val="000000"/>
                  <w:sz w:val="22"/>
                  <w:szCs w:val="22"/>
                </w:rPr>
                <w:t>1</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49571"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25" w:author="Microsoft Word" w:date="2025-07-18T12:19:00Z" w16du:dateUtc="2025-07-18T09:19:00Z"/>
                <w:rFonts w:ascii="Calibri" w:hAnsi="Calibri" w:cs="Calibri"/>
              </w:rPr>
            </w:pPr>
            <w:ins w:id="126" w:author="Microsoft Word" w:date="2025-07-18T12:19:00Z" w16du:dateUtc="2025-07-18T09:19:00Z">
              <w:r w:rsidRPr="00273519">
                <w:rPr>
                  <w:rFonts w:ascii="Calibri" w:eastAsia="Helvetica" w:hAnsi="Calibri" w:cs="Calibri"/>
                  <w:color w:val="000000"/>
                  <w:sz w:val="22"/>
                  <w:szCs w:val="22"/>
                </w:rPr>
                <w:t>1.07</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5CE2B"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27" w:author="Microsoft Word" w:date="2025-07-18T12:19:00Z" w16du:dateUtc="2025-07-18T09:19:00Z"/>
                <w:rFonts w:ascii="Calibri" w:hAnsi="Calibri" w:cs="Calibri"/>
              </w:rPr>
            </w:pPr>
            <w:ins w:id="128" w:author="Microsoft Word" w:date="2025-07-18T12:19:00Z" w16du:dateUtc="2025-07-18T09:19:00Z">
              <w:r w:rsidRPr="00273519">
                <w:rPr>
                  <w:rFonts w:ascii="Calibri" w:eastAsia="Helvetica" w:hAnsi="Calibri" w:cs="Calibri"/>
                  <w:color w:val="000000"/>
                  <w:sz w:val="22"/>
                  <w:szCs w:val="22"/>
                </w:rPr>
                <w:t>1.01, 1.13</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3115B"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29" w:author="Microsoft Word" w:date="2025-07-18T12:19:00Z" w16du:dateUtc="2025-07-18T09:19:00Z"/>
                <w:rFonts w:ascii="Calibri" w:hAnsi="Calibri" w:cs="Calibri"/>
              </w:rPr>
            </w:pPr>
            <w:ins w:id="130" w:author="Microsoft Word" w:date="2025-07-18T12:19:00Z" w16du:dateUtc="2025-07-18T09:19:00Z">
              <w:r w:rsidRPr="00273519">
                <w:rPr>
                  <w:rFonts w:ascii="Calibri" w:eastAsia="Helvetica" w:hAnsi="Calibri" w:cs="Calibri"/>
                  <w:color w:val="000000"/>
                  <w:sz w:val="22"/>
                  <w:szCs w:val="22"/>
                </w:rPr>
                <w:t>0.016</w:t>
              </w:r>
            </w:ins>
          </w:p>
        </w:tc>
      </w:tr>
      <w:tr w:rsidR="00B718AF" w:rsidRPr="00273519" w14:paraId="0765F9D0" w14:textId="77777777" w:rsidTr="00914915">
        <w:trPr>
          <w:jc w:val="center"/>
          <w:ins w:id="131"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50208"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300" w:right="100"/>
              <w:rPr>
                <w:ins w:id="132" w:author="Microsoft Word" w:date="2025-07-18T12:19:00Z" w16du:dateUtc="2025-07-18T09:19:00Z"/>
                <w:rFonts w:ascii="Calibri" w:hAnsi="Calibri" w:cs="Calibri"/>
              </w:rPr>
            </w:pPr>
            <w:ins w:id="133" w:author="Microsoft Word" w:date="2025-07-18T12:19:00Z" w16du:dateUtc="2025-07-18T09:19:00Z">
              <w:r w:rsidRPr="00273519">
                <w:rPr>
                  <w:rFonts w:ascii="Calibri" w:eastAsia="Helvetica" w:hAnsi="Calibri" w:cs="Calibri"/>
                  <w:color w:val="000000"/>
                  <w:sz w:val="22"/>
                  <w:szCs w:val="22"/>
                </w:rPr>
                <w:t>2-4</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BCE50"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34" w:author="Microsoft Word" w:date="2025-07-18T12:19:00Z" w16du:dateUtc="2025-07-18T09:19:00Z"/>
                <w:rFonts w:ascii="Calibri" w:hAnsi="Calibri" w:cs="Calibri"/>
              </w:rPr>
            </w:pPr>
            <w:ins w:id="135" w:author="Microsoft Word" w:date="2025-07-18T12:19:00Z" w16du:dateUtc="2025-07-18T09:19:00Z">
              <w:r w:rsidRPr="00273519">
                <w:rPr>
                  <w:rFonts w:ascii="Calibri" w:eastAsia="Helvetica" w:hAnsi="Calibri" w:cs="Calibri"/>
                  <w:color w:val="000000"/>
                  <w:sz w:val="22"/>
                  <w:szCs w:val="22"/>
                </w:rPr>
                <w:t>0.96</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6B1FF"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36" w:author="Microsoft Word" w:date="2025-07-18T12:19:00Z" w16du:dateUtc="2025-07-18T09:19:00Z"/>
                <w:rFonts w:ascii="Calibri" w:hAnsi="Calibri" w:cs="Calibri"/>
              </w:rPr>
            </w:pPr>
            <w:ins w:id="137" w:author="Microsoft Word" w:date="2025-07-18T12:19:00Z" w16du:dateUtc="2025-07-18T09:19:00Z">
              <w:r w:rsidRPr="00273519">
                <w:rPr>
                  <w:rFonts w:ascii="Calibri" w:eastAsia="Helvetica" w:hAnsi="Calibri" w:cs="Calibri"/>
                  <w:color w:val="000000"/>
                  <w:sz w:val="22"/>
                  <w:szCs w:val="22"/>
                </w:rPr>
                <w:t>0.92, 1.00</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762CD"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38" w:author="Microsoft Word" w:date="2025-07-18T12:19:00Z" w16du:dateUtc="2025-07-18T09:19:00Z"/>
                <w:rFonts w:ascii="Calibri" w:hAnsi="Calibri" w:cs="Calibri"/>
              </w:rPr>
            </w:pPr>
            <w:ins w:id="139" w:author="Microsoft Word" w:date="2025-07-18T12:19:00Z" w16du:dateUtc="2025-07-18T09:19:00Z">
              <w:r w:rsidRPr="00273519">
                <w:rPr>
                  <w:rFonts w:ascii="Calibri" w:eastAsia="Helvetica" w:hAnsi="Calibri" w:cs="Calibri"/>
                  <w:color w:val="000000"/>
                  <w:sz w:val="22"/>
                  <w:szCs w:val="22"/>
                </w:rPr>
                <w:t>0.075</w:t>
              </w:r>
            </w:ins>
          </w:p>
        </w:tc>
      </w:tr>
      <w:tr w:rsidR="00B718AF" w:rsidRPr="00273519" w14:paraId="7EE7FE03" w14:textId="77777777" w:rsidTr="00914915">
        <w:trPr>
          <w:jc w:val="center"/>
          <w:ins w:id="140" w:author="Microsoft Word" w:date="2025-07-18T12:19: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D61E6"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rPr>
                <w:ins w:id="141" w:author="Microsoft Word" w:date="2025-07-18T12:19:00Z" w16du:dateUtc="2025-07-18T09:19:00Z"/>
                <w:rFonts w:ascii="Calibri" w:hAnsi="Calibri" w:cs="Calibri"/>
              </w:rPr>
            </w:pPr>
            <w:ins w:id="142" w:author="Microsoft Word" w:date="2025-07-18T12:19:00Z" w16du:dateUtc="2025-07-18T09:19:00Z">
              <w:r w:rsidRPr="00273519">
                <w:rPr>
                  <w:rFonts w:ascii="Calibri" w:eastAsia="Helvetica" w:hAnsi="Calibri" w:cs="Calibri"/>
                  <w:color w:val="000000"/>
                  <w:sz w:val="22"/>
                  <w:szCs w:val="22"/>
                </w:rPr>
                <w:t>Ethnic group (Bedouin)</w:t>
              </w:r>
            </w:ins>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19D61"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43" w:author="Microsoft Word" w:date="2025-07-18T12:19:00Z" w16du:dateUtc="2025-07-18T09:19:00Z"/>
                <w:rFonts w:ascii="Calibri" w:hAnsi="Calibri" w:cs="Calibri"/>
              </w:rPr>
            </w:pPr>
            <w:ins w:id="144" w:author="Microsoft Word" w:date="2025-07-18T12:19:00Z" w16du:dateUtc="2025-07-18T09:19:00Z">
              <w:r w:rsidRPr="00273519">
                <w:rPr>
                  <w:rFonts w:ascii="Calibri" w:eastAsia="Helvetica" w:hAnsi="Calibri" w:cs="Calibri"/>
                  <w:color w:val="000000"/>
                  <w:sz w:val="22"/>
                  <w:szCs w:val="22"/>
                </w:rPr>
                <w:t>1.23</w:t>
              </w:r>
            </w:ins>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F7092"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45" w:author="Microsoft Word" w:date="2025-07-18T12:19:00Z" w16du:dateUtc="2025-07-18T09:19:00Z"/>
                <w:rFonts w:ascii="Calibri" w:hAnsi="Calibri" w:cs="Calibri"/>
              </w:rPr>
            </w:pPr>
            <w:ins w:id="146" w:author="Microsoft Word" w:date="2025-07-18T12:19:00Z" w16du:dateUtc="2025-07-18T09:19:00Z">
              <w:r w:rsidRPr="00273519">
                <w:rPr>
                  <w:rFonts w:ascii="Calibri" w:eastAsia="Helvetica" w:hAnsi="Calibri" w:cs="Calibri"/>
                  <w:color w:val="000000"/>
                  <w:sz w:val="22"/>
                  <w:szCs w:val="22"/>
                </w:rPr>
                <w:t>1.19, 1.28</w:t>
              </w:r>
            </w:ins>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E852F"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47" w:author="Microsoft Word" w:date="2025-07-18T12:19:00Z" w16du:dateUtc="2025-07-18T09:19:00Z"/>
                <w:rFonts w:ascii="Calibri" w:hAnsi="Calibri" w:cs="Calibri"/>
              </w:rPr>
            </w:pPr>
            <w:ins w:id="148" w:author="Microsoft Word" w:date="2025-07-18T12:19:00Z" w16du:dateUtc="2025-07-18T09:19:00Z">
              <w:r w:rsidRPr="00273519">
                <w:rPr>
                  <w:rFonts w:ascii="Calibri" w:eastAsia="Helvetica" w:hAnsi="Calibri" w:cs="Calibri"/>
                  <w:color w:val="000000"/>
                  <w:sz w:val="22"/>
                  <w:szCs w:val="22"/>
                </w:rPr>
                <w:t>&lt;0.001</w:t>
              </w:r>
            </w:ins>
          </w:p>
        </w:tc>
      </w:tr>
      <w:tr w:rsidR="00B718AF" w:rsidRPr="00273519" w14:paraId="76FABE6E" w14:textId="77777777" w:rsidTr="00914915">
        <w:trPr>
          <w:jc w:val="center"/>
          <w:ins w:id="149" w:author="Microsoft Word" w:date="2025-07-18T12:19:00Z"/>
        </w:trPr>
        <w:tc>
          <w:tcPr>
            <w:tcW w:w="498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508C429"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rPr>
                <w:ins w:id="150" w:author="Microsoft Word" w:date="2025-07-18T12:19:00Z" w16du:dateUtc="2025-07-18T09:19:00Z"/>
                <w:rFonts w:ascii="Calibri" w:hAnsi="Calibri" w:cs="Calibri"/>
              </w:rPr>
            </w:pPr>
            <w:ins w:id="151" w:author="Microsoft Word" w:date="2025-07-18T12:19:00Z" w16du:dateUtc="2025-07-18T09:19:00Z">
              <w:r w:rsidRPr="00273519">
                <w:rPr>
                  <w:rFonts w:ascii="Calibri" w:eastAsia="Helvetica" w:hAnsi="Calibri" w:cs="Calibri"/>
                  <w:color w:val="000000"/>
                  <w:sz w:val="22"/>
                  <w:szCs w:val="22"/>
                </w:rPr>
                <w:t>Year of delivery/elective pregnancy termination</w:t>
              </w:r>
            </w:ins>
          </w:p>
        </w:tc>
        <w:tc>
          <w:tcPr>
            <w:tcW w:w="83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C5A112A"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52" w:author="Microsoft Word" w:date="2025-07-18T12:19:00Z" w16du:dateUtc="2025-07-18T09:19:00Z"/>
                <w:rFonts w:ascii="Calibri" w:hAnsi="Calibri" w:cs="Calibri"/>
              </w:rPr>
            </w:pPr>
            <w:ins w:id="153" w:author="Microsoft Word" w:date="2025-07-18T12:19:00Z" w16du:dateUtc="2025-07-18T09:19:00Z">
              <w:r w:rsidRPr="00273519">
                <w:rPr>
                  <w:rFonts w:ascii="Calibri" w:eastAsia="Helvetica" w:hAnsi="Calibri" w:cs="Calibri"/>
                  <w:color w:val="000000"/>
                  <w:sz w:val="22"/>
                  <w:szCs w:val="22"/>
                </w:rPr>
                <w:t>1.00</w:t>
              </w:r>
            </w:ins>
          </w:p>
        </w:tc>
        <w:tc>
          <w:tcPr>
            <w:tcW w:w="138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65161E9"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54" w:author="Microsoft Word" w:date="2025-07-18T12:19:00Z" w16du:dateUtc="2025-07-18T09:19:00Z"/>
                <w:rFonts w:ascii="Calibri" w:hAnsi="Calibri" w:cs="Calibri"/>
              </w:rPr>
            </w:pPr>
            <w:ins w:id="155" w:author="Microsoft Word" w:date="2025-07-18T12:19:00Z" w16du:dateUtc="2025-07-18T09:19:00Z">
              <w:r w:rsidRPr="00273519">
                <w:rPr>
                  <w:rFonts w:ascii="Calibri" w:eastAsia="Helvetica" w:hAnsi="Calibri" w:cs="Calibri"/>
                  <w:color w:val="000000"/>
                  <w:sz w:val="22"/>
                  <w:szCs w:val="22"/>
                </w:rPr>
                <w:t>1.00, 1.01</w:t>
              </w:r>
            </w:ins>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B25DF76"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156" w:author="Microsoft Word" w:date="2025-07-18T12:19:00Z" w16du:dateUtc="2025-07-18T09:19:00Z"/>
                <w:rFonts w:ascii="Calibri" w:hAnsi="Calibri" w:cs="Calibri"/>
              </w:rPr>
            </w:pPr>
            <w:ins w:id="157" w:author="Microsoft Word" w:date="2025-07-18T12:19:00Z" w16du:dateUtc="2025-07-18T09:19:00Z">
              <w:r w:rsidRPr="00273519">
                <w:rPr>
                  <w:rFonts w:ascii="Calibri" w:eastAsia="Helvetica" w:hAnsi="Calibri" w:cs="Calibri"/>
                  <w:color w:val="000000"/>
                  <w:sz w:val="22"/>
                  <w:szCs w:val="22"/>
                </w:rPr>
                <w:t>0.005</w:t>
              </w:r>
            </w:ins>
          </w:p>
        </w:tc>
      </w:tr>
      <w:tr w:rsidR="00B718AF" w:rsidRPr="00273519" w14:paraId="1EF1E70B" w14:textId="77777777" w:rsidTr="00914915">
        <w:trPr>
          <w:jc w:val="center"/>
          <w:ins w:id="158" w:author="Microsoft Word" w:date="2025-07-18T12:19:00Z"/>
        </w:trPr>
        <w:tc>
          <w:tcPr>
            <w:tcW w:w="8393"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C6878E0" w14:textId="77777777" w:rsidR="00B718AF" w:rsidRPr="00273519" w:rsidRDefault="00B718AF" w:rsidP="00914915">
            <w:pPr>
              <w:pBdr>
                <w:top w:val="none" w:sz="0" w:space="0" w:color="000000"/>
                <w:left w:val="none" w:sz="0" w:space="0" w:color="000000"/>
                <w:bottom w:val="none" w:sz="0" w:space="0" w:color="000000"/>
                <w:right w:val="none" w:sz="0" w:space="0" w:color="000000"/>
              </w:pBdr>
              <w:spacing w:before="100" w:after="100"/>
              <w:ind w:left="100" w:right="100"/>
              <w:rPr>
                <w:ins w:id="159" w:author="Microsoft Word" w:date="2025-07-18T12:19:00Z" w16du:dateUtc="2025-07-18T09:19:00Z"/>
                <w:rFonts w:ascii="Calibri" w:hAnsi="Calibri" w:cs="Calibri"/>
              </w:rPr>
            </w:pPr>
            <w:ins w:id="160" w:author="Microsoft Word" w:date="2025-07-18T12:19:00Z" w16du:dateUtc="2025-07-18T09:19:00Z">
              <w:r w:rsidRPr="00273519">
                <w:rPr>
                  <w:rFonts w:ascii="Calibri" w:eastAsia="Helvetica" w:hAnsi="Calibri" w:cs="Calibri"/>
                  <w:color w:val="000000"/>
                  <w:sz w:val="22"/>
                  <w:szCs w:val="22"/>
                  <w:vertAlign w:val="superscript"/>
                </w:rPr>
                <w:t>1</w:t>
              </w:r>
              <w:r w:rsidRPr="00273519">
                <w:rPr>
                  <w:rFonts w:ascii="Calibri" w:eastAsia="Helvetica" w:hAnsi="Calibri" w:cs="Calibri"/>
                  <w:color w:val="000000"/>
                  <w:sz w:val="22"/>
                  <w:szCs w:val="22"/>
                </w:rPr>
                <w:t>aRR = adjusted Risk Ratio, CI = Confidence Interval</w:t>
              </w:r>
            </w:ins>
          </w:p>
        </w:tc>
      </w:tr>
    </w:tbl>
    <w:p w14:paraId="32A544AC" w14:textId="5BAEC084" w:rsidR="008B6E0D" w:rsidRPr="00273519" w:rsidDel="00D27564" w:rsidRDefault="00C43C6A">
      <w:pPr>
        <w:pStyle w:val="TableCaption"/>
        <w:keepNext/>
        <w:pBdr>
          <w:top w:val="none" w:sz="0" w:space="0" w:color="000000"/>
          <w:left w:val="none" w:sz="0" w:space="0" w:color="000000"/>
          <w:bottom w:val="none" w:sz="0" w:space="0" w:color="000000"/>
          <w:right w:val="none" w:sz="0" w:space="0" w:color="000000"/>
        </w:pBdr>
        <w:spacing w:before="60" w:after="60"/>
        <w:ind w:right="60"/>
        <w:jc w:val="left"/>
        <w:rPr>
          <w:del w:id="161" w:author="itamar ben shitrit" w:date="2025-07-18T12:19:00Z" w16du:dateUtc="2025-07-18T09:19:00Z"/>
          <w:rFonts w:ascii="Calibri" w:hAnsi="Calibri" w:cs="Calibri"/>
          <w:i w:val="0"/>
        </w:rPr>
        <w:pPrChange w:id="162" w:author="itamar ben shitrit" w:date="2025-07-18T12:16:00Z" w16du:dateUtc="2025-07-18T09:16:00Z">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pPr>
        </w:pPrChange>
      </w:pPr>
      <w:del w:id="163" w:author="Microsoft Word" w:date="2025-07-18T12:19:00Z" w16du:dateUtc="2025-07-18T09:19:00Z">
        <w:r w:rsidRPr="7B0C2A90" w:rsidDel="00D27564">
          <w:rPr>
            <w:rFonts w:ascii="Calibri" w:hAnsi="Calibri" w:cs="Calibri"/>
            <w:i w:val="0"/>
          </w:rPr>
          <w:delText>Late adverse pregnancy outcomes following third-trimester exposure to</w:delText>
        </w:r>
        <w:r w:rsidR="0073177E" w:rsidRPr="7B0C2A90" w:rsidDel="00D27564">
          <w:rPr>
            <w:rFonts w:ascii="Calibri" w:hAnsi="Calibri" w:cs="Calibri"/>
            <w:i w:val="0"/>
          </w:rPr>
          <w:delText xml:space="preserve"> doxycycline</w:delText>
        </w:r>
      </w:del>
    </w:p>
    <w:tbl>
      <w:tblPr>
        <w:tblW w:w="0" w:type="auto"/>
        <w:tblLook w:val="0420" w:firstRow="1" w:lastRow="0" w:firstColumn="0" w:lastColumn="0" w:noHBand="0" w:noVBand="1"/>
        <w:tblPrChange w:id="164" w:author="Sharon Daniel" w:date="2025-07-16T15:03:00Z">
          <w:tblPr>
            <w:tblW w:w="0" w:type="auto"/>
            <w:jc w:val="center"/>
            <w:tblLook w:val="0420" w:firstRow="1" w:lastRow="0" w:firstColumn="0" w:lastColumn="0" w:noHBand="0" w:noVBand="1"/>
          </w:tblPr>
        </w:tblPrChange>
      </w:tblPr>
      <w:tblGrid>
        <w:gridCol w:w="2905"/>
        <w:gridCol w:w="3018"/>
        <w:gridCol w:w="1350"/>
        <w:gridCol w:w="1211"/>
        <w:gridCol w:w="876"/>
        <w:tblGridChange w:id="165">
          <w:tblGrid>
            <w:gridCol w:w="2905"/>
            <w:gridCol w:w="3018"/>
            <w:gridCol w:w="1350"/>
            <w:gridCol w:w="1211"/>
            <w:gridCol w:w="876"/>
          </w:tblGrid>
        </w:tblGridChange>
      </w:tblGrid>
      <w:tr w:rsidR="008B6E0D" w:rsidRPr="00273519" w:rsidDel="00D27564" w14:paraId="7C00F848" w14:textId="2057D12C" w:rsidTr="5093743F">
        <w:trPr>
          <w:trHeight w:val="300"/>
          <w:tblHeader/>
          <w:del w:id="166" w:author="itamar ben shitrit" w:date="2025-07-18T12:19:00Z"/>
          <w:trPrChange w:id="167" w:author="Sharon Daniel" w:date="2025-07-16T15:03:00Z">
            <w:trPr>
              <w:trHeight w:val="300"/>
              <w:jc w:val="center"/>
            </w:trPr>
          </w:trPrChange>
        </w:trPr>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168" w:author="Sharon Daniel" w:date="2025-07-16T15:03:00Z">
              <w:tcPr>
                <w:tcW w:w="2905"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tcPrChange>
          </w:tcPr>
          <w:p w14:paraId="5429D4BC"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40" w:after="40"/>
              <w:ind w:left="100" w:right="100"/>
              <w:rPr>
                <w:del w:id="169" w:author="itamar ben shitrit" w:date="2025-07-18T12:19:00Z" w16du:dateUtc="2025-07-18T09:19:00Z"/>
                <w:rFonts w:ascii="Calibri" w:hAnsi="Calibri" w:cs="Calibri"/>
              </w:rPr>
            </w:pPr>
            <w:del w:id="170" w:author="itamar ben shitrit" w:date="2025-07-18T12:19:00Z" w16du:dateUtc="2025-07-18T09:19:00Z">
              <w:r w:rsidRPr="00273519" w:rsidDel="00D27564">
                <w:rPr>
                  <w:rFonts w:ascii="Calibri" w:eastAsia="Helvetica" w:hAnsi="Calibri" w:cs="Calibri"/>
                  <w:b/>
                  <w:color w:val="000000"/>
                  <w:sz w:val="22"/>
                  <w:szCs w:val="22"/>
                </w:rPr>
                <w:delText>Adverse 3rd trimester pregnancy outcome</w:delText>
              </w:r>
            </w:del>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Change w:id="171" w:author="Sharon Daniel" w:date="2025-07-16T15:03:00Z">
              <w:tcPr>
                <w:tcW w:w="3018"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
            </w:tcPrChange>
          </w:tcPr>
          <w:p w14:paraId="63D31992"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40" w:after="40"/>
              <w:ind w:left="100" w:right="100"/>
              <w:jc w:val="center"/>
              <w:rPr>
                <w:del w:id="172" w:author="itamar ben shitrit" w:date="2025-07-18T12:19:00Z" w16du:dateUtc="2025-07-18T09:19:00Z"/>
                <w:rFonts w:ascii="Calibri" w:eastAsia="Helvetica" w:hAnsi="Calibri" w:cs="Calibri"/>
                <w:b/>
                <w:color w:val="000000"/>
                <w:sz w:val="22"/>
                <w:szCs w:val="22"/>
              </w:rPr>
            </w:pPr>
            <w:del w:id="173" w:author="itamar ben shitrit" w:date="2025-07-18T12:19:00Z" w16du:dateUtc="2025-07-18T09:19:00Z">
              <w:r w:rsidRPr="00273519" w:rsidDel="00D27564">
                <w:rPr>
                  <w:rFonts w:ascii="Calibri" w:eastAsia="Helvetica" w:hAnsi="Calibri" w:cs="Calibri"/>
                  <w:b/>
                  <w:color w:val="000000"/>
                  <w:sz w:val="22"/>
                  <w:szCs w:val="22"/>
                </w:rPr>
                <w:delText>Third trimester exposure to doxycycline</w:delText>
              </w:r>
              <w:r w:rsidRPr="00273519" w:rsidDel="00D27564">
                <w:rPr>
                  <w:rFonts w:ascii="Calibri" w:eastAsia="Helvetica" w:hAnsi="Calibri" w:cs="Calibri"/>
                  <w:color w:val="000000"/>
                  <w:sz w:val="22"/>
                  <w:szCs w:val="22"/>
                </w:rPr>
                <w:delText xml:space="preserve">  </w:delText>
              </w:r>
              <w:r w:rsidRPr="00273519" w:rsidDel="00D27564">
                <w:rPr>
                  <w:rFonts w:ascii="Calibri" w:eastAsia="Helvetica" w:hAnsi="Calibri" w:cs="Calibri"/>
                  <w:color w:val="000000"/>
                  <w:sz w:val="22"/>
                  <w:szCs w:val="22"/>
                </w:rPr>
                <w:br/>
                <w:delText>N = 112</w:delText>
              </w:r>
              <w:r w:rsidRPr="00273519" w:rsidDel="00D27564">
                <w:rPr>
                  <w:rFonts w:ascii="Calibri" w:eastAsia="Helvetica" w:hAnsi="Calibri" w:cs="Calibri"/>
                  <w:color w:val="000000"/>
                  <w:sz w:val="22"/>
                  <w:szCs w:val="22"/>
                  <w:vertAlign w:val="superscript"/>
                </w:rPr>
                <w:delText>1</w:delText>
              </w:r>
            </w:del>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174" w:author="Sharon Daniel" w:date="2025-07-16T15:03:00Z">
              <w:tcPr>
                <w:tcW w:w="1350"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tcPrChange>
          </w:tcPr>
          <w:p w14:paraId="3488D7BF" w14:textId="62608BC8"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40" w:after="40"/>
              <w:ind w:left="100" w:right="100"/>
              <w:jc w:val="center"/>
              <w:rPr>
                <w:del w:id="175" w:author="itamar ben shitrit" w:date="2025-07-18T12:19:00Z" w16du:dateUtc="2025-07-18T09:19:00Z"/>
                <w:rFonts w:ascii="Calibri" w:hAnsi="Calibri" w:cs="Calibri"/>
              </w:rPr>
            </w:pPr>
            <w:del w:id="176" w:author="itamar ben shitrit" w:date="2025-07-18T12:19:00Z" w16du:dateUtc="2025-07-18T09:19:00Z">
              <w:r w:rsidRPr="00273519" w:rsidDel="00D27564">
                <w:rPr>
                  <w:rFonts w:ascii="Calibri" w:eastAsia="Helvetica" w:hAnsi="Calibri" w:cs="Calibri"/>
                  <w:b/>
                  <w:color w:val="000000"/>
                  <w:sz w:val="22"/>
                  <w:szCs w:val="22"/>
                </w:rPr>
                <w:delText>Unexposed</w:delText>
              </w:r>
              <w:r w:rsidRPr="00273519" w:rsidDel="00D27564">
                <w:rPr>
                  <w:rFonts w:ascii="Calibri" w:eastAsia="Helvetica" w:hAnsi="Calibri" w:cs="Calibri"/>
                  <w:color w:val="000000"/>
                  <w:sz w:val="22"/>
                  <w:szCs w:val="22"/>
                </w:rPr>
                <w:delText xml:space="preserve">  </w:delText>
              </w:r>
              <w:r w:rsidRPr="00273519" w:rsidDel="00D27564">
                <w:rPr>
                  <w:rFonts w:ascii="Calibri" w:eastAsia="Helvetica" w:hAnsi="Calibri" w:cs="Calibri"/>
                  <w:color w:val="000000"/>
                  <w:sz w:val="22"/>
                  <w:szCs w:val="22"/>
                </w:rPr>
                <w:br/>
                <w:delText>N = 26</w:delText>
              </w:r>
            </w:del>
            <w:del w:id="177" w:author="itamar ben shitrit" w:date="2025-07-16T19:36:00Z" w16du:dateUtc="2025-07-16T16:36:00Z">
              <w:r w:rsidRPr="00273519" w:rsidDel="00423B09">
                <w:rPr>
                  <w:rFonts w:ascii="Calibri" w:eastAsia="Helvetica" w:hAnsi="Calibri" w:cs="Calibri"/>
                  <w:color w:val="000000"/>
                  <w:sz w:val="22"/>
                  <w:szCs w:val="22"/>
                </w:rPr>
                <w:delText>2</w:delText>
              </w:r>
            </w:del>
            <w:del w:id="178" w:author="itamar ben shitrit" w:date="2025-07-18T12:19:00Z" w16du:dateUtc="2025-07-18T09:19:00Z">
              <w:r w:rsidRPr="00273519" w:rsidDel="00D27564">
                <w:rPr>
                  <w:rFonts w:ascii="Calibri" w:eastAsia="Helvetica" w:hAnsi="Calibri" w:cs="Calibri"/>
                  <w:color w:val="000000"/>
                  <w:sz w:val="22"/>
                  <w:szCs w:val="22"/>
                </w:rPr>
                <w:delText>,</w:delText>
              </w:r>
            </w:del>
            <w:del w:id="179" w:author="itamar ben shitrit" w:date="2025-07-16T19:36:00Z" w16du:dateUtc="2025-07-16T16:36:00Z">
              <w:r w:rsidRPr="00273519" w:rsidDel="00930891">
                <w:rPr>
                  <w:rFonts w:ascii="Calibri" w:eastAsia="Helvetica" w:hAnsi="Calibri" w:cs="Calibri"/>
                  <w:color w:val="000000"/>
                  <w:sz w:val="22"/>
                  <w:szCs w:val="22"/>
                </w:rPr>
                <w:delText>720</w:delText>
              </w:r>
              <w:r w:rsidRPr="00273519" w:rsidDel="00930891">
                <w:rPr>
                  <w:rFonts w:ascii="Calibri" w:eastAsia="Helvetica" w:hAnsi="Calibri" w:cs="Calibri"/>
                  <w:color w:val="000000"/>
                  <w:sz w:val="22"/>
                  <w:szCs w:val="22"/>
                  <w:vertAlign w:val="superscript"/>
                </w:rPr>
                <w:delText>1</w:delText>
              </w:r>
            </w:del>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180" w:author="Sharon Daniel" w:date="2025-07-16T15:03:00Z">
              <w:tcPr>
                <w:tcW w:w="1211"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tcPrChange>
          </w:tcPr>
          <w:p w14:paraId="00C98ED6"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40" w:after="40"/>
              <w:ind w:left="100" w:right="100"/>
              <w:jc w:val="center"/>
              <w:rPr>
                <w:del w:id="181" w:author="itamar ben shitrit" w:date="2025-07-18T12:19:00Z" w16du:dateUtc="2025-07-18T09:19:00Z"/>
                <w:rFonts w:ascii="Calibri" w:hAnsi="Calibri" w:cs="Calibri"/>
              </w:rPr>
            </w:pPr>
            <w:del w:id="182" w:author="itamar ben shitrit" w:date="2025-07-18T12:19:00Z" w16du:dateUtc="2025-07-18T09:19:00Z">
              <w:r w:rsidRPr="00273519" w:rsidDel="00D27564">
                <w:rPr>
                  <w:rFonts w:ascii="Calibri" w:eastAsia="Helvetica" w:hAnsi="Calibri" w:cs="Calibri"/>
                  <w:b/>
                  <w:color w:val="000000"/>
                  <w:sz w:val="22"/>
                  <w:szCs w:val="22"/>
                </w:rPr>
                <w:delText>Difference</w:delText>
              </w:r>
              <w:r w:rsidRPr="00273519" w:rsidDel="00D27564">
                <w:rPr>
                  <w:rFonts w:ascii="Calibri" w:eastAsia="Helvetica" w:hAnsi="Calibri" w:cs="Calibri"/>
                  <w:color w:val="000000"/>
                  <w:sz w:val="22"/>
                  <w:szCs w:val="22"/>
                  <w:vertAlign w:val="superscript"/>
                </w:rPr>
                <w:delText>2</w:delText>
              </w:r>
            </w:del>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183" w:author="Sharon Daniel" w:date="2025-07-16T15:03:00Z">
              <w:tcPr>
                <w:tcW w:w="876"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tcPrChange>
          </w:tcPr>
          <w:p w14:paraId="4F79500E"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40" w:after="40"/>
              <w:ind w:left="100" w:right="100"/>
              <w:jc w:val="center"/>
              <w:rPr>
                <w:del w:id="184" w:author="itamar ben shitrit" w:date="2025-07-18T12:19:00Z" w16du:dateUtc="2025-07-18T09:19:00Z"/>
                <w:rFonts w:ascii="Calibri" w:hAnsi="Calibri" w:cs="Calibri"/>
              </w:rPr>
            </w:pPr>
            <w:del w:id="185" w:author="itamar ben shitrit" w:date="2025-07-18T12:19:00Z" w16du:dateUtc="2025-07-18T09:19:00Z">
              <w:r w:rsidRPr="00273519" w:rsidDel="00D27564">
                <w:rPr>
                  <w:rFonts w:ascii="Calibri" w:eastAsia="Helvetica" w:hAnsi="Calibri" w:cs="Calibri"/>
                  <w:b/>
                  <w:color w:val="000000"/>
                  <w:sz w:val="22"/>
                  <w:szCs w:val="22"/>
                </w:rPr>
                <w:delText>p-value</w:delText>
              </w:r>
              <w:r w:rsidRPr="00273519" w:rsidDel="00D27564">
                <w:rPr>
                  <w:rFonts w:ascii="Calibri" w:eastAsia="Helvetica" w:hAnsi="Calibri" w:cs="Calibri"/>
                  <w:color w:val="000000"/>
                  <w:sz w:val="22"/>
                  <w:szCs w:val="22"/>
                  <w:vertAlign w:val="superscript"/>
                </w:rPr>
                <w:delText>4</w:delText>
              </w:r>
            </w:del>
          </w:p>
        </w:tc>
      </w:tr>
      <w:tr w:rsidR="008B6E0D" w:rsidRPr="00273519" w:rsidDel="00D27564" w14:paraId="01AA1F84" w14:textId="70D264F4" w:rsidTr="5093743F">
        <w:trPr>
          <w:trHeight w:val="300"/>
          <w:del w:id="186" w:author="itamar ben shitrit" w:date="2025-07-18T12:19:00Z"/>
          <w:trPrChange w:id="187" w:author="Sharon Daniel" w:date="2025-07-16T15:03:00Z">
            <w:trPr>
              <w:trHeight w:val="300"/>
              <w:jc w:val="center"/>
            </w:trPr>
          </w:trPrChange>
        </w:trPr>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188" w:author="Sharon Daniel" w:date="2025-07-16T15:03:00Z">
              <w:tcPr>
                <w:tcW w:w="2905"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4C41ED99"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189" w:author="itamar ben shitrit" w:date="2025-07-18T12:19:00Z" w16du:dateUtc="2025-07-18T09:19:00Z"/>
                <w:rFonts w:ascii="Calibri" w:hAnsi="Calibri" w:cs="Calibri"/>
              </w:rPr>
            </w:pPr>
            <w:del w:id="190" w:author="itamar ben shitrit" w:date="2025-07-18T12:19:00Z" w16du:dateUtc="2025-07-18T09:19:00Z">
              <w:r w:rsidRPr="00273519" w:rsidDel="00D27564">
                <w:rPr>
                  <w:rFonts w:ascii="Calibri" w:eastAsia="Helvetica" w:hAnsi="Calibri" w:cs="Calibri"/>
                  <w:color w:val="000000"/>
                  <w:sz w:val="22"/>
                  <w:szCs w:val="22"/>
                </w:rPr>
                <w:delText>Low birth weight</w:delText>
              </w:r>
            </w:del>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191" w:author="Sharon Daniel" w:date="2025-07-16T15:03:00Z">
              <w:tcPr>
                <w:tcW w:w="3018"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tcPrChange>
          </w:tcPr>
          <w:p w14:paraId="1844E1C6"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192" w:author="itamar ben shitrit" w:date="2025-07-18T12:19:00Z" w16du:dateUtc="2025-07-18T09:19:00Z"/>
                <w:rFonts w:ascii="Calibri" w:eastAsia="Helvetica" w:hAnsi="Calibri" w:cs="Calibri"/>
                <w:color w:val="000000"/>
                <w:sz w:val="22"/>
                <w:szCs w:val="22"/>
              </w:rPr>
            </w:pPr>
            <w:del w:id="193" w:author="itamar ben shitrit" w:date="2025-07-18T12:19:00Z" w16du:dateUtc="2025-07-18T09:19:00Z">
              <w:r w:rsidRPr="00273519" w:rsidDel="00D27564">
                <w:rPr>
                  <w:rFonts w:ascii="Calibri" w:eastAsia="Helvetica" w:hAnsi="Calibri" w:cs="Calibri"/>
                  <w:color w:val="000000"/>
                  <w:sz w:val="22"/>
                  <w:szCs w:val="22"/>
                </w:rPr>
                <w:delText>10 (8.9%)</w:delText>
              </w:r>
            </w:del>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194" w:author="Sharon Daniel" w:date="2025-07-16T15:03:00Z">
              <w:tcPr>
                <w:tcW w:w="1350"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25961E95" w14:textId="19A324C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195" w:author="itamar ben shitrit" w:date="2025-07-18T12:19:00Z" w16du:dateUtc="2025-07-18T09:19:00Z"/>
                <w:rFonts w:ascii="Calibri" w:hAnsi="Calibri" w:cs="Calibri"/>
              </w:rPr>
            </w:pPr>
            <w:del w:id="196" w:author="itamar ben shitrit" w:date="2025-07-18T12:19:00Z" w16du:dateUtc="2025-07-18T09:19:00Z">
              <w:r w:rsidRPr="00273519" w:rsidDel="00D27564">
                <w:rPr>
                  <w:rFonts w:ascii="Calibri" w:eastAsia="Helvetica" w:hAnsi="Calibri" w:cs="Calibri"/>
                  <w:color w:val="000000"/>
                  <w:sz w:val="22"/>
                  <w:szCs w:val="22"/>
                </w:rPr>
                <w:delText>20,</w:delText>
              </w:r>
            </w:del>
            <w:del w:id="197" w:author="itamar ben shitrit" w:date="2025-07-16T19:36:00Z" w16du:dateUtc="2025-07-16T16:36:00Z">
              <w:r w:rsidRPr="00273519" w:rsidDel="00473FCF">
                <w:rPr>
                  <w:rFonts w:ascii="Calibri" w:eastAsia="Helvetica" w:hAnsi="Calibri" w:cs="Calibri"/>
                  <w:color w:val="000000"/>
                  <w:sz w:val="22"/>
                  <w:szCs w:val="22"/>
                </w:rPr>
                <w:delText xml:space="preserve">142 </w:delText>
              </w:r>
            </w:del>
            <w:del w:id="198" w:author="itamar ben shitrit" w:date="2025-07-18T12:19:00Z" w16du:dateUtc="2025-07-18T09:19:00Z">
              <w:r w:rsidRPr="00273519" w:rsidDel="00D27564">
                <w:rPr>
                  <w:rFonts w:ascii="Calibri" w:eastAsia="Helvetica" w:hAnsi="Calibri" w:cs="Calibri"/>
                  <w:color w:val="000000"/>
                  <w:sz w:val="22"/>
                  <w:szCs w:val="22"/>
                </w:rPr>
                <w:delText>(7.</w:delText>
              </w:r>
            </w:del>
            <w:del w:id="199" w:author="itamar ben shitrit" w:date="2025-07-16T19:36:00Z" w16du:dateUtc="2025-07-16T16:36:00Z">
              <w:r w:rsidRPr="00273519" w:rsidDel="00930891">
                <w:rPr>
                  <w:rFonts w:ascii="Calibri" w:eastAsia="Helvetica" w:hAnsi="Calibri" w:cs="Calibri"/>
                  <w:color w:val="000000"/>
                  <w:sz w:val="22"/>
                  <w:szCs w:val="22"/>
                </w:rPr>
                <w:delText>7</w:delText>
              </w:r>
            </w:del>
            <w:del w:id="200" w:author="itamar ben shitrit" w:date="2025-07-18T12:19:00Z" w16du:dateUtc="2025-07-18T09:19:00Z">
              <w:r w:rsidRPr="00273519" w:rsidDel="00D27564">
                <w:rPr>
                  <w:rFonts w:ascii="Calibri" w:eastAsia="Helvetica" w:hAnsi="Calibri" w:cs="Calibri"/>
                  <w:color w:val="000000"/>
                  <w:sz w:val="22"/>
                  <w:szCs w:val="22"/>
                </w:rPr>
                <w:delText>%)</w:delText>
              </w:r>
            </w:del>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01" w:author="Sharon Daniel" w:date="2025-07-16T15:03:00Z">
              <w:tcPr>
                <w:tcW w:w="1211"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0B1FEFB5" w14:textId="7F10992A"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02" w:author="itamar ben shitrit" w:date="2025-07-18T12:19:00Z" w16du:dateUtc="2025-07-18T09:19:00Z"/>
                <w:rFonts w:ascii="Calibri" w:hAnsi="Calibri" w:cs="Calibri"/>
                <w:lang w:val="en-US"/>
              </w:rPr>
            </w:pPr>
            <w:del w:id="203" w:author="itamar ben shitrit" w:date="2025-07-18T12:19:00Z" w16du:dateUtc="2025-07-18T09:19:00Z">
              <w:r w:rsidRPr="00273519" w:rsidDel="00D27564">
                <w:rPr>
                  <w:rFonts w:ascii="Calibri" w:eastAsia="Helvetica" w:hAnsi="Calibri" w:cs="Calibri"/>
                  <w:color w:val="000000"/>
                  <w:sz w:val="22"/>
                  <w:szCs w:val="22"/>
                </w:rPr>
                <w:delText>-0.</w:delText>
              </w:r>
            </w:del>
            <w:del w:id="204" w:author="itamar ben shitrit" w:date="2025-07-16T19:36:00Z" w16du:dateUtc="2025-07-16T16:36:00Z">
              <w:r w:rsidRPr="00273519" w:rsidDel="00473FCF">
                <w:rPr>
                  <w:rFonts w:ascii="Calibri" w:eastAsia="Helvetica" w:hAnsi="Calibri" w:cs="Calibri"/>
                  <w:color w:val="000000"/>
                  <w:sz w:val="22"/>
                  <w:szCs w:val="22"/>
                </w:rPr>
                <w:delText>05</w:delText>
              </w:r>
            </w:del>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05" w:author="Sharon Daniel" w:date="2025-07-16T15:03:00Z">
              <w:tcPr>
                <w:tcW w:w="876"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633BA15C" w14:textId="17609F77"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06" w:author="itamar ben shitrit" w:date="2025-07-18T12:19:00Z" w16du:dateUtc="2025-07-18T09:19:00Z"/>
                <w:rFonts w:ascii="Calibri" w:hAnsi="Calibri" w:cs="Calibri"/>
                <w:lang w:val="en-US"/>
              </w:rPr>
            </w:pPr>
            <w:del w:id="207" w:author="itamar ben shitrit" w:date="2025-07-18T12:19:00Z" w16du:dateUtc="2025-07-18T09:19:00Z">
              <w:r w:rsidRPr="00273519" w:rsidDel="00D27564">
                <w:rPr>
                  <w:rFonts w:ascii="Calibri" w:eastAsia="Helvetica" w:hAnsi="Calibri" w:cs="Calibri"/>
                  <w:color w:val="000000"/>
                  <w:sz w:val="22"/>
                  <w:szCs w:val="22"/>
                </w:rPr>
                <w:delText>0.</w:delText>
              </w:r>
            </w:del>
            <w:del w:id="208" w:author="itamar ben shitrit" w:date="2025-07-16T19:36:00Z" w16du:dateUtc="2025-07-16T16:36:00Z">
              <w:r w:rsidRPr="00273519" w:rsidDel="00473FCF">
                <w:rPr>
                  <w:rFonts w:ascii="Calibri" w:eastAsia="Helvetica" w:hAnsi="Calibri" w:cs="Calibri"/>
                  <w:color w:val="000000"/>
                  <w:sz w:val="22"/>
                  <w:szCs w:val="22"/>
                </w:rPr>
                <w:delText>61</w:delText>
              </w:r>
            </w:del>
          </w:p>
        </w:tc>
      </w:tr>
      <w:tr w:rsidR="008B6E0D" w:rsidRPr="00273519" w:rsidDel="00D27564" w14:paraId="60420C44" w14:textId="78D939EC" w:rsidTr="5093743F">
        <w:trPr>
          <w:trHeight w:val="300"/>
          <w:del w:id="209" w:author="itamar ben shitrit" w:date="2025-07-18T12:19:00Z"/>
          <w:trPrChange w:id="210" w:author="Sharon Daniel" w:date="2025-07-16T15:03:00Z">
            <w:trPr>
              <w:trHeight w:val="300"/>
              <w:jc w:val="center"/>
            </w:trPr>
          </w:trPrChange>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11" w:author="Sharon Daniel" w:date="2025-07-16T15:03:00Z">
              <w:tcPr>
                <w:tcW w:w="290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7687BD4D"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212" w:author="itamar ben shitrit" w:date="2025-07-18T12:19:00Z" w16du:dateUtc="2025-07-18T09:19:00Z"/>
                <w:rFonts w:ascii="Calibri" w:hAnsi="Calibri" w:cs="Calibri"/>
                <w:lang w:val="en-US"/>
              </w:rPr>
            </w:pPr>
            <w:del w:id="213" w:author="itamar ben shitrit" w:date="2025-07-18T12:19:00Z" w16du:dateUtc="2025-07-18T09:19:00Z">
              <w:r w:rsidRPr="3B58E20C" w:rsidDel="00D27564">
                <w:rPr>
                  <w:rFonts w:ascii="Calibri" w:eastAsia="Helvetica" w:hAnsi="Calibri" w:cs="Calibri"/>
                  <w:color w:val="000000" w:themeColor="text1"/>
                  <w:sz w:val="22"/>
                  <w:szCs w:val="22"/>
                  <w:lang w:val="en-US"/>
                </w:rPr>
                <w:delText>Very low birth weight</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214" w:author="Sharon Daniel" w:date="2025-07-16T15:03:00Z">
              <w:tcPr>
                <w:tcW w:w="301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tcPrChange>
          </w:tcPr>
          <w:p w14:paraId="50763593"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15" w:author="itamar ben shitrit" w:date="2025-07-18T12:19:00Z" w16du:dateUtc="2025-07-18T09:19:00Z"/>
                <w:rFonts w:ascii="Calibri" w:eastAsia="Helvetica" w:hAnsi="Calibri" w:cs="Calibri"/>
                <w:color w:val="000000"/>
                <w:sz w:val="22"/>
                <w:szCs w:val="22"/>
              </w:rPr>
            </w:pPr>
            <w:del w:id="216" w:author="itamar ben shitrit" w:date="2025-07-18T12:19:00Z" w16du:dateUtc="2025-07-18T09:19:00Z">
              <w:r w:rsidRPr="00273519" w:rsidDel="00D27564">
                <w:rPr>
                  <w:rFonts w:ascii="Calibri" w:eastAsia="Helvetica" w:hAnsi="Calibri" w:cs="Calibri"/>
                  <w:color w:val="000000"/>
                  <w:sz w:val="22"/>
                  <w:szCs w:val="22"/>
                </w:rPr>
                <w:delText>6 (5.4%)</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17" w:author="Sharon Daniel" w:date="2025-07-16T15:03:00Z">
              <w:tcPr>
                <w:tcW w:w="135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61F21E58" w14:textId="70C5D346"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18" w:author="itamar ben shitrit" w:date="2025-07-18T12:19:00Z" w16du:dateUtc="2025-07-18T09:19:00Z"/>
                <w:rFonts w:ascii="Calibri" w:hAnsi="Calibri" w:cs="Calibri"/>
              </w:rPr>
            </w:pPr>
            <w:del w:id="219" w:author="itamar ben shitrit" w:date="2025-07-18T12:19:00Z" w16du:dateUtc="2025-07-18T09:19:00Z">
              <w:r w:rsidRPr="00273519" w:rsidDel="00D27564">
                <w:rPr>
                  <w:rFonts w:ascii="Calibri" w:eastAsia="Helvetica" w:hAnsi="Calibri" w:cs="Calibri"/>
                  <w:color w:val="000000"/>
                  <w:sz w:val="22"/>
                  <w:szCs w:val="22"/>
                </w:rPr>
                <w:delText>3,</w:delText>
              </w:r>
            </w:del>
            <w:del w:id="220" w:author="itamar ben shitrit" w:date="2025-07-16T19:36:00Z" w16du:dateUtc="2025-07-16T16:36:00Z">
              <w:r w:rsidRPr="00273519" w:rsidDel="008D2D1B">
                <w:rPr>
                  <w:rFonts w:ascii="Calibri" w:eastAsia="Helvetica" w:hAnsi="Calibri" w:cs="Calibri"/>
                  <w:color w:val="000000"/>
                  <w:sz w:val="22"/>
                  <w:szCs w:val="22"/>
                </w:rPr>
                <w:delText xml:space="preserve">001 </w:delText>
              </w:r>
            </w:del>
            <w:del w:id="221" w:author="itamar ben shitrit" w:date="2025-07-18T12:19:00Z" w16du:dateUtc="2025-07-18T09:19:00Z">
              <w:r w:rsidRPr="00273519" w:rsidDel="00D27564">
                <w:rPr>
                  <w:rFonts w:ascii="Calibri" w:eastAsia="Helvetica" w:hAnsi="Calibri" w:cs="Calibri"/>
                  <w:color w:val="000000"/>
                  <w:sz w:val="22"/>
                  <w:szCs w:val="22"/>
                </w:rPr>
                <w:delText>(1.</w:delText>
              </w:r>
            </w:del>
            <w:del w:id="222" w:author="itamar ben shitrit" w:date="2025-07-16T19:36:00Z" w16du:dateUtc="2025-07-16T16:36:00Z">
              <w:r w:rsidRPr="00273519" w:rsidDel="008D2D1B">
                <w:rPr>
                  <w:rFonts w:ascii="Calibri" w:eastAsia="Helvetica" w:hAnsi="Calibri" w:cs="Calibri"/>
                  <w:color w:val="000000"/>
                  <w:sz w:val="22"/>
                  <w:szCs w:val="22"/>
                </w:rPr>
                <w:delText>1</w:delText>
              </w:r>
            </w:del>
            <w:del w:id="223" w:author="itamar ben shitrit" w:date="2025-07-18T12:19:00Z" w16du:dateUtc="2025-07-18T09:19:00Z">
              <w:r w:rsidRPr="00273519" w:rsidDel="00D27564">
                <w:rPr>
                  <w:rFonts w:ascii="Calibri" w:eastAsia="Helvetica" w:hAnsi="Calibri" w:cs="Calibri"/>
                  <w:color w:val="000000"/>
                  <w:sz w:val="22"/>
                  <w:szCs w:val="22"/>
                </w:rPr>
                <w:delText>%)</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24" w:author="Sharon Daniel" w:date="2025-07-16T15:03:00Z">
              <w:tcPr>
                <w:tcW w:w="121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2082FCEC" w14:textId="66AF0BF1"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25" w:author="itamar ben shitrit" w:date="2025-07-18T12:19:00Z" w16du:dateUtc="2025-07-18T09:19:00Z"/>
                <w:rFonts w:ascii="Calibri" w:hAnsi="Calibri" w:cs="Calibri"/>
                <w:lang w:val="en-US"/>
              </w:rPr>
            </w:pPr>
            <w:del w:id="226" w:author="itamar ben shitrit" w:date="2025-07-18T12:19:00Z" w16du:dateUtc="2025-07-18T09:19:00Z">
              <w:r w:rsidRPr="00273519" w:rsidDel="00D27564">
                <w:rPr>
                  <w:rFonts w:ascii="Calibri" w:eastAsia="Helvetica" w:hAnsi="Calibri" w:cs="Calibri"/>
                  <w:color w:val="000000"/>
                  <w:sz w:val="22"/>
                  <w:szCs w:val="22"/>
                </w:rPr>
                <w:delText>-0.</w:delText>
              </w:r>
            </w:del>
            <w:del w:id="227" w:author="itamar ben shitrit" w:date="2025-07-16T19:37:00Z" w16du:dateUtc="2025-07-16T16:37:00Z">
              <w:r w:rsidRPr="00273519" w:rsidDel="008D2D1B">
                <w:rPr>
                  <w:rFonts w:ascii="Calibri" w:eastAsia="Helvetica" w:hAnsi="Calibri" w:cs="Calibri"/>
                  <w:color w:val="000000"/>
                  <w:sz w:val="22"/>
                  <w:szCs w:val="22"/>
                </w:rPr>
                <w:delText>24</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28" w:author="Sharon Daniel" w:date="2025-07-16T15:03:00Z">
              <w:tcPr>
                <w:tcW w:w="87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5C2DB33D" w14:textId="41BC88CF"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29" w:author="itamar ben shitrit" w:date="2025-07-18T12:19:00Z" w16du:dateUtc="2025-07-18T09:19:00Z"/>
                <w:rFonts w:ascii="Calibri" w:hAnsi="Calibri" w:cs="Calibri"/>
                <w:lang w:val="en-US"/>
              </w:rPr>
            </w:pPr>
            <w:del w:id="230" w:author="itamar ben shitrit" w:date="2025-07-18T12:19:00Z" w16du:dateUtc="2025-07-18T09:19:00Z">
              <w:r w:rsidRPr="00273519" w:rsidDel="00D27564">
                <w:rPr>
                  <w:rFonts w:ascii="Calibri" w:eastAsia="Helvetica" w:hAnsi="Calibri" w:cs="Calibri"/>
                  <w:color w:val="000000"/>
                  <w:sz w:val="22"/>
                  <w:szCs w:val="22"/>
                </w:rPr>
                <w:delText>0.</w:delText>
              </w:r>
            </w:del>
            <w:del w:id="231" w:author="itamar ben shitrit" w:date="2025-07-16T19:37:00Z" w16du:dateUtc="2025-07-16T16:37:00Z">
              <w:r w:rsidRPr="00273519" w:rsidDel="008D2D1B">
                <w:rPr>
                  <w:rFonts w:ascii="Calibri" w:eastAsia="Helvetica" w:hAnsi="Calibri" w:cs="Calibri"/>
                  <w:color w:val="000000"/>
                  <w:sz w:val="22"/>
                  <w:szCs w:val="22"/>
                </w:rPr>
                <w:delText>002</w:delText>
              </w:r>
            </w:del>
          </w:p>
        </w:tc>
      </w:tr>
      <w:tr w:rsidR="008B6E0D" w:rsidRPr="00273519" w:rsidDel="00D27564" w14:paraId="7232543A" w14:textId="2E95C5FF" w:rsidTr="5093743F">
        <w:trPr>
          <w:trHeight w:val="300"/>
          <w:del w:id="232" w:author="itamar ben shitrit" w:date="2025-07-18T12:19:00Z"/>
          <w:trPrChange w:id="233" w:author="Sharon Daniel" w:date="2025-07-16T15:03:00Z">
            <w:trPr>
              <w:trHeight w:val="300"/>
              <w:jc w:val="center"/>
            </w:trPr>
          </w:trPrChange>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34" w:author="Sharon Daniel" w:date="2025-07-16T15:03:00Z">
              <w:tcPr>
                <w:tcW w:w="290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60DD7620"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235" w:author="itamar ben shitrit" w:date="2025-07-18T12:19:00Z" w16du:dateUtc="2025-07-18T09:19:00Z"/>
                <w:rFonts w:ascii="Calibri" w:hAnsi="Calibri" w:cs="Calibri"/>
              </w:rPr>
            </w:pPr>
            <w:del w:id="236" w:author="itamar ben shitrit" w:date="2025-07-18T12:19:00Z" w16du:dateUtc="2025-07-18T09:19:00Z">
              <w:r w:rsidRPr="00273519" w:rsidDel="00D27564">
                <w:rPr>
                  <w:rFonts w:ascii="Calibri" w:eastAsia="Helvetica" w:hAnsi="Calibri" w:cs="Calibri"/>
                  <w:color w:val="000000"/>
                  <w:sz w:val="22"/>
                  <w:szCs w:val="22"/>
                </w:rPr>
                <w:delText>Apgar score at 1 min &lt;7</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237" w:author="Sharon Daniel" w:date="2025-07-16T15:03:00Z">
              <w:tcPr>
                <w:tcW w:w="301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tcPrChange>
          </w:tcPr>
          <w:p w14:paraId="2B099945"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38" w:author="itamar ben shitrit" w:date="2025-07-18T12:19:00Z" w16du:dateUtc="2025-07-18T09:19:00Z"/>
                <w:rFonts w:ascii="Calibri" w:eastAsia="Helvetica" w:hAnsi="Calibri" w:cs="Calibri"/>
                <w:color w:val="000000"/>
                <w:sz w:val="22"/>
                <w:szCs w:val="22"/>
              </w:rPr>
            </w:pPr>
            <w:del w:id="239" w:author="itamar ben shitrit" w:date="2025-07-18T12:19:00Z" w16du:dateUtc="2025-07-18T09:19:00Z">
              <w:r w:rsidRPr="00273519" w:rsidDel="00D27564">
                <w:rPr>
                  <w:rFonts w:ascii="Calibri" w:eastAsia="Helvetica" w:hAnsi="Calibri" w:cs="Calibri"/>
                  <w:color w:val="000000"/>
                  <w:sz w:val="22"/>
                  <w:szCs w:val="22"/>
                </w:rPr>
                <w:delText>3 (2.7%)</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40" w:author="Sharon Daniel" w:date="2025-07-16T15:03:00Z">
              <w:tcPr>
                <w:tcW w:w="135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2A49B845" w14:textId="0C10ABC1"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41" w:author="itamar ben shitrit" w:date="2025-07-18T12:19:00Z" w16du:dateUtc="2025-07-18T09:19:00Z"/>
                <w:rFonts w:ascii="Calibri" w:hAnsi="Calibri" w:cs="Calibri"/>
              </w:rPr>
            </w:pPr>
            <w:del w:id="242" w:author="itamar ben shitrit" w:date="2025-07-18T12:19:00Z" w16du:dateUtc="2025-07-18T09:19:00Z">
              <w:r w:rsidRPr="00273519" w:rsidDel="00D27564">
                <w:rPr>
                  <w:rFonts w:ascii="Calibri" w:eastAsia="Helvetica" w:hAnsi="Calibri" w:cs="Calibri"/>
                  <w:color w:val="000000"/>
                  <w:sz w:val="22"/>
                  <w:szCs w:val="22"/>
                </w:rPr>
                <w:delText>10,</w:delText>
              </w:r>
            </w:del>
            <w:del w:id="243" w:author="itamar ben shitrit" w:date="2025-07-16T19:37:00Z" w16du:dateUtc="2025-07-16T16:37:00Z">
              <w:r w:rsidRPr="00273519" w:rsidDel="006D2249">
                <w:rPr>
                  <w:rFonts w:ascii="Calibri" w:eastAsia="Helvetica" w:hAnsi="Calibri" w:cs="Calibri"/>
                  <w:color w:val="000000"/>
                  <w:sz w:val="22"/>
                  <w:szCs w:val="22"/>
                </w:rPr>
                <w:delText xml:space="preserve">375 </w:delText>
              </w:r>
            </w:del>
            <w:del w:id="244" w:author="itamar ben shitrit" w:date="2025-07-18T12:19:00Z" w16du:dateUtc="2025-07-18T09:19:00Z">
              <w:r w:rsidRPr="00273519" w:rsidDel="00D27564">
                <w:rPr>
                  <w:rFonts w:ascii="Calibri" w:eastAsia="Helvetica" w:hAnsi="Calibri" w:cs="Calibri"/>
                  <w:color w:val="000000"/>
                  <w:sz w:val="22"/>
                  <w:szCs w:val="22"/>
                </w:rPr>
                <w:delText>(4.</w:delText>
              </w:r>
            </w:del>
            <w:del w:id="245" w:author="itamar ben shitrit" w:date="2025-07-16T19:37:00Z" w16du:dateUtc="2025-07-16T16:37:00Z">
              <w:r w:rsidRPr="00273519" w:rsidDel="006D2249">
                <w:rPr>
                  <w:rFonts w:ascii="Calibri" w:eastAsia="Helvetica" w:hAnsi="Calibri" w:cs="Calibri"/>
                  <w:color w:val="000000"/>
                  <w:sz w:val="22"/>
                  <w:szCs w:val="22"/>
                </w:rPr>
                <w:delText>0</w:delText>
              </w:r>
            </w:del>
            <w:del w:id="246" w:author="itamar ben shitrit" w:date="2025-07-18T12:19:00Z" w16du:dateUtc="2025-07-18T09:19:00Z">
              <w:r w:rsidRPr="00273519" w:rsidDel="00D27564">
                <w:rPr>
                  <w:rFonts w:ascii="Calibri" w:eastAsia="Helvetica" w:hAnsi="Calibri" w:cs="Calibri"/>
                  <w:color w:val="000000"/>
                  <w:sz w:val="22"/>
                  <w:szCs w:val="22"/>
                </w:rPr>
                <w:delText>%)</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47" w:author="Sharon Daniel" w:date="2025-07-16T15:03:00Z">
              <w:tcPr>
                <w:tcW w:w="121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692EFE7D" w14:textId="3B8F1086"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48" w:author="itamar ben shitrit" w:date="2025-07-18T12:19:00Z" w16du:dateUtc="2025-07-18T09:19:00Z"/>
                <w:rFonts w:ascii="Calibri" w:hAnsi="Calibri" w:cs="Calibri"/>
                <w:lang w:val="en-US"/>
              </w:rPr>
            </w:pPr>
            <w:del w:id="249" w:author="itamar ben shitrit" w:date="2025-07-18T12:19:00Z" w16du:dateUtc="2025-07-18T09:19:00Z">
              <w:r w:rsidRPr="00273519" w:rsidDel="00D27564">
                <w:rPr>
                  <w:rFonts w:ascii="Calibri" w:eastAsia="Helvetica" w:hAnsi="Calibri" w:cs="Calibri"/>
                  <w:color w:val="000000"/>
                  <w:sz w:val="22"/>
                  <w:szCs w:val="22"/>
                </w:rPr>
                <w:delText>0.0</w:delText>
              </w:r>
            </w:del>
            <w:del w:id="250" w:author="itamar ben shitrit" w:date="2025-07-16T19:37:00Z" w16du:dateUtc="2025-07-16T16:37:00Z">
              <w:r w:rsidRPr="00273519" w:rsidDel="006D2249">
                <w:rPr>
                  <w:rFonts w:ascii="Calibri" w:eastAsia="Helvetica" w:hAnsi="Calibri" w:cs="Calibri"/>
                  <w:color w:val="000000"/>
                  <w:sz w:val="22"/>
                  <w:szCs w:val="22"/>
                </w:rPr>
                <w:delText>7</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51" w:author="Sharon Daniel" w:date="2025-07-16T15:03:00Z">
              <w:tcPr>
                <w:tcW w:w="87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4AE5EFEE" w14:textId="092D6C06"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52" w:author="itamar ben shitrit" w:date="2025-07-18T12:19:00Z" w16du:dateUtc="2025-07-18T09:19:00Z"/>
                <w:rFonts w:ascii="Calibri" w:hAnsi="Calibri" w:cs="Calibri"/>
                <w:lang w:val="en-US"/>
              </w:rPr>
            </w:pPr>
            <w:del w:id="253" w:author="itamar ben shitrit" w:date="2025-07-18T12:19:00Z" w16du:dateUtc="2025-07-18T09:19:00Z">
              <w:r w:rsidRPr="00273519" w:rsidDel="00D27564">
                <w:rPr>
                  <w:rFonts w:ascii="Calibri" w:eastAsia="Helvetica" w:hAnsi="Calibri" w:cs="Calibri"/>
                  <w:color w:val="000000"/>
                  <w:sz w:val="22"/>
                  <w:szCs w:val="22"/>
                </w:rPr>
                <w:delText>0.</w:delText>
              </w:r>
            </w:del>
            <w:del w:id="254" w:author="itamar ben shitrit" w:date="2025-07-16T19:37:00Z" w16du:dateUtc="2025-07-16T16:37:00Z">
              <w:r w:rsidRPr="00273519" w:rsidDel="006D2249">
                <w:rPr>
                  <w:rFonts w:ascii="Calibri" w:eastAsia="Helvetica" w:hAnsi="Calibri" w:cs="Calibri"/>
                  <w:color w:val="000000"/>
                  <w:sz w:val="22"/>
                  <w:szCs w:val="22"/>
                </w:rPr>
                <w:delText>80</w:delText>
              </w:r>
            </w:del>
          </w:p>
        </w:tc>
      </w:tr>
      <w:tr w:rsidR="008B6E0D" w:rsidRPr="00273519" w:rsidDel="00D27564" w14:paraId="40FE0FAC" w14:textId="27EC7176" w:rsidTr="5093743F">
        <w:trPr>
          <w:trHeight w:val="300"/>
          <w:del w:id="255" w:author="itamar ben shitrit" w:date="2025-07-18T12:19:00Z"/>
          <w:trPrChange w:id="256" w:author="Sharon Daniel" w:date="2025-07-16T15:03:00Z">
            <w:trPr>
              <w:trHeight w:val="300"/>
              <w:jc w:val="center"/>
            </w:trPr>
          </w:trPrChange>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57" w:author="Sharon Daniel" w:date="2025-07-16T15:03:00Z">
              <w:tcPr>
                <w:tcW w:w="290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0FD61BF3"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258" w:author="itamar ben shitrit" w:date="2025-07-18T12:19:00Z" w16du:dateUtc="2025-07-18T09:19:00Z"/>
                <w:rFonts w:ascii="Calibri" w:hAnsi="Calibri" w:cs="Calibri"/>
              </w:rPr>
            </w:pPr>
            <w:del w:id="259" w:author="itamar ben shitrit" w:date="2025-07-18T12:19:00Z" w16du:dateUtc="2025-07-18T09:19:00Z">
              <w:r w:rsidRPr="00273519" w:rsidDel="00D27564">
                <w:rPr>
                  <w:rFonts w:ascii="Calibri" w:eastAsia="Helvetica" w:hAnsi="Calibri" w:cs="Calibri"/>
                  <w:color w:val="000000"/>
                  <w:sz w:val="22"/>
                  <w:szCs w:val="22"/>
                </w:rPr>
                <w:delText>Apgar score at 5 min &lt;7</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260" w:author="Sharon Daniel" w:date="2025-07-16T15:03:00Z">
              <w:tcPr>
                <w:tcW w:w="301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tcPrChange>
          </w:tcPr>
          <w:p w14:paraId="23FAFBE4"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61" w:author="itamar ben shitrit" w:date="2025-07-18T12:19:00Z" w16du:dateUtc="2025-07-18T09:19:00Z"/>
                <w:rFonts w:ascii="Calibri" w:eastAsia="Helvetica" w:hAnsi="Calibri" w:cs="Calibri"/>
                <w:color w:val="000000"/>
                <w:sz w:val="22"/>
                <w:szCs w:val="22"/>
              </w:rPr>
            </w:pPr>
            <w:del w:id="262" w:author="itamar ben shitrit" w:date="2025-07-18T12:19:00Z" w16du:dateUtc="2025-07-18T09:19:00Z">
              <w:r w:rsidRPr="00273519" w:rsidDel="00D27564">
                <w:rPr>
                  <w:rFonts w:ascii="Calibri" w:eastAsia="Helvetica" w:hAnsi="Calibri" w:cs="Calibri"/>
                  <w:color w:val="000000"/>
                  <w:sz w:val="22"/>
                  <w:szCs w:val="22"/>
                </w:rPr>
                <w:delText>1 (0.9%)</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63" w:author="Sharon Daniel" w:date="2025-07-16T15:03:00Z">
              <w:tcPr>
                <w:tcW w:w="135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6E9E1FA9" w14:textId="71E97858"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64" w:author="itamar ben shitrit" w:date="2025-07-18T12:19:00Z" w16du:dateUtc="2025-07-18T09:19:00Z"/>
                <w:rFonts w:ascii="Calibri" w:hAnsi="Calibri" w:cs="Calibri"/>
              </w:rPr>
            </w:pPr>
            <w:del w:id="265" w:author="itamar ben shitrit" w:date="2025-07-16T19:37:00Z" w16du:dateUtc="2025-07-16T16:37:00Z">
              <w:r w:rsidRPr="00273519" w:rsidDel="006D2249">
                <w:rPr>
                  <w:rFonts w:ascii="Calibri" w:eastAsia="Helvetica" w:hAnsi="Calibri" w:cs="Calibri"/>
                  <w:color w:val="000000"/>
                  <w:sz w:val="22"/>
                  <w:szCs w:val="22"/>
                </w:rPr>
                <w:delText>1,644</w:delText>
              </w:r>
            </w:del>
            <w:del w:id="266" w:author="itamar ben shitrit" w:date="2025-07-18T12:19:00Z" w16du:dateUtc="2025-07-18T09:19:00Z">
              <w:r w:rsidRPr="00273519" w:rsidDel="00D27564">
                <w:rPr>
                  <w:rFonts w:ascii="Calibri" w:eastAsia="Helvetica" w:hAnsi="Calibri" w:cs="Calibri"/>
                  <w:color w:val="000000"/>
                  <w:sz w:val="22"/>
                  <w:szCs w:val="22"/>
                </w:rPr>
                <w:delText xml:space="preserve"> (0.</w:delText>
              </w:r>
            </w:del>
            <w:del w:id="267" w:author="itamar ben shitrit" w:date="2025-07-16T19:37:00Z" w16du:dateUtc="2025-07-16T16:37:00Z">
              <w:r w:rsidRPr="00273519" w:rsidDel="006D2249">
                <w:rPr>
                  <w:rFonts w:ascii="Calibri" w:eastAsia="Helvetica" w:hAnsi="Calibri" w:cs="Calibri"/>
                  <w:color w:val="000000"/>
                  <w:sz w:val="22"/>
                  <w:szCs w:val="22"/>
                </w:rPr>
                <w:delText>6</w:delText>
              </w:r>
            </w:del>
            <w:del w:id="268" w:author="itamar ben shitrit" w:date="2025-07-18T12:19:00Z" w16du:dateUtc="2025-07-18T09:19:00Z">
              <w:r w:rsidRPr="00273519" w:rsidDel="00D27564">
                <w:rPr>
                  <w:rFonts w:ascii="Calibri" w:eastAsia="Helvetica" w:hAnsi="Calibri" w:cs="Calibri"/>
                  <w:color w:val="000000"/>
                  <w:sz w:val="22"/>
                  <w:szCs w:val="22"/>
                </w:rPr>
                <w:delText>%)</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69" w:author="Sharon Daniel" w:date="2025-07-16T15:03:00Z">
              <w:tcPr>
                <w:tcW w:w="121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43317B53" w14:textId="2AEC2F5B"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70" w:author="itamar ben shitrit" w:date="2025-07-18T12:19:00Z" w16du:dateUtc="2025-07-18T09:19:00Z"/>
                <w:rFonts w:ascii="Calibri" w:hAnsi="Calibri" w:cs="Calibri"/>
                <w:lang w:val="en-US"/>
              </w:rPr>
            </w:pPr>
            <w:del w:id="271" w:author="itamar ben shitrit" w:date="2025-07-18T12:19:00Z" w16du:dateUtc="2025-07-18T09:19:00Z">
              <w:r w:rsidRPr="00273519" w:rsidDel="00D27564">
                <w:rPr>
                  <w:rFonts w:ascii="Calibri" w:eastAsia="Helvetica" w:hAnsi="Calibri" w:cs="Calibri"/>
                  <w:color w:val="000000"/>
                  <w:sz w:val="22"/>
                  <w:szCs w:val="22"/>
                </w:rPr>
                <w:delText>-0.</w:delText>
              </w:r>
            </w:del>
            <w:del w:id="272" w:author="itamar ben shitrit" w:date="2025-07-16T19:37:00Z" w16du:dateUtc="2025-07-16T16:37:00Z">
              <w:r w:rsidRPr="00273519" w:rsidDel="0098333C">
                <w:rPr>
                  <w:rFonts w:ascii="Calibri" w:eastAsia="Helvetica" w:hAnsi="Calibri" w:cs="Calibri"/>
                  <w:color w:val="000000"/>
                  <w:sz w:val="22"/>
                  <w:szCs w:val="22"/>
                </w:rPr>
                <w:delText>03</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73" w:author="Sharon Daniel" w:date="2025-07-16T15:03:00Z">
              <w:tcPr>
                <w:tcW w:w="87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5C54EC67" w14:textId="7E1FE04A"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74" w:author="itamar ben shitrit" w:date="2025-07-18T12:19:00Z" w16du:dateUtc="2025-07-18T09:19:00Z"/>
                <w:rFonts w:ascii="Calibri" w:hAnsi="Calibri" w:cs="Calibri"/>
                <w:lang w:val="en-US"/>
              </w:rPr>
            </w:pPr>
            <w:del w:id="275" w:author="itamar ben shitrit" w:date="2025-07-18T12:19:00Z" w16du:dateUtc="2025-07-18T09:19:00Z">
              <w:r w:rsidRPr="00273519" w:rsidDel="00D27564">
                <w:rPr>
                  <w:rFonts w:ascii="Calibri" w:eastAsia="Helvetica" w:hAnsi="Calibri" w:cs="Calibri"/>
                  <w:color w:val="000000"/>
                  <w:sz w:val="22"/>
                  <w:szCs w:val="22"/>
                </w:rPr>
                <w:delText>0.</w:delText>
              </w:r>
            </w:del>
            <w:del w:id="276" w:author="itamar ben shitrit" w:date="2025-07-16T19:37:00Z" w16du:dateUtc="2025-07-16T16:37:00Z">
              <w:r w:rsidRPr="00273519" w:rsidDel="0098333C">
                <w:rPr>
                  <w:rFonts w:ascii="Calibri" w:eastAsia="Helvetica" w:hAnsi="Calibri" w:cs="Calibri"/>
                  <w:color w:val="000000"/>
                  <w:sz w:val="22"/>
                  <w:szCs w:val="22"/>
                </w:rPr>
                <w:delText>50</w:delText>
              </w:r>
            </w:del>
          </w:p>
        </w:tc>
      </w:tr>
      <w:tr w:rsidR="008B6E0D" w:rsidRPr="00273519" w:rsidDel="00D27564" w14:paraId="7EBBEB0C" w14:textId="514F3AFA" w:rsidTr="5093743F">
        <w:trPr>
          <w:trHeight w:val="300"/>
          <w:del w:id="277" w:author="itamar ben shitrit" w:date="2025-07-18T12:19:00Z"/>
          <w:trPrChange w:id="278" w:author="Sharon Daniel" w:date="2025-07-16T15:03:00Z">
            <w:trPr>
              <w:trHeight w:val="300"/>
              <w:jc w:val="center"/>
            </w:trPr>
          </w:trPrChange>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79" w:author="Sharon Daniel" w:date="2025-07-16T15:03:00Z">
              <w:tcPr>
                <w:tcW w:w="290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6DAC14AB"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280" w:author="itamar ben shitrit" w:date="2025-07-18T12:19:00Z" w16du:dateUtc="2025-07-18T09:19:00Z"/>
                <w:rFonts w:ascii="Calibri" w:hAnsi="Calibri" w:cs="Calibri"/>
              </w:rPr>
            </w:pPr>
            <w:del w:id="281" w:author="itamar ben shitrit" w:date="2025-07-18T12:19:00Z" w16du:dateUtc="2025-07-18T09:19:00Z">
              <w:r w:rsidRPr="00273519" w:rsidDel="00D27564">
                <w:rPr>
                  <w:rFonts w:ascii="Calibri" w:eastAsia="Helvetica" w:hAnsi="Calibri" w:cs="Calibri"/>
                  <w:color w:val="000000"/>
                  <w:sz w:val="22"/>
                  <w:szCs w:val="22"/>
                </w:rPr>
                <w:delText>Perinatal death</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282" w:author="Sharon Daniel" w:date="2025-07-16T15:03:00Z">
              <w:tcPr>
                <w:tcW w:w="301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tcPrChange>
          </w:tcPr>
          <w:p w14:paraId="7DA1E67E"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83" w:author="itamar ben shitrit" w:date="2025-07-18T12:19:00Z" w16du:dateUtc="2025-07-18T09:19:00Z"/>
                <w:rFonts w:ascii="Calibri" w:eastAsia="Helvetica" w:hAnsi="Calibri" w:cs="Calibri"/>
                <w:color w:val="000000"/>
                <w:sz w:val="22"/>
                <w:szCs w:val="22"/>
              </w:rPr>
            </w:pPr>
            <w:del w:id="284" w:author="itamar ben shitrit" w:date="2025-07-18T12:19:00Z" w16du:dateUtc="2025-07-18T09:19:00Z">
              <w:r w:rsidRPr="00273519" w:rsidDel="00D27564">
                <w:rPr>
                  <w:rFonts w:ascii="Calibri" w:eastAsia="Helvetica" w:hAnsi="Calibri" w:cs="Calibri"/>
                  <w:color w:val="000000"/>
                  <w:sz w:val="22"/>
                  <w:szCs w:val="22"/>
                </w:rPr>
                <w:delText>4 (3.6%)</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85" w:author="Sharon Daniel" w:date="2025-07-16T15:03:00Z">
              <w:tcPr>
                <w:tcW w:w="135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47147213" w14:textId="17F4EBC4"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86" w:author="itamar ben shitrit" w:date="2025-07-18T12:19:00Z" w16du:dateUtc="2025-07-18T09:19:00Z"/>
                <w:rFonts w:ascii="Calibri" w:hAnsi="Calibri" w:cs="Calibri"/>
              </w:rPr>
            </w:pPr>
            <w:del w:id="287" w:author="itamar ben shitrit" w:date="2025-07-18T12:19:00Z" w16du:dateUtc="2025-07-18T09:19:00Z">
              <w:r w:rsidRPr="00273519" w:rsidDel="00D27564">
                <w:rPr>
                  <w:rFonts w:ascii="Calibri" w:eastAsia="Helvetica" w:hAnsi="Calibri" w:cs="Calibri"/>
                  <w:color w:val="000000"/>
                  <w:sz w:val="22"/>
                  <w:szCs w:val="22"/>
                </w:rPr>
                <w:delText>4,</w:delText>
              </w:r>
            </w:del>
            <w:del w:id="288" w:author="itamar ben shitrit" w:date="2025-07-16T19:38:00Z" w16du:dateUtc="2025-07-16T16:38:00Z">
              <w:r w:rsidRPr="00273519" w:rsidDel="0098333C">
                <w:rPr>
                  <w:rFonts w:ascii="Calibri" w:eastAsia="Helvetica" w:hAnsi="Calibri" w:cs="Calibri"/>
                  <w:color w:val="000000"/>
                  <w:sz w:val="22"/>
                  <w:szCs w:val="22"/>
                </w:rPr>
                <w:delText xml:space="preserve">467 </w:delText>
              </w:r>
            </w:del>
            <w:del w:id="289" w:author="itamar ben shitrit" w:date="2025-07-18T12:19:00Z" w16du:dateUtc="2025-07-18T09:19:00Z">
              <w:r w:rsidRPr="00273519" w:rsidDel="00D27564">
                <w:rPr>
                  <w:rFonts w:ascii="Calibri" w:eastAsia="Helvetica" w:hAnsi="Calibri" w:cs="Calibri"/>
                  <w:color w:val="000000"/>
                  <w:sz w:val="22"/>
                  <w:szCs w:val="22"/>
                </w:rPr>
                <w:delText>(1.</w:delText>
              </w:r>
            </w:del>
            <w:del w:id="290" w:author="itamar ben shitrit" w:date="2025-07-16T19:38:00Z" w16du:dateUtc="2025-07-16T16:38:00Z">
              <w:r w:rsidRPr="00273519" w:rsidDel="0098333C">
                <w:rPr>
                  <w:rFonts w:ascii="Calibri" w:eastAsia="Helvetica" w:hAnsi="Calibri" w:cs="Calibri"/>
                  <w:color w:val="000000"/>
                  <w:sz w:val="22"/>
                  <w:szCs w:val="22"/>
                </w:rPr>
                <w:delText>7</w:delText>
              </w:r>
            </w:del>
            <w:del w:id="291" w:author="itamar ben shitrit" w:date="2025-07-18T12:19:00Z" w16du:dateUtc="2025-07-18T09:19:00Z">
              <w:r w:rsidRPr="00273519" w:rsidDel="00D27564">
                <w:rPr>
                  <w:rFonts w:ascii="Calibri" w:eastAsia="Helvetica" w:hAnsi="Calibri" w:cs="Calibri"/>
                  <w:color w:val="000000"/>
                  <w:sz w:val="22"/>
                  <w:szCs w:val="22"/>
                </w:rPr>
                <w:delText>%)</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92" w:author="Sharon Daniel" w:date="2025-07-16T15:03:00Z">
              <w:tcPr>
                <w:tcW w:w="121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766917F1" w14:textId="50ECD3A1"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93" w:author="itamar ben shitrit" w:date="2025-07-18T12:19:00Z" w16du:dateUtc="2025-07-18T09:19:00Z"/>
                <w:rFonts w:ascii="Calibri" w:hAnsi="Calibri" w:cs="Calibri"/>
                <w:lang w:val="en-US"/>
              </w:rPr>
            </w:pPr>
            <w:del w:id="294" w:author="itamar ben shitrit" w:date="2025-07-18T12:19:00Z" w16du:dateUtc="2025-07-18T09:19:00Z">
              <w:r w:rsidRPr="00273519" w:rsidDel="00D27564">
                <w:rPr>
                  <w:rFonts w:ascii="Calibri" w:eastAsia="Helvetica" w:hAnsi="Calibri" w:cs="Calibri"/>
                  <w:color w:val="000000"/>
                  <w:sz w:val="22"/>
                  <w:szCs w:val="22"/>
                </w:rPr>
                <w:delText>-0.1</w:delText>
              </w:r>
            </w:del>
            <w:del w:id="295" w:author="itamar ben shitrit" w:date="2025-07-16T19:38:00Z" w16du:dateUtc="2025-07-16T16:38:00Z">
              <w:r w:rsidRPr="00273519" w:rsidDel="0098333C">
                <w:rPr>
                  <w:rFonts w:ascii="Calibri" w:eastAsia="Helvetica" w:hAnsi="Calibri" w:cs="Calibri"/>
                  <w:color w:val="000000"/>
                  <w:sz w:val="22"/>
                  <w:szCs w:val="22"/>
                </w:rPr>
                <w:delText>2</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296" w:author="Sharon Daniel" w:date="2025-07-16T15:03:00Z">
              <w:tcPr>
                <w:tcW w:w="87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38C87EF9" w14:textId="6B5FB27C"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297" w:author="itamar ben shitrit" w:date="2025-07-18T12:19:00Z" w16du:dateUtc="2025-07-18T09:19:00Z"/>
                <w:rFonts w:ascii="Calibri" w:hAnsi="Calibri" w:cs="Calibri"/>
                <w:lang w:val="en-US"/>
              </w:rPr>
            </w:pPr>
            <w:del w:id="298" w:author="itamar ben shitrit" w:date="2025-07-18T12:19:00Z" w16du:dateUtc="2025-07-18T09:19:00Z">
              <w:r w:rsidRPr="00273519" w:rsidDel="00D27564">
                <w:rPr>
                  <w:rFonts w:ascii="Calibri" w:eastAsia="Helvetica" w:hAnsi="Calibri" w:cs="Calibri"/>
                  <w:color w:val="000000"/>
                  <w:sz w:val="22"/>
                  <w:szCs w:val="22"/>
                </w:rPr>
                <w:delText>0.1</w:delText>
              </w:r>
            </w:del>
            <w:del w:id="299" w:author="itamar ben shitrit" w:date="2025-07-16T19:38:00Z" w16du:dateUtc="2025-07-16T16:38:00Z">
              <w:r w:rsidRPr="00273519" w:rsidDel="0098333C">
                <w:rPr>
                  <w:rFonts w:ascii="Calibri" w:eastAsia="Helvetica" w:hAnsi="Calibri" w:cs="Calibri"/>
                  <w:color w:val="000000"/>
                  <w:sz w:val="22"/>
                  <w:szCs w:val="22"/>
                </w:rPr>
                <w:delText>2</w:delText>
              </w:r>
            </w:del>
          </w:p>
        </w:tc>
      </w:tr>
      <w:tr w:rsidR="008B6E0D" w:rsidRPr="00273519" w:rsidDel="00D27564" w14:paraId="7F3AB4DA" w14:textId="4FE3CE5D" w:rsidTr="5093743F">
        <w:trPr>
          <w:trHeight w:val="300"/>
          <w:del w:id="300" w:author="itamar ben shitrit" w:date="2025-07-18T12:19:00Z"/>
          <w:trPrChange w:id="301" w:author="Sharon Daniel" w:date="2025-07-16T15:03:00Z">
            <w:trPr>
              <w:trHeight w:val="300"/>
              <w:jc w:val="center"/>
            </w:trPr>
          </w:trPrChange>
        </w:trPr>
        <w:tc>
          <w:tcPr>
            <w:tcW w:w="0" w:type="auto"/>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Mar>
              <w:top w:w="0" w:type="dxa"/>
              <w:left w:w="0" w:type="dxa"/>
              <w:bottom w:w="0" w:type="dxa"/>
              <w:right w:w="0" w:type="dxa"/>
            </w:tcMar>
            <w:tcPrChange w:id="302" w:author="Sharon Daniel" w:date="2025-07-16T15:03:00Z">
              <w:tcPr>
                <w:tcW w:w="2905" w:type="dxa"/>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Mar>
                  <w:top w:w="0" w:type="dxa"/>
                  <w:left w:w="0" w:type="dxa"/>
                  <w:bottom w:w="0" w:type="dxa"/>
                  <w:right w:w="0" w:type="dxa"/>
                </w:tcMar>
              </w:tcPr>
            </w:tcPrChange>
          </w:tcPr>
          <w:p w14:paraId="0A352E56"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303" w:author="itamar ben shitrit" w:date="2025-07-18T12:19:00Z" w16du:dateUtc="2025-07-18T09:19:00Z"/>
                <w:rFonts w:ascii="Calibri" w:hAnsi="Calibri" w:cs="Calibri"/>
              </w:rPr>
            </w:pPr>
            <w:del w:id="304" w:author="itamar ben shitrit" w:date="2025-07-18T12:19:00Z" w16du:dateUtc="2025-07-18T09:19:00Z">
              <w:r w:rsidRPr="00273519" w:rsidDel="00D27564">
                <w:rPr>
                  <w:rFonts w:ascii="Calibri" w:eastAsia="Helvetica" w:hAnsi="Calibri" w:cs="Calibri"/>
                  <w:color w:val="000000"/>
                  <w:sz w:val="22"/>
                  <w:szCs w:val="22"/>
                </w:rPr>
                <w:delText>Preterm delivery</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305" w:author="Sharon Daniel" w:date="2025-07-16T15:03:00Z">
              <w:tcPr>
                <w:tcW w:w="301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tcPrChange>
          </w:tcPr>
          <w:p w14:paraId="353F6033"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06" w:author="itamar ben shitrit" w:date="2025-07-18T12:19:00Z" w16du:dateUtc="2025-07-18T09:19:00Z"/>
                <w:rFonts w:ascii="Calibri" w:eastAsia="Helvetica" w:hAnsi="Calibri" w:cs="Calibri"/>
                <w:color w:val="000000"/>
                <w:sz w:val="22"/>
                <w:szCs w:val="22"/>
              </w:rPr>
            </w:pPr>
            <w:del w:id="307" w:author="itamar ben shitrit" w:date="2025-07-18T12:19:00Z" w16du:dateUtc="2025-07-18T09:19:00Z">
              <w:r w:rsidRPr="00273519" w:rsidDel="00D27564">
                <w:rPr>
                  <w:rFonts w:ascii="Calibri" w:eastAsia="Helvetica" w:hAnsi="Calibri" w:cs="Calibri"/>
                  <w:color w:val="000000"/>
                  <w:sz w:val="22"/>
                  <w:szCs w:val="22"/>
                </w:rPr>
                <w:delText>11 (9.8%)</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308" w:author="Sharon Daniel" w:date="2025-07-16T15:03:00Z">
              <w:tcPr>
                <w:tcW w:w="135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5B5A5EE4" w14:textId="7AF2BC32"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09" w:author="itamar ben shitrit" w:date="2025-07-18T12:19:00Z" w16du:dateUtc="2025-07-18T09:19:00Z"/>
                <w:rFonts w:ascii="Calibri" w:hAnsi="Calibri" w:cs="Calibri"/>
              </w:rPr>
            </w:pPr>
            <w:del w:id="310" w:author="itamar ben shitrit" w:date="2025-07-18T12:19:00Z" w16du:dateUtc="2025-07-18T09:19:00Z">
              <w:r w:rsidRPr="00273519" w:rsidDel="00D27564">
                <w:rPr>
                  <w:rFonts w:ascii="Calibri" w:eastAsia="Helvetica" w:hAnsi="Calibri" w:cs="Calibri"/>
                  <w:color w:val="000000"/>
                  <w:sz w:val="22"/>
                  <w:szCs w:val="22"/>
                </w:rPr>
                <w:delText>2</w:delText>
              </w:r>
            </w:del>
            <w:del w:id="311" w:author="itamar ben shitrit" w:date="2025-07-16T19:38:00Z" w16du:dateUtc="2025-07-16T16:38:00Z">
              <w:r w:rsidRPr="00273519" w:rsidDel="0098333C">
                <w:rPr>
                  <w:rFonts w:ascii="Calibri" w:eastAsia="Helvetica" w:hAnsi="Calibri" w:cs="Calibri"/>
                  <w:color w:val="000000"/>
                  <w:sz w:val="22"/>
                  <w:szCs w:val="22"/>
                </w:rPr>
                <w:delText>0,174</w:delText>
              </w:r>
            </w:del>
            <w:del w:id="312" w:author="itamar ben shitrit" w:date="2025-07-18T12:19:00Z" w16du:dateUtc="2025-07-18T09:19:00Z">
              <w:r w:rsidRPr="00273519" w:rsidDel="00D27564">
                <w:rPr>
                  <w:rFonts w:ascii="Calibri" w:eastAsia="Helvetica" w:hAnsi="Calibri" w:cs="Calibri"/>
                  <w:color w:val="000000"/>
                  <w:sz w:val="22"/>
                  <w:szCs w:val="22"/>
                </w:rPr>
                <w:delText xml:space="preserve"> (</w:delText>
              </w:r>
            </w:del>
            <w:del w:id="313" w:author="itamar ben shitrit" w:date="2025-07-16T19:38:00Z" w16du:dateUtc="2025-07-16T16:38:00Z">
              <w:r w:rsidRPr="00273519" w:rsidDel="0098333C">
                <w:rPr>
                  <w:rFonts w:ascii="Calibri" w:eastAsia="Helvetica" w:hAnsi="Calibri" w:cs="Calibri"/>
                  <w:color w:val="000000"/>
                  <w:sz w:val="22"/>
                  <w:szCs w:val="22"/>
                </w:rPr>
                <w:delText>7.7</w:delText>
              </w:r>
            </w:del>
            <w:del w:id="314" w:author="itamar ben shitrit" w:date="2025-07-18T12:19:00Z" w16du:dateUtc="2025-07-18T09:19:00Z">
              <w:r w:rsidRPr="00273519" w:rsidDel="00D27564">
                <w:rPr>
                  <w:rFonts w:ascii="Calibri" w:eastAsia="Helvetica" w:hAnsi="Calibri" w:cs="Calibri"/>
                  <w:color w:val="000000"/>
                  <w:sz w:val="22"/>
                  <w:szCs w:val="22"/>
                </w:rPr>
                <w:delText>%)</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315" w:author="Sharon Daniel" w:date="2025-07-16T15:03:00Z">
              <w:tcPr>
                <w:tcW w:w="121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34F72CEA" w14:textId="73963999"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16" w:author="itamar ben shitrit" w:date="2025-07-18T12:19:00Z" w16du:dateUtc="2025-07-18T09:19:00Z"/>
                <w:rFonts w:ascii="Calibri" w:hAnsi="Calibri" w:cs="Calibri"/>
                <w:lang w:val="en-US"/>
              </w:rPr>
            </w:pPr>
            <w:del w:id="317" w:author="itamar ben shitrit" w:date="2025-07-18T12:19:00Z" w16du:dateUtc="2025-07-18T09:19:00Z">
              <w:r w:rsidRPr="00273519" w:rsidDel="00D27564">
                <w:rPr>
                  <w:rFonts w:ascii="Calibri" w:eastAsia="Helvetica" w:hAnsi="Calibri" w:cs="Calibri"/>
                  <w:color w:val="000000"/>
                  <w:sz w:val="22"/>
                  <w:szCs w:val="22"/>
                </w:rPr>
                <w:delText>-0.0</w:delText>
              </w:r>
            </w:del>
            <w:del w:id="318" w:author="itamar ben shitrit" w:date="2025-07-16T19:38:00Z" w16du:dateUtc="2025-07-16T16:38:00Z">
              <w:r w:rsidRPr="00273519" w:rsidDel="0098333C">
                <w:rPr>
                  <w:rFonts w:ascii="Calibri" w:eastAsia="Helvetica" w:hAnsi="Calibri" w:cs="Calibri"/>
                  <w:color w:val="000000"/>
                  <w:sz w:val="22"/>
                  <w:szCs w:val="22"/>
                </w:rPr>
                <w:delText>8</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319" w:author="Sharon Daniel" w:date="2025-07-16T15:03:00Z">
              <w:tcPr>
                <w:tcW w:w="87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tcPrChange>
          </w:tcPr>
          <w:p w14:paraId="0982EFEB" w14:textId="6A83731B" w:rsidR="008B6E0D" w:rsidRPr="00D27564"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20" w:author="itamar ben shitrit" w:date="2025-07-18T12:19:00Z" w16du:dateUtc="2025-07-18T09:19:00Z"/>
                <w:rFonts w:ascii="Calibri" w:hAnsi="Calibri" w:cs="Calibri"/>
                <w:lang w:val="en-US"/>
              </w:rPr>
            </w:pPr>
            <w:del w:id="321" w:author="itamar ben shitrit" w:date="2025-07-18T12:19:00Z" w16du:dateUtc="2025-07-18T09:19:00Z">
              <w:r w:rsidRPr="00273519" w:rsidDel="00D27564">
                <w:rPr>
                  <w:rFonts w:ascii="Calibri" w:eastAsia="Helvetica" w:hAnsi="Calibri" w:cs="Calibri"/>
                  <w:color w:val="000000"/>
                  <w:sz w:val="22"/>
                  <w:szCs w:val="22"/>
                </w:rPr>
                <w:delText>0.</w:delText>
              </w:r>
            </w:del>
            <w:del w:id="322" w:author="itamar ben shitrit" w:date="2025-07-16T19:38:00Z" w16du:dateUtc="2025-07-16T16:38:00Z">
              <w:r w:rsidRPr="00273519" w:rsidDel="0098333C">
                <w:rPr>
                  <w:rFonts w:ascii="Calibri" w:eastAsia="Helvetica" w:hAnsi="Calibri" w:cs="Calibri"/>
                  <w:color w:val="000000"/>
                  <w:sz w:val="22"/>
                  <w:szCs w:val="22"/>
                </w:rPr>
                <w:delText>39</w:delText>
              </w:r>
            </w:del>
          </w:p>
        </w:tc>
      </w:tr>
      <w:tr w:rsidR="008B6E0D" w:rsidRPr="00273519" w:rsidDel="00D27564" w14:paraId="7CB7B61F" w14:textId="50F434E0" w:rsidTr="5093743F">
        <w:trPr>
          <w:trHeight w:val="300"/>
          <w:del w:id="323" w:author="itamar ben shitrit" w:date="2025-07-18T12:19:00Z"/>
          <w:trPrChange w:id="324" w:author="Sharon Daniel" w:date="2025-07-16T15:03:00Z">
            <w:trPr>
              <w:trHeight w:val="300"/>
              <w:jc w:val="center"/>
            </w:trPr>
          </w:trPrChange>
        </w:trPr>
        <w:tc>
          <w:tcPr>
            <w:tcW w:w="0" w:type="auto"/>
            <w:gridSpan w:val="5"/>
            <w:tcBorders>
              <w:top w:val="single" w:sz="4" w:space="0" w:color="auto"/>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325" w:author="Sharon Daniel" w:date="2025-07-16T15:03:00Z">
              <w:tcPr>
                <w:tcW w:w="9360" w:type="dxa"/>
                <w:gridSpan w:val="5"/>
                <w:tcBorders>
                  <w:top w:val="single" w:sz="4" w:space="0" w:color="auto"/>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tcPrChange>
          </w:tcPr>
          <w:p w14:paraId="0A390F07"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326" w:author="itamar ben shitrit" w:date="2025-07-18T12:19:00Z" w16du:dateUtc="2025-07-18T09:19:00Z"/>
                <w:rFonts w:ascii="Calibri" w:eastAsia="Helvetica" w:hAnsi="Calibri" w:cs="Calibri"/>
                <w:color w:val="000000"/>
                <w:sz w:val="22"/>
                <w:szCs w:val="22"/>
                <w:vertAlign w:val="superscript"/>
              </w:rPr>
            </w:pPr>
            <w:del w:id="327" w:author="itamar ben shitrit" w:date="2025-07-18T12:19:00Z" w16du:dateUtc="2025-07-18T09:19:00Z">
              <w:r w:rsidRPr="00273519" w:rsidDel="00D27564">
                <w:rPr>
                  <w:rFonts w:ascii="Calibri" w:eastAsia="Helvetica" w:hAnsi="Calibri" w:cs="Calibri"/>
                  <w:color w:val="000000"/>
                  <w:sz w:val="22"/>
                  <w:szCs w:val="22"/>
                  <w:vertAlign w:val="superscript"/>
                </w:rPr>
                <w:delText>1</w:delText>
              </w:r>
              <w:r w:rsidRPr="00273519" w:rsidDel="00D27564">
                <w:rPr>
                  <w:rFonts w:ascii="Calibri" w:eastAsia="Helvetica" w:hAnsi="Calibri" w:cs="Calibri"/>
                  <w:color w:val="000000"/>
                  <w:sz w:val="22"/>
                  <w:szCs w:val="22"/>
                </w:rPr>
                <w:delText>n (%)</w:delText>
              </w:r>
            </w:del>
          </w:p>
          <w:p w14:paraId="4A022E5F"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328" w:author="itamar ben shitrit" w:date="2025-07-18T12:19:00Z" w16du:dateUtc="2025-07-18T09:19:00Z"/>
                <w:rFonts w:ascii="Calibri" w:eastAsia="Helvetica" w:hAnsi="Calibri" w:cs="Calibri"/>
                <w:color w:val="000000"/>
                <w:sz w:val="22"/>
                <w:szCs w:val="22"/>
                <w:vertAlign w:val="superscript"/>
              </w:rPr>
            </w:pPr>
            <w:del w:id="329" w:author="itamar ben shitrit" w:date="2025-07-18T12:19:00Z" w16du:dateUtc="2025-07-18T09:19:00Z">
              <w:r w:rsidRPr="00273519" w:rsidDel="00D27564">
                <w:rPr>
                  <w:rFonts w:ascii="Calibri" w:eastAsia="Helvetica" w:hAnsi="Calibri" w:cs="Calibri"/>
                  <w:color w:val="000000"/>
                  <w:sz w:val="22"/>
                  <w:szCs w:val="22"/>
                  <w:vertAlign w:val="superscript"/>
                </w:rPr>
                <w:delText>2</w:delText>
              </w:r>
              <w:r w:rsidRPr="00273519" w:rsidDel="00D27564">
                <w:rPr>
                  <w:rFonts w:ascii="Calibri" w:eastAsia="Helvetica" w:hAnsi="Calibri" w:cs="Calibri"/>
                  <w:color w:val="000000"/>
                  <w:sz w:val="22"/>
                  <w:szCs w:val="22"/>
                </w:rPr>
                <w:delText>Standardized Mean Difference</w:delText>
              </w:r>
            </w:del>
          </w:p>
          <w:p w14:paraId="50B9E081"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330" w:author="itamar ben shitrit" w:date="2025-07-18T12:19:00Z" w16du:dateUtc="2025-07-18T09:19:00Z"/>
                <w:rFonts w:ascii="Calibri" w:eastAsia="Helvetica" w:hAnsi="Calibri" w:cs="Calibri"/>
                <w:color w:val="000000"/>
                <w:sz w:val="22"/>
                <w:szCs w:val="22"/>
                <w:vertAlign w:val="superscript"/>
              </w:rPr>
            </w:pPr>
            <w:del w:id="331" w:author="itamar ben shitrit" w:date="2025-07-18T12:19:00Z" w16du:dateUtc="2025-07-18T09:19:00Z">
              <w:r w:rsidRPr="00273519" w:rsidDel="00D27564">
                <w:rPr>
                  <w:rFonts w:ascii="Calibri" w:eastAsia="Helvetica" w:hAnsi="Calibri" w:cs="Calibri"/>
                  <w:color w:val="000000"/>
                  <w:sz w:val="22"/>
                  <w:szCs w:val="22"/>
                  <w:vertAlign w:val="superscript"/>
                </w:rPr>
                <w:delText>3</w:delText>
              </w:r>
              <w:r w:rsidRPr="00273519" w:rsidDel="00D27564">
                <w:rPr>
                  <w:rFonts w:ascii="Calibri" w:eastAsia="Helvetica" w:hAnsi="Calibri" w:cs="Calibri"/>
                  <w:color w:val="000000"/>
                  <w:sz w:val="22"/>
                  <w:szCs w:val="22"/>
                </w:rPr>
                <w:delText>CI = Confidence Interval</w:delText>
              </w:r>
            </w:del>
          </w:p>
          <w:p w14:paraId="05E6A795" w14:textId="77777777" w:rsidR="008B6E0D" w:rsidRPr="00273519" w:rsidDel="00D27564" w:rsidRDefault="008B6E0D" w:rsidP="00950311">
            <w:pPr>
              <w:pBdr>
                <w:top w:val="none" w:sz="0" w:space="0" w:color="000000"/>
                <w:left w:val="none" w:sz="0" w:space="0" w:color="000000"/>
                <w:bottom w:val="none" w:sz="0" w:space="0" w:color="000000"/>
                <w:right w:val="none" w:sz="0" w:space="0" w:color="000000"/>
              </w:pBdr>
              <w:spacing w:before="100" w:after="100"/>
              <w:ind w:left="100" w:right="100"/>
              <w:rPr>
                <w:del w:id="332" w:author="itamar ben shitrit" w:date="2025-07-18T12:19:00Z" w16du:dateUtc="2025-07-18T09:19:00Z"/>
                <w:rFonts w:ascii="Calibri" w:eastAsia="Helvetica" w:hAnsi="Calibri" w:cs="Calibri"/>
                <w:color w:val="000000"/>
                <w:sz w:val="22"/>
                <w:szCs w:val="22"/>
              </w:rPr>
            </w:pPr>
            <w:del w:id="333" w:author="itamar ben shitrit" w:date="2025-07-18T12:19:00Z" w16du:dateUtc="2025-07-18T09:19:00Z">
              <w:r w:rsidRPr="00273519" w:rsidDel="00D27564">
                <w:rPr>
                  <w:rFonts w:ascii="Calibri" w:eastAsia="Helvetica" w:hAnsi="Calibri" w:cs="Calibri"/>
                  <w:color w:val="000000"/>
                  <w:sz w:val="22"/>
                  <w:szCs w:val="22"/>
                  <w:vertAlign w:val="superscript"/>
                </w:rPr>
                <w:delText>4</w:delText>
              </w:r>
              <w:r w:rsidRPr="00273519" w:rsidDel="00D27564">
                <w:rPr>
                  <w:rFonts w:ascii="Calibri" w:eastAsia="Helvetica" w:hAnsi="Calibri" w:cs="Calibri"/>
                  <w:color w:val="000000"/>
                  <w:sz w:val="22"/>
                  <w:szCs w:val="22"/>
                </w:rPr>
                <w:delText>Pearson's Chi-squared test; Fisher's exact test</w:delText>
              </w:r>
            </w:del>
          </w:p>
        </w:tc>
      </w:tr>
    </w:tbl>
    <w:p w14:paraId="34344438" w14:textId="77777777" w:rsidR="008B6E0D" w:rsidRPr="00273519" w:rsidRDefault="008B6E0D" w:rsidP="00807D83">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rFonts w:ascii="Calibri" w:hAnsi="Calibri" w:cs="Calibri"/>
          <w:sz w:val="22"/>
          <w:szCs w:val="22"/>
          <w:rtl/>
        </w:rPr>
      </w:pPr>
    </w:p>
    <w:p w14:paraId="162102FA" w14:textId="519C23FF" w:rsidR="008B6E0D" w:rsidRPr="00273519" w:rsidRDefault="008B6E0D">
      <w:pPr>
        <w:rPr>
          <w:rFonts w:ascii="Calibri" w:hAnsi="Calibri" w:cs="Calibri"/>
          <w:sz w:val="16"/>
          <w:szCs w:val="16"/>
          <w:rtl/>
        </w:rPr>
      </w:pPr>
      <w:r w:rsidRPr="00273519">
        <w:rPr>
          <w:rFonts w:ascii="Calibri" w:hAnsi="Calibri" w:cs="Calibri"/>
          <w:sz w:val="16"/>
          <w:szCs w:val="16"/>
        </w:rPr>
        <w:br w:type="page"/>
      </w:r>
    </w:p>
    <w:p w14:paraId="0AC49F1A" w14:textId="77777777" w:rsidR="008B6E0D" w:rsidRPr="00273519" w:rsidRDefault="008B6E0D" w:rsidP="008B6E0D">
      <w:pPr>
        <w:bidi/>
        <w:rPr>
          <w:rFonts w:ascii="Calibri" w:hAnsi="Calibri" w:cs="Calibri"/>
          <w:sz w:val="16"/>
          <w:szCs w:val="16"/>
          <w:rtl/>
        </w:rPr>
      </w:pPr>
    </w:p>
    <w:p w14:paraId="5B86A46F" w14:textId="2B888076" w:rsidR="003A13B9" w:rsidRPr="00273519" w:rsidDel="00E13049" w:rsidRDefault="00F34A27" w:rsidP="00D2299D">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moveFrom w:id="334" w:author="itamar ben shitrit" w:date="2025-07-18T12:20:00Z" w16du:dateUtc="2025-07-18T09:20:00Z"/>
          <w:rFonts w:ascii="Calibri" w:hAnsi="Calibri" w:cs="Calibri"/>
          <w:i w:val="0"/>
          <w:iCs/>
          <w:sz w:val="26"/>
          <w:szCs w:val="26"/>
          <w:rtl/>
        </w:rPr>
      </w:pPr>
      <w:moveFromRangeStart w:id="335" w:author="itamar ben shitrit" w:date="2025-07-18T12:20:00Z" w:name="move203733659"/>
      <w:moveFrom w:id="336" w:author="itamar ben shitrit" w:date="2025-07-18T12:20:00Z" w16du:dateUtc="2025-07-18T09:20:00Z">
        <w:r w:rsidRPr="00273519" w:rsidDel="00E13049">
          <w:rPr>
            <w:rFonts w:ascii="Calibri" w:hAnsi="Calibri" w:cs="Calibri"/>
            <w:i w:val="0"/>
            <w:iCs/>
            <w:sz w:val="26"/>
            <w:szCs w:val="26"/>
          </w:rPr>
          <w:t xml:space="preserve">Supplementary Chapter 2 - </w:t>
        </w:r>
        <w:r w:rsidR="008B6E0D" w:rsidRPr="00273519" w:rsidDel="00E13049">
          <w:rPr>
            <w:rFonts w:ascii="Calibri" w:hAnsi="Calibri" w:cs="Calibri"/>
            <w:i w:val="0"/>
            <w:iCs/>
            <w:sz w:val="26"/>
            <w:szCs w:val="26"/>
          </w:rPr>
          <w:t xml:space="preserve">Sensitivity Analysis </w:t>
        </w:r>
      </w:moveFrom>
    </w:p>
    <w:moveFromRangeEnd w:id="335"/>
    <w:p w14:paraId="69DC14B4" w14:textId="55DED1CB" w:rsidR="00013EFB" w:rsidRPr="00273519" w:rsidDel="00B718AF" w:rsidRDefault="00F34A27" w:rsidP="00620AA3">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del w:id="337" w:author="itamar ben shitrit" w:date="2025-07-18T12:16:00Z" w16du:dateUtc="2025-07-18T09:16:00Z"/>
          <w:rFonts w:ascii="Calibri" w:hAnsi="Calibri" w:cs="Calibri"/>
          <w:i w:val="0"/>
          <w:iCs/>
          <w:u w:val="single"/>
        </w:rPr>
      </w:pPr>
      <w:del w:id="338" w:author="itamar ben shitrit" w:date="2025-07-18T12:16:00Z" w16du:dateUtc="2025-07-18T09:16:00Z">
        <w:r w:rsidRPr="00273519" w:rsidDel="00B718AF">
          <w:rPr>
            <w:rFonts w:ascii="Calibri" w:hAnsi="Calibri" w:cs="Calibri"/>
            <w:i w:val="0"/>
            <w:iCs/>
            <w:u w:val="single"/>
            <w:lang w:bidi="he-IL"/>
          </w:rPr>
          <w:delText>Defined daily dose (DDD)</w:delText>
        </w:r>
        <w:r w:rsidR="008B6E0D" w:rsidRPr="00273519" w:rsidDel="00B718AF">
          <w:rPr>
            <w:rFonts w:ascii="Calibri" w:hAnsi="Calibri" w:cs="Calibri"/>
            <w:i w:val="0"/>
            <w:iCs/>
            <w:u w:val="single"/>
          </w:rPr>
          <w:delText xml:space="preserve"> analysis </w:delText>
        </w:r>
      </w:del>
    </w:p>
    <w:p w14:paraId="30D33E39" w14:textId="26C60075" w:rsidR="00F34A27" w:rsidRPr="00273519" w:rsidDel="00B718AF" w:rsidRDefault="00F34A27" w:rsidP="00F34A27">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del w:id="339" w:author="itamar ben shitrit" w:date="2025-07-18T12:16:00Z" w16du:dateUtc="2025-07-18T09:16:00Z"/>
          <w:rFonts w:ascii="Calibri" w:hAnsi="Calibri" w:cs="Calibri"/>
          <w:i w:val="0"/>
        </w:rPr>
      </w:pPr>
      <w:del w:id="340" w:author="Microsoft Word" w:date="2025-07-18T12:19:00Z" w16du:dateUtc="2025-07-18T09:19:00Z">
        <w:r w:rsidRPr="7B0C2A90" w:rsidDel="00B718AF">
          <w:rPr>
            <w:rFonts w:ascii="Calibri" w:hAnsi="Calibri" w:cs="Calibri"/>
            <w:i w:val="0"/>
          </w:rPr>
          <w:delText xml:space="preserve">Table </w:delText>
        </w:r>
      </w:del>
      <w:del w:id="341" w:author="itamar ben shitrit" w:date="2025-07-18T12:20:00Z" w16du:dateUtc="2025-07-18T09:20:00Z">
        <w:r w:rsidRPr="7B0C2A90" w:rsidDel="00E13049">
          <w:rPr>
            <w:rFonts w:ascii="Calibri" w:hAnsi="Calibri" w:cs="Calibri"/>
            <w:i w:val="0"/>
          </w:rPr>
          <w:delText>S</w:delText>
        </w:r>
      </w:del>
      <w:ins w:id="342" w:author="Sharon Daniel" w:date="2025-07-17T07:37:00Z">
        <w:del w:id="343" w:author="itamar ben shitrit" w:date="2025-07-18T12:20:00Z" w16du:dateUtc="2025-07-18T09:20:00Z">
          <w:r w:rsidR="0E3D9D0A" w:rsidRPr="7B0C2A90" w:rsidDel="00E13049">
            <w:rPr>
              <w:rFonts w:ascii="Calibri" w:hAnsi="Calibri" w:cs="Calibri"/>
              <w:i w:val="0"/>
            </w:rPr>
            <w:delText>2</w:delText>
          </w:r>
        </w:del>
      </w:ins>
      <w:del w:id="344" w:author="itamar ben shitrit" w:date="2025-07-18T12:20:00Z" w16du:dateUtc="2025-07-18T09:20:00Z">
        <w:r w:rsidRPr="7B0C2A90" w:rsidDel="00E13049">
          <w:rPr>
            <w:rFonts w:ascii="Calibri" w:hAnsi="Calibri" w:cs="Calibri"/>
            <w:i w:val="0"/>
          </w:rPr>
          <w:delText>3</w:delText>
        </w:r>
        <w:r w:rsidR="00273519" w:rsidRPr="7B0C2A90" w:rsidDel="00E13049">
          <w:rPr>
            <w:rFonts w:ascii="Calibri" w:hAnsi="Calibri" w:cs="Calibri"/>
            <w:i w:val="0"/>
          </w:rPr>
          <w:delText>.</w:delText>
        </w:r>
      </w:del>
      <w:del w:id="345" w:author="itamar ben shitrit" w:date="2025-07-18T12:16:00Z" w16du:dateUtc="2025-07-18T09:16:00Z">
        <w:r w:rsidRPr="7B0C2A90" w:rsidDel="00B718AF">
          <w:rPr>
            <w:rFonts w:ascii="Calibri" w:hAnsi="Calibri" w:cs="Calibri"/>
            <w:i w:val="0"/>
          </w:rPr>
          <w:delText xml:space="preserve"> </w:delText>
        </w:r>
      </w:del>
      <w:del w:id="346" w:author="itamar ben shitrit" w:date="2025-07-18T12:20:00Z" w16du:dateUtc="2025-07-18T09:20:00Z">
        <w:r w:rsidRPr="7B0C2A90" w:rsidDel="00E13049">
          <w:rPr>
            <w:rFonts w:ascii="Calibri" w:hAnsi="Calibri" w:cs="Calibri"/>
            <w:b w:val="0"/>
            <w:i w:val="0"/>
            <w:lang w:bidi="he-IL"/>
          </w:rPr>
          <w:delText>The risk (adjusted relative risk [aRR] and 95% confidence interval [95% CI]) of total major congenital malformations following first-trimester exposure to Doxycycline as defined daily dose (DDD): results of multivariate negative binomial regression model</w:delText>
        </w:r>
      </w:del>
    </w:p>
    <w:tbl>
      <w:tblPr>
        <w:tblW w:w="0" w:type="auto"/>
        <w:jc w:val="center"/>
        <w:tblLayout w:type="fixed"/>
        <w:tblLook w:val="0420" w:firstRow="1" w:lastRow="0" w:firstColumn="0" w:lastColumn="0" w:noHBand="0" w:noVBand="1"/>
      </w:tblPr>
      <w:tblGrid>
        <w:gridCol w:w="4984"/>
        <w:gridCol w:w="839"/>
        <w:gridCol w:w="1389"/>
        <w:gridCol w:w="1181"/>
      </w:tblGrid>
      <w:tr w:rsidR="00013EFB" w:rsidRPr="00273519" w:rsidDel="00B718AF" w14:paraId="0CF761D7" w14:textId="3FB24AFD" w:rsidTr="00950311">
        <w:trPr>
          <w:tblHeader/>
          <w:jc w:val="center"/>
          <w:del w:id="347" w:author="itamar ben shitrit" w:date="2025-07-18T12:16:00Z"/>
        </w:trPr>
        <w:tc>
          <w:tcPr>
            <w:tcW w:w="4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047D61"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40" w:after="40"/>
              <w:ind w:left="100" w:right="100"/>
              <w:rPr>
                <w:del w:id="348" w:author="itamar ben shitrit" w:date="2025-07-18T12:16:00Z" w16du:dateUtc="2025-07-18T09:16:00Z"/>
                <w:rFonts w:ascii="Calibri" w:hAnsi="Calibri" w:cs="Calibri"/>
              </w:rPr>
            </w:pPr>
            <w:del w:id="349" w:author="itamar ben shitrit" w:date="2025-07-18T12:16:00Z" w16du:dateUtc="2025-07-18T09:16:00Z">
              <w:r w:rsidRPr="00273519" w:rsidDel="00B718AF">
                <w:rPr>
                  <w:rFonts w:ascii="Calibri" w:eastAsia="Helvetica" w:hAnsi="Calibri" w:cs="Calibri"/>
                  <w:b/>
                  <w:color w:val="000000"/>
                  <w:sz w:val="22"/>
                  <w:szCs w:val="22"/>
                </w:rPr>
                <w:delText>Variable</w:delText>
              </w:r>
            </w:del>
          </w:p>
        </w:tc>
        <w:tc>
          <w:tcPr>
            <w:tcW w:w="83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4ADB84" w14:textId="1AE47B2B" w:rsidR="00013EFB" w:rsidRPr="00273519" w:rsidDel="00B718AF" w:rsidRDefault="00620AA3" w:rsidP="00950311">
            <w:pPr>
              <w:pBdr>
                <w:top w:val="none" w:sz="0" w:space="0" w:color="000000"/>
                <w:left w:val="none" w:sz="0" w:space="0" w:color="000000"/>
                <w:bottom w:val="none" w:sz="0" w:space="0" w:color="000000"/>
                <w:right w:val="none" w:sz="0" w:space="0" w:color="000000"/>
              </w:pBdr>
              <w:spacing w:before="40" w:after="40"/>
              <w:ind w:left="100" w:right="100"/>
              <w:jc w:val="center"/>
              <w:rPr>
                <w:del w:id="350" w:author="itamar ben shitrit" w:date="2025-07-18T12:16:00Z" w16du:dateUtc="2025-07-18T09:16:00Z"/>
                <w:rFonts w:ascii="Calibri" w:hAnsi="Calibri" w:cs="Calibri"/>
              </w:rPr>
            </w:pPr>
            <w:del w:id="351" w:author="itamar ben shitrit" w:date="2025-07-18T12:16:00Z" w16du:dateUtc="2025-07-18T09:16:00Z">
              <w:r w:rsidRPr="00273519" w:rsidDel="00B718AF">
                <w:rPr>
                  <w:rFonts w:ascii="Calibri" w:eastAsia="Helvetica" w:hAnsi="Calibri" w:cs="Calibri"/>
                  <w:b/>
                  <w:color w:val="000000"/>
                  <w:sz w:val="22"/>
                  <w:szCs w:val="22"/>
                </w:rPr>
                <w:delText>a</w:delText>
              </w:r>
              <w:r w:rsidR="00013EFB" w:rsidRPr="00273519" w:rsidDel="00B718AF">
                <w:rPr>
                  <w:rFonts w:ascii="Calibri" w:eastAsia="Helvetica" w:hAnsi="Calibri" w:cs="Calibri"/>
                  <w:b/>
                  <w:color w:val="000000"/>
                  <w:sz w:val="22"/>
                  <w:szCs w:val="22"/>
                </w:rPr>
                <w:delText>RR</w:delText>
              </w:r>
              <w:r w:rsidR="00013EFB" w:rsidRPr="00273519" w:rsidDel="00B718AF">
                <w:rPr>
                  <w:rFonts w:ascii="Calibri" w:eastAsia="Helvetica" w:hAnsi="Calibri" w:cs="Calibri"/>
                  <w:color w:val="000000"/>
                  <w:sz w:val="22"/>
                  <w:szCs w:val="22"/>
                  <w:vertAlign w:val="superscript"/>
                </w:rPr>
                <w:delText>1</w:delText>
              </w:r>
            </w:del>
          </w:p>
        </w:tc>
        <w:tc>
          <w:tcPr>
            <w:tcW w:w="138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CD4124B"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40" w:after="40"/>
              <w:ind w:left="100" w:right="100"/>
              <w:jc w:val="center"/>
              <w:rPr>
                <w:del w:id="352" w:author="itamar ben shitrit" w:date="2025-07-18T12:16:00Z" w16du:dateUtc="2025-07-18T09:16:00Z"/>
                <w:rFonts w:ascii="Calibri" w:hAnsi="Calibri" w:cs="Calibri"/>
              </w:rPr>
            </w:pPr>
            <w:del w:id="353" w:author="itamar ben shitrit" w:date="2025-07-18T12:16:00Z" w16du:dateUtc="2025-07-18T09:16:00Z">
              <w:r w:rsidRPr="00273519" w:rsidDel="00B718AF">
                <w:rPr>
                  <w:rFonts w:ascii="Calibri" w:eastAsia="Helvetica" w:hAnsi="Calibri" w:cs="Calibri"/>
                  <w:b/>
                  <w:color w:val="000000"/>
                  <w:sz w:val="22"/>
                  <w:szCs w:val="22"/>
                </w:rPr>
                <w:delText>95% CI</w:delText>
              </w:r>
              <w:r w:rsidRPr="00273519" w:rsidDel="00B718AF">
                <w:rPr>
                  <w:rFonts w:ascii="Calibri" w:eastAsia="Helvetica" w:hAnsi="Calibri" w:cs="Calibri"/>
                  <w:color w:val="000000"/>
                  <w:sz w:val="22"/>
                  <w:szCs w:val="22"/>
                  <w:vertAlign w:val="superscript"/>
                </w:rPr>
                <w:delText>1</w:delText>
              </w:r>
            </w:del>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CEC20D"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40" w:after="40"/>
              <w:ind w:left="100" w:right="100"/>
              <w:jc w:val="center"/>
              <w:rPr>
                <w:del w:id="354" w:author="itamar ben shitrit" w:date="2025-07-18T12:16:00Z" w16du:dateUtc="2025-07-18T09:16:00Z"/>
                <w:rFonts w:ascii="Calibri" w:hAnsi="Calibri" w:cs="Calibri"/>
              </w:rPr>
            </w:pPr>
            <w:del w:id="355" w:author="itamar ben shitrit" w:date="2025-07-18T12:16:00Z" w16du:dateUtc="2025-07-18T09:16:00Z">
              <w:r w:rsidRPr="00273519" w:rsidDel="00B718AF">
                <w:rPr>
                  <w:rFonts w:ascii="Calibri" w:eastAsia="Helvetica" w:hAnsi="Calibri" w:cs="Calibri"/>
                  <w:b/>
                  <w:color w:val="000000"/>
                  <w:sz w:val="22"/>
                  <w:szCs w:val="22"/>
                </w:rPr>
                <w:delText>p-value</w:delText>
              </w:r>
            </w:del>
          </w:p>
        </w:tc>
      </w:tr>
      <w:tr w:rsidR="00013EFB" w:rsidRPr="00273519" w:rsidDel="00B718AF" w14:paraId="740201A1" w14:textId="7B5407AA" w:rsidTr="00950311">
        <w:trPr>
          <w:jc w:val="center"/>
          <w:del w:id="356" w:author="itamar ben shitrit" w:date="2025-07-18T12:16:00Z"/>
        </w:trPr>
        <w:tc>
          <w:tcPr>
            <w:tcW w:w="498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124FD"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rPr>
                <w:del w:id="357" w:author="itamar ben shitrit" w:date="2025-07-18T12:16:00Z" w16du:dateUtc="2025-07-18T09:16:00Z"/>
                <w:rFonts w:ascii="Calibri" w:hAnsi="Calibri" w:cs="Calibri"/>
              </w:rPr>
            </w:pPr>
            <w:del w:id="358" w:author="itamar ben shitrit" w:date="2025-07-18T12:16:00Z" w16du:dateUtc="2025-07-18T09:16:00Z">
              <w:r w:rsidRPr="00273519" w:rsidDel="00B718AF">
                <w:rPr>
                  <w:rFonts w:ascii="Calibri" w:eastAsia="Helvetica" w:hAnsi="Calibri" w:cs="Calibri"/>
                  <w:color w:val="000000"/>
                  <w:sz w:val="22"/>
                  <w:szCs w:val="22"/>
                </w:rPr>
                <w:delText>First Trimester DDD Doxycycline Exposure</w:delText>
              </w:r>
            </w:del>
          </w:p>
        </w:tc>
        <w:tc>
          <w:tcPr>
            <w:tcW w:w="83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4B402"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59" w:author="itamar ben shitrit" w:date="2025-07-18T12:16:00Z" w16du:dateUtc="2025-07-18T09:16:00Z"/>
                <w:rFonts w:ascii="Calibri" w:hAnsi="Calibri" w:cs="Calibri"/>
              </w:rPr>
            </w:pPr>
          </w:p>
        </w:tc>
        <w:tc>
          <w:tcPr>
            <w:tcW w:w="138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A901C"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60" w:author="itamar ben shitrit" w:date="2025-07-18T12:16:00Z" w16du:dateUtc="2025-07-18T09:16:00Z"/>
                <w:rFonts w:ascii="Calibri" w:hAnsi="Calibri" w:cs="Calibri"/>
              </w:rP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764C7"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61" w:author="itamar ben shitrit" w:date="2025-07-18T12:16:00Z" w16du:dateUtc="2025-07-18T09:16:00Z"/>
                <w:rFonts w:ascii="Calibri" w:hAnsi="Calibri" w:cs="Calibri"/>
              </w:rPr>
            </w:pPr>
          </w:p>
        </w:tc>
      </w:tr>
      <w:tr w:rsidR="00013EFB" w:rsidRPr="00273519" w:rsidDel="00B718AF" w14:paraId="1C68469D" w14:textId="61A32C9F" w:rsidTr="00950311">
        <w:trPr>
          <w:jc w:val="center"/>
          <w:del w:id="362"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56771"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300" w:right="100"/>
              <w:rPr>
                <w:del w:id="363" w:author="itamar ben shitrit" w:date="2025-07-18T12:16:00Z" w16du:dateUtc="2025-07-18T09:16:00Z"/>
                <w:rFonts w:ascii="Calibri" w:hAnsi="Calibri" w:cs="Calibri"/>
              </w:rPr>
            </w:pPr>
            <w:del w:id="364" w:author="itamar ben shitrit" w:date="2025-07-18T12:16:00Z" w16du:dateUtc="2025-07-18T09:16:00Z">
              <w:r w:rsidRPr="00273519" w:rsidDel="00B718AF">
                <w:rPr>
                  <w:rFonts w:ascii="Calibri" w:eastAsia="Helvetica" w:hAnsi="Calibri" w:cs="Calibri"/>
                  <w:color w:val="000000"/>
                  <w:sz w:val="22"/>
                  <w:szCs w:val="22"/>
                </w:rPr>
                <w:delText>0 DDD</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E0762"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65" w:author="itamar ben shitrit" w:date="2025-07-18T12:16:00Z" w16du:dateUtc="2025-07-18T09:16:00Z"/>
                <w:rFonts w:ascii="Calibri" w:hAnsi="Calibri" w:cs="Calibri"/>
              </w:rPr>
            </w:pPr>
            <w:del w:id="366" w:author="itamar ben shitrit" w:date="2025-07-18T12:16:00Z" w16du:dateUtc="2025-07-18T09:16:00Z">
              <w:r w:rsidRPr="00273519" w:rsidDel="00B718AF">
                <w:rPr>
                  <w:rFonts w:ascii="Calibri" w:eastAsia="Helvetica" w:hAnsi="Calibri" w:cs="Calibri"/>
                  <w:color w:val="000000"/>
                  <w:sz w:val="22"/>
                  <w:szCs w:val="22"/>
                </w:rPr>
                <w:delText>—</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E1052"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67" w:author="itamar ben shitrit" w:date="2025-07-18T12:16:00Z" w16du:dateUtc="2025-07-18T09:16:00Z"/>
                <w:rFonts w:ascii="Calibri" w:hAnsi="Calibri" w:cs="Calibri"/>
              </w:rPr>
            </w:pPr>
            <w:del w:id="368" w:author="itamar ben shitrit" w:date="2025-07-18T12:16:00Z" w16du:dateUtc="2025-07-18T09:16:00Z">
              <w:r w:rsidRPr="00273519" w:rsidDel="00B718AF">
                <w:rPr>
                  <w:rFonts w:ascii="Calibri" w:eastAsia="Helvetica" w:hAnsi="Calibri" w:cs="Calibri"/>
                  <w:color w:val="000000"/>
                  <w:sz w:val="22"/>
                  <w:szCs w:val="22"/>
                </w:rPr>
                <w:delText>—</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4EBD5"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69" w:author="itamar ben shitrit" w:date="2025-07-18T12:16:00Z" w16du:dateUtc="2025-07-18T09:16:00Z"/>
                <w:rFonts w:ascii="Calibri" w:hAnsi="Calibri" w:cs="Calibri"/>
              </w:rPr>
            </w:pPr>
          </w:p>
        </w:tc>
      </w:tr>
      <w:tr w:rsidR="00013EFB" w:rsidRPr="00273519" w:rsidDel="00B718AF" w14:paraId="49C892E8" w14:textId="34F16B63" w:rsidTr="00950311">
        <w:trPr>
          <w:jc w:val="center"/>
          <w:del w:id="370"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9AEA7"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300" w:right="100"/>
              <w:rPr>
                <w:del w:id="371" w:author="itamar ben shitrit" w:date="2025-07-18T12:16:00Z" w16du:dateUtc="2025-07-18T09:16:00Z"/>
                <w:rFonts w:ascii="Calibri" w:hAnsi="Calibri" w:cs="Calibri"/>
              </w:rPr>
            </w:pPr>
            <w:del w:id="372" w:author="itamar ben shitrit" w:date="2025-07-18T12:16:00Z" w16du:dateUtc="2025-07-18T09:16:00Z">
              <w:r w:rsidRPr="00273519" w:rsidDel="00B718AF">
                <w:rPr>
                  <w:rFonts w:ascii="Calibri" w:eastAsia="Helvetica" w:hAnsi="Calibri" w:cs="Calibri"/>
                  <w:color w:val="000000"/>
                  <w:sz w:val="22"/>
                  <w:szCs w:val="22"/>
                </w:rPr>
                <w:delText>0-7 DDD</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E30A8"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73" w:author="itamar ben shitrit" w:date="2025-07-18T12:16:00Z" w16du:dateUtc="2025-07-18T09:16:00Z"/>
                <w:rFonts w:ascii="Calibri" w:hAnsi="Calibri" w:cs="Calibri"/>
              </w:rPr>
            </w:pPr>
            <w:del w:id="374" w:author="itamar ben shitrit" w:date="2025-07-18T12:16:00Z" w16du:dateUtc="2025-07-18T09:16:00Z">
              <w:r w:rsidRPr="00273519" w:rsidDel="00B718AF">
                <w:rPr>
                  <w:rFonts w:ascii="Calibri" w:eastAsia="Helvetica" w:hAnsi="Calibri" w:cs="Calibri"/>
                  <w:color w:val="000000"/>
                  <w:sz w:val="22"/>
                  <w:szCs w:val="22"/>
                </w:rPr>
                <w:delText>0.80</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D7DC4"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75" w:author="itamar ben shitrit" w:date="2025-07-18T12:16:00Z" w16du:dateUtc="2025-07-18T09:16:00Z"/>
                <w:rFonts w:ascii="Calibri" w:hAnsi="Calibri" w:cs="Calibri"/>
              </w:rPr>
            </w:pPr>
            <w:del w:id="376" w:author="itamar ben shitrit" w:date="2025-07-18T12:16:00Z" w16du:dateUtc="2025-07-18T09:16:00Z">
              <w:r w:rsidRPr="00273519" w:rsidDel="00B718AF">
                <w:rPr>
                  <w:rFonts w:ascii="Calibri" w:eastAsia="Helvetica" w:hAnsi="Calibri" w:cs="Calibri"/>
                  <w:color w:val="000000"/>
                  <w:sz w:val="22"/>
                  <w:szCs w:val="22"/>
                </w:rPr>
                <w:delText>0.48, 1.24</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E8EC8"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77" w:author="itamar ben shitrit" w:date="2025-07-18T12:16:00Z" w16du:dateUtc="2025-07-18T09:16:00Z"/>
                <w:rFonts w:ascii="Calibri" w:hAnsi="Calibri" w:cs="Calibri"/>
              </w:rPr>
            </w:pPr>
            <w:del w:id="378" w:author="itamar ben shitrit" w:date="2025-07-18T12:16:00Z" w16du:dateUtc="2025-07-18T09:16:00Z">
              <w:r w:rsidRPr="00273519" w:rsidDel="00B718AF">
                <w:rPr>
                  <w:rFonts w:ascii="Calibri" w:eastAsia="Helvetica" w:hAnsi="Calibri" w:cs="Calibri"/>
                  <w:color w:val="000000"/>
                  <w:sz w:val="22"/>
                  <w:szCs w:val="22"/>
                </w:rPr>
                <w:delText>0.4</w:delText>
              </w:r>
            </w:del>
          </w:p>
        </w:tc>
      </w:tr>
      <w:tr w:rsidR="00013EFB" w:rsidRPr="00273519" w:rsidDel="00B718AF" w14:paraId="36AF9ADD" w14:textId="657718DF" w:rsidTr="00950311">
        <w:trPr>
          <w:jc w:val="center"/>
          <w:del w:id="379"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898B0" w14:textId="1B50A906"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300" w:right="100"/>
              <w:rPr>
                <w:del w:id="380" w:author="itamar ben shitrit" w:date="2025-07-18T12:16:00Z" w16du:dateUtc="2025-07-18T09:16:00Z"/>
                <w:rFonts w:ascii="Calibri" w:hAnsi="Calibri" w:cs="Calibri"/>
              </w:rPr>
            </w:pPr>
            <w:del w:id="381" w:author="itamar ben shitrit" w:date="2025-07-16T19:43:00Z" w16du:dateUtc="2025-07-16T16:43:00Z">
              <w:r w:rsidRPr="00273519" w:rsidDel="00343455">
                <w:rPr>
                  <w:rFonts w:ascii="Calibri" w:eastAsia="Helvetica" w:hAnsi="Calibri" w:cs="Calibri"/>
                  <w:color w:val="000000"/>
                  <w:sz w:val="22"/>
                  <w:szCs w:val="22"/>
                </w:rPr>
                <w:delText>7</w:delText>
              </w:r>
            </w:del>
            <w:del w:id="382" w:author="itamar ben shitrit" w:date="2025-07-18T12:16:00Z" w16du:dateUtc="2025-07-18T09:16:00Z">
              <w:r w:rsidRPr="00273519" w:rsidDel="00B718AF">
                <w:rPr>
                  <w:rFonts w:ascii="Calibri" w:eastAsia="Helvetica" w:hAnsi="Calibri" w:cs="Calibri"/>
                  <w:color w:val="000000"/>
                  <w:sz w:val="22"/>
                  <w:szCs w:val="22"/>
                </w:rPr>
                <w:delText>-28 DDD</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C65992"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83" w:author="itamar ben shitrit" w:date="2025-07-18T12:16:00Z" w16du:dateUtc="2025-07-18T09:16:00Z"/>
                <w:rFonts w:ascii="Calibri" w:hAnsi="Calibri" w:cs="Calibri"/>
              </w:rPr>
            </w:pPr>
            <w:del w:id="384" w:author="itamar ben shitrit" w:date="2025-07-18T12:16:00Z" w16du:dateUtc="2025-07-18T09:16:00Z">
              <w:r w:rsidRPr="00273519" w:rsidDel="00B718AF">
                <w:rPr>
                  <w:rFonts w:ascii="Calibri" w:eastAsia="Helvetica" w:hAnsi="Calibri" w:cs="Calibri"/>
                  <w:color w:val="000000"/>
                  <w:sz w:val="22"/>
                  <w:szCs w:val="22"/>
                </w:rPr>
                <w:delText>1.11</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73ABD"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85" w:author="itamar ben shitrit" w:date="2025-07-18T12:16:00Z" w16du:dateUtc="2025-07-18T09:16:00Z"/>
                <w:rFonts w:ascii="Calibri" w:hAnsi="Calibri" w:cs="Calibri"/>
              </w:rPr>
            </w:pPr>
            <w:del w:id="386" w:author="itamar ben shitrit" w:date="2025-07-18T12:16:00Z" w16du:dateUtc="2025-07-18T09:16:00Z">
              <w:r w:rsidRPr="00273519" w:rsidDel="00B718AF">
                <w:rPr>
                  <w:rFonts w:ascii="Calibri" w:eastAsia="Helvetica" w:hAnsi="Calibri" w:cs="Calibri"/>
                  <w:color w:val="000000"/>
                  <w:sz w:val="22"/>
                  <w:szCs w:val="22"/>
                </w:rPr>
                <w:delText>0.95, 1.28</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53282"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87" w:author="itamar ben shitrit" w:date="2025-07-18T12:16:00Z" w16du:dateUtc="2025-07-18T09:16:00Z"/>
                <w:rFonts w:ascii="Calibri" w:hAnsi="Calibri" w:cs="Calibri"/>
              </w:rPr>
            </w:pPr>
            <w:del w:id="388" w:author="itamar ben shitrit" w:date="2025-07-18T12:16:00Z" w16du:dateUtc="2025-07-18T09:16:00Z">
              <w:r w:rsidRPr="00273519" w:rsidDel="00B718AF">
                <w:rPr>
                  <w:rFonts w:ascii="Calibri" w:eastAsia="Helvetica" w:hAnsi="Calibri" w:cs="Calibri"/>
                  <w:color w:val="000000"/>
                  <w:sz w:val="22"/>
                  <w:szCs w:val="22"/>
                </w:rPr>
                <w:delText>0.2</w:delText>
              </w:r>
            </w:del>
          </w:p>
        </w:tc>
      </w:tr>
      <w:tr w:rsidR="00013EFB" w:rsidRPr="00273519" w:rsidDel="00B718AF" w14:paraId="79E60A07" w14:textId="7AE76F79" w:rsidTr="00950311">
        <w:trPr>
          <w:jc w:val="center"/>
          <w:del w:id="389"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4F0DF"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300" w:right="100"/>
              <w:rPr>
                <w:del w:id="390" w:author="itamar ben shitrit" w:date="2025-07-18T12:16:00Z" w16du:dateUtc="2025-07-18T09:16:00Z"/>
                <w:rFonts w:ascii="Calibri" w:hAnsi="Calibri" w:cs="Calibri"/>
              </w:rPr>
            </w:pPr>
            <w:del w:id="391" w:author="itamar ben shitrit" w:date="2025-07-18T12:16:00Z" w16du:dateUtc="2025-07-18T09:16:00Z">
              <w:r w:rsidRPr="00273519" w:rsidDel="00B718AF">
                <w:rPr>
                  <w:rFonts w:ascii="Calibri" w:eastAsia="Helvetica" w:hAnsi="Calibri" w:cs="Calibri"/>
                  <w:color w:val="000000"/>
                  <w:sz w:val="22"/>
                  <w:szCs w:val="22"/>
                </w:rPr>
                <w:delText>&gt;28 DDD</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953A8"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92" w:author="itamar ben shitrit" w:date="2025-07-18T12:16:00Z" w16du:dateUtc="2025-07-18T09:16:00Z"/>
                <w:rFonts w:ascii="Calibri" w:hAnsi="Calibri" w:cs="Calibri"/>
              </w:rPr>
            </w:pPr>
            <w:del w:id="393" w:author="itamar ben shitrit" w:date="2025-07-18T12:16:00Z" w16du:dateUtc="2025-07-18T09:16:00Z">
              <w:r w:rsidRPr="00273519" w:rsidDel="00B718AF">
                <w:rPr>
                  <w:rFonts w:ascii="Calibri" w:eastAsia="Helvetica" w:hAnsi="Calibri" w:cs="Calibri"/>
                  <w:color w:val="000000"/>
                  <w:sz w:val="22"/>
                  <w:szCs w:val="22"/>
                </w:rPr>
                <w:delText>1.06</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B3A28"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94" w:author="itamar ben shitrit" w:date="2025-07-18T12:16:00Z" w16du:dateUtc="2025-07-18T09:16:00Z"/>
                <w:rFonts w:ascii="Calibri" w:hAnsi="Calibri" w:cs="Calibri"/>
              </w:rPr>
            </w:pPr>
            <w:del w:id="395" w:author="itamar ben shitrit" w:date="2025-07-18T12:16:00Z" w16du:dateUtc="2025-07-18T09:16:00Z">
              <w:r w:rsidRPr="00273519" w:rsidDel="00B718AF">
                <w:rPr>
                  <w:rFonts w:ascii="Calibri" w:eastAsia="Helvetica" w:hAnsi="Calibri" w:cs="Calibri"/>
                  <w:color w:val="000000"/>
                  <w:sz w:val="22"/>
                  <w:szCs w:val="22"/>
                </w:rPr>
                <w:delText>0.53, 1.86</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30078"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396" w:author="itamar ben shitrit" w:date="2025-07-18T12:16:00Z" w16du:dateUtc="2025-07-18T09:16:00Z"/>
                <w:rFonts w:ascii="Calibri" w:hAnsi="Calibri" w:cs="Calibri"/>
              </w:rPr>
            </w:pPr>
            <w:del w:id="397" w:author="itamar ben shitrit" w:date="2025-07-18T12:16:00Z" w16du:dateUtc="2025-07-18T09:16:00Z">
              <w:r w:rsidRPr="00273519" w:rsidDel="00B718AF">
                <w:rPr>
                  <w:rFonts w:ascii="Calibri" w:eastAsia="Helvetica" w:hAnsi="Calibri" w:cs="Calibri"/>
                  <w:color w:val="000000"/>
                  <w:sz w:val="22"/>
                  <w:szCs w:val="22"/>
                </w:rPr>
                <w:delText>0.9</w:delText>
              </w:r>
            </w:del>
          </w:p>
        </w:tc>
      </w:tr>
      <w:tr w:rsidR="00013EFB" w:rsidRPr="00273519" w:rsidDel="00B718AF" w14:paraId="52AAB0A9" w14:textId="291B830D" w:rsidTr="00950311">
        <w:trPr>
          <w:jc w:val="center"/>
          <w:del w:id="398"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BBA4A"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rPr>
                <w:del w:id="399" w:author="itamar ben shitrit" w:date="2025-07-18T12:16:00Z" w16du:dateUtc="2025-07-18T09:16:00Z"/>
                <w:rFonts w:ascii="Calibri" w:hAnsi="Calibri" w:cs="Calibri"/>
              </w:rPr>
            </w:pPr>
            <w:del w:id="400" w:author="itamar ben shitrit" w:date="2025-07-18T12:16:00Z" w16du:dateUtc="2025-07-18T09:16:00Z">
              <w:r w:rsidRPr="00273519" w:rsidDel="00B718AF">
                <w:rPr>
                  <w:rFonts w:ascii="Calibri" w:eastAsia="Helvetica" w:hAnsi="Calibri" w:cs="Calibri"/>
                  <w:color w:val="000000"/>
                  <w:sz w:val="22"/>
                  <w:szCs w:val="22"/>
                </w:rPr>
                <w:delText>Mother's age, years</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65339"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01" w:author="itamar ben shitrit" w:date="2025-07-18T12:16:00Z" w16du:dateUtc="2025-07-18T09:16:00Z"/>
                <w:rFonts w:ascii="Calibri" w:hAnsi="Calibri" w:cs="Calibri"/>
              </w:rPr>
            </w:pPr>
            <w:del w:id="402" w:author="itamar ben shitrit" w:date="2025-07-18T12:16:00Z" w16du:dateUtc="2025-07-18T09:16:00Z">
              <w:r w:rsidRPr="00273519" w:rsidDel="00B718AF">
                <w:rPr>
                  <w:rFonts w:ascii="Calibri" w:eastAsia="Helvetica" w:hAnsi="Calibri" w:cs="Calibri"/>
                  <w:color w:val="000000"/>
                  <w:sz w:val="22"/>
                  <w:szCs w:val="22"/>
                </w:rPr>
                <w:delText>1.01</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356DF"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03" w:author="itamar ben shitrit" w:date="2025-07-18T12:16:00Z" w16du:dateUtc="2025-07-18T09:16:00Z"/>
                <w:rFonts w:ascii="Calibri" w:hAnsi="Calibri" w:cs="Calibri"/>
              </w:rPr>
            </w:pPr>
            <w:del w:id="404" w:author="itamar ben shitrit" w:date="2025-07-18T12:16:00Z" w16du:dateUtc="2025-07-18T09:16:00Z">
              <w:r w:rsidRPr="00273519" w:rsidDel="00B718AF">
                <w:rPr>
                  <w:rFonts w:ascii="Calibri" w:eastAsia="Helvetica" w:hAnsi="Calibri" w:cs="Calibri"/>
                  <w:color w:val="000000"/>
                  <w:sz w:val="22"/>
                  <w:szCs w:val="22"/>
                </w:rPr>
                <w:delText>1.01, 1.01</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88673"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05" w:author="itamar ben shitrit" w:date="2025-07-18T12:16:00Z" w16du:dateUtc="2025-07-18T09:16:00Z"/>
                <w:rFonts w:ascii="Calibri" w:hAnsi="Calibri" w:cs="Calibri"/>
              </w:rPr>
            </w:pPr>
            <w:del w:id="406" w:author="itamar ben shitrit" w:date="2025-07-18T12:16:00Z" w16du:dateUtc="2025-07-18T09:16:00Z">
              <w:r w:rsidRPr="00273519" w:rsidDel="00B718AF">
                <w:rPr>
                  <w:rFonts w:ascii="Calibri" w:eastAsia="Helvetica" w:hAnsi="Calibri" w:cs="Calibri"/>
                  <w:color w:val="000000"/>
                  <w:sz w:val="22"/>
                  <w:szCs w:val="22"/>
                </w:rPr>
                <w:delText>&lt;0.001</w:delText>
              </w:r>
            </w:del>
          </w:p>
        </w:tc>
      </w:tr>
      <w:tr w:rsidR="00013EFB" w:rsidRPr="00273519" w:rsidDel="00B718AF" w14:paraId="536EF6F3" w14:textId="2B17D164" w:rsidTr="00950311">
        <w:trPr>
          <w:jc w:val="center"/>
          <w:del w:id="407"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4816C9"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rPr>
                <w:del w:id="408" w:author="itamar ben shitrit" w:date="2025-07-18T12:16:00Z" w16du:dateUtc="2025-07-18T09:16:00Z"/>
                <w:rFonts w:ascii="Calibri" w:hAnsi="Calibri" w:cs="Calibri"/>
              </w:rPr>
            </w:pPr>
            <w:del w:id="409" w:author="itamar ben shitrit" w:date="2025-07-18T12:16:00Z" w16du:dateUtc="2025-07-18T09:16:00Z">
              <w:r w:rsidRPr="00273519" w:rsidDel="00B718AF">
                <w:rPr>
                  <w:rFonts w:ascii="Calibri" w:eastAsia="Helvetica" w:hAnsi="Calibri" w:cs="Calibri"/>
                  <w:color w:val="000000"/>
                  <w:sz w:val="22"/>
                  <w:szCs w:val="22"/>
                </w:rPr>
                <w:delText>Gestational age, weeks</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F2397"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10" w:author="itamar ben shitrit" w:date="2025-07-18T12:16:00Z" w16du:dateUtc="2025-07-18T09:16:00Z"/>
                <w:rFonts w:ascii="Calibri" w:hAnsi="Calibri" w:cs="Calibri"/>
              </w:rPr>
            </w:pPr>
            <w:del w:id="411" w:author="itamar ben shitrit" w:date="2025-07-18T12:16:00Z" w16du:dateUtc="2025-07-18T09:16:00Z">
              <w:r w:rsidRPr="00273519" w:rsidDel="00B718AF">
                <w:rPr>
                  <w:rFonts w:ascii="Calibri" w:eastAsia="Helvetica" w:hAnsi="Calibri" w:cs="Calibri"/>
                  <w:color w:val="000000"/>
                  <w:sz w:val="22"/>
                  <w:szCs w:val="22"/>
                </w:rPr>
                <w:delText>0.89</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53A63"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12" w:author="itamar ben shitrit" w:date="2025-07-18T12:16:00Z" w16du:dateUtc="2025-07-18T09:16:00Z"/>
                <w:rFonts w:ascii="Calibri" w:hAnsi="Calibri" w:cs="Calibri"/>
              </w:rPr>
            </w:pPr>
            <w:del w:id="413" w:author="itamar ben shitrit" w:date="2025-07-18T12:16:00Z" w16du:dateUtc="2025-07-18T09:16:00Z">
              <w:r w:rsidRPr="00273519" w:rsidDel="00B718AF">
                <w:rPr>
                  <w:rFonts w:ascii="Calibri" w:eastAsia="Helvetica" w:hAnsi="Calibri" w:cs="Calibri"/>
                  <w:color w:val="000000"/>
                  <w:sz w:val="22"/>
                  <w:szCs w:val="22"/>
                </w:rPr>
                <w:delText>0.89, 0.89</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3DBC55"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14" w:author="itamar ben shitrit" w:date="2025-07-18T12:16:00Z" w16du:dateUtc="2025-07-18T09:16:00Z"/>
                <w:rFonts w:ascii="Calibri" w:hAnsi="Calibri" w:cs="Calibri"/>
              </w:rPr>
            </w:pPr>
            <w:del w:id="415" w:author="itamar ben shitrit" w:date="2025-07-18T12:16:00Z" w16du:dateUtc="2025-07-18T09:16:00Z">
              <w:r w:rsidRPr="00273519" w:rsidDel="00B718AF">
                <w:rPr>
                  <w:rFonts w:ascii="Calibri" w:eastAsia="Helvetica" w:hAnsi="Calibri" w:cs="Calibri"/>
                  <w:color w:val="000000"/>
                  <w:sz w:val="22"/>
                  <w:szCs w:val="22"/>
                </w:rPr>
                <w:delText>&lt;0.001</w:delText>
              </w:r>
            </w:del>
          </w:p>
        </w:tc>
      </w:tr>
      <w:tr w:rsidR="00013EFB" w:rsidRPr="00273519" w:rsidDel="00B718AF" w14:paraId="366D8A17" w14:textId="3566EE17" w:rsidTr="00950311">
        <w:trPr>
          <w:jc w:val="center"/>
          <w:del w:id="416"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49B99"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rPr>
                <w:del w:id="417" w:author="itamar ben shitrit" w:date="2025-07-18T12:16:00Z" w16du:dateUtc="2025-07-18T09:16:00Z"/>
                <w:rFonts w:ascii="Calibri" w:hAnsi="Calibri" w:cs="Calibri"/>
              </w:rPr>
            </w:pPr>
            <w:del w:id="418" w:author="itamar ben shitrit" w:date="2025-07-18T12:16:00Z" w16du:dateUtc="2025-07-18T09:16:00Z">
              <w:r w:rsidRPr="00273519" w:rsidDel="00B718AF">
                <w:rPr>
                  <w:rFonts w:ascii="Calibri" w:eastAsia="Helvetica" w:hAnsi="Calibri" w:cs="Calibri"/>
                  <w:color w:val="000000"/>
                  <w:sz w:val="22"/>
                  <w:szCs w:val="22"/>
                </w:rPr>
                <w:delText>Sex of newborn (males)</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215D2"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19" w:author="itamar ben shitrit" w:date="2025-07-18T12:16:00Z" w16du:dateUtc="2025-07-18T09:16:00Z"/>
                <w:rFonts w:ascii="Calibri" w:hAnsi="Calibri" w:cs="Calibri"/>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BFFF2"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20" w:author="itamar ben shitrit" w:date="2025-07-18T12:16:00Z" w16du:dateUtc="2025-07-18T09:16:00Z"/>
                <w:rFonts w:ascii="Calibri" w:hAnsi="Calibri" w:cs="Calibr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6948C"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21" w:author="itamar ben shitrit" w:date="2025-07-18T12:16:00Z" w16du:dateUtc="2025-07-18T09:16:00Z"/>
                <w:rFonts w:ascii="Calibri" w:hAnsi="Calibri" w:cs="Calibri"/>
              </w:rPr>
            </w:pPr>
          </w:p>
        </w:tc>
      </w:tr>
      <w:tr w:rsidR="00013EFB" w:rsidRPr="00273519" w:rsidDel="00B718AF" w14:paraId="53BACFF6" w14:textId="2D54F21E" w:rsidTr="00950311">
        <w:trPr>
          <w:jc w:val="center"/>
          <w:del w:id="422"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755EB"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300" w:right="100"/>
              <w:rPr>
                <w:del w:id="423" w:author="itamar ben shitrit" w:date="2025-07-18T12:16:00Z" w16du:dateUtc="2025-07-18T09:16:00Z"/>
                <w:rFonts w:ascii="Calibri" w:hAnsi="Calibri" w:cs="Calibri"/>
              </w:rPr>
            </w:pPr>
            <w:del w:id="424" w:author="itamar ben shitrit" w:date="2025-07-18T12:16:00Z" w16du:dateUtc="2025-07-18T09:16:00Z">
              <w:r w:rsidRPr="00273519" w:rsidDel="00B718AF">
                <w:rPr>
                  <w:rFonts w:ascii="Calibri" w:eastAsia="Helvetica" w:hAnsi="Calibri" w:cs="Calibri"/>
                  <w:color w:val="000000"/>
                  <w:sz w:val="22"/>
                  <w:szCs w:val="22"/>
                </w:rPr>
                <w:delText>Female</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7EFBC"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25" w:author="itamar ben shitrit" w:date="2025-07-18T12:16:00Z" w16du:dateUtc="2025-07-18T09:16:00Z"/>
                <w:rFonts w:ascii="Calibri" w:hAnsi="Calibri" w:cs="Calibri"/>
              </w:rPr>
            </w:pPr>
            <w:del w:id="426" w:author="itamar ben shitrit" w:date="2025-07-18T12:16:00Z" w16du:dateUtc="2025-07-18T09:16:00Z">
              <w:r w:rsidRPr="00273519" w:rsidDel="00B718AF">
                <w:rPr>
                  <w:rFonts w:ascii="Calibri" w:eastAsia="Helvetica" w:hAnsi="Calibri" w:cs="Calibri"/>
                  <w:color w:val="000000"/>
                  <w:sz w:val="22"/>
                  <w:szCs w:val="22"/>
                </w:rPr>
                <w:delText>—</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4F78F"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27" w:author="itamar ben shitrit" w:date="2025-07-18T12:16:00Z" w16du:dateUtc="2025-07-18T09:16:00Z"/>
                <w:rFonts w:ascii="Calibri" w:hAnsi="Calibri" w:cs="Calibri"/>
              </w:rPr>
            </w:pPr>
            <w:del w:id="428" w:author="itamar ben shitrit" w:date="2025-07-18T12:16:00Z" w16du:dateUtc="2025-07-18T09:16:00Z">
              <w:r w:rsidRPr="00273519" w:rsidDel="00B718AF">
                <w:rPr>
                  <w:rFonts w:ascii="Calibri" w:eastAsia="Helvetica" w:hAnsi="Calibri" w:cs="Calibri"/>
                  <w:color w:val="000000"/>
                  <w:sz w:val="22"/>
                  <w:szCs w:val="22"/>
                </w:rPr>
                <w:delText>—</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9F0E1"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29" w:author="itamar ben shitrit" w:date="2025-07-18T12:16:00Z" w16du:dateUtc="2025-07-18T09:16:00Z"/>
                <w:rFonts w:ascii="Calibri" w:hAnsi="Calibri" w:cs="Calibri"/>
              </w:rPr>
            </w:pPr>
          </w:p>
        </w:tc>
      </w:tr>
      <w:tr w:rsidR="00013EFB" w:rsidRPr="00273519" w:rsidDel="00B718AF" w14:paraId="7AB4090E" w14:textId="13E97B1D" w:rsidTr="00950311">
        <w:trPr>
          <w:jc w:val="center"/>
          <w:del w:id="430"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9039B"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300" w:right="100"/>
              <w:rPr>
                <w:del w:id="431" w:author="itamar ben shitrit" w:date="2025-07-18T12:16:00Z" w16du:dateUtc="2025-07-18T09:16:00Z"/>
                <w:rFonts w:ascii="Calibri" w:hAnsi="Calibri" w:cs="Calibri"/>
              </w:rPr>
            </w:pPr>
            <w:del w:id="432" w:author="itamar ben shitrit" w:date="2025-07-18T12:16:00Z" w16du:dateUtc="2025-07-18T09:16:00Z">
              <w:r w:rsidRPr="00273519" w:rsidDel="00B718AF">
                <w:rPr>
                  <w:rFonts w:ascii="Calibri" w:eastAsia="Helvetica" w:hAnsi="Calibri" w:cs="Calibri"/>
                  <w:color w:val="000000"/>
                  <w:sz w:val="22"/>
                  <w:szCs w:val="22"/>
                </w:rPr>
                <w:delText>Male</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C3915"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33" w:author="itamar ben shitrit" w:date="2025-07-18T12:16:00Z" w16du:dateUtc="2025-07-18T09:16:00Z"/>
                <w:rFonts w:ascii="Calibri" w:hAnsi="Calibri" w:cs="Calibri"/>
              </w:rPr>
            </w:pPr>
            <w:del w:id="434" w:author="itamar ben shitrit" w:date="2025-07-18T12:16:00Z" w16du:dateUtc="2025-07-18T09:16:00Z">
              <w:r w:rsidRPr="00273519" w:rsidDel="00B718AF">
                <w:rPr>
                  <w:rFonts w:ascii="Calibri" w:eastAsia="Helvetica" w:hAnsi="Calibri" w:cs="Calibri"/>
                  <w:color w:val="000000"/>
                  <w:sz w:val="22"/>
                  <w:szCs w:val="22"/>
                </w:rPr>
                <w:delText>1.28</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6CA6C"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35" w:author="itamar ben shitrit" w:date="2025-07-18T12:16:00Z" w16du:dateUtc="2025-07-18T09:16:00Z"/>
                <w:rFonts w:ascii="Calibri" w:hAnsi="Calibri" w:cs="Calibri"/>
              </w:rPr>
            </w:pPr>
            <w:del w:id="436" w:author="itamar ben shitrit" w:date="2025-07-18T12:16:00Z" w16du:dateUtc="2025-07-18T09:16:00Z">
              <w:r w:rsidRPr="00273519" w:rsidDel="00B718AF">
                <w:rPr>
                  <w:rFonts w:ascii="Calibri" w:eastAsia="Helvetica" w:hAnsi="Calibri" w:cs="Calibri"/>
                  <w:color w:val="000000"/>
                  <w:sz w:val="22"/>
                  <w:szCs w:val="22"/>
                </w:rPr>
                <w:delText>1.25, 1.32</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06B5F"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37" w:author="itamar ben shitrit" w:date="2025-07-18T12:16:00Z" w16du:dateUtc="2025-07-18T09:16:00Z"/>
                <w:rFonts w:ascii="Calibri" w:hAnsi="Calibri" w:cs="Calibri"/>
              </w:rPr>
            </w:pPr>
            <w:del w:id="438" w:author="itamar ben shitrit" w:date="2025-07-18T12:16:00Z" w16du:dateUtc="2025-07-18T09:16:00Z">
              <w:r w:rsidRPr="00273519" w:rsidDel="00B718AF">
                <w:rPr>
                  <w:rFonts w:ascii="Calibri" w:eastAsia="Helvetica" w:hAnsi="Calibri" w:cs="Calibri"/>
                  <w:color w:val="000000"/>
                  <w:sz w:val="22"/>
                  <w:szCs w:val="22"/>
                </w:rPr>
                <w:delText>&lt;0.001</w:delText>
              </w:r>
            </w:del>
          </w:p>
        </w:tc>
      </w:tr>
      <w:tr w:rsidR="00013EFB" w:rsidRPr="00273519" w:rsidDel="00B718AF" w14:paraId="1FAB3DED" w14:textId="2B4BA3FF" w:rsidTr="00950311">
        <w:trPr>
          <w:jc w:val="center"/>
          <w:del w:id="439"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C4D5A"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rPr>
                <w:del w:id="440" w:author="itamar ben shitrit" w:date="2025-07-18T12:16:00Z" w16du:dateUtc="2025-07-18T09:16:00Z"/>
                <w:rFonts w:ascii="Calibri" w:hAnsi="Calibri" w:cs="Calibri"/>
              </w:rPr>
            </w:pPr>
            <w:del w:id="441" w:author="itamar ben shitrit" w:date="2025-07-18T12:16:00Z" w16du:dateUtc="2025-07-18T09:16:00Z">
              <w:r w:rsidRPr="00273519" w:rsidDel="00B718AF">
                <w:rPr>
                  <w:rFonts w:ascii="Calibri" w:eastAsia="Helvetica" w:hAnsi="Calibri" w:cs="Calibri"/>
                  <w:color w:val="000000"/>
                  <w:sz w:val="22"/>
                  <w:szCs w:val="22"/>
                </w:rPr>
                <w:delText>Birth order</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06BDC"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42" w:author="itamar ben shitrit" w:date="2025-07-18T12:16:00Z" w16du:dateUtc="2025-07-18T09:16:00Z"/>
                <w:rFonts w:ascii="Calibri" w:hAnsi="Calibri" w:cs="Calibri"/>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69B8F"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43" w:author="itamar ben shitrit" w:date="2025-07-18T12:16:00Z" w16du:dateUtc="2025-07-18T09:16:00Z"/>
                <w:rFonts w:ascii="Calibri" w:hAnsi="Calibri" w:cs="Calibri"/>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A7F1D"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44" w:author="itamar ben shitrit" w:date="2025-07-18T12:16:00Z" w16du:dateUtc="2025-07-18T09:16:00Z"/>
                <w:rFonts w:ascii="Calibri" w:hAnsi="Calibri" w:cs="Calibri"/>
              </w:rPr>
            </w:pPr>
          </w:p>
        </w:tc>
      </w:tr>
      <w:tr w:rsidR="00013EFB" w:rsidRPr="00273519" w:rsidDel="00B718AF" w14:paraId="63E79108" w14:textId="59A9EFE4" w:rsidTr="00950311">
        <w:trPr>
          <w:jc w:val="center"/>
          <w:del w:id="445"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35E08"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300" w:right="100"/>
              <w:rPr>
                <w:del w:id="446" w:author="itamar ben shitrit" w:date="2025-07-18T12:16:00Z" w16du:dateUtc="2025-07-18T09:16:00Z"/>
                <w:rFonts w:ascii="Calibri" w:hAnsi="Calibri" w:cs="Calibri"/>
              </w:rPr>
            </w:pPr>
            <w:del w:id="447" w:author="itamar ben shitrit" w:date="2025-07-18T12:16:00Z" w16du:dateUtc="2025-07-18T09:16:00Z">
              <w:r w:rsidRPr="00273519" w:rsidDel="00B718AF">
                <w:rPr>
                  <w:rFonts w:ascii="Calibri" w:eastAsia="Helvetica" w:hAnsi="Calibri" w:cs="Calibri"/>
                  <w:color w:val="000000"/>
                  <w:sz w:val="22"/>
                  <w:szCs w:val="22"/>
                </w:rPr>
                <w:delText>≥5</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EAFD78"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48" w:author="itamar ben shitrit" w:date="2025-07-18T12:16:00Z" w16du:dateUtc="2025-07-18T09:16:00Z"/>
                <w:rFonts w:ascii="Calibri" w:hAnsi="Calibri" w:cs="Calibri"/>
              </w:rPr>
            </w:pPr>
            <w:del w:id="449" w:author="itamar ben shitrit" w:date="2025-07-18T12:16:00Z" w16du:dateUtc="2025-07-18T09:16:00Z">
              <w:r w:rsidRPr="00273519" w:rsidDel="00B718AF">
                <w:rPr>
                  <w:rFonts w:ascii="Calibri" w:eastAsia="Helvetica" w:hAnsi="Calibri" w:cs="Calibri"/>
                  <w:color w:val="000000"/>
                  <w:sz w:val="22"/>
                  <w:szCs w:val="22"/>
                </w:rPr>
                <w:delText>—</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AD703"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50" w:author="itamar ben shitrit" w:date="2025-07-18T12:16:00Z" w16du:dateUtc="2025-07-18T09:16:00Z"/>
                <w:rFonts w:ascii="Calibri" w:hAnsi="Calibri" w:cs="Calibri"/>
              </w:rPr>
            </w:pPr>
            <w:del w:id="451" w:author="itamar ben shitrit" w:date="2025-07-18T12:16:00Z" w16du:dateUtc="2025-07-18T09:16:00Z">
              <w:r w:rsidRPr="00273519" w:rsidDel="00B718AF">
                <w:rPr>
                  <w:rFonts w:ascii="Calibri" w:eastAsia="Helvetica" w:hAnsi="Calibri" w:cs="Calibri"/>
                  <w:color w:val="000000"/>
                  <w:sz w:val="22"/>
                  <w:szCs w:val="22"/>
                </w:rPr>
                <w:delText>—</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74FA7"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52" w:author="itamar ben shitrit" w:date="2025-07-18T12:16:00Z" w16du:dateUtc="2025-07-18T09:16:00Z"/>
                <w:rFonts w:ascii="Calibri" w:hAnsi="Calibri" w:cs="Calibri"/>
              </w:rPr>
            </w:pPr>
          </w:p>
        </w:tc>
      </w:tr>
      <w:tr w:rsidR="00013EFB" w:rsidRPr="00273519" w:rsidDel="00B718AF" w14:paraId="5A405C71" w14:textId="1E7B9735" w:rsidTr="00950311">
        <w:trPr>
          <w:jc w:val="center"/>
          <w:del w:id="453"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B3D82B"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300" w:right="100"/>
              <w:rPr>
                <w:del w:id="454" w:author="itamar ben shitrit" w:date="2025-07-18T12:16:00Z" w16du:dateUtc="2025-07-18T09:16:00Z"/>
                <w:rFonts w:ascii="Calibri" w:hAnsi="Calibri" w:cs="Calibri"/>
              </w:rPr>
            </w:pPr>
            <w:del w:id="455" w:author="itamar ben shitrit" w:date="2025-07-18T12:16:00Z" w16du:dateUtc="2025-07-18T09:16:00Z">
              <w:r w:rsidRPr="00273519" w:rsidDel="00B718AF">
                <w:rPr>
                  <w:rFonts w:ascii="Calibri" w:eastAsia="Helvetica" w:hAnsi="Calibri" w:cs="Calibri"/>
                  <w:color w:val="000000"/>
                  <w:sz w:val="22"/>
                  <w:szCs w:val="22"/>
                </w:rPr>
                <w:delText>1</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8B18E"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56" w:author="itamar ben shitrit" w:date="2025-07-18T12:16:00Z" w16du:dateUtc="2025-07-18T09:16:00Z"/>
                <w:rFonts w:ascii="Calibri" w:hAnsi="Calibri" w:cs="Calibri"/>
              </w:rPr>
            </w:pPr>
            <w:del w:id="457" w:author="itamar ben shitrit" w:date="2025-07-18T12:16:00Z" w16du:dateUtc="2025-07-18T09:16:00Z">
              <w:r w:rsidRPr="00273519" w:rsidDel="00B718AF">
                <w:rPr>
                  <w:rFonts w:ascii="Calibri" w:eastAsia="Helvetica" w:hAnsi="Calibri" w:cs="Calibri"/>
                  <w:color w:val="000000"/>
                  <w:sz w:val="22"/>
                  <w:szCs w:val="22"/>
                </w:rPr>
                <w:delText>1.07</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05672"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58" w:author="itamar ben shitrit" w:date="2025-07-18T12:16:00Z" w16du:dateUtc="2025-07-18T09:16:00Z"/>
                <w:rFonts w:ascii="Calibri" w:hAnsi="Calibri" w:cs="Calibri"/>
              </w:rPr>
            </w:pPr>
            <w:del w:id="459" w:author="itamar ben shitrit" w:date="2025-07-18T12:16:00Z" w16du:dateUtc="2025-07-18T09:16:00Z">
              <w:r w:rsidRPr="00273519" w:rsidDel="00B718AF">
                <w:rPr>
                  <w:rFonts w:ascii="Calibri" w:eastAsia="Helvetica" w:hAnsi="Calibri" w:cs="Calibri"/>
                  <w:color w:val="000000"/>
                  <w:sz w:val="22"/>
                  <w:szCs w:val="22"/>
                </w:rPr>
                <w:delText>1.01, 1.13</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146A7"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60" w:author="itamar ben shitrit" w:date="2025-07-18T12:16:00Z" w16du:dateUtc="2025-07-18T09:16:00Z"/>
                <w:rFonts w:ascii="Calibri" w:hAnsi="Calibri" w:cs="Calibri"/>
              </w:rPr>
            </w:pPr>
            <w:del w:id="461" w:author="itamar ben shitrit" w:date="2025-07-18T12:16:00Z" w16du:dateUtc="2025-07-18T09:16:00Z">
              <w:r w:rsidRPr="00273519" w:rsidDel="00B718AF">
                <w:rPr>
                  <w:rFonts w:ascii="Calibri" w:eastAsia="Helvetica" w:hAnsi="Calibri" w:cs="Calibri"/>
                  <w:color w:val="000000"/>
                  <w:sz w:val="22"/>
                  <w:szCs w:val="22"/>
                </w:rPr>
                <w:delText>0.016</w:delText>
              </w:r>
            </w:del>
          </w:p>
        </w:tc>
      </w:tr>
      <w:tr w:rsidR="00013EFB" w:rsidRPr="00273519" w:rsidDel="00B718AF" w14:paraId="0B7B21D9" w14:textId="23E19D00" w:rsidTr="00950311">
        <w:trPr>
          <w:jc w:val="center"/>
          <w:del w:id="462"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74AD7"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300" w:right="100"/>
              <w:rPr>
                <w:del w:id="463" w:author="itamar ben shitrit" w:date="2025-07-18T12:16:00Z" w16du:dateUtc="2025-07-18T09:16:00Z"/>
                <w:rFonts w:ascii="Calibri" w:hAnsi="Calibri" w:cs="Calibri"/>
              </w:rPr>
            </w:pPr>
            <w:del w:id="464" w:author="itamar ben shitrit" w:date="2025-07-18T12:16:00Z" w16du:dateUtc="2025-07-18T09:16:00Z">
              <w:r w:rsidRPr="00273519" w:rsidDel="00B718AF">
                <w:rPr>
                  <w:rFonts w:ascii="Calibri" w:eastAsia="Helvetica" w:hAnsi="Calibri" w:cs="Calibri"/>
                  <w:color w:val="000000"/>
                  <w:sz w:val="22"/>
                  <w:szCs w:val="22"/>
                </w:rPr>
                <w:delText>2-4</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F1A9B"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65" w:author="itamar ben shitrit" w:date="2025-07-18T12:16:00Z" w16du:dateUtc="2025-07-18T09:16:00Z"/>
                <w:rFonts w:ascii="Calibri" w:hAnsi="Calibri" w:cs="Calibri"/>
              </w:rPr>
            </w:pPr>
            <w:del w:id="466" w:author="itamar ben shitrit" w:date="2025-07-18T12:16:00Z" w16du:dateUtc="2025-07-18T09:16:00Z">
              <w:r w:rsidRPr="00273519" w:rsidDel="00B718AF">
                <w:rPr>
                  <w:rFonts w:ascii="Calibri" w:eastAsia="Helvetica" w:hAnsi="Calibri" w:cs="Calibri"/>
                  <w:color w:val="000000"/>
                  <w:sz w:val="22"/>
                  <w:szCs w:val="22"/>
                </w:rPr>
                <w:delText>0.96</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C99EF"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67" w:author="itamar ben shitrit" w:date="2025-07-18T12:16:00Z" w16du:dateUtc="2025-07-18T09:16:00Z"/>
                <w:rFonts w:ascii="Calibri" w:hAnsi="Calibri" w:cs="Calibri"/>
              </w:rPr>
            </w:pPr>
            <w:del w:id="468" w:author="itamar ben shitrit" w:date="2025-07-18T12:16:00Z" w16du:dateUtc="2025-07-18T09:16:00Z">
              <w:r w:rsidRPr="00273519" w:rsidDel="00B718AF">
                <w:rPr>
                  <w:rFonts w:ascii="Calibri" w:eastAsia="Helvetica" w:hAnsi="Calibri" w:cs="Calibri"/>
                  <w:color w:val="000000"/>
                  <w:sz w:val="22"/>
                  <w:szCs w:val="22"/>
                </w:rPr>
                <w:delText>0.92, 1.00</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A0F56"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69" w:author="itamar ben shitrit" w:date="2025-07-18T12:16:00Z" w16du:dateUtc="2025-07-18T09:16:00Z"/>
                <w:rFonts w:ascii="Calibri" w:hAnsi="Calibri" w:cs="Calibri"/>
              </w:rPr>
            </w:pPr>
            <w:del w:id="470" w:author="itamar ben shitrit" w:date="2025-07-18T12:16:00Z" w16du:dateUtc="2025-07-18T09:16:00Z">
              <w:r w:rsidRPr="00273519" w:rsidDel="00B718AF">
                <w:rPr>
                  <w:rFonts w:ascii="Calibri" w:eastAsia="Helvetica" w:hAnsi="Calibri" w:cs="Calibri"/>
                  <w:color w:val="000000"/>
                  <w:sz w:val="22"/>
                  <w:szCs w:val="22"/>
                </w:rPr>
                <w:delText>0.075</w:delText>
              </w:r>
            </w:del>
          </w:p>
        </w:tc>
      </w:tr>
      <w:tr w:rsidR="00013EFB" w:rsidRPr="00273519" w:rsidDel="00B718AF" w14:paraId="3D173C4C" w14:textId="56B5304A" w:rsidTr="00950311">
        <w:trPr>
          <w:jc w:val="center"/>
          <w:del w:id="471" w:author="itamar ben shitrit" w:date="2025-07-18T12:16:00Z"/>
        </w:trPr>
        <w:tc>
          <w:tcPr>
            <w:tcW w:w="4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E3FE0"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rPr>
                <w:del w:id="472" w:author="itamar ben shitrit" w:date="2025-07-18T12:16:00Z" w16du:dateUtc="2025-07-18T09:16:00Z"/>
                <w:rFonts w:ascii="Calibri" w:hAnsi="Calibri" w:cs="Calibri"/>
              </w:rPr>
            </w:pPr>
            <w:del w:id="473" w:author="itamar ben shitrit" w:date="2025-07-18T12:16:00Z" w16du:dateUtc="2025-07-18T09:16:00Z">
              <w:r w:rsidRPr="00273519" w:rsidDel="00B718AF">
                <w:rPr>
                  <w:rFonts w:ascii="Calibri" w:eastAsia="Helvetica" w:hAnsi="Calibri" w:cs="Calibri"/>
                  <w:color w:val="000000"/>
                  <w:sz w:val="22"/>
                  <w:szCs w:val="22"/>
                </w:rPr>
                <w:delText>Ethnic group (Bedouin)</w:delText>
              </w:r>
            </w:del>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53723"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74" w:author="itamar ben shitrit" w:date="2025-07-18T12:16:00Z" w16du:dateUtc="2025-07-18T09:16:00Z"/>
                <w:rFonts w:ascii="Calibri" w:hAnsi="Calibri" w:cs="Calibri"/>
              </w:rPr>
            </w:pPr>
            <w:del w:id="475" w:author="itamar ben shitrit" w:date="2025-07-18T12:16:00Z" w16du:dateUtc="2025-07-18T09:16:00Z">
              <w:r w:rsidRPr="00273519" w:rsidDel="00B718AF">
                <w:rPr>
                  <w:rFonts w:ascii="Calibri" w:eastAsia="Helvetica" w:hAnsi="Calibri" w:cs="Calibri"/>
                  <w:color w:val="000000"/>
                  <w:sz w:val="22"/>
                  <w:szCs w:val="22"/>
                </w:rPr>
                <w:delText>1.23</w:delText>
              </w:r>
            </w:del>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10D7B"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76" w:author="itamar ben shitrit" w:date="2025-07-18T12:16:00Z" w16du:dateUtc="2025-07-18T09:16:00Z"/>
                <w:rFonts w:ascii="Calibri" w:hAnsi="Calibri" w:cs="Calibri"/>
              </w:rPr>
            </w:pPr>
            <w:del w:id="477" w:author="itamar ben shitrit" w:date="2025-07-18T12:16:00Z" w16du:dateUtc="2025-07-18T09:16:00Z">
              <w:r w:rsidRPr="00273519" w:rsidDel="00B718AF">
                <w:rPr>
                  <w:rFonts w:ascii="Calibri" w:eastAsia="Helvetica" w:hAnsi="Calibri" w:cs="Calibri"/>
                  <w:color w:val="000000"/>
                  <w:sz w:val="22"/>
                  <w:szCs w:val="22"/>
                </w:rPr>
                <w:delText>1.19, 1.28</w:delText>
              </w:r>
            </w:del>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F2ABC"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78" w:author="itamar ben shitrit" w:date="2025-07-18T12:16:00Z" w16du:dateUtc="2025-07-18T09:16:00Z"/>
                <w:rFonts w:ascii="Calibri" w:hAnsi="Calibri" w:cs="Calibri"/>
              </w:rPr>
            </w:pPr>
            <w:del w:id="479" w:author="itamar ben shitrit" w:date="2025-07-18T12:16:00Z" w16du:dateUtc="2025-07-18T09:16:00Z">
              <w:r w:rsidRPr="00273519" w:rsidDel="00B718AF">
                <w:rPr>
                  <w:rFonts w:ascii="Calibri" w:eastAsia="Helvetica" w:hAnsi="Calibri" w:cs="Calibri"/>
                  <w:color w:val="000000"/>
                  <w:sz w:val="22"/>
                  <w:szCs w:val="22"/>
                </w:rPr>
                <w:delText>&lt;0.001</w:delText>
              </w:r>
            </w:del>
          </w:p>
        </w:tc>
      </w:tr>
      <w:tr w:rsidR="00013EFB" w:rsidRPr="00273519" w:rsidDel="00B718AF" w14:paraId="40902631" w14:textId="363241BF" w:rsidTr="00950311">
        <w:trPr>
          <w:jc w:val="center"/>
          <w:del w:id="480" w:author="itamar ben shitrit" w:date="2025-07-18T12:16:00Z"/>
        </w:trPr>
        <w:tc>
          <w:tcPr>
            <w:tcW w:w="498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F710CD2"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rPr>
                <w:del w:id="481" w:author="itamar ben shitrit" w:date="2025-07-18T12:16:00Z" w16du:dateUtc="2025-07-18T09:16:00Z"/>
                <w:rFonts w:ascii="Calibri" w:hAnsi="Calibri" w:cs="Calibri"/>
              </w:rPr>
            </w:pPr>
            <w:del w:id="482" w:author="itamar ben shitrit" w:date="2025-07-18T12:16:00Z" w16du:dateUtc="2025-07-18T09:16:00Z">
              <w:r w:rsidRPr="00273519" w:rsidDel="00B718AF">
                <w:rPr>
                  <w:rFonts w:ascii="Calibri" w:eastAsia="Helvetica" w:hAnsi="Calibri" w:cs="Calibri"/>
                  <w:color w:val="000000"/>
                  <w:sz w:val="22"/>
                  <w:szCs w:val="22"/>
                </w:rPr>
                <w:delText>Year of delivery/elective pregnancy termination</w:delText>
              </w:r>
            </w:del>
          </w:p>
        </w:tc>
        <w:tc>
          <w:tcPr>
            <w:tcW w:w="83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05ACA1"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83" w:author="itamar ben shitrit" w:date="2025-07-18T12:16:00Z" w16du:dateUtc="2025-07-18T09:16:00Z"/>
                <w:rFonts w:ascii="Calibri" w:hAnsi="Calibri" w:cs="Calibri"/>
              </w:rPr>
            </w:pPr>
            <w:del w:id="484" w:author="itamar ben shitrit" w:date="2025-07-18T12:16:00Z" w16du:dateUtc="2025-07-18T09:16:00Z">
              <w:r w:rsidRPr="00273519" w:rsidDel="00B718AF">
                <w:rPr>
                  <w:rFonts w:ascii="Calibri" w:eastAsia="Helvetica" w:hAnsi="Calibri" w:cs="Calibri"/>
                  <w:color w:val="000000"/>
                  <w:sz w:val="22"/>
                  <w:szCs w:val="22"/>
                </w:rPr>
                <w:delText>1.00</w:delText>
              </w:r>
            </w:del>
          </w:p>
        </w:tc>
        <w:tc>
          <w:tcPr>
            <w:tcW w:w="138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BC7C3F"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85" w:author="itamar ben shitrit" w:date="2025-07-18T12:16:00Z" w16du:dateUtc="2025-07-18T09:16:00Z"/>
                <w:rFonts w:ascii="Calibri" w:hAnsi="Calibri" w:cs="Calibri"/>
              </w:rPr>
            </w:pPr>
            <w:del w:id="486" w:author="itamar ben shitrit" w:date="2025-07-18T12:16:00Z" w16du:dateUtc="2025-07-18T09:16:00Z">
              <w:r w:rsidRPr="00273519" w:rsidDel="00B718AF">
                <w:rPr>
                  <w:rFonts w:ascii="Calibri" w:eastAsia="Helvetica" w:hAnsi="Calibri" w:cs="Calibri"/>
                  <w:color w:val="000000"/>
                  <w:sz w:val="22"/>
                  <w:szCs w:val="22"/>
                </w:rPr>
                <w:delText>1.00, 1.01</w:delText>
              </w:r>
            </w:del>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F75BF9" w14:textId="77777777"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jc w:val="center"/>
              <w:rPr>
                <w:del w:id="487" w:author="itamar ben shitrit" w:date="2025-07-18T12:16:00Z" w16du:dateUtc="2025-07-18T09:16:00Z"/>
                <w:rFonts w:ascii="Calibri" w:hAnsi="Calibri" w:cs="Calibri"/>
              </w:rPr>
            </w:pPr>
            <w:del w:id="488" w:author="itamar ben shitrit" w:date="2025-07-18T12:16:00Z" w16du:dateUtc="2025-07-18T09:16:00Z">
              <w:r w:rsidRPr="00273519" w:rsidDel="00B718AF">
                <w:rPr>
                  <w:rFonts w:ascii="Calibri" w:eastAsia="Helvetica" w:hAnsi="Calibri" w:cs="Calibri"/>
                  <w:color w:val="000000"/>
                  <w:sz w:val="22"/>
                  <w:szCs w:val="22"/>
                </w:rPr>
                <w:delText>0.005</w:delText>
              </w:r>
            </w:del>
          </w:p>
        </w:tc>
      </w:tr>
      <w:tr w:rsidR="00013EFB" w:rsidRPr="00273519" w:rsidDel="00B718AF" w14:paraId="64EF2B6D" w14:textId="35AA1707" w:rsidTr="00950311">
        <w:trPr>
          <w:jc w:val="center"/>
          <w:del w:id="489" w:author="itamar ben shitrit" w:date="2025-07-18T12:16:00Z"/>
        </w:trPr>
        <w:tc>
          <w:tcPr>
            <w:tcW w:w="8393"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515EB42" w14:textId="6CF14C3C" w:rsidR="00013EFB" w:rsidRPr="00273519" w:rsidDel="00B718AF" w:rsidRDefault="00013EFB" w:rsidP="00950311">
            <w:pPr>
              <w:pBdr>
                <w:top w:val="none" w:sz="0" w:space="0" w:color="000000"/>
                <w:left w:val="none" w:sz="0" w:space="0" w:color="000000"/>
                <w:bottom w:val="none" w:sz="0" w:space="0" w:color="000000"/>
                <w:right w:val="none" w:sz="0" w:space="0" w:color="000000"/>
              </w:pBdr>
              <w:spacing w:before="100" w:after="100"/>
              <w:ind w:left="100" w:right="100"/>
              <w:rPr>
                <w:del w:id="490" w:author="itamar ben shitrit" w:date="2025-07-18T12:16:00Z" w16du:dateUtc="2025-07-18T09:16:00Z"/>
                <w:rFonts w:ascii="Calibri" w:hAnsi="Calibri" w:cs="Calibri"/>
              </w:rPr>
            </w:pPr>
            <w:del w:id="491" w:author="itamar ben shitrit" w:date="2025-07-18T12:16:00Z" w16du:dateUtc="2025-07-18T09:16:00Z">
              <w:r w:rsidRPr="00273519" w:rsidDel="00B718AF">
                <w:rPr>
                  <w:rFonts w:ascii="Calibri" w:eastAsia="Helvetica" w:hAnsi="Calibri" w:cs="Calibri"/>
                  <w:color w:val="000000"/>
                  <w:sz w:val="22"/>
                  <w:szCs w:val="22"/>
                  <w:vertAlign w:val="superscript"/>
                </w:rPr>
                <w:delText>1</w:delText>
              </w:r>
              <w:r w:rsidRPr="00273519" w:rsidDel="00B718AF">
                <w:rPr>
                  <w:rFonts w:ascii="Calibri" w:eastAsia="Helvetica" w:hAnsi="Calibri" w:cs="Calibri"/>
                  <w:color w:val="000000"/>
                  <w:sz w:val="22"/>
                  <w:szCs w:val="22"/>
                </w:rPr>
                <w:delText>aRR = adjusted Risk Ratio, CI = Confidence Interval</w:delText>
              </w:r>
            </w:del>
          </w:p>
        </w:tc>
      </w:tr>
    </w:tbl>
    <w:p w14:paraId="4661D661" w14:textId="77777777" w:rsidR="00013EFB" w:rsidRPr="00273519" w:rsidDel="00E13049" w:rsidRDefault="00013EFB" w:rsidP="00013EFB">
      <w:pPr>
        <w:rPr>
          <w:del w:id="492" w:author="itamar ben shitrit" w:date="2025-07-18T12:21:00Z" w16du:dateUtc="2025-07-18T09:21:00Z"/>
          <w:rFonts w:ascii="Calibri" w:hAnsi="Calibri" w:cs="Calibri"/>
        </w:rPr>
      </w:pPr>
    </w:p>
    <w:p w14:paraId="04867A24" w14:textId="76D8DF46" w:rsidR="00D2299D" w:rsidRPr="00273519" w:rsidDel="00E13049" w:rsidRDefault="00D2299D" w:rsidP="00D2299D">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del w:id="493" w:author="itamar ben shitrit" w:date="2025-07-18T12:21:00Z" w16du:dateUtc="2025-07-18T09:21:00Z"/>
          <w:rFonts w:ascii="Calibri" w:hAnsi="Calibri" w:cs="Calibri"/>
          <w:i w:val="0"/>
          <w:iCs/>
          <w:sz w:val="26"/>
          <w:szCs w:val="26"/>
        </w:rPr>
      </w:pPr>
      <w:del w:id="494" w:author="itamar ben shitrit" w:date="2025-07-18T12:21:00Z" w16du:dateUtc="2025-07-18T09:21:00Z">
        <w:r w:rsidRPr="00273519" w:rsidDel="00E13049">
          <w:rPr>
            <w:rFonts w:ascii="Calibri" w:hAnsi="Calibri" w:cs="Calibri"/>
            <w:i w:val="0"/>
            <w:iCs/>
            <w:sz w:val="26"/>
            <w:szCs w:val="26"/>
          </w:rPr>
          <w:delText xml:space="preserve">Figure S1 </w:delText>
        </w:r>
      </w:del>
    </w:p>
    <w:p w14:paraId="36086F0C" w14:textId="7A1D8686" w:rsidR="00D2299D" w:rsidRPr="00273519" w:rsidDel="00E13049" w:rsidRDefault="00024D3A" w:rsidP="00D2299D">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del w:id="495" w:author="itamar ben shitrit" w:date="2025-07-18T12:21:00Z" w16du:dateUtc="2025-07-18T09:21:00Z"/>
          <w:rFonts w:ascii="Calibri" w:hAnsi="Calibri" w:cs="Calibri"/>
          <w:i w:val="0"/>
          <w:iCs/>
          <w:sz w:val="26"/>
          <w:szCs w:val="26"/>
        </w:rPr>
      </w:pPr>
      <w:del w:id="496" w:author="itamar ben shitrit" w:date="2025-07-18T12:21:00Z" w16du:dateUtc="2025-07-18T09:21:00Z">
        <w:r w:rsidRPr="00273519" w:rsidDel="00E13049">
          <w:rPr>
            <w:rFonts w:ascii="Calibri" w:hAnsi="Calibri" w:cs="Calibri"/>
            <w:b w:val="0"/>
            <w:iCs/>
            <w:noProof/>
            <w:sz w:val="26"/>
            <w:szCs w:val="26"/>
          </w:rPr>
          <w:drawing>
            <wp:inline distT="0" distB="0" distL="0" distR="0" wp14:anchorId="31BD3DC0" wp14:editId="37782D8A">
              <wp:extent cx="4856974" cy="3642731"/>
              <wp:effectExtent l="0" t="0" r="0" b="2540"/>
              <wp:docPr id="6936740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674009" name="Picture 693674009"/>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04966" cy="3678725"/>
                      </a:xfrm>
                      <a:prstGeom prst="rect">
                        <a:avLst/>
                      </a:prstGeom>
                    </pic:spPr>
                  </pic:pic>
                </a:graphicData>
              </a:graphic>
            </wp:inline>
          </w:drawing>
        </w:r>
      </w:del>
    </w:p>
    <w:p w14:paraId="7C98E581" w14:textId="5AB2ACF3" w:rsidR="00D2299D" w:rsidRPr="00273519" w:rsidDel="00E13049" w:rsidRDefault="00D2299D" w:rsidP="00D2299D">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del w:id="497" w:author="itamar ben shitrit" w:date="2025-07-18T12:21:00Z" w16du:dateUtc="2025-07-18T09:21:00Z"/>
          <w:rFonts w:ascii="Calibri" w:hAnsi="Calibri" w:cs="Calibri"/>
          <w:b w:val="0"/>
          <w:bCs/>
          <w:i w:val="0"/>
          <w:iCs/>
          <w:sz w:val="26"/>
          <w:szCs w:val="26"/>
        </w:rPr>
      </w:pPr>
      <w:del w:id="498" w:author="itamar ben shitrit" w:date="2025-07-18T12:21:00Z" w16du:dateUtc="2025-07-18T09:21:00Z">
        <w:r w:rsidRPr="00273519" w:rsidDel="00E13049">
          <w:rPr>
            <w:rFonts w:ascii="Calibri" w:hAnsi="Calibri" w:cs="Calibri"/>
            <w:b w:val="0"/>
            <w:bCs/>
            <w:i w:val="0"/>
            <w:iCs/>
          </w:rPr>
          <w:delText>Figure S1. Standardized mean differences of baseline characteristics between exposed and unexposed groups before matching (unadjusted) and after matching (adjusted). Values closer to zero indicate better balance between groups, with the conventional threshold for adequate balance indicated by dashed lines at -0.1 and 0.1.</w:delText>
        </w:r>
      </w:del>
    </w:p>
    <w:p w14:paraId="2B442F26" w14:textId="0A712E3A" w:rsidR="00024D3A" w:rsidRPr="00273519" w:rsidDel="00E13049" w:rsidRDefault="00024D3A">
      <w:pPr>
        <w:rPr>
          <w:del w:id="499" w:author="itamar ben shitrit" w:date="2025-07-18T12:20:00Z" w16du:dateUtc="2025-07-18T09:20:00Z"/>
          <w:rFonts w:ascii="Calibri" w:eastAsiaTheme="minorEastAsia" w:hAnsi="Calibri" w:cs="Calibri"/>
          <w:b/>
          <w:i/>
          <w:kern w:val="0"/>
          <w:sz w:val="21"/>
          <w:szCs w:val="21"/>
          <w:lang w:val="en-US" w:bidi="ar-SA"/>
          <w14:ligatures w14:val="none"/>
        </w:rPr>
      </w:pPr>
      <w:del w:id="500" w:author="itamar ben shitrit" w:date="2025-07-18T12:20:00Z" w16du:dateUtc="2025-07-18T09:20:00Z">
        <w:r w:rsidRPr="00273519" w:rsidDel="00E13049">
          <w:rPr>
            <w:rFonts w:ascii="Calibri" w:hAnsi="Calibri" w:cs="Calibri"/>
            <w:sz w:val="21"/>
            <w:szCs w:val="21"/>
          </w:rPr>
          <w:br w:type="page"/>
        </w:r>
      </w:del>
    </w:p>
    <w:p w14:paraId="33071F45" w14:textId="77777777" w:rsidR="00D2299D" w:rsidRPr="00273519" w:rsidDel="00E13049" w:rsidRDefault="00D2299D">
      <w:pPr>
        <w:rPr>
          <w:del w:id="501" w:author="itamar ben shitrit" w:date="2025-07-18T12:21:00Z" w16du:dateUtc="2025-07-18T09:21:00Z"/>
        </w:rPr>
        <w:pPrChange w:id="502" w:author="itamar ben shitrit" w:date="2025-07-18T12:20:00Z" w16du:dateUtc="2025-07-18T09:20:00Z">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pPr>
        </w:pPrChange>
      </w:pPr>
    </w:p>
    <w:p w14:paraId="10A97728" w14:textId="2D8C7404" w:rsidR="00D2299D" w:rsidRPr="00273519" w:rsidRDefault="00D2299D">
      <w:pPr>
        <w:pStyle w:val="TableCaption"/>
        <w:keepNext/>
        <w:pBdr>
          <w:top w:val="none" w:sz="0" w:space="0" w:color="000000"/>
          <w:left w:val="none" w:sz="0" w:space="0" w:color="000000"/>
          <w:bottom w:val="none" w:sz="0" w:space="0" w:color="000000"/>
          <w:right w:val="none" w:sz="0" w:space="0" w:color="000000"/>
        </w:pBdr>
        <w:spacing w:before="60" w:after="60" w:line="360" w:lineRule="auto"/>
        <w:ind w:right="60"/>
        <w:jc w:val="left"/>
        <w:rPr>
          <w:rFonts w:ascii="Calibri" w:hAnsi="Calibri" w:cs="Calibri"/>
          <w:i w:val="0"/>
          <w:lang w:bidi="he-IL"/>
        </w:rPr>
        <w:pPrChange w:id="503" w:author="itamar ben shitrit" w:date="2025-07-18T12:21:00Z" w16du:dateUtc="2025-07-18T09:21:00Z">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pPr>
        </w:pPrChange>
      </w:pPr>
      <w:r w:rsidRPr="7B0C2A90">
        <w:rPr>
          <w:rFonts w:ascii="Calibri" w:hAnsi="Calibri" w:cs="Calibri"/>
          <w:i w:val="0"/>
        </w:rPr>
        <w:t xml:space="preserve">Table </w:t>
      </w:r>
      <w:del w:id="504" w:author="Microsoft Word" w:date="2025-07-18T12:19:00Z" w16du:dateUtc="2025-07-18T09:19:00Z">
        <w:r w:rsidRPr="7B0C2A90">
          <w:rPr>
            <w:rFonts w:ascii="Calibri" w:hAnsi="Calibri" w:cs="Calibri"/>
            <w:i w:val="0"/>
          </w:rPr>
          <w:delText>S</w:delText>
        </w:r>
      </w:del>
      <w:ins w:id="505" w:author="Microsoft Word" w:date="2025-07-18T12:19:00Z" w16du:dateUtc="2025-07-18T09:19:00Z">
        <w:r w:rsidRPr="00273519">
          <w:rPr>
            <w:rFonts w:ascii="Calibri" w:hAnsi="Calibri" w:cs="Calibri"/>
            <w:i w:val="0"/>
            <w:iCs/>
          </w:rPr>
          <w:t>S</w:t>
        </w:r>
        <w:r w:rsidR="00D27564">
          <w:rPr>
            <w:rFonts w:ascii="Calibri" w:hAnsi="Calibri" w:cs="Calibri"/>
            <w:i w:val="0"/>
            <w:iCs/>
          </w:rPr>
          <w:t>3</w:t>
        </w:r>
      </w:ins>
      <w:del w:id="506" w:author="itamar ben shitrit" w:date="2025-07-18T12:17:00Z" w16du:dateUtc="2025-07-18T09:17:00Z">
        <w:r w:rsidR="00273519" w:rsidRPr="00273519" w:rsidDel="00D27564">
          <w:rPr>
            <w:rFonts w:ascii="Calibri" w:hAnsi="Calibri" w:cs="Calibri"/>
            <w:i w:val="0"/>
            <w:iCs/>
          </w:rPr>
          <w:delText>4</w:delText>
        </w:r>
      </w:del>
      <w:r w:rsidR="00273519" w:rsidRPr="7B0C2A90">
        <w:rPr>
          <w:rFonts w:ascii="Calibri" w:hAnsi="Calibri" w:cs="Calibri"/>
          <w:i w:val="0"/>
        </w:rPr>
        <w:t>.</w:t>
      </w:r>
      <w:r w:rsidRPr="7B0C2A90">
        <w:rPr>
          <w:rFonts w:ascii="Calibri" w:hAnsi="Calibri" w:cs="Calibri"/>
          <w:i w:val="0"/>
        </w:rPr>
        <w:t xml:space="preserve"> Matched cohort Comparison of maternal characteristics among exposed vs. unexposed to any doxycycline during the first trimester</w:t>
      </w:r>
    </w:p>
    <w:tbl>
      <w:tblPr>
        <w:tblW w:w="0" w:type="auto"/>
        <w:jc w:val="center"/>
        <w:tblLook w:val="0420" w:firstRow="1" w:lastRow="0" w:firstColumn="0" w:lastColumn="0" w:noHBand="0" w:noVBand="1"/>
      </w:tblPr>
      <w:tblGrid>
        <w:gridCol w:w="2928"/>
        <w:gridCol w:w="2564"/>
        <w:gridCol w:w="1627"/>
        <w:gridCol w:w="6"/>
        <w:gridCol w:w="1306"/>
        <w:gridCol w:w="6"/>
        <w:gridCol w:w="923"/>
      </w:tblGrid>
      <w:tr w:rsidR="00362BB8" w:rsidRPr="00273519" w14:paraId="24C5B1B9" w14:textId="77777777" w:rsidTr="3B58E20C">
        <w:trPr>
          <w:tblHeader/>
          <w:jc w:val="center"/>
        </w:trPr>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54C39B4"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40" w:after="40"/>
              <w:ind w:left="100" w:right="100"/>
              <w:rPr>
                <w:rFonts w:ascii="Calibri" w:hAnsi="Calibri" w:cs="Calibri"/>
              </w:rPr>
            </w:pPr>
            <w:r w:rsidRPr="00273519">
              <w:rPr>
                <w:rFonts w:ascii="Calibri" w:eastAsia="Helvetica" w:hAnsi="Calibri" w:cs="Calibri"/>
                <w:b/>
                <w:color w:val="000000"/>
              </w:rPr>
              <w:t>Matched cohort - Maternal characteristics</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
          <w:p w14:paraId="084E9D70"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Helvetica" w:hAnsi="Calibri" w:cs="Calibri"/>
                <w:b/>
                <w:color w:val="000000"/>
              </w:rPr>
            </w:pPr>
            <w:r w:rsidRPr="00273519">
              <w:rPr>
                <w:rFonts w:ascii="Calibri" w:eastAsia="Helvetica" w:hAnsi="Calibri" w:cs="Calibri"/>
                <w:b/>
                <w:color w:val="000000"/>
              </w:rPr>
              <w:t>First trimester exposure to doxycycline</w:t>
            </w:r>
            <w:r w:rsidRPr="00273519">
              <w:rPr>
                <w:rFonts w:ascii="Calibri" w:eastAsia="Helvetica" w:hAnsi="Calibri" w:cs="Calibri"/>
                <w:color w:val="000000"/>
              </w:rPr>
              <w:t xml:space="preserve">  </w:t>
            </w:r>
            <w:r w:rsidRPr="00273519">
              <w:rPr>
                <w:rFonts w:ascii="Calibri" w:eastAsia="Helvetica" w:hAnsi="Calibri" w:cs="Calibri"/>
                <w:color w:val="000000"/>
              </w:rPr>
              <w:br/>
              <w:t>N = 2,687</w:t>
            </w:r>
            <w:r w:rsidRPr="00273519">
              <w:rPr>
                <w:rFonts w:ascii="Calibri" w:eastAsia="Helvetica" w:hAnsi="Calibri" w:cs="Calibri"/>
                <w:color w:val="000000"/>
                <w:vertAlign w:val="superscript"/>
              </w:rPr>
              <w:t>1</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AFA8C82"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r w:rsidRPr="00273519">
              <w:rPr>
                <w:rFonts w:ascii="Calibri" w:eastAsia="Helvetica" w:hAnsi="Calibri" w:cs="Calibri"/>
                <w:b/>
                <w:color w:val="000000"/>
              </w:rPr>
              <w:t>Unexposed</w:t>
            </w:r>
            <w:r w:rsidRPr="00273519">
              <w:rPr>
                <w:rFonts w:ascii="Calibri" w:eastAsia="Helvetica" w:hAnsi="Calibri" w:cs="Calibri"/>
                <w:color w:val="000000"/>
              </w:rPr>
              <w:t xml:space="preserve">  </w:t>
            </w:r>
            <w:r w:rsidRPr="00273519">
              <w:rPr>
                <w:rFonts w:ascii="Calibri" w:eastAsia="Helvetica" w:hAnsi="Calibri" w:cs="Calibri"/>
                <w:color w:val="000000"/>
              </w:rPr>
              <w:br/>
              <w:t>N = 26,870</w:t>
            </w:r>
            <w:r w:rsidRPr="00273519">
              <w:rPr>
                <w:rFonts w:ascii="Calibri" w:eastAsia="Helvetica" w:hAnsi="Calibri" w:cs="Calibri"/>
                <w:color w:val="000000"/>
                <w:vertAlign w:val="superscript"/>
              </w:rPr>
              <w:t>1</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8ED2142"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C21A624"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r w:rsidRPr="00273519">
              <w:rPr>
                <w:rFonts w:ascii="Calibri" w:eastAsia="Helvetica" w:hAnsi="Calibri" w:cs="Calibri"/>
                <w:b/>
                <w:color w:val="000000"/>
              </w:rPr>
              <w:t>Difference</w:t>
            </w:r>
            <w:r w:rsidRPr="00273519">
              <w:rPr>
                <w:rFonts w:ascii="Calibri" w:eastAsia="Helvetica" w:hAnsi="Calibri" w:cs="Calibri"/>
                <w:color w:val="000000"/>
                <w:vertAlign w:val="superscript"/>
              </w:rPr>
              <w:t>2</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1EF594C"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6415E26" w14:textId="167B9B72" w:rsidR="00362BB8" w:rsidRPr="00273519" w:rsidRDefault="00362BB8"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r w:rsidRPr="00273519">
              <w:rPr>
                <w:rFonts w:ascii="Calibri" w:eastAsia="Helvetica" w:hAnsi="Calibri" w:cs="Calibri"/>
                <w:b/>
                <w:color w:val="000000"/>
              </w:rPr>
              <w:t>p-value</w:t>
            </w:r>
            <w:r w:rsidR="00F834FE" w:rsidRPr="00273519">
              <w:rPr>
                <w:rFonts w:ascii="Calibri" w:eastAsia="Helvetica" w:hAnsi="Calibri" w:cs="Calibri"/>
                <w:color w:val="000000"/>
                <w:vertAlign w:val="superscript"/>
              </w:rPr>
              <w:t>3</w:t>
            </w:r>
          </w:p>
        </w:tc>
      </w:tr>
      <w:tr w:rsidR="00362BB8" w:rsidRPr="00273519" w14:paraId="35CBDA55" w14:textId="77777777" w:rsidTr="3B58E20C">
        <w:trPr>
          <w:jc w:val="center"/>
        </w:trPr>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3FCF7C"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rPr>
              <w:t>Mother's age, years</w:t>
            </w: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E07BA9C"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28.6 (24.7, 33.0)</w:t>
            </w: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98EE875"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28.5 (24.6, 32.9)</w:t>
            </w: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A78BF06"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5451FF2"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01</w:t>
            </w: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7E76DCA"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46BC75C"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47</w:t>
            </w:r>
          </w:p>
        </w:tc>
      </w:tr>
      <w:tr w:rsidR="00362BB8" w:rsidRPr="00273519" w14:paraId="76185E56"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883B469"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rPr>
              <w:t>Ethnic group (Bedoui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FAD0F91"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2,148 (8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D3AE4F9"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21,477 (8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76F003E"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86937EC"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0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79313B3"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067B85C"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98</w:t>
            </w:r>
          </w:p>
        </w:tc>
      </w:tr>
      <w:tr w:rsidR="00362BB8" w:rsidRPr="00273519" w14:paraId="16A9539A"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FE7FCEF"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rPr>
              <w:t>Number of Birth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1DF21AF"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1C0DA5"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74428F7"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CE46425"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0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0E2C62A"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D93A95"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lt;0.001</w:t>
            </w:r>
          </w:p>
        </w:tc>
      </w:tr>
      <w:tr w:rsidR="00362BB8" w:rsidRPr="00273519" w14:paraId="6DAADF94"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8F8FCE1"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300" w:right="100"/>
              <w:rPr>
                <w:rFonts w:ascii="Calibri" w:hAnsi="Calibri" w:cs="Calibri"/>
              </w:rPr>
            </w:pPr>
            <w:r w:rsidRPr="00273519">
              <w:rPr>
                <w:rFonts w:ascii="Calibri" w:eastAsia="Helvetica" w:hAnsi="Calibri" w:cs="Calibri"/>
                <w:color w:val="000000"/>
              </w:rPr>
              <w:t>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30A3DF3"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449 (1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AF750A5"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3,859 (1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DD9AB8"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C8547FB"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027386F"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BACC268"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r>
      <w:tr w:rsidR="00362BB8" w:rsidRPr="00273519" w14:paraId="544C9083"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501BC3"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300" w:right="100"/>
              <w:rPr>
                <w:rFonts w:ascii="Calibri" w:hAnsi="Calibri" w:cs="Calibri"/>
              </w:rPr>
            </w:pPr>
            <w:r w:rsidRPr="00273519">
              <w:rPr>
                <w:rFonts w:ascii="Calibri" w:eastAsia="Helvetica" w:hAnsi="Calibri" w:cs="Calibri"/>
                <w:color w:val="000000"/>
              </w:rPr>
              <w:t>2-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F45F05D"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1,214 (4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9230889"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13,153 (4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00B470F"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B1FBBE"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6137413"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358E4C2"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r>
      <w:tr w:rsidR="00362BB8" w:rsidRPr="00273519" w14:paraId="28385C5A"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850C79C"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300" w:right="100"/>
              <w:rPr>
                <w:rFonts w:ascii="Calibri" w:eastAsia="Helvetica" w:hAnsi="Calibri" w:cs="Calibri"/>
                <w:color w:val="000000"/>
              </w:rPr>
            </w:pPr>
            <w:r w:rsidRPr="00273519">
              <w:rPr>
                <w:rFonts w:ascii="Calibri" w:eastAsia="Helvetica" w:hAnsi="Calibri" w:cs="Calibri"/>
                <w:color w:val="000000"/>
              </w:rPr>
              <w:t>≥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E06733A"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1,024 (3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7F63D2"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9,858 (3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A252A69"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ED8BDB0"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BF1BD9C"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403FE1D"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r>
      <w:tr w:rsidR="00362BB8" w:rsidRPr="00273519" w14:paraId="40CAA048"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53BBCEB"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lang w:val="en-US"/>
              </w:rPr>
            </w:pPr>
            <w:r w:rsidRPr="3B58E20C">
              <w:rPr>
                <w:rFonts w:ascii="Calibri" w:eastAsia="Helvetica" w:hAnsi="Calibri" w:cs="Calibri"/>
                <w:color w:val="000000" w:themeColor="text1"/>
                <w:lang w:val="en-US"/>
              </w:rPr>
              <w:t>Gestational age , day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FCB3D24"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276 (266, 28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2F569A5"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277 (266, 28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BE29112"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E426DE"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0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4B40FDB"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AD10C1D"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40</w:t>
            </w:r>
          </w:p>
        </w:tc>
      </w:tr>
      <w:tr w:rsidR="00362BB8" w:rsidRPr="00273519" w14:paraId="73A9D88D"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873CBA4"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rPr>
              <w:t>Gestational age, week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D58121E"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39.40 (38.00, 40.3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BBE3F0"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39.60 (38.00, 40.3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1243C44"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628BA85"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0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3885488"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01FEBE7"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40</w:t>
            </w:r>
          </w:p>
        </w:tc>
      </w:tr>
      <w:tr w:rsidR="00362BB8" w:rsidRPr="00273519" w14:paraId="69360F94"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5E59F0B"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rPr>
              <w:t>Smoking during pregnancy</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5135291"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13 (3.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1538242"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75 (2.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BB8E1EF"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EC0845D"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0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AA2A4E6"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9CDF7A"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42</w:t>
            </w:r>
          </w:p>
        </w:tc>
      </w:tr>
      <w:tr w:rsidR="00362BB8" w:rsidRPr="00273519" w14:paraId="4231356F"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008CD0"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rPr>
              <w:t>Pre-gestational diabete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226DE8D"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30 (7.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34C302"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114 (3.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B29D9E6"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F9932E8"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1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342CCC3"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4B656EA"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lt;0.001</w:t>
            </w:r>
          </w:p>
        </w:tc>
      </w:tr>
      <w:tr w:rsidR="00362BB8" w:rsidRPr="00273519" w14:paraId="493A9DD7"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4DBC8C6"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rPr>
              <w:t>Sex of newborn (male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EB251E3"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1,378 (5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9FC31FB"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13,867 (5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162CB9"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CBE7413"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0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177BF98"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9FDD0A8"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74</w:t>
            </w:r>
          </w:p>
        </w:tc>
      </w:tr>
      <w:tr w:rsidR="00362BB8" w:rsidRPr="00273519" w14:paraId="1920F362" w14:textId="77777777"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8C61A1E"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rPr>
              <w:t>Year of delivery/elective pregnancy terminati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2E4E903"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2,007 (2,003, 2,01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2CBD215"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2,007 (2,003, 2,01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0476019"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D3E6B49"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0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EA69EF1"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2C7212"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80</w:t>
            </w:r>
          </w:p>
        </w:tc>
      </w:tr>
      <w:tr w:rsidR="00362BB8" w:rsidRPr="00273519" w14:paraId="23DCA784" w14:textId="77777777" w:rsidTr="3B58E20C">
        <w:trPr>
          <w:jc w:val="center"/>
        </w:trPr>
        <w:tc>
          <w:tcPr>
            <w:tcW w:w="0" w:type="auto"/>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Mar>
              <w:top w:w="0" w:type="dxa"/>
              <w:left w:w="0" w:type="dxa"/>
              <w:bottom w:w="0" w:type="dxa"/>
              <w:right w:w="0" w:type="dxa"/>
            </w:tcMar>
          </w:tcPr>
          <w:p w14:paraId="2025BE16"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rPr>
              <w:t>Pregnancy Termination</w:t>
            </w:r>
          </w:p>
        </w:tc>
        <w:tc>
          <w:tcPr>
            <w:tcW w:w="0" w:type="auto"/>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Pr>
          <w:p w14:paraId="62FA1068"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hAnsi="Calibri" w:cs="Calibri"/>
              </w:rPr>
              <w:t>0 (0%)</w:t>
            </w:r>
          </w:p>
        </w:tc>
        <w:tc>
          <w:tcPr>
            <w:tcW w:w="0" w:type="auto"/>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Mar>
              <w:top w:w="0" w:type="dxa"/>
              <w:left w:w="0" w:type="dxa"/>
              <w:bottom w:w="0" w:type="dxa"/>
              <w:right w:w="0" w:type="dxa"/>
            </w:tcMar>
          </w:tcPr>
          <w:p w14:paraId="2E544B63"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hAnsi="Calibri" w:cs="Calibri"/>
              </w:rPr>
              <w:t>0 (0%)</w:t>
            </w:r>
          </w:p>
        </w:tc>
        <w:tc>
          <w:tcPr>
            <w:tcW w:w="0" w:type="auto"/>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Mar>
              <w:top w:w="0" w:type="dxa"/>
              <w:left w:w="0" w:type="dxa"/>
              <w:bottom w:w="0" w:type="dxa"/>
              <w:right w:w="0" w:type="dxa"/>
            </w:tcMar>
          </w:tcPr>
          <w:p w14:paraId="72DCD420"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Mar>
              <w:top w:w="0" w:type="dxa"/>
              <w:left w:w="0" w:type="dxa"/>
              <w:bottom w:w="0" w:type="dxa"/>
              <w:right w:w="0" w:type="dxa"/>
            </w:tcMar>
          </w:tcPr>
          <w:p w14:paraId="1CC2D48D"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0.00</w:t>
            </w:r>
          </w:p>
        </w:tc>
        <w:tc>
          <w:tcPr>
            <w:tcW w:w="0" w:type="auto"/>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Mar>
              <w:top w:w="0" w:type="dxa"/>
              <w:left w:w="0" w:type="dxa"/>
              <w:bottom w:w="0" w:type="dxa"/>
              <w:right w:w="0" w:type="dxa"/>
            </w:tcMar>
          </w:tcPr>
          <w:p w14:paraId="7960E189"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p>
        </w:tc>
        <w:tc>
          <w:tcPr>
            <w:tcW w:w="0" w:type="auto"/>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Mar>
              <w:top w:w="0" w:type="dxa"/>
              <w:left w:w="0" w:type="dxa"/>
              <w:bottom w:w="0" w:type="dxa"/>
              <w:right w:w="0" w:type="dxa"/>
            </w:tcMar>
          </w:tcPr>
          <w:p w14:paraId="14B94D71" w14:textId="77777777" w:rsidR="00362BB8" w:rsidRPr="00273519" w:rsidRDefault="00362BB8" w:rsidP="00950311">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hAnsi="Calibri" w:cs="Calibri"/>
              </w:rPr>
              <w:t>--</w:t>
            </w:r>
          </w:p>
        </w:tc>
      </w:tr>
      <w:tr w:rsidR="00362BB8" w:rsidRPr="00273519" w14:paraId="51D26257" w14:textId="77777777" w:rsidTr="3B58E20C">
        <w:trPr>
          <w:jc w:val="center"/>
        </w:trPr>
        <w:tc>
          <w:tcPr>
            <w:tcW w:w="0" w:type="auto"/>
            <w:gridSpan w:val="7"/>
            <w:tcBorders>
              <w:top w:val="single" w:sz="4" w:space="0" w:color="auto"/>
            </w:tcBorders>
            <w:shd w:val="clear" w:color="auto" w:fill="FFFFFF" w:themeFill="background1"/>
            <w:tcMar>
              <w:top w:w="0" w:type="dxa"/>
              <w:left w:w="0" w:type="dxa"/>
              <w:bottom w:w="0" w:type="dxa"/>
              <w:right w:w="0" w:type="dxa"/>
            </w:tcMar>
            <w:vAlign w:val="center"/>
          </w:tcPr>
          <w:p w14:paraId="248A4145" w14:textId="77777777" w:rsidR="00362BB8" w:rsidRPr="00273519" w:rsidRDefault="00362BB8" w:rsidP="00362BB8">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vertAlign w:val="superscript"/>
              </w:rPr>
            </w:pPr>
            <w:r w:rsidRPr="00273519">
              <w:rPr>
                <w:rFonts w:ascii="Calibri" w:eastAsia="Helvetica" w:hAnsi="Calibri" w:cs="Calibri"/>
                <w:color w:val="000000"/>
                <w:vertAlign w:val="superscript"/>
              </w:rPr>
              <w:t>1</w:t>
            </w:r>
            <w:r w:rsidRPr="00273519">
              <w:rPr>
                <w:rFonts w:ascii="Calibri" w:eastAsia="Helvetica" w:hAnsi="Calibri" w:cs="Calibri"/>
                <w:color w:val="000000"/>
              </w:rPr>
              <w:t>Median (Q1, Q3); n (%)</w:t>
            </w:r>
          </w:p>
          <w:p w14:paraId="66F6B70D" w14:textId="77777777" w:rsidR="00362BB8" w:rsidRPr="00273519" w:rsidRDefault="00362BB8" w:rsidP="00362BB8">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vertAlign w:val="superscript"/>
              </w:rPr>
            </w:pPr>
            <w:r w:rsidRPr="00273519">
              <w:rPr>
                <w:rFonts w:ascii="Calibri" w:eastAsia="Helvetica" w:hAnsi="Calibri" w:cs="Calibri"/>
                <w:color w:val="000000"/>
                <w:vertAlign w:val="superscript"/>
              </w:rPr>
              <w:t>2</w:t>
            </w:r>
            <w:r w:rsidRPr="00273519">
              <w:rPr>
                <w:rFonts w:ascii="Calibri" w:eastAsia="Helvetica" w:hAnsi="Calibri" w:cs="Calibri"/>
                <w:color w:val="000000"/>
              </w:rPr>
              <w:t>Standardized Mean Difference</w:t>
            </w:r>
          </w:p>
          <w:p w14:paraId="0D174C2F" w14:textId="77B9700C" w:rsidR="00362BB8" w:rsidRPr="00273519" w:rsidRDefault="00F834FE" w:rsidP="00362BB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273519">
              <w:rPr>
                <w:rFonts w:ascii="Calibri" w:eastAsia="Helvetica" w:hAnsi="Calibri" w:cs="Calibri"/>
                <w:color w:val="000000"/>
                <w:vertAlign w:val="superscript"/>
              </w:rPr>
              <w:t>3</w:t>
            </w:r>
            <w:r w:rsidR="00362BB8" w:rsidRPr="00273519">
              <w:rPr>
                <w:rFonts w:ascii="Calibri" w:eastAsia="Helvetica" w:hAnsi="Calibri" w:cs="Calibri"/>
                <w:color w:val="000000"/>
              </w:rPr>
              <w:t>Wilcoxon rank sum test; Pearson's Chi-squared test</w:t>
            </w:r>
          </w:p>
        </w:tc>
      </w:tr>
    </w:tbl>
    <w:p w14:paraId="34186FB4" w14:textId="29E1B3CA" w:rsidR="008B6E0D" w:rsidRPr="00273519" w:rsidRDefault="008B6E0D" w:rsidP="00302A0B">
      <w:pPr>
        <w:pStyle w:val="TableCaption"/>
        <w:keepNext/>
        <w:pBdr>
          <w:top w:val="none" w:sz="0" w:space="31" w:color="000000"/>
          <w:left w:val="none" w:sz="0" w:space="0" w:color="000000"/>
          <w:bottom w:val="none" w:sz="0" w:space="0" w:color="000000"/>
          <w:right w:val="none" w:sz="0" w:space="0" w:color="000000"/>
        </w:pBdr>
        <w:spacing w:before="60" w:after="60" w:line="360" w:lineRule="auto"/>
        <w:ind w:right="60"/>
        <w:jc w:val="left"/>
        <w:rPr>
          <w:rFonts w:ascii="Calibri" w:hAnsi="Calibri" w:cs="Calibri"/>
          <w:i w:val="0"/>
          <w:iCs/>
        </w:rPr>
      </w:pPr>
      <w:r w:rsidRPr="00273519">
        <w:rPr>
          <w:rFonts w:ascii="Calibri" w:hAnsi="Calibri" w:cs="Calibri"/>
          <w:i w:val="0"/>
          <w:iCs/>
        </w:rPr>
        <w:lastRenderedPageBreak/>
        <w:t xml:space="preserve">Table </w:t>
      </w:r>
      <w:r w:rsidR="00502EBD" w:rsidRPr="00273519">
        <w:rPr>
          <w:rFonts w:ascii="Calibri" w:hAnsi="Calibri" w:cs="Calibri"/>
          <w:i w:val="0"/>
          <w:iCs/>
        </w:rPr>
        <w:t>S</w:t>
      </w:r>
      <w:ins w:id="507" w:author="itamar ben shitrit" w:date="2025-07-18T12:21:00Z" w16du:dateUtc="2025-07-18T09:21:00Z">
        <w:r w:rsidR="00E13049">
          <w:rPr>
            <w:rFonts w:ascii="Calibri" w:hAnsi="Calibri" w:cs="Calibri"/>
            <w:i w:val="0"/>
            <w:iCs/>
          </w:rPr>
          <w:t>4</w:t>
        </w:r>
      </w:ins>
      <w:del w:id="508" w:author="itamar ben shitrit" w:date="2025-07-18T12:21:00Z" w16du:dateUtc="2025-07-18T09:21:00Z">
        <w:r w:rsidR="00273519" w:rsidRPr="00273519" w:rsidDel="00E13049">
          <w:rPr>
            <w:rFonts w:ascii="Calibri" w:hAnsi="Calibri" w:cs="Calibri"/>
            <w:i w:val="0"/>
            <w:iCs/>
          </w:rPr>
          <w:delText>5</w:delText>
        </w:r>
      </w:del>
      <w:r w:rsidR="00273519" w:rsidRPr="00273519">
        <w:rPr>
          <w:rFonts w:ascii="Calibri" w:hAnsi="Calibri" w:cs="Calibri"/>
          <w:i w:val="0"/>
          <w:iCs/>
        </w:rPr>
        <w:t>.</w:t>
      </w:r>
      <w:r w:rsidRPr="00273519">
        <w:rPr>
          <w:rFonts w:ascii="Calibri" w:hAnsi="Calibri" w:cs="Calibri"/>
          <w:i w:val="0"/>
          <w:iCs/>
        </w:rPr>
        <w:t xml:space="preserve"> Matched cohort, comparison of </w:t>
      </w:r>
      <w:r w:rsidR="00335915">
        <w:rPr>
          <w:rFonts w:ascii="Calibri" w:hAnsi="Calibri" w:cs="Calibri"/>
          <w:i w:val="0"/>
          <w:iCs/>
        </w:rPr>
        <w:t xml:space="preserve">congenital malformations </w:t>
      </w:r>
      <w:r w:rsidRPr="00273519">
        <w:rPr>
          <w:rFonts w:ascii="Calibri" w:hAnsi="Calibri" w:cs="Calibri"/>
          <w:i w:val="0"/>
          <w:iCs/>
        </w:rPr>
        <w:t>among exposed vs. unexposed to any doxycycline during the first trimester</w:t>
      </w:r>
    </w:p>
    <w:tbl>
      <w:tblPr>
        <w:tblW w:w="9654" w:type="dxa"/>
        <w:jc w:val="center"/>
        <w:tblLook w:val="0420" w:firstRow="1" w:lastRow="0" w:firstColumn="0" w:lastColumn="0" w:noHBand="0" w:noVBand="1"/>
      </w:tblPr>
      <w:tblGrid>
        <w:gridCol w:w="1770"/>
        <w:gridCol w:w="1353"/>
        <w:gridCol w:w="1490"/>
        <w:gridCol w:w="1306"/>
        <w:gridCol w:w="824"/>
        <w:gridCol w:w="11"/>
        <w:gridCol w:w="842"/>
        <w:gridCol w:w="902"/>
        <w:gridCol w:w="1156"/>
      </w:tblGrid>
      <w:tr w:rsidR="00A03979" w:rsidRPr="00273519" w14:paraId="5173AA8D" w14:textId="5EDB1E3B" w:rsidTr="3B58E20C">
        <w:trPr>
          <w:tblHeader/>
          <w:jc w:val="center"/>
        </w:trPr>
        <w:tc>
          <w:tcPr>
            <w:tcW w:w="0" w:type="auto"/>
            <w:vMerge w:val="restart"/>
            <w:tcBorders>
              <w:top w:val="single" w:sz="8"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E6DFD19" w14:textId="77777777"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Calibri" w:eastAsia="Helvetica" w:hAnsi="Calibri" w:cs="Calibri"/>
                <w:b/>
                <w:color w:val="000000"/>
              </w:rPr>
            </w:pPr>
            <w:r w:rsidRPr="00273519">
              <w:rPr>
                <w:rFonts w:ascii="Calibri" w:eastAsia="Helvetica" w:hAnsi="Calibri" w:cs="Calibri"/>
                <w:b/>
                <w:color w:val="000000"/>
              </w:rPr>
              <w:t>Malformations by organ systems</w:t>
            </w:r>
          </w:p>
        </w:tc>
        <w:tc>
          <w:tcPr>
            <w:tcW w:w="0" w:type="auto"/>
            <w:gridSpan w:val="5"/>
            <w:tcBorders>
              <w:top w:val="single" w:sz="8" w:space="0" w:color="000000" w:themeColor="text1"/>
              <w:left w:val="none" w:sz="0" w:space="0" w:color="000000" w:themeColor="text1"/>
              <w:bottom w:val="single" w:sz="8" w:space="0" w:color="000000" w:themeColor="text1"/>
              <w:right w:val="single" w:sz="4" w:space="0" w:color="auto"/>
            </w:tcBorders>
            <w:shd w:val="clear" w:color="auto" w:fill="FFFFFF" w:themeFill="background1"/>
            <w:tcMar>
              <w:top w:w="0" w:type="dxa"/>
              <w:left w:w="0" w:type="dxa"/>
              <w:bottom w:w="0" w:type="dxa"/>
              <w:right w:w="0" w:type="dxa"/>
            </w:tcMar>
            <w:vAlign w:val="center"/>
          </w:tcPr>
          <w:p w14:paraId="3C938D50" w14:textId="77777777"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Helvetica" w:hAnsi="Calibri" w:cs="Calibri"/>
                <w:b/>
                <w:color w:val="000000"/>
              </w:rPr>
            </w:pPr>
            <w:r w:rsidRPr="00273519">
              <w:rPr>
                <w:rFonts w:ascii="Calibri" w:eastAsia="Helvetica" w:hAnsi="Calibri" w:cs="Calibri"/>
                <w:b/>
                <w:color w:val="000000"/>
              </w:rPr>
              <w:t>Frequencies</w:t>
            </w:r>
          </w:p>
        </w:tc>
        <w:tc>
          <w:tcPr>
            <w:tcW w:w="2900" w:type="dxa"/>
            <w:gridSpan w:val="3"/>
            <w:tcBorders>
              <w:top w:val="single" w:sz="8" w:space="0" w:color="000000" w:themeColor="text1"/>
              <w:left w:val="single" w:sz="4" w:space="0" w:color="auto"/>
              <w:bottom w:val="single" w:sz="8" w:space="0" w:color="000000" w:themeColor="text1"/>
            </w:tcBorders>
            <w:shd w:val="clear" w:color="auto" w:fill="FFFFFF" w:themeFill="background1"/>
            <w:vAlign w:val="center"/>
          </w:tcPr>
          <w:p w14:paraId="1723AAD5" w14:textId="4B1C34BE"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Helvetica" w:hAnsi="Calibri" w:cs="Calibri"/>
                <w:b/>
                <w:bCs/>
                <w:color w:val="000000"/>
                <w:lang w:val="en-US"/>
              </w:rPr>
            </w:pPr>
            <w:r w:rsidRPr="3B58E20C">
              <w:rPr>
                <w:rFonts w:ascii="Calibri" w:eastAsia="Helvetica" w:hAnsi="Calibri" w:cs="Calibri"/>
                <w:b/>
                <w:bCs/>
                <w:color w:val="000000" w:themeColor="text1"/>
                <w:lang w:val="en-US"/>
              </w:rPr>
              <w:t>Univariable regression (exposure to doxycyline during first trimester)</w:t>
            </w:r>
          </w:p>
        </w:tc>
      </w:tr>
      <w:tr w:rsidR="00423B09" w:rsidRPr="00273519" w14:paraId="03997E0F" w14:textId="6B8DA4E3" w:rsidTr="3B58E20C">
        <w:trPr>
          <w:tblHeader/>
          <w:jc w:val="center"/>
        </w:trPr>
        <w:tc>
          <w:tcPr>
            <w:tcW w:w="0" w:type="auto"/>
            <w:vMerge/>
            <w:tcMar>
              <w:top w:w="0" w:type="dxa"/>
              <w:left w:w="0" w:type="dxa"/>
              <w:bottom w:w="0" w:type="dxa"/>
              <w:right w:w="0" w:type="dxa"/>
            </w:tcMar>
            <w:vAlign w:val="center"/>
          </w:tcPr>
          <w:p w14:paraId="5D62C407" w14:textId="77777777"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1073475" w14:textId="4D7190BE"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r w:rsidRPr="00273519">
              <w:rPr>
                <w:rFonts w:ascii="Calibri" w:eastAsia="Helvetica" w:hAnsi="Calibri" w:cs="Calibri"/>
                <w:b/>
                <w:color w:val="000000"/>
              </w:rPr>
              <w:t>First trimester exposure to doxycycline</w:t>
            </w:r>
            <w:r w:rsidRPr="00273519">
              <w:rPr>
                <w:rFonts w:ascii="Calibri" w:eastAsia="Helvetica" w:hAnsi="Calibri" w:cs="Calibri"/>
                <w:color w:val="000000"/>
              </w:rPr>
              <w:t xml:space="preserve">  </w:t>
            </w:r>
            <w:r w:rsidRPr="00273519">
              <w:rPr>
                <w:rFonts w:ascii="Calibri" w:eastAsia="Helvetica" w:hAnsi="Calibri" w:cs="Calibri"/>
                <w:color w:val="000000"/>
              </w:rPr>
              <w:br/>
              <w:t>N = 2,</w:t>
            </w:r>
            <w:del w:id="509" w:author="itamar ben shitrit" w:date="2025-07-15T22:47:00Z" w16du:dateUtc="2025-07-15T19:47:00Z">
              <w:r w:rsidRPr="00273519" w:rsidDel="008E0876">
                <w:rPr>
                  <w:rFonts w:ascii="Calibri" w:eastAsia="Helvetica" w:hAnsi="Calibri" w:cs="Calibri"/>
                  <w:color w:val="000000"/>
                </w:rPr>
                <w:delText>69</w:delText>
              </w:r>
              <w:r w:rsidRPr="00273519" w:rsidDel="00D7199F">
                <w:rPr>
                  <w:rFonts w:ascii="Calibri" w:eastAsia="Helvetica" w:hAnsi="Calibri" w:cs="Calibri"/>
                  <w:color w:val="000000"/>
                </w:rPr>
                <w:delText>6</w:delText>
              </w:r>
            </w:del>
            <w:ins w:id="510" w:author="itamar ben shitrit" w:date="2025-07-15T22:47:00Z" w16du:dateUtc="2025-07-15T19:47:00Z">
              <w:r>
                <w:rPr>
                  <w:rFonts w:ascii="Calibri" w:eastAsia="Helvetica" w:hAnsi="Calibri" w:cs="Calibri" w:hint="cs"/>
                  <w:color w:val="000000"/>
                  <w:rtl/>
                </w:rPr>
                <w:t>687</w:t>
              </w:r>
            </w:ins>
            <w:r w:rsidRPr="00273519">
              <w:rPr>
                <w:rFonts w:ascii="Calibri" w:eastAsia="Helvetica" w:hAnsi="Calibri" w:cs="Calibri"/>
                <w:color w:val="000000"/>
                <w:vertAlign w:val="superscript"/>
              </w:rPr>
              <w:t>1</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C744644" w14:textId="17DF64A3"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r w:rsidRPr="00273519">
              <w:rPr>
                <w:rFonts w:ascii="Calibri" w:eastAsia="Helvetica" w:hAnsi="Calibri" w:cs="Calibri"/>
                <w:b/>
                <w:color w:val="000000"/>
              </w:rPr>
              <w:t>Unexposed</w:t>
            </w:r>
            <w:r w:rsidRPr="00273519">
              <w:rPr>
                <w:rFonts w:ascii="Calibri" w:eastAsia="Helvetica" w:hAnsi="Calibri" w:cs="Calibri"/>
                <w:color w:val="000000"/>
              </w:rPr>
              <w:t xml:space="preserve">  </w:t>
            </w:r>
            <w:r w:rsidRPr="00273519">
              <w:rPr>
                <w:rFonts w:ascii="Calibri" w:eastAsia="Helvetica" w:hAnsi="Calibri" w:cs="Calibri"/>
                <w:color w:val="000000"/>
              </w:rPr>
              <w:br/>
              <w:t>N = 26,870</w:t>
            </w:r>
            <w:r w:rsidRPr="00273519">
              <w:rPr>
                <w:rFonts w:ascii="Calibri" w:eastAsia="Helvetica" w:hAnsi="Calibri" w:cs="Calibri"/>
                <w:color w:val="000000"/>
                <w:vertAlign w:val="superscript"/>
              </w:rPr>
              <w:t>1</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3B88FC6" w14:textId="77777777"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r w:rsidRPr="00273519">
              <w:rPr>
                <w:rFonts w:ascii="Calibri" w:eastAsia="Helvetica" w:hAnsi="Calibri" w:cs="Calibri"/>
                <w:b/>
                <w:color w:val="000000"/>
              </w:rPr>
              <w:t>Difference</w:t>
            </w:r>
            <w:r w:rsidRPr="00273519">
              <w:rPr>
                <w:rFonts w:ascii="Calibri" w:eastAsia="Helvetica" w:hAnsi="Calibri" w:cs="Calibri"/>
                <w:color w:val="000000"/>
                <w:vertAlign w:val="superscript"/>
              </w:rPr>
              <w:t>2</w:t>
            </w:r>
          </w:p>
        </w:tc>
        <w:tc>
          <w:tcPr>
            <w:tcW w:w="0" w:type="auto"/>
            <w:tcBorders>
              <w:top w:val="single" w:sz="8" w:space="0" w:color="000000" w:themeColor="text1"/>
              <w:left w:val="none" w:sz="0" w:space="0" w:color="000000" w:themeColor="text1"/>
              <w:bottom w:val="single" w:sz="8" w:space="0" w:color="000000" w:themeColor="text1"/>
              <w:right w:val="single" w:sz="4" w:space="0" w:color="auto"/>
            </w:tcBorders>
            <w:shd w:val="clear" w:color="auto" w:fill="FFFFFF" w:themeFill="background1"/>
            <w:tcMar>
              <w:top w:w="0" w:type="dxa"/>
              <w:left w:w="0" w:type="dxa"/>
              <w:bottom w:w="0" w:type="dxa"/>
              <w:right w:w="0" w:type="dxa"/>
            </w:tcMar>
            <w:vAlign w:val="center"/>
          </w:tcPr>
          <w:p w14:paraId="2A705627" w14:textId="77777777"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r w:rsidRPr="00273519">
              <w:rPr>
                <w:rFonts w:ascii="Calibri" w:eastAsia="Helvetica" w:hAnsi="Calibri" w:cs="Calibri"/>
                <w:b/>
                <w:color w:val="000000"/>
              </w:rPr>
              <w:t>p-value</w:t>
            </w:r>
            <w:r w:rsidRPr="00273519">
              <w:rPr>
                <w:rFonts w:ascii="Calibri" w:eastAsia="Helvetica" w:hAnsi="Calibri" w:cs="Calibri"/>
                <w:color w:val="000000"/>
                <w:vertAlign w:val="superscript"/>
              </w:rPr>
              <w:t>3</w:t>
            </w:r>
          </w:p>
        </w:tc>
        <w:tc>
          <w:tcPr>
            <w:tcW w:w="0" w:type="auto"/>
            <w:tcBorders>
              <w:top w:val="single" w:sz="8" w:space="0" w:color="000000" w:themeColor="text1"/>
              <w:left w:val="single" w:sz="4" w:space="0" w:color="auto"/>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2A5EAFD" w14:textId="77777777"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hAnsi="Calibri" w:cs="Calibri"/>
              </w:rPr>
            </w:pP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
          <w:p w14:paraId="2234B711" w14:textId="77777777"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Helvetica" w:hAnsi="Calibri" w:cs="Calibri"/>
                <w:b/>
                <w:color w:val="000000"/>
              </w:rPr>
            </w:pPr>
            <w:r w:rsidRPr="00273519">
              <w:rPr>
                <w:rFonts w:ascii="Calibri" w:eastAsia="Helvetica" w:hAnsi="Calibri" w:cs="Calibri"/>
                <w:b/>
                <w:color w:val="000000"/>
              </w:rPr>
              <w:t>RR</w:t>
            </w:r>
            <w:r w:rsidRPr="00273519">
              <w:rPr>
                <w:rFonts w:ascii="Calibri" w:eastAsia="Helvetica" w:hAnsi="Calibri" w:cs="Calibri"/>
                <w:color w:val="000000"/>
                <w:vertAlign w:val="superscript"/>
              </w:rPr>
              <w:t>4</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
          <w:p w14:paraId="5B5FC1C5" w14:textId="77777777" w:rsidR="00BC4549" w:rsidRPr="00273519" w:rsidRDefault="00BC4549" w:rsidP="00950311">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Helvetica" w:hAnsi="Calibri" w:cs="Calibri"/>
                <w:b/>
                <w:color w:val="000000"/>
              </w:rPr>
            </w:pPr>
            <w:r w:rsidRPr="00273519">
              <w:rPr>
                <w:rFonts w:ascii="Calibri" w:eastAsia="Helvetica" w:hAnsi="Calibri" w:cs="Calibri"/>
                <w:b/>
                <w:color w:val="000000"/>
              </w:rPr>
              <w:t>95% CI</w:t>
            </w:r>
            <w:r w:rsidRPr="00273519">
              <w:rPr>
                <w:rFonts w:ascii="Calibri" w:eastAsia="Helvetica" w:hAnsi="Calibri" w:cs="Calibri"/>
                <w:color w:val="000000"/>
                <w:vertAlign w:val="superscript"/>
              </w:rPr>
              <w:t>5</w:t>
            </w:r>
          </w:p>
        </w:tc>
        <w:tc>
          <w:tcPr>
            <w:tcW w:w="1156"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
          <w:p w14:paraId="33FB8C3B" w14:textId="2DBB4B1B" w:rsidR="00BC4549" w:rsidRPr="00273519" w:rsidRDefault="00BC4549" w:rsidP="00BC4549">
            <w:pPr>
              <w:pBdr>
                <w:top w:val="none" w:sz="0" w:space="0" w:color="000000"/>
                <w:left w:val="none" w:sz="0" w:space="0" w:color="000000"/>
                <w:bottom w:val="none" w:sz="0" w:space="0" w:color="000000"/>
                <w:right w:val="none" w:sz="0" w:space="0" w:color="000000"/>
              </w:pBdr>
              <w:spacing w:before="40" w:after="40"/>
              <w:ind w:left="100" w:right="100"/>
              <w:jc w:val="center"/>
              <w:rPr>
                <w:rFonts w:ascii="Calibri" w:eastAsia="Helvetica" w:hAnsi="Calibri" w:cs="Calibri"/>
                <w:b/>
                <w:color w:val="000000"/>
              </w:rPr>
            </w:pPr>
            <w:ins w:id="511" w:author="itamar ben shitrit" w:date="2025-07-15T23:00:00Z" w16du:dateUtc="2025-07-15T20:00:00Z">
              <w:r w:rsidRPr="00273519">
                <w:rPr>
                  <w:rFonts w:ascii="Calibri" w:eastAsia="Helvetica" w:hAnsi="Calibri" w:cs="Calibri"/>
                  <w:b/>
                  <w:color w:val="000000"/>
                </w:rPr>
                <w:t>p-value</w:t>
              </w:r>
            </w:ins>
            <w:ins w:id="512" w:author="itamar ben shitrit" w:date="2025-07-15T23:02:00Z" w16du:dateUtc="2025-07-15T20:02:00Z">
              <w:r w:rsidR="0093795D">
                <w:rPr>
                  <w:rFonts w:ascii="Calibri" w:eastAsia="Helvetica" w:hAnsi="Calibri" w:cs="Calibri"/>
                  <w:b/>
                  <w:color w:val="000000"/>
                </w:rPr>
                <w:t>6</w:t>
              </w:r>
              <w:r w:rsidR="0093795D">
                <w:rPr>
                  <w:rFonts w:ascii="Calibri" w:eastAsia="Helvetica" w:hAnsi="Calibri" w:cs="Calibri"/>
                  <w:color w:val="000000"/>
                  <w:vertAlign w:val="superscript"/>
                </w:rPr>
                <w:t>6</w:t>
              </w:r>
            </w:ins>
          </w:p>
        </w:tc>
      </w:tr>
      <w:tr w:rsidR="005100F4" w:rsidRPr="00273519" w14:paraId="754965EA" w14:textId="0D18372D" w:rsidTr="3B58E20C">
        <w:trPr>
          <w:jc w:val="center"/>
        </w:trPr>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285B09C"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Total major malformations</w:t>
            </w: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DD51C20" w14:textId="1FB5F941"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Pr>
                <w:rFonts w:ascii="Calibri" w:eastAsia="Helvetica" w:hAnsi="Calibri" w:cs="Calibri"/>
                <w:color w:val="000000"/>
              </w:rPr>
              <w:t>208 (7.7%)</w:t>
            </w: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3A4CE19" w14:textId="0C9DFB50"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13" w:author="itamar ben shitrit" w:date="2025-07-15T22:54:00Z" w16du:dateUtc="2025-07-15T19:54:00Z">
              <w:r w:rsidRPr="00BC276E">
                <w:rPr>
                  <w:rFonts w:ascii="Calibri" w:eastAsia="Helvetica" w:hAnsi="Calibri" w:cs="Calibri"/>
                  <w:color w:val="000000"/>
                </w:rPr>
                <w:t>1,979 (7.4%)</w:t>
              </w:r>
            </w:ins>
            <w:del w:id="514" w:author="itamar ben shitrit" w:date="2025-07-15T22:54:00Z" w16du:dateUtc="2025-07-15T19:54:00Z">
              <w:r w:rsidRPr="00273519" w:rsidDel="00BC276E">
                <w:rPr>
                  <w:rFonts w:ascii="Calibri" w:eastAsia="Helvetica" w:hAnsi="Calibri" w:cs="Calibri"/>
                  <w:color w:val="000000"/>
                </w:rPr>
                <w:delText>18,447 (</w:delText>
              </w:r>
            </w:del>
            <w:del w:id="515" w:author="itamar ben shitrit" w:date="2025-07-15T22:52:00Z" w16du:dateUtc="2025-07-15T19:52:00Z">
              <w:r w:rsidRPr="00273519" w:rsidDel="009235A8">
                <w:rPr>
                  <w:rFonts w:ascii="Calibri" w:eastAsia="Helvetica" w:hAnsi="Calibri" w:cs="Calibri"/>
                  <w:color w:val="000000"/>
                </w:rPr>
                <w:delText>7.0%</w:delText>
              </w:r>
            </w:del>
            <w:del w:id="516" w:author="itamar ben shitrit" w:date="2025-07-15T22:54:00Z" w16du:dateUtc="2025-07-15T19:54:00Z">
              <w:r w:rsidRPr="00273519" w:rsidDel="00BC276E">
                <w:rPr>
                  <w:rFonts w:ascii="Calibri" w:eastAsia="Helvetica" w:hAnsi="Calibri" w:cs="Calibri"/>
                  <w:color w:val="000000"/>
                </w:rPr>
                <w:delText>)</w:delText>
              </w:r>
            </w:del>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48339B8" w14:textId="7B901DA3"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0</w:t>
            </w:r>
            <w:r>
              <w:rPr>
                <w:rFonts w:ascii="Calibri" w:eastAsia="Helvetica" w:hAnsi="Calibri" w:cs="Calibri"/>
                <w:color w:val="000000"/>
              </w:rPr>
              <w:t>1</w:t>
            </w:r>
          </w:p>
        </w:tc>
        <w:tc>
          <w:tcPr>
            <w:tcW w:w="0" w:type="auto"/>
            <w:tcBorders>
              <w:top w:val="single" w:sz="8" w:space="0" w:color="000000" w:themeColor="text1"/>
              <w:left w:val="none" w:sz="0" w:space="0" w:color="000000" w:themeColor="text1"/>
              <w:bottom w:val="none" w:sz="0" w:space="0" w:color="000000" w:themeColor="text1"/>
              <w:right w:val="single" w:sz="4" w:space="0" w:color="auto"/>
            </w:tcBorders>
            <w:shd w:val="clear" w:color="auto" w:fill="FFFFFF" w:themeFill="background1"/>
            <w:tcMar>
              <w:top w:w="0" w:type="dxa"/>
              <w:left w:w="0" w:type="dxa"/>
              <w:bottom w:w="0" w:type="dxa"/>
              <w:right w:w="0" w:type="dxa"/>
            </w:tcMar>
            <w:vAlign w:val="center"/>
          </w:tcPr>
          <w:p w14:paraId="194A413B" w14:textId="5FAE221C"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w:t>
            </w:r>
            <w:r>
              <w:rPr>
                <w:rFonts w:ascii="Calibri" w:eastAsia="Helvetica" w:hAnsi="Calibri" w:cs="Calibri"/>
                <w:color w:val="000000"/>
              </w:rPr>
              <w:t>4</w:t>
            </w:r>
            <w:r w:rsidRPr="00273519">
              <w:rPr>
                <w:rFonts w:ascii="Calibri" w:eastAsia="Helvetica" w:hAnsi="Calibri" w:cs="Calibri"/>
                <w:color w:val="000000"/>
              </w:rPr>
              <w:t>7</w:t>
            </w:r>
          </w:p>
        </w:tc>
        <w:tc>
          <w:tcPr>
            <w:tcW w:w="0" w:type="auto"/>
            <w:tcBorders>
              <w:top w:val="single" w:sz="8" w:space="0" w:color="000000" w:themeColor="text1"/>
              <w:left w:val="single" w:sz="4" w:space="0" w:color="auto"/>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0B531CD"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244563F" w14:textId="61908D1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1.05</w:t>
            </w: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2AD8163" w14:textId="74D82D4D"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91, 1.21</w:t>
            </w:r>
          </w:p>
        </w:tc>
        <w:tc>
          <w:tcPr>
            <w:tcW w:w="1156" w:type="dxa"/>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5096840" w14:textId="10E7B76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17" w:author="itamar ben shitrit" w:date="2025-07-15T23:00:00Z" w16du:dateUtc="2025-07-15T20:00:00Z">
              <w:r>
                <w:rPr>
                  <w:rFonts w:ascii="Calibri" w:eastAsia="Helvetica" w:hAnsi="Calibri" w:cs="Calibri"/>
                  <w:color w:val="000000"/>
                </w:rPr>
                <w:t>0.5</w:t>
              </w:r>
            </w:ins>
          </w:p>
        </w:tc>
      </w:tr>
      <w:tr w:rsidR="005100F4" w:rsidRPr="00273519" w14:paraId="3C708773" w14:textId="491DF739"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BD7AFA1"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Cardiovascula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C798370" w14:textId="0E9E9E64"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Pr>
                <w:rFonts w:ascii="Calibri" w:eastAsia="Helvetica" w:hAnsi="Calibri" w:cs="Calibri"/>
                <w:color w:val="000000"/>
              </w:rPr>
              <w:t>109 (4.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CB43243" w14:textId="0E9989FF"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18" w:author="itamar ben shitrit" w:date="2025-07-15T22:54:00Z" w16du:dateUtc="2025-07-15T19:54:00Z">
              <w:r w:rsidRPr="00537E93">
                <w:rPr>
                  <w:rFonts w:ascii="Calibri" w:eastAsia="Helvetica" w:hAnsi="Calibri" w:cs="Calibri"/>
                  <w:color w:val="000000"/>
                </w:rPr>
                <w:t>968 (3.6%)</w:t>
              </w:r>
            </w:ins>
            <w:del w:id="519" w:author="itamar ben shitrit" w:date="2025-07-15T22:54:00Z" w16du:dateUtc="2025-07-15T19:54:00Z">
              <w:r w:rsidRPr="00273519" w:rsidDel="00537E93">
                <w:rPr>
                  <w:rFonts w:ascii="Calibri" w:eastAsia="Helvetica" w:hAnsi="Calibri" w:cs="Calibri"/>
                  <w:color w:val="000000"/>
                </w:rPr>
                <w:delText>8,655 (3.3%)</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7F8EE42" w14:textId="41ECF46F"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0</w:t>
            </w:r>
            <w:r>
              <w:rPr>
                <w:rFonts w:ascii="Calibri" w:eastAsia="Helvetica" w:hAnsi="Calibri" w:cs="Calibri"/>
                <w:color w:val="000000"/>
              </w:rPr>
              <w:t>1</w:t>
            </w:r>
          </w:p>
        </w:tc>
        <w:tc>
          <w:tcPr>
            <w:tcW w:w="0" w:type="auto"/>
            <w:tcBorders>
              <w:top w:val="none" w:sz="0" w:space="0" w:color="000000" w:themeColor="text1"/>
              <w:left w:val="none" w:sz="0" w:space="0" w:color="000000" w:themeColor="text1"/>
              <w:bottom w:val="none" w:sz="0" w:space="0" w:color="000000" w:themeColor="text1"/>
              <w:right w:val="single" w:sz="4" w:space="0" w:color="auto"/>
            </w:tcBorders>
            <w:shd w:val="clear" w:color="auto" w:fill="FFFFFF" w:themeFill="background1"/>
            <w:tcMar>
              <w:top w:w="0" w:type="dxa"/>
              <w:left w:w="0" w:type="dxa"/>
              <w:bottom w:w="0" w:type="dxa"/>
              <w:right w:w="0" w:type="dxa"/>
            </w:tcMar>
            <w:vAlign w:val="center"/>
          </w:tcPr>
          <w:p w14:paraId="33D9437A" w14:textId="02D03E1F"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23</w:t>
            </w:r>
          </w:p>
        </w:tc>
        <w:tc>
          <w:tcPr>
            <w:tcW w:w="0" w:type="auto"/>
            <w:tcBorders>
              <w:top w:val="none" w:sz="0" w:space="0" w:color="000000" w:themeColor="text1"/>
              <w:left w:val="single" w:sz="4" w:space="0" w:color="auto"/>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0FE6F92"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C0AFC1F" w14:textId="7F6E5E1C"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1.1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C770110" w14:textId="2A80794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92, 1.35</w:t>
            </w:r>
          </w:p>
        </w:tc>
        <w:tc>
          <w:tcPr>
            <w:tcW w:w="115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DA22458" w14:textId="2A833E8B"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20" w:author="itamar ben shitrit" w:date="2025-07-15T23:00:00Z" w16du:dateUtc="2025-07-15T20:00:00Z">
              <w:r>
                <w:rPr>
                  <w:rFonts w:ascii="Calibri" w:eastAsia="Helvetica" w:hAnsi="Calibri" w:cs="Calibri"/>
                  <w:color w:val="000000"/>
                </w:rPr>
                <w:t>0.3</w:t>
              </w:r>
            </w:ins>
          </w:p>
        </w:tc>
      </w:tr>
      <w:tr w:rsidR="005100F4" w:rsidRPr="00273519" w14:paraId="5192CF8C" w14:textId="76754662"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40908F0"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Central nervous system</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9A8C7F0" w14:textId="16F5FB33"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Pr>
                <w:rFonts w:ascii="Calibri" w:eastAsia="Helvetica" w:hAnsi="Calibri" w:cs="Calibri"/>
                <w:color w:val="000000"/>
              </w:rPr>
              <w:t>11 (0.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B0B197B" w14:textId="47FE9B00"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21" w:author="itamar ben shitrit" w:date="2025-07-15T22:54:00Z" w16du:dateUtc="2025-07-15T19:54:00Z">
              <w:r w:rsidRPr="00537E93">
                <w:rPr>
                  <w:rFonts w:ascii="Calibri" w:eastAsia="Helvetica" w:hAnsi="Calibri" w:cs="Calibri"/>
                  <w:color w:val="000000"/>
                </w:rPr>
                <w:t>163 (0.6%)</w:t>
              </w:r>
            </w:ins>
            <w:del w:id="522" w:author="itamar ben shitrit" w:date="2025-07-15T22:54:00Z" w16du:dateUtc="2025-07-15T19:54:00Z">
              <w:r w:rsidRPr="00273519" w:rsidDel="00537E93">
                <w:rPr>
                  <w:rFonts w:ascii="Calibri" w:eastAsia="Helvetica" w:hAnsi="Calibri" w:cs="Calibri"/>
                  <w:color w:val="000000"/>
                </w:rPr>
                <w:delText>1,530 (0.6%)</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3DD4E9E" w14:textId="033CA1B0"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0</w:t>
            </w:r>
            <w:r>
              <w:rPr>
                <w:rFonts w:ascii="Calibri" w:eastAsia="Helvetica" w:hAnsi="Calibri" w:cs="Calibri"/>
                <w:color w:val="000000"/>
              </w:rPr>
              <w:t>3</w:t>
            </w:r>
          </w:p>
        </w:tc>
        <w:tc>
          <w:tcPr>
            <w:tcW w:w="0" w:type="auto"/>
            <w:tcBorders>
              <w:top w:val="none" w:sz="0" w:space="0" w:color="000000" w:themeColor="text1"/>
              <w:left w:val="none" w:sz="0" w:space="0" w:color="000000" w:themeColor="text1"/>
              <w:bottom w:val="none" w:sz="0" w:space="0" w:color="000000" w:themeColor="text1"/>
              <w:right w:val="single" w:sz="4" w:space="0" w:color="auto"/>
            </w:tcBorders>
            <w:shd w:val="clear" w:color="auto" w:fill="FFFFFF" w:themeFill="background1"/>
            <w:tcMar>
              <w:top w:w="0" w:type="dxa"/>
              <w:left w:w="0" w:type="dxa"/>
              <w:bottom w:w="0" w:type="dxa"/>
              <w:right w:w="0" w:type="dxa"/>
            </w:tcMar>
            <w:vAlign w:val="center"/>
          </w:tcPr>
          <w:p w14:paraId="5C1DA916" w14:textId="0B1F3ECC"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2</w:t>
            </w:r>
            <w:r>
              <w:rPr>
                <w:rFonts w:ascii="Calibri" w:eastAsia="Helvetica" w:hAnsi="Calibri" w:cs="Calibri"/>
                <w:color w:val="000000"/>
              </w:rPr>
              <w:t>0</w:t>
            </w:r>
          </w:p>
        </w:tc>
        <w:tc>
          <w:tcPr>
            <w:tcW w:w="0" w:type="auto"/>
            <w:tcBorders>
              <w:top w:val="none" w:sz="0" w:space="0" w:color="000000" w:themeColor="text1"/>
              <w:left w:val="single" w:sz="4" w:space="0" w:color="auto"/>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8EC98D7"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7B066DE" w14:textId="6E55A3AF"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6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56728BE" w14:textId="423236F1"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36, 1.19</w:t>
            </w:r>
          </w:p>
        </w:tc>
        <w:tc>
          <w:tcPr>
            <w:tcW w:w="115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C1A1B7C" w14:textId="23D47875"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23" w:author="itamar ben shitrit" w:date="2025-07-15T23:00:00Z" w16du:dateUtc="2025-07-15T20:00:00Z">
              <w:r>
                <w:rPr>
                  <w:rFonts w:ascii="Calibri" w:eastAsia="Helvetica" w:hAnsi="Calibri" w:cs="Calibri"/>
                  <w:color w:val="000000"/>
                </w:rPr>
                <w:t>0.2</w:t>
              </w:r>
            </w:ins>
          </w:p>
        </w:tc>
      </w:tr>
      <w:tr w:rsidR="005100F4" w:rsidRPr="00273519" w14:paraId="505FCECC" w14:textId="4C850A56"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831157D"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Musculoskeletal</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E1217E7" w14:textId="5EC68DF4"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Pr>
                <w:rFonts w:ascii="Calibri" w:eastAsia="Helvetica" w:hAnsi="Calibri" w:cs="Calibri"/>
                <w:color w:val="000000"/>
              </w:rPr>
              <w:t>35 (1.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72BDB4C" w14:textId="65E6FF8E"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24" w:author="itamar ben shitrit" w:date="2025-07-15T22:54:00Z" w16du:dateUtc="2025-07-15T19:54:00Z">
              <w:r w:rsidRPr="008B612C">
                <w:rPr>
                  <w:rFonts w:ascii="Calibri" w:eastAsia="Helvetica" w:hAnsi="Calibri" w:cs="Calibri"/>
                  <w:color w:val="000000"/>
                </w:rPr>
                <w:t>311 (1.2%)</w:t>
              </w:r>
            </w:ins>
            <w:del w:id="525" w:author="itamar ben shitrit" w:date="2025-07-15T22:54:00Z" w16du:dateUtc="2025-07-15T19:54:00Z">
              <w:r w:rsidRPr="00273519" w:rsidDel="008B612C">
                <w:rPr>
                  <w:rFonts w:ascii="Calibri" w:eastAsia="Helvetica" w:hAnsi="Calibri" w:cs="Calibri"/>
                  <w:color w:val="000000"/>
                </w:rPr>
                <w:delText>2,851 (1.1%)</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888DF67" w14:textId="10DB768D"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0</w:t>
            </w:r>
            <w:r>
              <w:rPr>
                <w:rFonts w:ascii="Calibri" w:eastAsia="Helvetica" w:hAnsi="Calibri" w:cs="Calibri"/>
                <w:color w:val="000000"/>
              </w:rPr>
              <w:t>1</w:t>
            </w:r>
          </w:p>
        </w:tc>
        <w:tc>
          <w:tcPr>
            <w:tcW w:w="0" w:type="auto"/>
            <w:tcBorders>
              <w:top w:val="none" w:sz="0" w:space="0" w:color="000000" w:themeColor="text1"/>
              <w:left w:val="none" w:sz="0" w:space="0" w:color="000000" w:themeColor="text1"/>
              <w:bottom w:val="none" w:sz="0" w:space="0" w:color="000000" w:themeColor="text1"/>
              <w:right w:val="single" w:sz="4" w:space="0" w:color="auto"/>
            </w:tcBorders>
            <w:shd w:val="clear" w:color="auto" w:fill="FFFFFF" w:themeFill="background1"/>
            <w:tcMar>
              <w:top w:w="0" w:type="dxa"/>
              <w:left w:w="0" w:type="dxa"/>
              <w:bottom w:w="0" w:type="dxa"/>
              <w:right w:w="0" w:type="dxa"/>
            </w:tcMar>
            <w:vAlign w:val="center"/>
          </w:tcPr>
          <w:p w14:paraId="65EF68BA" w14:textId="43C8D242"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w:t>
            </w:r>
            <w:r>
              <w:rPr>
                <w:rFonts w:ascii="Calibri" w:eastAsia="Helvetica" w:hAnsi="Calibri" w:cs="Calibri"/>
                <w:color w:val="000000"/>
              </w:rPr>
              <w:t>50</w:t>
            </w:r>
          </w:p>
        </w:tc>
        <w:tc>
          <w:tcPr>
            <w:tcW w:w="0" w:type="auto"/>
            <w:tcBorders>
              <w:top w:val="none" w:sz="0" w:space="0" w:color="000000" w:themeColor="text1"/>
              <w:left w:val="single" w:sz="4" w:space="0" w:color="auto"/>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C91A082"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9C75525" w14:textId="12BDB2D4"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1.1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F1A55F1" w14:textId="23F97E64"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78, 1.53</w:t>
            </w:r>
          </w:p>
        </w:tc>
        <w:tc>
          <w:tcPr>
            <w:tcW w:w="115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6EA7171" w14:textId="08D5CCB2"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26" w:author="itamar ben shitrit" w:date="2025-07-15T23:00:00Z" w16du:dateUtc="2025-07-15T20:00:00Z">
              <w:r>
                <w:rPr>
                  <w:rFonts w:ascii="Calibri" w:eastAsia="Helvetica" w:hAnsi="Calibri" w:cs="Calibri"/>
                  <w:color w:val="000000"/>
                </w:rPr>
                <w:t>0.5</w:t>
              </w:r>
            </w:ins>
          </w:p>
        </w:tc>
      </w:tr>
      <w:tr w:rsidR="005100F4" w:rsidRPr="00273519" w14:paraId="31156A6A" w14:textId="356140B0"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68D568F"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Gastrointestinal</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73E5562" w14:textId="078F978C"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Pr>
                <w:rFonts w:ascii="Calibri" w:eastAsia="Helvetica" w:hAnsi="Calibri" w:cs="Calibri"/>
                <w:color w:val="000000"/>
              </w:rPr>
              <w:t>9 (0.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D5E7B9A" w14:textId="1252D849"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27" w:author="itamar ben shitrit" w:date="2025-07-15T22:55:00Z" w16du:dateUtc="2025-07-15T19:55:00Z">
              <w:r w:rsidRPr="00697097">
                <w:rPr>
                  <w:rFonts w:ascii="Calibri" w:eastAsia="Helvetica" w:hAnsi="Calibri" w:cs="Calibri"/>
                  <w:color w:val="000000"/>
                </w:rPr>
                <w:t>82 (0.3%)</w:t>
              </w:r>
            </w:ins>
            <w:del w:id="528" w:author="itamar ben shitrit" w:date="2025-07-15T22:55:00Z" w16du:dateUtc="2025-07-15T19:55:00Z">
              <w:r w:rsidRPr="00273519" w:rsidDel="00697097">
                <w:rPr>
                  <w:rFonts w:ascii="Calibri" w:eastAsia="Helvetica" w:hAnsi="Calibri" w:cs="Calibri"/>
                  <w:color w:val="000000"/>
                </w:rPr>
                <w:delText>760 (0.3%)</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CB8851C" w14:textId="4E5FB313"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01</w:t>
            </w:r>
          </w:p>
        </w:tc>
        <w:tc>
          <w:tcPr>
            <w:tcW w:w="0" w:type="auto"/>
            <w:tcBorders>
              <w:top w:val="none" w:sz="0" w:space="0" w:color="000000" w:themeColor="text1"/>
              <w:left w:val="none" w:sz="0" w:space="0" w:color="000000" w:themeColor="text1"/>
              <w:bottom w:val="none" w:sz="0" w:space="0" w:color="000000" w:themeColor="text1"/>
              <w:right w:val="single" w:sz="4" w:space="0" w:color="auto"/>
            </w:tcBorders>
            <w:shd w:val="clear" w:color="auto" w:fill="FFFFFF" w:themeFill="background1"/>
            <w:tcMar>
              <w:top w:w="0" w:type="dxa"/>
              <w:left w:w="0" w:type="dxa"/>
              <w:bottom w:w="0" w:type="dxa"/>
              <w:right w:w="0" w:type="dxa"/>
            </w:tcMar>
            <w:vAlign w:val="center"/>
          </w:tcPr>
          <w:p w14:paraId="6DD7458E" w14:textId="7C84C576"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w:t>
            </w:r>
            <w:r>
              <w:rPr>
                <w:rFonts w:ascii="Calibri" w:eastAsia="Helvetica" w:hAnsi="Calibri" w:cs="Calibri"/>
                <w:color w:val="000000"/>
              </w:rPr>
              <w:t>70</w:t>
            </w:r>
          </w:p>
        </w:tc>
        <w:tc>
          <w:tcPr>
            <w:tcW w:w="0" w:type="auto"/>
            <w:tcBorders>
              <w:top w:val="none" w:sz="0" w:space="0" w:color="000000" w:themeColor="text1"/>
              <w:left w:val="single" w:sz="4" w:space="0" w:color="auto"/>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694563D"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3BD5387" w14:textId="03774D81"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1.0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13A3525" w14:textId="747A2EE8"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52, 1.96</w:t>
            </w:r>
          </w:p>
        </w:tc>
        <w:tc>
          <w:tcPr>
            <w:tcW w:w="115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EFB7F3E" w14:textId="0C54067C" w:rsidR="00BC4549" w:rsidRPr="00273519" w:rsidRDefault="0082162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29" w:author="itamar ben shitrit" w:date="2025-07-15T23:01:00Z" w16du:dateUtc="2025-07-15T20:01:00Z">
              <w:r>
                <w:rPr>
                  <w:rFonts w:ascii="Calibri" w:eastAsia="Helvetica" w:hAnsi="Calibri" w:cs="Calibri"/>
                  <w:color w:val="000000"/>
                </w:rPr>
                <w:t>0.8</w:t>
              </w:r>
            </w:ins>
          </w:p>
        </w:tc>
      </w:tr>
      <w:tr w:rsidR="005100F4" w:rsidRPr="00273519" w14:paraId="3DB6B15C" w14:textId="1C04D329" w:rsidTr="3B58E20C">
        <w:trPr>
          <w:jc w:val="center"/>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DA0312A"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Genitourinary</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58AD045" w14:textId="0EDEADE1"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Pr>
                <w:rFonts w:ascii="Calibri" w:eastAsia="Helvetica" w:hAnsi="Calibri" w:cs="Calibri"/>
                <w:color w:val="000000"/>
              </w:rPr>
              <w:t>40 (1.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964A525" w14:textId="2DABDA23"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30" w:author="itamar ben shitrit" w:date="2025-07-15T22:55:00Z" w16du:dateUtc="2025-07-15T19:55:00Z">
              <w:r w:rsidRPr="00697097">
                <w:rPr>
                  <w:rFonts w:ascii="Calibri" w:eastAsia="Helvetica" w:hAnsi="Calibri" w:cs="Calibri"/>
                  <w:color w:val="000000"/>
                </w:rPr>
                <w:t>82 (0.3%)</w:t>
              </w:r>
            </w:ins>
            <w:del w:id="531" w:author="itamar ben shitrit" w:date="2025-07-15T22:55:00Z" w16du:dateUtc="2025-07-15T19:55:00Z">
              <w:r w:rsidRPr="00273519" w:rsidDel="00697097">
                <w:rPr>
                  <w:rFonts w:ascii="Calibri" w:eastAsia="Helvetica" w:hAnsi="Calibri" w:cs="Calibri"/>
                  <w:color w:val="000000"/>
                </w:rPr>
                <w:delText>3,360 (1.3%)</w:delText>
              </w:r>
            </w:del>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52055DF" w14:textId="4865AE0D"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02</w:t>
            </w:r>
          </w:p>
        </w:tc>
        <w:tc>
          <w:tcPr>
            <w:tcW w:w="0" w:type="auto"/>
            <w:tcBorders>
              <w:top w:val="none" w:sz="0" w:space="0" w:color="000000" w:themeColor="text1"/>
              <w:left w:val="none" w:sz="0" w:space="0" w:color="000000" w:themeColor="text1"/>
              <w:bottom w:val="none" w:sz="0" w:space="0" w:color="000000" w:themeColor="text1"/>
              <w:right w:val="single" w:sz="4" w:space="0" w:color="auto"/>
            </w:tcBorders>
            <w:shd w:val="clear" w:color="auto" w:fill="FFFFFF" w:themeFill="background1"/>
            <w:tcMar>
              <w:top w:w="0" w:type="dxa"/>
              <w:left w:w="0" w:type="dxa"/>
              <w:bottom w:w="0" w:type="dxa"/>
              <w:right w:w="0" w:type="dxa"/>
            </w:tcMar>
            <w:vAlign w:val="center"/>
          </w:tcPr>
          <w:p w14:paraId="448B0A94" w14:textId="4962D2C0"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3</w:t>
            </w:r>
            <w:r>
              <w:rPr>
                <w:rFonts w:ascii="Calibri" w:eastAsia="Helvetica" w:hAnsi="Calibri" w:cs="Calibri"/>
                <w:color w:val="000000"/>
              </w:rPr>
              <w:t>8</w:t>
            </w:r>
          </w:p>
        </w:tc>
        <w:tc>
          <w:tcPr>
            <w:tcW w:w="0" w:type="auto"/>
            <w:tcBorders>
              <w:top w:val="none" w:sz="0" w:space="0" w:color="000000" w:themeColor="text1"/>
              <w:left w:val="single" w:sz="4" w:space="0" w:color="auto"/>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5219CF2"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58EA6D7" w14:textId="0B3C66D2"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1.1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CA33F0E" w14:textId="0A9459ED"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82, 1.54</w:t>
            </w:r>
          </w:p>
        </w:tc>
        <w:tc>
          <w:tcPr>
            <w:tcW w:w="1156"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0259EFF" w14:textId="3F8C6938" w:rsidR="00BC4549" w:rsidRPr="00273519" w:rsidRDefault="0082162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32" w:author="itamar ben shitrit" w:date="2025-07-15T23:01:00Z" w16du:dateUtc="2025-07-15T20:01:00Z">
              <w:r>
                <w:rPr>
                  <w:rFonts w:ascii="Calibri" w:eastAsia="Helvetica" w:hAnsi="Calibri" w:cs="Calibri"/>
                  <w:color w:val="000000"/>
                </w:rPr>
                <w:t>0.4</w:t>
              </w:r>
            </w:ins>
          </w:p>
        </w:tc>
      </w:tr>
      <w:tr w:rsidR="005100F4" w:rsidRPr="00273519" w14:paraId="6C5AB965" w14:textId="0184346A" w:rsidTr="3B58E20C">
        <w:trPr>
          <w:jc w:val="center"/>
        </w:trPr>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4BEF5E2"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hAnsi="Calibri" w:cs="Calibri"/>
              </w:rPr>
            </w:pPr>
            <w:r w:rsidRPr="00273519">
              <w:rPr>
                <w:rFonts w:ascii="Calibri" w:eastAsia="Helvetica" w:hAnsi="Calibri" w:cs="Calibri"/>
                <w:color w:val="000000"/>
              </w:rPr>
              <w:t>Cleft Palate</w:t>
            </w: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CEBA250" w14:textId="06C8780C"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Pr>
                <w:rFonts w:ascii="Calibri" w:eastAsia="Helvetica" w:hAnsi="Calibri" w:cs="Calibri"/>
                <w:color w:val="000000"/>
              </w:rPr>
              <w:t>3 (0.1%)</w:t>
            </w: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6BEAE48" w14:textId="273DB574"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33" w:author="itamar ben shitrit" w:date="2025-07-15T22:55:00Z" w16du:dateUtc="2025-07-15T19:55:00Z">
              <w:r w:rsidRPr="00697097">
                <w:rPr>
                  <w:rFonts w:ascii="Calibri" w:eastAsia="Helvetica" w:hAnsi="Calibri" w:cs="Calibri"/>
                  <w:color w:val="000000"/>
                </w:rPr>
                <w:t>40 (0.1%)</w:t>
              </w:r>
            </w:ins>
            <w:del w:id="534" w:author="itamar ben shitrit" w:date="2025-07-15T22:55:00Z" w16du:dateUtc="2025-07-15T19:55:00Z">
              <w:r w:rsidRPr="00273519" w:rsidDel="00697097">
                <w:rPr>
                  <w:rFonts w:ascii="Calibri" w:eastAsia="Helvetica" w:hAnsi="Calibri" w:cs="Calibri"/>
                  <w:color w:val="000000"/>
                </w:rPr>
                <w:delText>294 (0.1%)</w:delText>
              </w:r>
            </w:del>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C30C41D" w14:textId="5401FD78"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0</w:t>
            </w:r>
            <w:ins w:id="535" w:author="itamar ben shitrit" w:date="2025-07-15T22:55:00Z" w16du:dateUtc="2025-07-15T19:55:00Z">
              <w:r>
                <w:rPr>
                  <w:rFonts w:ascii="Calibri" w:eastAsia="Helvetica" w:hAnsi="Calibri" w:cs="Calibri"/>
                  <w:color w:val="000000"/>
                </w:rPr>
                <w:t>.01</w:t>
              </w:r>
            </w:ins>
          </w:p>
        </w:tc>
        <w:tc>
          <w:tcPr>
            <w:tcW w:w="0" w:type="auto"/>
            <w:tcBorders>
              <w:top w:val="none" w:sz="0" w:space="0" w:color="000000" w:themeColor="text1"/>
              <w:left w:val="none" w:sz="0" w:space="0" w:color="000000" w:themeColor="text1"/>
              <w:bottom w:val="single" w:sz="8" w:space="0" w:color="000000" w:themeColor="text1"/>
              <w:right w:val="single" w:sz="4" w:space="0" w:color="auto"/>
            </w:tcBorders>
            <w:shd w:val="clear" w:color="auto" w:fill="FFFFFF" w:themeFill="background1"/>
            <w:tcMar>
              <w:top w:w="0" w:type="dxa"/>
              <w:left w:w="0" w:type="dxa"/>
              <w:bottom w:w="0" w:type="dxa"/>
              <w:right w:w="0" w:type="dxa"/>
            </w:tcMar>
            <w:vAlign w:val="center"/>
          </w:tcPr>
          <w:p w14:paraId="55E08312" w14:textId="7802C93F"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del w:id="536" w:author="itamar ben shitrit" w:date="2025-07-15T22:55:00Z" w16du:dateUtc="2025-07-15T19:55:00Z">
              <w:r w:rsidDel="00697097">
                <w:rPr>
                  <w:rFonts w:ascii="Calibri" w:eastAsia="Helvetica" w:hAnsi="Calibri" w:cs="Calibri"/>
                  <w:color w:val="000000"/>
                </w:rPr>
                <w:delText>--</w:delText>
              </w:r>
            </w:del>
            <w:ins w:id="537" w:author="itamar ben shitrit" w:date="2025-07-15T22:55:00Z" w16du:dateUtc="2025-07-15T19:55:00Z">
              <w:r>
                <w:rPr>
                  <w:rFonts w:ascii="Calibri" w:eastAsia="Helvetica" w:hAnsi="Calibri" w:cs="Calibri"/>
                  <w:color w:val="000000"/>
                </w:rPr>
                <w:t>0.79</w:t>
              </w:r>
            </w:ins>
          </w:p>
        </w:tc>
        <w:tc>
          <w:tcPr>
            <w:tcW w:w="0" w:type="auto"/>
            <w:tcBorders>
              <w:top w:val="none" w:sz="0" w:space="0" w:color="000000" w:themeColor="text1"/>
              <w:left w:val="single" w:sz="4" w:space="0" w:color="auto"/>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1113104"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
          <w:p w14:paraId="2B923A60"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1.00</w:t>
            </w: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
          <w:p w14:paraId="23D63923" w14:textId="77777777" w:rsidR="00BC4549" w:rsidRPr="00273519" w:rsidRDefault="00BC4549"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r w:rsidRPr="00273519">
              <w:rPr>
                <w:rFonts w:ascii="Calibri" w:eastAsia="Helvetica" w:hAnsi="Calibri" w:cs="Calibri"/>
                <w:color w:val="000000"/>
              </w:rPr>
              <w:t>--,--</w:t>
            </w:r>
          </w:p>
        </w:tc>
        <w:tc>
          <w:tcPr>
            <w:tcW w:w="1156" w:type="dxa"/>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Pr>
          <w:p w14:paraId="47DB7124" w14:textId="4AA5CF62" w:rsidR="00BC4549" w:rsidRPr="00273519" w:rsidRDefault="0093795D" w:rsidP="0067020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Helvetica" w:hAnsi="Calibri" w:cs="Calibri"/>
                <w:color w:val="000000"/>
              </w:rPr>
            </w:pPr>
            <w:ins w:id="538" w:author="itamar ben shitrit" w:date="2025-07-15T23:01:00Z" w16du:dateUtc="2025-07-15T20:01:00Z">
              <w:r>
                <w:rPr>
                  <w:rFonts w:ascii="Calibri" w:eastAsia="Helvetica" w:hAnsi="Calibri" w:cs="Calibri"/>
                  <w:color w:val="000000"/>
                </w:rPr>
                <w:t>--</w:t>
              </w:r>
            </w:ins>
          </w:p>
        </w:tc>
      </w:tr>
      <w:tr w:rsidR="0093795D" w:rsidRPr="00273519" w14:paraId="393477E2" w14:textId="0C0251D0" w:rsidTr="3B58E20C">
        <w:trPr>
          <w:trHeight w:val="1894"/>
          <w:jc w:val="center"/>
        </w:trPr>
        <w:tc>
          <w:tcPr>
            <w:tcW w:w="9654" w:type="dxa"/>
            <w:gridSpan w:val="9"/>
            <w:tcBorders>
              <w:top w:val="single" w:sz="8" w:space="0" w:color="000000" w:themeColor="text1"/>
              <w:left w:val="none" w:sz="0" w:space="0" w:color="FFFFFF" w:themeColor="background1"/>
            </w:tcBorders>
            <w:shd w:val="clear" w:color="auto" w:fill="FFFFFF" w:themeFill="background1"/>
            <w:tcMar>
              <w:top w:w="0" w:type="dxa"/>
              <w:left w:w="0" w:type="dxa"/>
              <w:bottom w:w="0" w:type="dxa"/>
              <w:right w:w="0" w:type="dxa"/>
            </w:tcMar>
            <w:vAlign w:val="center"/>
          </w:tcPr>
          <w:p w14:paraId="401E555C" w14:textId="77777777" w:rsidR="0093795D" w:rsidRPr="00AE1FC2" w:rsidRDefault="0093795D"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8"/>
                <w:szCs w:val="18"/>
                <w:rPrChange w:id="539" w:author="itamar ben shitrit" w:date="2025-07-18T12:23:00Z" w16du:dateUtc="2025-07-18T09:23:00Z">
                  <w:rPr>
                    <w:rFonts w:ascii="Calibri" w:hAnsi="Calibri" w:cs="Calibri"/>
                  </w:rPr>
                </w:rPrChange>
              </w:rPr>
            </w:pPr>
            <w:r w:rsidRPr="00AE1FC2">
              <w:rPr>
                <w:rFonts w:ascii="Calibri" w:eastAsia="Helvetica" w:hAnsi="Calibri" w:cs="Calibri"/>
                <w:color w:val="000000"/>
                <w:sz w:val="18"/>
                <w:szCs w:val="18"/>
                <w:vertAlign w:val="superscript"/>
                <w:rPrChange w:id="540" w:author="itamar ben shitrit" w:date="2025-07-18T12:23:00Z" w16du:dateUtc="2025-07-18T09:23:00Z">
                  <w:rPr>
                    <w:rFonts w:ascii="Calibri" w:eastAsia="Helvetica" w:hAnsi="Calibri" w:cs="Calibri"/>
                    <w:color w:val="000000"/>
                    <w:vertAlign w:val="superscript"/>
                  </w:rPr>
                </w:rPrChange>
              </w:rPr>
              <w:t>1</w:t>
            </w:r>
            <w:r w:rsidRPr="00AE1FC2">
              <w:rPr>
                <w:rFonts w:ascii="Calibri" w:eastAsia="Helvetica" w:hAnsi="Calibri" w:cs="Calibri"/>
                <w:color w:val="000000"/>
                <w:sz w:val="18"/>
                <w:szCs w:val="18"/>
                <w:rPrChange w:id="541" w:author="itamar ben shitrit" w:date="2025-07-18T12:23:00Z" w16du:dateUtc="2025-07-18T09:23:00Z">
                  <w:rPr>
                    <w:rFonts w:ascii="Calibri" w:eastAsia="Helvetica" w:hAnsi="Calibri" w:cs="Calibri"/>
                    <w:color w:val="000000"/>
                  </w:rPr>
                </w:rPrChange>
              </w:rPr>
              <w:t>n (%)</w:t>
            </w:r>
          </w:p>
          <w:p w14:paraId="66BD8E73" w14:textId="77777777" w:rsidR="0093795D" w:rsidRPr="00AE1FC2" w:rsidRDefault="0093795D"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18"/>
                <w:szCs w:val="18"/>
                <w:rPrChange w:id="542" w:author="itamar ben shitrit" w:date="2025-07-18T12:23:00Z" w16du:dateUtc="2025-07-18T09:23:00Z">
                  <w:rPr>
                    <w:rFonts w:ascii="Calibri" w:hAnsi="Calibri" w:cs="Calibri"/>
                  </w:rPr>
                </w:rPrChange>
              </w:rPr>
            </w:pPr>
            <w:r w:rsidRPr="00AE1FC2">
              <w:rPr>
                <w:rFonts w:ascii="Calibri" w:eastAsia="Helvetica" w:hAnsi="Calibri" w:cs="Calibri"/>
                <w:color w:val="000000"/>
                <w:sz w:val="18"/>
                <w:szCs w:val="18"/>
                <w:vertAlign w:val="superscript"/>
                <w:rPrChange w:id="543" w:author="itamar ben shitrit" w:date="2025-07-18T12:23:00Z" w16du:dateUtc="2025-07-18T09:23:00Z">
                  <w:rPr>
                    <w:rFonts w:ascii="Calibri" w:eastAsia="Helvetica" w:hAnsi="Calibri" w:cs="Calibri"/>
                    <w:color w:val="000000"/>
                    <w:vertAlign w:val="superscript"/>
                  </w:rPr>
                </w:rPrChange>
              </w:rPr>
              <w:t>2</w:t>
            </w:r>
            <w:r w:rsidRPr="00AE1FC2">
              <w:rPr>
                <w:rFonts w:ascii="Calibri" w:eastAsia="Helvetica" w:hAnsi="Calibri" w:cs="Calibri"/>
                <w:color w:val="000000"/>
                <w:sz w:val="18"/>
                <w:szCs w:val="18"/>
                <w:rPrChange w:id="544" w:author="itamar ben shitrit" w:date="2025-07-18T12:23:00Z" w16du:dateUtc="2025-07-18T09:23:00Z">
                  <w:rPr>
                    <w:rFonts w:ascii="Calibri" w:eastAsia="Helvetica" w:hAnsi="Calibri" w:cs="Calibri"/>
                    <w:color w:val="000000"/>
                  </w:rPr>
                </w:rPrChange>
              </w:rPr>
              <w:t>Standardized Mean Difference</w:t>
            </w:r>
          </w:p>
          <w:p w14:paraId="110EBE6D" w14:textId="77777777" w:rsidR="0093795D" w:rsidRPr="00AE1FC2" w:rsidRDefault="0093795D"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sz w:val="18"/>
                <w:szCs w:val="18"/>
                <w:rPrChange w:id="545" w:author="itamar ben shitrit" w:date="2025-07-18T12:23:00Z" w16du:dateUtc="2025-07-18T09:23:00Z">
                  <w:rPr>
                    <w:rFonts w:ascii="Calibri" w:eastAsia="Helvetica" w:hAnsi="Calibri" w:cs="Calibri"/>
                    <w:color w:val="000000"/>
                  </w:rPr>
                </w:rPrChange>
              </w:rPr>
            </w:pPr>
            <w:r w:rsidRPr="00AE1FC2">
              <w:rPr>
                <w:rFonts w:ascii="Calibri" w:eastAsia="Helvetica" w:hAnsi="Calibri" w:cs="Calibri"/>
                <w:color w:val="000000"/>
                <w:sz w:val="18"/>
                <w:szCs w:val="18"/>
                <w:vertAlign w:val="superscript"/>
                <w:rPrChange w:id="546" w:author="itamar ben shitrit" w:date="2025-07-18T12:23:00Z" w16du:dateUtc="2025-07-18T09:23:00Z">
                  <w:rPr>
                    <w:rFonts w:ascii="Calibri" w:eastAsia="Helvetica" w:hAnsi="Calibri" w:cs="Calibri"/>
                    <w:color w:val="000000"/>
                    <w:vertAlign w:val="superscript"/>
                  </w:rPr>
                </w:rPrChange>
              </w:rPr>
              <w:t>3</w:t>
            </w:r>
            <w:r w:rsidRPr="00AE1FC2">
              <w:rPr>
                <w:rFonts w:ascii="Calibri" w:eastAsia="Helvetica" w:hAnsi="Calibri" w:cs="Calibri"/>
                <w:color w:val="000000"/>
                <w:sz w:val="18"/>
                <w:szCs w:val="18"/>
                <w:rPrChange w:id="547" w:author="itamar ben shitrit" w:date="2025-07-18T12:23:00Z" w16du:dateUtc="2025-07-18T09:23:00Z">
                  <w:rPr>
                    <w:rFonts w:ascii="Calibri" w:eastAsia="Helvetica" w:hAnsi="Calibri" w:cs="Calibri"/>
                    <w:color w:val="000000"/>
                  </w:rPr>
                </w:rPrChange>
              </w:rPr>
              <w:t>Pearson's Chi-squared test; Fisher's exact test</w:t>
            </w:r>
          </w:p>
          <w:p w14:paraId="7DAC1D9B" w14:textId="77777777" w:rsidR="0093795D" w:rsidRPr="00AE1FC2" w:rsidRDefault="0093795D" w:rsidP="00950311">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sz w:val="18"/>
                <w:szCs w:val="18"/>
                <w:rPrChange w:id="548" w:author="itamar ben shitrit" w:date="2025-07-18T12:23:00Z" w16du:dateUtc="2025-07-18T09:23:00Z">
                  <w:rPr>
                    <w:rFonts w:ascii="Calibri" w:eastAsia="Helvetica" w:hAnsi="Calibri" w:cs="Calibri"/>
                    <w:color w:val="000000"/>
                  </w:rPr>
                </w:rPrChange>
              </w:rPr>
            </w:pPr>
            <w:r w:rsidRPr="00AE1FC2">
              <w:rPr>
                <w:rFonts w:ascii="Calibri" w:eastAsia="Helvetica" w:hAnsi="Calibri" w:cs="Calibri"/>
                <w:color w:val="000000"/>
                <w:sz w:val="18"/>
                <w:szCs w:val="18"/>
                <w:vertAlign w:val="superscript"/>
                <w:rPrChange w:id="549" w:author="itamar ben shitrit" w:date="2025-07-18T12:23:00Z" w16du:dateUtc="2025-07-18T09:23:00Z">
                  <w:rPr>
                    <w:rFonts w:ascii="Calibri" w:eastAsia="Helvetica" w:hAnsi="Calibri" w:cs="Calibri"/>
                    <w:color w:val="000000"/>
                    <w:vertAlign w:val="superscript"/>
                  </w:rPr>
                </w:rPrChange>
              </w:rPr>
              <w:t>4</w:t>
            </w:r>
            <w:r w:rsidRPr="00AE1FC2">
              <w:rPr>
                <w:rFonts w:ascii="Calibri" w:eastAsia="Helvetica" w:hAnsi="Calibri" w:cs="Calibri"/>
                <w:color w:val="000000"/>
                <w:sz w:val="18"/>
                <w:szCs w:val="18"/>
                <w:rPrChange w:id="550" w:author="itamar ben shitrit" w:date="2025-07-18T12:23:00Z" w16du:dateUtc="2025-07-18T09:23:00Z">
                  <w:rPr>
                    <w:rFonts w:ascii="Calibri" w:eastAsia="Helvetica" w:hAnsi="Calibri" w:cs="Calibri"/>
                    <w:color w:val="000000"/>
                  </w:rPr>
                </w:rPrChange>
              </w:rPr>
              <w:t>Negative binomial regression, RR; Risk Ratio</w:t>
            </w:r>
          </w:p>
          <w:p w14:paraId="311611E5" w14:textId="77777777" w:rsidR="0093795D" w:rsidRPr="00AE1FC2" w:rsidRDefault="0093795D" w:rsidP="0093795D">
            <w:pPr>
              <w:pBdr>
                <w:top w:val="none" w:sz="0" w:space="0" w:color="000000"/>
                <w:left w:val="none" w:sz="0" w:space="0" w:color="000000"/>
                <w:bottom w:val="none" w:sz="0" w:space="0" w:color="000000"/>
                <w:right w:val="none" w:sz="0" w:space="0" w:color="000000"/>
              </w:pBdr>
              <w:spacing w:before="100" w:after="100"/>
              <w:ind w:left="100" w:right="100"/>
              <w:rPr>
                <w:ins w:id="551" w:author="itamar ben shitrit" w:date="2025-07-15T23:01:00Z" w16du:dateUtc="2025-07-15T20:01:00Z"/>
                <w:rFonts w:ascii="Calibri" w:eastAsia="Helvetica" w:hAnsi="Calibri" w:cs="Calibri"/>
                <w:color w:val="000000"/>
                <w:sz w:val="18"/>
                <w:szCs w:val="18"/>
                <w:rPrChange w:id="552" w:author="itamar ben shitrit" w:date="2025-07-18T12:23:00Z" w16du:dateUtc="2025-07-18T09:23:00Z">
                  <w:rPr>
                    <w:ins w:id="553" w:author="itamar ben shitrit" w:date="2025-07-15T23:01:00Z" w16du:dateUtc="2025-07-15T20:01:00Z"/>
                    <w:rFonts w:ascii="Calibri" w:eastAsia="Helvetica" w:hAnsi="Calibri" w:cs="Calibri"/>
                    <w:color w:val="000000"/>
                  </w:rPr>
                </w:rPrChange>
              </w:rPr>
            </w:pPr>
            <w:r w:rsidRPr="00AE1FC2">
              <w:rPr>
                <w:rFonts w:ascii="Calibri" w:eastAsia="Helvetica" w:hAnsi="Calibri" w:cs="Calibri"/>
                <w:color w:val="000000"/>
                <w:sz w:val="18"/>
                <w:szCs w:val="18"/>
                <w:vertAlign w:val="superscript"/>
                <w:rPrChange w:id="554" w:author="itamar ben shitrit" w:date="2025-07-18T12:23:00Z" w16du:dateUtc="2025-07-18T09:23:00Z">
                  <w:rPr>
                    <w:rFonts w:ascii="Calibri" w:eastAsia="Helvetica" w:hAnsi="Calibri" w:cs="Calibri"/>
                    <w:color w:val="000000"/>
                    <w:vertAlign w:val="superscript"/>
                  </w:rPr>
                </w:rPrChange>
              </w:rPr>
              <w:t>5</w:t>
            </w:r>
            <w:r w:rsidRPr="00AE1FC2">
              <w:rPr>
                <w:rFonts w:ascii="Calibri" w:eastAsia="Helvetica" w:hAnsi="Calibri" w:cs="Calibri"/>
                <w:color w:val="000000"/>
                <w:sz w:val="18"/>
                <w:szCs w:val="18"/>
                <w:rPrChange w:id="555" w:author="itamar ben shitrit" w:date="2025-07-18T12:23:00Z" w16du:dateUtc="2025-07-18T09:23:00Z">
                  <w:rPr>
                    <w:rFonts w:ascii="Calibri" w:eastAsia="Helvetica" w:hAnsi="Calibri" w:cs="Calibri"/>
                    <w:color w:val="000000"/>
                  </w:rPr>
                </w:rPrChange>
              </w:rPr>
              <w:t xml:space="preserve">CI; Confidence Interval </w:t>
            </w:r>
          </w:p>
          <w:p w14:paraId="4EF8C47C" w14:textId="3B85775A" w:rsidR="0093795D" w:rsidRPr="00273519" w:rsidDel="00AE1FC2" w:rsidRDefault="0093795D">
            <w:pPr>
              <w:pBdr>
                <w:top w:val="none" w:sz="0" w:space="0" w:color="000000"/>
                <w:left w:val="none" w:sz="0" w:space="0" w:color="000000"/>
                <w:bottom w:val="none" w:sz="0" w:space="0" w:color="000000"/>
                <w:right w:val="none" w:sz="0" w:space="0" w:color="000000"/>
              </w:pBdr>
              <w:spacing w:before="100" w:after="100"/>
              <w:ind w:left="100" w:right="100"/>
              <w:rPr>
                <w:del w:id="556" w:author="itamar ben shitrit" w:date="2025-07-18T12:23:00Z" w16du:dateUtc="2025-07-18T09:23:00Z"/>
                <w:rFonts w:ascii="Calibri" w:eastAsia="Helvetica" w:hAnsi="Calibri" w:cs="Calibri"/>
                <w:color w:val="000000"/>
              </w:rPr>
            </w:pPr>
            <w:ins w:id="557" w:author="itamar ben shitrit" w:date="2025-07-15T23:01:00Z" w16du:dateUtc="2025-07-15T20:01:00Z">
              <w:r w:rsidRPr="00AE1FC2">
                <w:rPr>
                  <w:rFonts w:ascii="Calibri" w:eastAsia="Helvetica" w:hAnsi="Calibri" w:cs="Calibri"/>
                  <w:color w:val="000000"/>
                  <w:sz w:val="18"/>
                  <w:szCs w:val="18"/>
                  <w:vertAlign w:val="superscript"/>
                  <w:rPrChange w:id="558" w:author="itamar ben shitrit" w:date="2025-07-18T12:23:00Z" w16du:dateUtc="2025-07-18T09:23:00Z">
                    <w:rPr>
                      <w:rFonts w:ascii="Calibri" w:eastAsia="Helvetica" w:hAnsi="Calibri" w:cs="Calibri"/>
                      <w:color w:val="000000"/>
                      <w:vertAlign w:val="superscript"/>
                    </w:rPr>
                  </w:rPrChange>
                </w:rPr>
                <w:t>6</w:t>
              </w:r>
            </w:ins>
            <w:ins w:id="559" w:author="itamar ben shitrit" w:date="2025-07-15T23:02:00Z" w16du:dateUtc="2025-07-15T20:02:00Z">
              <w:r w:rsidRPr="00AE1FC2">
                <w:rPr>
                  <w:rFonts w:ascii="Calibri" w:eastAsia="Helvetica" w:hAnsi="Calibri" w:cs="Calibri"/>
                  <w:color w:val="000000"/>
                  <w:sz w:val="18"/>
                  <w:szCs w:val="18"/>
                  <w:rPrChange w:id="560" w:author="itamar ben shitrit" w:date="2025-07-18T12:23:00Z" w16du:dateUtc="2025-07-18T09:23:00Z">
                    <w:rPr>
                      <w:rFonts w:ascii="Calibri" w:eastAsia="Helvetica" w:hAnsi="Calibri" w:cs="Calibri"/>
                      <w:color w:val="000000"/>
                    </w:rPr>
                  </w:rPrChange>
                </w:rPr>
                <w:t>Qassi-Poisson regression</w:t>
              </w:r>
            </w:ins>
          </w:p>
          <w:p w14:paraId="50094D29" w14:textId="77777777" w:rsidR="0093795D" w:rsidRPr="00273519" w:rsidRDefault="0093795D">
            <w:pPr>
              <w:pBdr>
                <w:top w:val="none" w:sz="0" w:space="0" w:color="000000"/>
                <w:left w:val="none" w:sz="0" w:space="0" w:color="000000"/>
                <w:bottom w:val="none" w:sz="0" w:space="0" w:color="000000"/>
                <w:right w:val="none" w:sz="0" w:space="0" w:color="000000"/>
              </w:pBdr>
              <w:spacing w:before="100" w:after="100"/>
              <w:ind w:left="100" w:right="100"/>
              <w:rPr>
                <w:rFonts w:ascii="Calibri" w:eastAsia="Helvetica" w:hAnsi="Calibri" w:cs="Calibri"/>
                <w:color w:val="000000"/>
                <w:vertAlign w:val="superscript"/>
              </w:rPr>
              <w:pPrChange w:id="561" w:author="itamar ben shitrit" w:date="2025-07-18T12:23:00Z" w16du:dateUtc="2025-07-18T09:23:00Z">
                <w:pPr>
                  <w:pBdr>
                    <w:top w:val="none" w:sz="0" w:space="0" w:color="000000"/>
                    <w:left w:val="none" w:sz="0" w:space="0" w:color="000000"/>
                    <w:bottom w:val="none" w:sz="0" w:space="0" w:color="000000"/>
                    <w:right w:val="none" w:sz="0" w:space="0" w:color="000000"/>
                  </w:pBdr>
                  <w:spacing w:before="100" w:after="100"/>
                  <w:ind w:left="100" w:right="100"/>
                  <w:jc w:val="center"/>
                </w:pPr>
              </w:pPrChange>
            </w:pPr>
          </w:p>
        </w:tc>
      </w:tr>
    </w:tbl>
    <w:p w14:paraId="20E1651C" w14:textId="77777777" w:rsidR="00D60847" w:rsidRDefault="00D60847" w:rsidP="0050716F">
      <w:pPr>
        <w:rPr>
          <w:ins w:id="562" w:author="itamar ben shitrit" w:date="2025-07-16T23:25:00Z" w16du:dateUtc="2025-07-16T20:25:00Z"/>
          <w:rFonts w:ascii="Calibri" w:hAnsi="Calibri" w:cs="Calibri"/>
          <w:iCs/>
        </w:rPr>
        <w:sectPr w:rsidR="00D60847">
          <w:pgSz w:w="12240" w:h="15840"/>
          <w:pgMar w:top="1440" w:right="1440" w:bottom="1440" w:left="1440" w:header="708" w:footer="708" w:gutter="0"/>
          <w:cols w:space="708"/>
          <w:docGrid w:linePitch="360"/>
        </w:sectPr>
      </w:pPr>
    </w:p>
    <w:p w14:paraId="1E97AB0A" w14:textId="77777777" w:rsidR="00E13049" w:rsidRPr="00273519" w:rsidRDefault="00E13049" w:rsidP="00E13049">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ins w:id="563" w:author="itamar ben shitrit" w:date="2025-07-18T12:21:00Z" w16du:dateUtc="2025-07-18T09:21:00Z"/>
          <w:rFonts w:ascii="Calibri" w:hAnsi="Calibri" w:cs="Calibri"/>
          <w:i w:val="0"/>
          <w:iCs/>
          <w:sz w:val="26"/>
          <w:szCs w:val="26"/>
        </w:rPr>
      </w:pPr>
      <w:ins w:id="564" w:author="itamar ben shitrit" w:date="2025-07-18T12:21:00Z" w16du:dateUtc="2025-07-18T09:21:00Z">
        <w:r w:rsidRPr="00273519">
          <w:rPr>
            <w:rFonts w:ascii="Calibri" w:hAnsi="Calibri" w:cs="Calibri"/>
            <w:i w:val="0"/>
            <w:iCs/>
            <w:sz w:val="26"/>
            <w:szCs w:val="26"/>
          </w:rPr>
          <w:lastRenderedPageBreak/>
          <w:t xml:space="preserve">Figure S1 </w:t>
        </w:r>
      </w:ins>
    </w:p>
    <w:p w14:paraId="3B89734D" w14:textId="77777777" w:rsidR="00E13049" w:rsidRPr="00273519" w:rsidRDefault="00E13049" w:rsidP="00E13049">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ins w:id="565" w:author="itamar ben shitrit" w:date="2025-07-18T12:21:00Z" w16du:dateUtc="2025-07-18T09:21:00Z"/>
          <w:rFonts w:ascii="Calibri" w:hAnsi="Calibri" w:cs="Calibri"/>
          <w:i w:val="0"/>
          <w:iCs/>
          <w:sz w:val="26"/>
          <w:szCs w:val="26"/>
        </w:rPr>
      </w:pPr>
      <w:ins w:id="566" w:author="itamar ben shitrit" w:date="2025-07-18T12:21:00Z" w16du:dateUtc="2025-07-18T09:21:00Z">
        <w:r w:rsidRPr="00273519">
          <w:rPr>
            <w:rFonts w:ascii="Calibri" w:hAnsi="Calibri" w:cs="Calibri"/>
            <w:i w:val="0"/>
            <w:iCs/>
            <w:noProof/>
            <w:sz w:val="26"/>
            <w:szCs w:val="26"/>
            <w14:ligatures w14:val="standardContextual"/>
          </w:rPr>
          <w:drawing>
            <wp:inline distT="0" distB="0" distL="0" distR="0" wp14:anchorId="1901EE6D" wp14:editId="7A247FF8">
              <wp:extent cx="4856974" cy="3642731"/>
              <wp:effectExtent l="0" t="0" r="0" b="2540"/>
              <wp:docPr id="8773708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674009" name="Picture 693674009"/>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04966" cy="3678725"/>
                      </a:xfrm>
                      <a:prstGeom prst="rect">
                        <a:avLst/>
                      </a:prstGeom>
                    </pic:spPr>
                  </pic:pic>
                </a:graphicData>
              </a:graphic>
            </wp:inline>
          </w:drawing>
        </w:r>
      </w:ins>
    </w:p>
    <w:p w14:paraId="2319348E" w14:textId="77777777" w:rsidR="00E13049" w:rsidRPr="00273519" w:rsidRDefault="00E13049" w:rsidP="00E13049">
      <w:pPr>
        <w:pStyle w:val="TableCaption"/>
        <w:keepNext/>
        <w:pBdr>
          <w:top w:val="none" w:sz="0" w:space="0" w:color="000000"/>
          <w:left w:val="none" w:sz="0" w:space="0" w:color="000000"/>
          <w:bottom w:val="none" w:sz="0" w:space="0" w:color="000000"/>
          <w:right w:val="none" w:sz="0" w:space="0" w:color="000000"/>
        </w:pBdr>
        <w:spacing w:before="60" w:after="60" w:line="360" w:lineRule="auto"/>
        <w:ind w:left="60" w:right="60"/>
        <w:jc w:val="left"/>
        <w:rPr>
          <w:ins w:id="567" w:author="itamar ben shitrit" w:date="2025-07-18T12:21:00Z" w16du:dateUtc="2025-07-18T09:21:00Z"/>
          <w:rFonts w:ascii="Calibri" w:hAnsi="Calibri" w:cs="Calibri"/>
          <w:b w:val="0"/>
          <w:bCs/>
          <w:i w:val="0"/>
          <w:iCs/>
          <w:sz w:val="26"/>
          <w:szCs w:val="26"/>
        </w:rPr>
      </w:pPr>
      <w:ins w:id="568" w:author="itamar ben shitrit" w:date="2025-07-18T12:21:00Z" w16du:dateUtc="2025-07-18T09:21:00Z">
        <w:r w:rsidRPr="00273519">
          <w:rPr>
            <w:rFonts w:ascii="Calibri" w:hAnsi="Calibri" w:cs="Calibri"/>
            <w:b w:val="0"/>
            <w:bCs/>
            <w:i w:val="0"/>
            <w:iCs/>
          </w:rPr>
          <w:t>Figure S1. Standardized mean differences of baseline characteristics between exposed and unexposed groups before matching (unadjusted) and after matching (adjusted). Values closer to zero indicate better balance between groups, with the conventional threshold for adequate balance indicated by dashed lines at -0.1 and 0.1.</w:t>
        </w:r>
      </w:ins>
    </w:p>
    <w:p w14:paraId="57F1BB0F" w14:textId="77777777" w:rsidR="00E13049" w:rsidRDefault="00E13049">
      <w:pPr>
        <w:rPr>
          <w:ins w:id="569" w:author="itamar ben shitrit" w:date="2025-07-18T12:21:00Z" w16du:dateUtc="2025-07-18T09:21:00Z"/>
          <w:rFonts w:ascii="Calibri" w:eastAsiaTheme="minorEastAsia" w:hAnsi="Calibri" w:cs="Calibri"/>
          <w:b/>
          <w:iCs/>
          <w:kern w:val="0"/>
          <w:lang w:val="en-US" w:bidi="ar-SA"/>
          <w14:ligatures w14:val="none"/>
        </w:rPr>
      </w:pPr>
      <w:ins w:id="570" w:author="itamar ben shitrit" w:date="2025-07-18T12:21:00Z" w16du:dateUtc="2025-07-18T09:21:00Z">
        <w:r>
          <w:rPr>
            <w:rFonts w:ascii="Calibri" w:hAnsi="Calibri" w:cs="Calibri"/>
            <w:i/>
            <w:iCs/>
          </w:rPr>
          <w:br w:type="page"/>
        </w:r>
      </w:ins>
    </w:p>
    <w:p w14:paraId="0F680213" w14:textId="07D5EF19" w:rsidR="00D27564" w:rsidRPr="00273519" w:rsidRDefault="00D27564" w:rsidP="00D27564">
      <w:pPr>
        <w:pStyle w:val="TableCaption"/>
        <w:keepNext/>
        <w:pBdr>
          <w:top w:val="none" w:sz="0" w:space="0" w:color="000000"/>
          <w:left w:val="none" w:sz="0" w:space="0" w:color="000000"/>
          <w:bottom w:val="none" w:sz="0" w:space="0" w:color="000000"/>
          <w:right w:val="none" w:sz="0" w:space="0" w:color="000000"/>
        </w:pBdr>
        <w:spacing w:before="60" w:after="60"/>
        <w:ind w:right="60"/>
        <w:jc w:val="left"/>
        <w:rPr>
          <w:ins w:id="571" w:author="itamar ben shitrit" w:date="2025-07-18T12:19:00Z" w16du:dateUtc="2025-07-18T09:19:00Z"/>
          <w:rFonts w:ascii="Calibri" w:hAnsi="Calibri" w:cs="Calibri"/>
          <w:i w:val="0"/>
          <w:iCs/>
        </w:rPr>
      </w:pPr>
      <w:ins w:id="572" w:author="itamar ben shitrit" w:date="2025-07-18T12:19:00Z" w16du:dateUtc="2025-07-18T09:19:00Z">
        <w:r w:rsidRPr="00273519">
          <w:rPr>
            <w:rFonts w:ascii="Calibri" w:hAnsi="Calibri" w:cs="Calibri"/>
            <w:i w:val="0"/>
            <w:iCs/>
          </w:rPr>
          <w:lastRenderedPageBreak/>
          <w:t>Table</w:t>
        </w:r>
        <w:r w:rsidRPr="00214DCF">
          <w:rPr>
            <w:rFonts w:ascii="Calibri" w:hAnsi="Calibri" w:cs="Calibri"/>
            <w:i w:val="0"/>
            <w:iCs/>
          </w:rPr>
          <w:t xml:space="preserve"> </w:t>
        </w:r>
      </w:ins>
      <w:ins w:id="573" w:author="itamar ben shitrit" w:date="2025-07-16T23:25:00Z">
        <w:r w:rsidR="00D60847" w:rsidRPr="00214DCF">
          <w:rPr>
            <w:rFonts w:ascii="Calibri" w:hAnsi="Calibri" w:cs="Calibri"/>
            <w:i w:val="0"/>
            <w:iCs/>
            <w:rPrChange w:id="574" w:author="itamar ben shitrit" w:date="2025-07-18T12:24:00Z" w16du:dateUtc="2025-07-18T09:24:00Z">
              <w:rPr>
                <w:rFonts w:ascii="Calibri" w:hAnsi="Calibri" w:cs="Calibri"/>
              </w:rPr>
            </w:rPrChange>
          </w:rPr>
          <w:t>S</w:t>
        </w:r>
      </w:ins>
      <w:ins w:id="575" w:author="itamar ben shitrit" w:date="2025-07-18T12:24:00Z" w16du:dateUtc="2025-07-18T09:24:00Z">
        <w:r w:rsidR="00AB7767" w:rsidRPr="00214DCF">
          <w:rPr>
            <w:rFonts w:ascii="Calibri" w:hAnsi="Calibri" w:cs="Calibri"/>
            <w:i w:val="0"/>
            <w:iCs/>
            <w:rPrChange w:id="576" w:author="itamar ben shitrit" w:date="2025-07-18T12:24:00Z" w16du:dateUtc="2025-07-18T09:24:00Z">
              <w:rPr>
                <w:rFonts w:ascii="Calibri" w:hAnsi="Calibri" w:cs="Calibri"/>
              </w:rPr>
            </w:rPrChange>
          </w:rPr>
          <w:t>5</w:t>
        </w:r>
      </w:ins>
      <w:ins w:id="577" w:author="itamar ben shitrit" w:date="2025-07-18T12:19:00Z" w16du:dateUtc="2025-07-18T09:19:00Z">
        <w:r w:rsidRPr="00273519">
          <w:rPr>
            <w:rFonts w:ascii="Calibri" w:hAnsi="Calibri" w:cs="Calibri"/>
            <w:i w:val="0"/>
            <w:iCs/>
          </w:rPr>
          <w:t xml:space="preserve">. Late adverse pregnancy outcomes following </w:t>
        </w:r>
      </w:ins>
      <w:r w:rsidR="4B291B84" w:rsidRPr="7B0C2A90">
        <w:rPr>
          <w:rFonts w:ascii="Calibri" w:hAnsi="Calibri" w:cs="Calibri"/>
        </w:rPr>
        <w:t>second</w:t>
      </w:r>
      <w:ins w:id="578" w:author="itamar ben shitrit" w:date="2025-07-18T12:19:00Z" w16du:dateUtc="2025-07-18T09:19:00Z">
        <w:r w:rsidRPr="00273519">
          <w:rPr>
            <w:rFonts w:ascii="Calibri" w:hAnsi="Calibri" w:cs="Calibri"/>
            <w:i w:val="0"/>
            <w:iCs/>
          </w:rPr>
          <w:t>-trimester exposure to doxycycline</w:t>
        </w:r>
      </w:ins>
    </w:p>
    <w:tbl>
      <w:tblPr>
        <w:tblW w:w="0" w:type="auto"/>
        <w:tblLook w:val="0420" w:firstRow="1" w:lastRow="0" w:firstColumn="0" w:lastColumn="0" w:noHBand="0" w:noVBand="1"/>
      </w:tblPr>
      <w:tblGrid>
        <w:gridCol w:w="2905"/>
        <w:gridCol w:w="3018"/>
        <w:gridCol w:w="1350"/>
        <w:gridCol w:w="1211"/>
        <w:gridCol w:w="876"/>
      </w:tblGrid>
      <w:tr w:rsidR="00D27564" w:rsidRPr="00273519" w14:paraId="01EDC70A" w14:textId="77777777" w:rsidTr="00914915">
        <w:trPr>
          <w:trHeight w:val="300"/>
          <w:tblHeader/>
          <w:ins w:id="579" w:author="itamar ben shitrit" w:date="2025-07-18T12:19:00Z"/>
        </w:trPr>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4244BB3"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40" w:after="40"/>
              <w:ind w:left="100" w:right="100"/>
              <w:rPr>
                <w:ins w:id="580" w:author="itamar ben shitrit" w:date="2025-07-18T12:19:00Z" w16du:dateUtc="2025-07-18T09:19:00Z"/>
                <w:rFonts w:ascii="Calibri" w:hAnsi="Calibri" w:cs="Calibri"/>
              </w:rPr>
            </w:pPr>
            <w:ins w:id="581" w:author="itamar ben shitrit" w:date="2025-07-18T12:19:00Z" w16du:dateUtc="2025-07-18T09:19:00Z">
              <w:r w:rsidRPr="00273519">
                <w:rPr>
                  <w:rFonts w:ascii="Calibri" w:eastAsia="Helvetica" w:hAnsi="Calibri" w:cs="Calibri"/>
                  <w:b/>
                  <w:color w:val="000000"/>
                  <w:sz w:val="22"/>
                  <w:szCs w:val="22"/>
                </w:rPr>
                <w:t>Adverse 3rd trimester pregnancy outcome</w:t>
              </w:r>
            </w:ins>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
          <w:p w14:paraId="1F78DFBB"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40" w:after="40"/>
              <w:ind w:left="100" w:right="100"/>
              <w:jc w:val="center"/>
              <w:rPr>
                <w:ins w:id="582" w:author="itamar ben shitrit" w:date="2025-07-18T12:19:00Z" w16du:dateUtc="2025-07-18T09:19:00Z"/>
                <w:rFonts w:ascii="Calibri" w:eastAsia="Helvetica" w:hAnsi="Calibri" w:cs="Calibri"/>
                <w:b/>
                <w:color w:val="000000"/>
                <w:sz w:val="22"/>
                <w:szCs w:val="22"/>
              </w:rPr>
            </w:pPr>
            <w:ins w:id="583" w:author="itamar ben shitrit" w:date="2025-07-18T12:19:00Z" w16du:dateUtc="2025-07-18T09:19:00Z">
              <w:r w:rsidRPr="00273519">
                <w:rPr>
                  <w:rFonts w:ascii="Calibri" w:eastAsia="Helvetica" w:hAnsi="Calibri" w:cs="Calibri"/>
                  <w:b/>
                  <w:color w:val="000000"/>
                  <w:sz w:val="22"/>
                  <w:szCs w:val="22"/>
                </w:rPr>
                <w:t>Third trimester exposure to doxycycline</w:t>
              </w:r>
              <w:r w:rsidRPr="00273519">
                <w:rPr>
                  <w:rFonts w:ascii="Calibri" w:eastAsia="Helvetica" w:hAnsi="Calibri" w:cs="Calibri"/>
                  <w:color w:val="000000"/>
                  <w:sz w:val="22"/>
                  <w:szCs w:val="22"/>
                </w:rPr>
                <w:t xml:space="preserve">  </w:t>
              </w:r>
              <w:r w:rsidRPr="00273519">
                <w:rPr>
                  <w:rFonts w:ascii="Calibri" w:eastAsia="Helvetica" w:hAnsi="Calibri" w:cs="Calibri"/>
                  <w:color w:val="000000"/>
                  <w:sz w:val="22"/>
                  <w:szCs w:val="22"/>
                </w:rPr>
                <w:br/>
                <w:t>N = 112</w:t>
              </w:r>
              <w:r w:rsidRPr="00273519">
                <w:rPr>
                  <w:rFonts w:ascii="Calibri" w:eastAsia="Helvetica" w:hAnsi="Calibri" w:cs="Calibri"/>
                  <w:color w:val="000000"/>
                  <w:sz w:val="22"/>
                  <w:szCs w:val="22"/>
                  <w:vertAlign w:val="superscript"/>
                </w:rPr>
                <w:t>1</w:t>
              </w:r>
            </w:ins>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B2BCA45"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40" w:after="40"/>
              <w:ind w:left="100" w:right="100"/>
              <w:jc w:val="center"/>
              <w:rPr>
                <w:ins w:id="584" w:author="itamar ben shitrit" w:date="2025-07-18T12:19:00Z" w16du:dateUtc="2025-07-18T09:19:00Z"/>
                <w:rFonts w:ascii="Calibri" w:hAnsi="Calibri" w:cs="Calibri"/>
              </w:rPr>
            </w:pPr>
            <w:ins w:id="585" w:author="itamar ben shitrit" w:date="2025-07-18T12:19:00Z" w16du:dateUtc="2025-07-18T09:19:00Z">
              <w:r w:rsidRPr="00273519">
                <w:rPr>
                  <w:rFonts w:ascii="Calibri" w:eastAsia="Helvetica" w:hAnsi="Calibri" w:cs="Calibri"/>
                  <w:b/>
                  <w:color w:val="000000"/>
                  <w:sz w:val="22"/>
                  <w:szCs w:val="22"/>
                </w:rPr>
                <w:t>Unexposed</w:t>
              </w:r>
              <w:r w:rsidRPr="00273519">
                <w:rPr>
                  <w:rFonts w:ascii="Calibri" w:eastAsia="Helvetica" w:hAnsi="Calibri" w:cs="Calibri"/>
                  <w:color w:val="000000"/>
                  <w:sz w:val="22"/>
                  <w:szCs w:val="22"/>
                </w:rPr>
                <w:t xml:space="preserve">  </w:t>
              </w:r>
              <w:r w:rsidRPr="00273519">
                <w:rPr>
                  <w:rFonts w:ascii="Calibri" w:eastAsia="Helvetica" w:hAnsi="Calibri" w:cs="Calibri"/>
                  <w:color w:val="000000"/>
                  <w:sz w:val="22"/>
                  <w:szCs w:val="22"/>
                </w:rPr>
                <w:br/>
                <w:t>N = 26</w:t>
              </w:r>
              <w:r>
                <w:rPr>
                  <w:rFonts w:ascii="Calibri" w:eastAsia="Helvetica" w:hAnsi="Calibri" w:cs="Calibri"/>
                  <w:color w:val="000000"/>
                  <w:sz w:val="22"/>
                  <w:szCs w:val="22"/>
                  <w:lang w:val="en-US"/>
                </w:rPr>
                <w:t>5</w:t>
              </w:r>
              <w:r w:rsidRPr="00273519">
                <w:rPr>
                  <w:rFonts w:ascii="Calibri" w:eastAsia="Helvetica" w:hAnsi="Calibri" w:cs="Calibri"/>
                  <w:color w:val="000000"/>
                  <w:sz w:val="22"/>
                  <w:szCs w:val="22"/>
                </w:rPr>
                <w:t>,</w:t>
              </w:r>
              <w:r>
                <w:rPr>
                  <w:rFonts w:ascii="Calibri" w:eastAsia="Helvetica" w:hAnsi="Calibri" w:cs="Calibri"/>
                  <w:color w:val="000000"/>
                  <w:sz w:val="22"/>
                  <w:szCs w:val="22"/>
                  <w:lang w:val="en-US"/>
                </w:rPr>
                <w:t>574</w:t>
              </w:r>
              <w:r w:rsidRPr="00273519">
                <w:rPr>
                  <w:rFonts w:ascii="Calibri" w:eastAsia="Helvetica" w:hAnsi="Calibri" w:cs="Calibri"/>
                  <w:color w:val="000000"/>
                  <w:sz w:val="22"/>
                  <w:szCs w:val="22"/>
                  <w:vertAlign w:val="superscript"/>
                </w:rPr>
                <w:t>1</w:t>
              </w:r>
            </w:ins>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9FBA1E4"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40" w:after="40"/>
              <w:ind w:left="100" w:right="100"/>
              <w:jc w:val="center"/>
              <w:rPr>
                <w:ins w:id="586" w:author="itamar ben shitrit" w:date="2025-07-18T12:19:00Z" w16du:dateUtc="2025-07-18T09:19:00Z"/>
                <w:rFonts w:ascii="Calibri" w:hAnsi="Calibri" w:cs="Calibri"/>
              </w:rPr>
            </w:pPr>
            <w:ins w:id="587" w:author="itamar ben shitrit" w:date="2025-07-18T12:19:00Z" w16du:dateUtc="2025-07-18T09:19:00Z">
              <w:r w:rsidRPr="00273519">
                <w:rPr>
                  <w:rFonts w:ascii="Calibri" w:eastAsia="Helvetica" w:hAnsi="Calibri" w:cs="Calibri"/>
                  <w:b/>
                  <w:color w:val="000000"/>
                  <w:sz w:val="22"/>
                  <w:szCs w:val="22"/>
                </w:rPr>
                <w:t>Difference</w:t>
              </w:r>
              <w:r w:rsidRPr="00273519">
                <w:rPr>
                  <w:rFonts w:ascii="Calibri" w:eastAsia="Helvetica" w:hAnsi="Calibri" w:cs="Calibri"/>
                  <w:color w:val="000000"/>
                  <w:sz w:val="22"/>
                  <w:szCs w:val="22"/>
                  <w:vertAlign w:val="superscript"/>
                </w:rPr>
                <w:t>2</w:t>
              </w:r>
            </w:ins>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57E862A"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40" w:after="40"/>
              <w:ind w:left="100" w:right="100"/>
              <w:jc w:val="center"/>
              <w:rPr>
                <w:ins w:id="588" w:author="itamar ben shitrit" w:date="2025-07-18T12:19:00Z" w16du:dateUtc="2025-07-18T09:19:00Z"/>
                <w:rFonts w:ascii="Calibri" w:hAnsi="Calibri" w:cs="Calibri"/>
              </w:rPr>
            </w:pPr>
            <w:ins w:id="589" w:author="itamar ben shitrit" w:date="2025-07-18T12:19:00Z" w16du:dateUtc="2025-07-18T09:19:00Z">
              <w:r w:rsidRPr="00273519">
                <w:rPr>
                  <w:rFonts w:ascii="Calibri" w:eastAsia="Helvetica" w:hAnsi="Calibri" w:cs="Calibri"/>
                  <w:b/>
                  <w:color w:val="000000"/>
                  <w:sz w:val="22"/>
                  <w:szCs w:val="22"/>
                </w:rPr>
                <w:t>p-value</w:t>
              </w:r>
              <w:r w:rsidRPr="00273519">
                <w:rPr>
                  <w:rFonts w:ascii="Calibri" w:eastAsia="Helvetica" w:hAnsi="Calibri" w:cs="Calibri"/>
                  <w:color w:val="000000"/>
                  <w:sz w:val="22"/>
                  <w:szCs w:val="22"/>
                  <w:vertAlign w:val="superscript"/>
                </w:rPr>
                <w:t>4</w:t>
              </w:r>
            </w:ins>
          </w:p>
        </w:tc>
      </w:tr>
      <w:tr w:rsidR="00D27564" w:rsidRPr="00273519" w14:paraId="3C054B12" w14:textId="77777777" w:rsidTr="00914915">
        <w:trPr>
          <w:trHeight w:val="300"/>
          <w:ins w:id="590" w:author="itamar ben shitrit" w:date="2025-07-18T12:19:00Z"/>
        </w:trPr>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9F96C94"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591" w:author="itamar ben shitrit" w:date="2025-07-18T12:19:00Z" w16du:dateUtc="2025-07-18T09:19:00Z"/>
                <w:rFonts w:ascii="Calibri" w:hAnsi="Calibri" w:cs="Calibri"/>
              </w:rPr>
            </w:pPr>
            <w:ins w:id="592" w:author="itamar ben shitrit" w:date="2025-07-18T12:19:00Z" w16du:dateUtc="2025-07-18T09:19:00Z">
              <w:r w:rsidRPr="00273519">
                <w:rPr>
                  <w:rFonts w:ascii="Calibri" w:eastAsia="Helvetica" w:hAnsi="Calibri" w:cs="Calibri"/>
                  <w:color w:val="000000"/>
                  <w:sz w:val="22"/>
                  <w:szCs w:val="22"/>
                </w:rPr>
                <w:t>Low birth weight</w:t>
              </w:r>
            </w:ins>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0C7281D"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593" w:author="itamar ben shitrit" w:date="2025-07-18T12:19:00Z" w16du:dateUtc="2025-07-18T09:19:00Z"/>
                <w:rFonts w:ascii="Calibri" w:eastAsia="Helvetica" w:hAnsi="Calibri" w:cs="Calibri"/>
                <w:color w:val="000000"/>
                <w:sz w:val="22"/>
                <w:szCs w:val="22"/>
              </w:rPr>
            </w:pPr>
            <w:ins w:id="594" w:author="itamar ben shitrit" w:date="2025-07-18T12:19:00Z" w16du:dateUtc="2025-07-18T09:19:00Z">
              <w:r w:rsidRPr="00273519">
                <w:rPr>
                  <w:rFonts w:ascii="Calibri" w:eastAsia="Helvetica" w:hAnsi="Calibri" w:cs="Calibri"/>
                  <w:color w:val="000000"/>
                  <w:sz w:val="22"/>
                  <w:szCs w:val="22"/>
                </w:rPr>
                <w:t>10 (8.9%)</w:t>
              </w:r>
            </w:ins>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35A8972"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595" w:author="itamar ben shitrit" w:date="2025-07-18T12:19:00Z" w16du:dateUtc="2025-07-18T09:19:00Z"/>
                <w:rFonts w:ascii="Calibri" w:hAnsi="Calibri" w:cs="Calibri"/>
              </w:rPr>
            </w:pPr>
            <w:ins w:id="596" w:author="itamar ben shitrit" w:date="2025-07-18T12:19:00Z" w16du:dateUtc="2025-07-18T09:19:00Z">
              <w:r w:rsidRPr="00273519">
                <w:rPr>
                  <w:rFonts w:ascii="Calibri" w:eastAsia="Helvetica" w:hAnsi="Calibri" w:cs="Calibri"/>
                  <w:color w:val="000000"/>
                  <w:sz w:val="22"/>
                  <w:szCs w:val="22"/>
                </w:rPr>
                <w:t>20,</w:t>
              </w:r>
              <w:r>
                <w:rPr>
                  <w:rFonts w:ascii="Calibri" w:eastAsia="Helvetica" w:hAnsi="Calibri" w:cs="Calibri"/>
                  <w:color w:val="000000"/>
                  <w:sz w:val="22"/>
                  <w:szCs w:val="22"/>
                  <w:lang w:val="en-US"/>
                </w:rPr>
                <w:t>563</w:t>
              </w:r>
              <w:r w:rsidRPr="00273519">
                <w:rPr>
                  <w:rFonts w:ascii="Calibri" w:eastAsia="Helvetica" w:hAnsi="Calibri" w:cs="Calibri"/>
                  <w:color w:val="000000"/>
                  <w:sz w:val="22"/>
                  <w:szCs w:val="22"/>
                </w:rPr>
                <w:t xml:space="preserve"> (7.</w:t>
              </w:r>
              <w:r>
                <w:rPr>
                  <w:rFonts w:ascii="Calibri" w:eastAsia="Helvetica" w:hAnsi="Calibri" w:cs="Calibri"/>
                  <w:color w:val="000000"/>
                  <w:sz w:val="22"/>
                  <w:szCs w:val="22"/>
                  <w:lang w:val="en-US"/>
                </w:rPr>
                <w:t>8</w:t>
              </w:r>
              <w:r w:rsidRPr="00273519">
                <w:rPr>
                  <w:rFonts w:ascii="Calibri" w:eastAsia="Helvetica" w:hAnsi="Calibri" w:cs="Calibri"/>
                  <w:color w:val="000000"/>
                  <w:sz w:val="22"/>
                  <w:szCs w:val="22"/>
                </w:rPr>
                <w:t>%)</w:t>
              </w:r>
            </w:ins>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57BB00"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597" w:author="itamar ben shitrit" w:date="2025-07-18T12:19:00Z" w16du:dateUtc="2025-07-18T09:19:00Z"/>
                <w:rFonts w:ascii="Calibri" w:hAnsi="Calibri" w:cs="Calibri"/>
                <w:lang w:val="en-US"/>
              </w:rPr>
            </w:pPr>
            <w:ins w:id="598" w:author="itamar ben shitrit" w:date="2025-07-18T12:19:00Z" w16du:dateUtc="2025-07-18T09:19:00Z">
              <w:r w:rsidRPr="00273519">
                <w:rPr>
                  <w:rFonts w:ascii="Calibri" w:eastAsia="Helvetica" w:hAnsi="Calibri" w:cs="Calibri"/>
                  <w:color w:val="000000"/>
                  <w:sz w:val="22"/>
                  <w:szCs w:val="22"/>
                </w:rPr>
                <w:t>-0.0</w:t>
              </w:r>
              <w:r>
                <w:rPr>
                  <w:rFonts w:ascii="Calibri" w:eastAsia="Helvetica" w:hAnsi="Calibri" w:cs="Calibri"/>
                  <w:color w:val="000000"/>
                  <w:sz w:val="22"/>
                  <w:szCs w:val="22"/>
                  <w:lang w:val="en-US"/>
                </w:rPr>
                <w:t>4</w:t>
              </w:r>
            </w:ins>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ADA7A5"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599" w:author="itamar ben shitrit" w:date="2025-07-18T12:19:00Z" w16du:dateUtc="2025-07-18T09:19:00Z"/>
                <w:rFonts w:ascii="Calibri" w:hAnsi="Calibri" w:cs="Calibri"/>
                <w:lang w:val="en-US"/>
              </w:rPr>
            </w:pPr>
            <w:ins w:id="600" w:author="itamar ben shitrit" w:date="2025-07-18T12:19:00Z" w16du:dateUtc="2025-07-18T09:19:00Z">
              <w:r w:rsidRPr="00273519">
                <w:rPr>
                  <w:rFonts w:ascii="Calibri" w:eastAsia="Helvetica" w:hAnsi="Calibri" w:cs="Calibri"/>
                  <w:color w:val="000000"/>
                  <w:sz w:val="22"/>
                  <w:szCs w:val="22"/>
                </w:rPr>
                <w:t>0.6</w:t>
              </w:r>
              <w:r>
                <w:rPr>
                  <w:rFonts w:ascii="Calibri" w:eastAsia="Helvetica" w:hAnsi="Calibri" w:cs="Calibri"/>
                  <w:color w:val="000000"/>
                  <w:sz w:val="22"/>
                  <w:szCs w:val="22"/>
                  <w:lang w:val="en-US"/>
                </w:rPr>
                <w:t>5</w:t>
              </w:r>
            </w:ins>
          </w:p>
        </w:tc>
      </w:tr>
      <w:tr w:rsidR="00D27564" w:rsidRPr="00273519" w14:paraId="228BC31C" w14:textId="77777777" w:rsidTr="00914915">
        <w:trPr>
          <w:trHeight w:val="300"/>
          <w:ins w:id="601" w:author="itamar ben shitrit" w:date="2025-07-18T12:19:00Z"/>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21DBB1F"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602" w:author="itamar ben shitrit" w:date="2025-07-18T12:19:00Z" w16du:dateUtc="2025-07-18T09:19:00Z"/>
                <w:rFonts w:ascii="Calibri" w:hAnsi="Calibri" w:cs="Calibri"/>
              </w:rPr>
            </w:pPr>
            <w:ins w:id="603" w:author="itamar ben shitrit" w:date="2025-07-18T12:19:00Z" w16du:dateUtc="2025-07-18T09:19:00Z">
              <w:r w:rsidRPr="00273519">
                <w:rPr>
                  <w:rFonts w:ascii="Calibri" w:eastAsia="Helvetica" w:hAnsi="Calibri" w:cs="Calibri"/>
                  <w:color w:val="000000"/>
                  <w:sz w:val="22"/>
                  <w:szCs w:val="22"/>
                </w:rPr>
                <w:t>Very low birth weight</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9A055F9"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04" w:author="itamar ben shitrit" w:date="2025-07-18T12:19:00Z" w16du:dateUtc="2025-07-18T09:19:00Z"/>
                <w:rFonts w:ascii="Calibri" w:eastAsia="Helvetica" w:hAnsi="Calibri" w:cs="Calibri"/>
                <w:color w:val="000000"/>
                <w:sz w:val="22"/>
                <w:szCs w:val="22"/>
              </w:rPr>
            </w:pPr>
            <w:ins w:id="605" w:author="itamar ben shitrit" w:date="2025-07-18T12:19:00Z" w16du:dateUtc="2025-07-18T09:19:00Z">
              <w:r w:rsidRPr="00273519">
                <w:rPr>
                  <w:rFonts w:ascii="Calibri" w:eastAsia="Helvetica" w:hAnsi="Calibri" w:cs="Calibri"/>
                  <w:color w:val="000000"/>
                  <w:sz w:val="22"/>
                  <w:szCs w:val="22"/>
                </w:rPr>
                <w:t>6 (5.4%)</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0F16C2"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06" w:author="itamar ben shitrit" w:date="2025-07-18T12:19:00Z" w16du:dateUtc="2025-07-18T09:19:00Z"/>
                <w:rFonts w:ascii="Calibri" w:hAnsi="Calibri" w:cs="Calibri"/>
              </w:rPr>
            </w:pPr>
            <w:ins w:id="607" w:author="itamar ben shitrit" w:date="2025-07-18T12:19:00Z" w16du:dateUtc="2025-07-18T09:19:00Z">
              <w:r w:rsidRPr="00273519">
                <w:rPr>
                  <w:rFonts w:ascii="Calibri" w:eastAsia="Helvetica" w:hAnsi="Calibri" w:cs="Calibri"/>
                  <w:color w:val="000000"/>
                  <w:sz w:val="22"/>
                  <w:szCs w:val="22"/>
                </w:rPr>
                <w:t>3,</w:t>
              </w:r>
              <w:r>
                <w:rPr>
                  <w:rFonts w:ascii="Calibri" w:eastAsia="Helvetica" w:hAnsi="Calibri" w:cs="Calibri"/>
                  <w:color w:val="000000"/>
                  <w:sz w:val="22"/>
                  <w:szCs w:val="22"/>
                  <w:lang w:val="en-US"/>
                </w:rPr>
                <w:t>397</w:t>
              </w:r>
              <w:r w:rsidRPr="00273519">
                <w:rPr>
                  <w:rFonts w:ascii="Calibri" w:eastAsia="Helvetica" w:hAnsi="Calibri" w:cs="Calibri"/>
                  <w:color w:val="000000"/>
                  <w:sz w:val="22"/>
                  <w:szCs w:val="22"/>
                </w:rPr>
                <w:t xml:space="preserve"> (1.</w:t>
              </w:r>
              <w:r>
                <w:rPr>
                  <w:rFonts w:ascii="Calibri" w:eastAsia="Helvetica" w:hAnsi="Calibri" w:cs="Calibri"/>
                  <w:color w:val="000000"/>
                  <w:sz w:val="22"/>
                  <w:szCs w:val="22"/>
                  <w:lang w:val="en-US"/>
                </w:rPr>
                <w:t>3</w:t>
              </w:r>
              <w:r w:rsidRPr="00273519">
                <w:rPr>
                  <w:rFonts w:ascii="Calibri" w:eastAsia="Helvetica" w:hAnsi="Calibri" w:cs="Calibri"/>
                  <w:color w:val="000000"/>
                  <w:sz w:val="22"/>
                  <w:szCs w:val="22"/>
                </w:rPr>
                <w:t>%)</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8E9007E"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08" w:author="itamar ben shitrit" w:date="2025-07-18T12:19:00Z" w16du:dateUtc="2025-07-18T09:19:00Z"/>
                <w:rFonts w:ascii="Calibri" w:hAnsi="Calibri" w:cs="Calibri"/>
                <w:lang w:val="en-US"/>
              </w:rPr>
            </w:pPr>
            <w:ins w:id="609" w:author="itamar ben shitrit" w:date="2025-07-18T12:19:00Z" w16du:dateUtc="2025-07-18T09:19:00Z">
              <w:r w:rsidRPr="00273519">
                <w:rPr>
                  <w:rFonts w:ascii="Calibri" w:eastAsia="Helvetica" w:hAnsi="Calibri" w:cs="Calibri"/>
                  <w:color w:val="000000"/>
                  <w:sz w:val="22"/>
                  <w:szCs w:val="22"/>
                </w:rPr>
                <w:t>-0.2</w:t>
              </w:r>
              <w:r>
                <w:rPr>
                  <w:rFonts w:ascii="Calibri" w:eastAsia="Helvetica" w:hAnsi="Calibri" w:cs="Calibri"/>
                  <w:color w:val="000000"/>
                  <w:sz w:val="22"/>
                  <w:szCs w:val="22"/>
                  <w:lang w:val="en-US"/>
                </w:rPr>
                <w:t>3</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DC4D0D2"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10" w:author="itamar ben shitrit" w:date="2025-07-18T12:19:00Z" w16du:dateUtc="2025-07-18T09:19:00Z"/>
                <w:rFonts w:ascii="Calibri" w:hAnsi="Calibri" w:cs="Calibri"/>
                <w:lang w:val="en-US"/>
              </w:rPr>
            </w:pPr>
            <w:ins w:id="611" w:author="itamar ben shitrit" w:date="2025-07-18T12:19:00Z" w16du:dateUtc="2025-07-18T09:19:00Z">
              <w:r w:rsidRPr="00273519">
                <w:rPr>
                  <w:rFonts w:ascii="Calibri" w:eastAsia="Helvetica" w:hAnsi="Calibri" w:cs="Calibri"/>
                  <w:color w:val="000000"/>
                  <w:sz w:val="22"/>
                  <w:szCs w:val="22"/>
                </w:rPr>
                <w:t>0.00</w:t>
              </w:r>
              <w:r>
                <w:rPr>
                  <w:rFonts w:ascii="Calibri" w:eastAsia="Helvetica" w:hAnsi="Calibri" w:cs="Calibri"/>
                  <w:color w:val="000000"/>
                  <w:sz w:val="22"/>
                  <w:szCs w:val="22"/>
                  <w:lang w:val="en-US"/>
                </w:rPr>
                <w:t>3</w:t>
              </w:r>
            </w:ins>
          </w:p>
        </w:tc>
      </w:tr>
      <w:tr w:rsidR="00D27564" w:rsidRPr="00273519" w14:paraId="6ECD2D85" w14:textId="77777777" w:rsidTr="00914915">
        <w:trPr>
          <w:trHeight w:val="300"/>
          <w:ins w:id="612" w:author="itamar ben shitrit" w:date="2025-07-18T12:19:00Z"/>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6C8D333"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613" w:author="itamar ben shitrit" w:date="2025-07-18T12:19:00Z" w16du:dateUtc="2025-07-18T09:19:00Z"/>
                <w:rFonts w:ascii="Calibri" w:hAnsi="Calibri" w:cs="Calibri"/>
              </w:rPr>
            </w:pPr>
            <w:ins w:id="614" w:author="itamar ben shitrit" w:date="2025-07-18T12:19:00Z" w16du:dateUtc="2025-07-18T09:19:00Z">
              <w:r w:rsidRPr="00273519">
                <w:rPr>
                  <w:rFonts w:ascii="Calibri" w:eastAsia="Helvetica" w:hAnsi="Calibri" w:cs="Calibri"/>
                  <w:color w:val="000000"/>
                  <w:sz w:val="22"/>
                  <w:szCs w:val="22"/>
                </w:rPr>
                <w:t>Apgar score at 1 min &lt;7</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15B370D"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15" w:author="itamar ben shitrit" w:date="2025-07-18T12:19:00Z" w16du:dateUtc="2025-07-18T09:19:00Z"/>
                <w:rFonts w:ascii="Calibri" w:eastAsia="Helvetica" w:hAnsi="Calibri" w:cs="Calibri"/>
                <w:color w:val="000000"/>
                <w:sz w:val="22"/>
                <w:szCs w:val="22"/>
              </w:rPr>
            </w:pPr>
            <w:ins w:id="616" w:author="itamar ben shitrit" w:date="2025-07-18T12:19:00Z" w16du:dateUtc="2025-07-18T09:19:00Z">
              <w:r w:rsidRPr="00273519">
                <w:rPr>
                  <w:rFonts w:ascii="Calibri" w:eastAsia="Helvetica" w:hAnsi="Calibri" w:cs="Calibri"/>
                  <w:color w:val="000000"/>
                  <w:sz w:val="22"/>
                  <w:szCs w:val="22"/>
                </w:rPr>
                <w:t>3 (2.7%)</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35BBA4C"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17" w:author="itamar ben shitrit" w:date="2025-07-18T12:19:00Z" w16du:dateUtc="2025-07-18T09:19:00Z"/>
                <w:rFonts w:ascii="Calibri" w:hAnsi="Calibri" w:cs="Calibri"/>
              </w:rPr>
            </w:pPr>
            <w:ins w:id="618" w:author="itamar ben shitrit" w:date="2025-07-18T12:19:00Z" w16du:dateUtc="2025-07-18T09:19:00Z">
              <w:r w:rsidRPr="00273519">
                <w:rPr>
                  <w:rFonts w:ascii="Calibri" w:eastAsia="Helvetica" w:hAnsi="Calibri" w:cs="Calibri"/>
                  <w:color w:val="000000"/>
                  <w:sz w:val="22"/>
                  <w:szCs w:val="22"/>
                </w:rPr>
                <w:t>10,</w:t>
              </w:r>
              <w:r>
                <w:rPr>
                  <w:rFonts w:ascii="Calibri" w:eastAsia="Helvetica" w:hAnsi="Calibri" w:cs="Calibri"/>
                  <w:color w:val="000000"/>
                  <w:sz w:val="22"/>
                  <w:szCs w:val="22"/>
                  <w:lang w:val="en-US"/>
                </w:rPr>
                <w:t>574</w:t>
              </w:r>
              <w:r w:rsidRPr="00273519">
                <w:rPr>
                  <w:rFonts w:ascii="Calibri" w:eastAsia="Helvetica" w:hAnsi="Calibri" w:cs="Calibri"/>
                  <w:color w:val="000000"/>
                  <w:sz w:val="22"/>
                  <w:szCs w:val="22"/>
                </w:rPr>
                <w:t xml:space="preserve"> (4.</w:t>
              </w:r>
              <w:r>
                <w:rPr>
                  <w:rFonts w:ascii="Calibri" w:eastAsia="Helvetica" w:hAnsi="Calibri" w:cs="Calibri"/>
                  <w:color w:val="000000"/>
                  <w:sz w:val="22"/>
                  <w:szCs w:val="22"/>
                  <w:lang w:val="en-US"/>
                </w:rPr>
                <w:t>1</w:t>
              </w:r>
              <w:r w:rsidRPr="00273519">
                <w:rPr>
                  <w:rFonts w:ascii="Calibri" w:eastAsia="Helvetica" w:hAnsi="Calibri" w:cs="Calibri"/>
                  <w:color w:val="000000"/>
                  <w:sz w:val="22"/>
                  <w:szCs w:val="22"/>
                </w:rPr>
                <w:t>%)</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106E7E0"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19" w:author="itamar ben shitrit" w:date="2025-07-18T12:19:00Z" w16du:dateUtc="2025-07-18T09:19:00Z"/>
                <w:rFonts w:ascii="Calibri" w:hAnsi="Calibri" w:cs="Calibri"/>
                <w:lang w:val="en-US"/>
              </w:rPr>
            </w:pPr>
            <w:ins w:id="620" w:author="itamar ben shitrit" w:date="2025-07-18T12:19:00Z" w16du:dateUtc="2025-07-18T09:19:00Z">
              <w:r w:rsidRPr="00273519">
                <w:rPr>
                  <w:rFonts w:ascii="Calibri" w:eastAsia="Helvetica" w:hAnsi="Calibri" w:cs="Calibri"/>
                  <w:color w:val="000000"/>
                  <w:sz w:val="22"/>
                  <w:szCs w:val="22"/>
                </w:rPr>
                <w:t>0.0</w:t>
              </w:r>
              <w:r>
                <w:rPr>
                  <w:rFonts w:ascii="Calibri" w:eastAsia="Helvetica" w:hAnsi="Calibri" w:cs="Calibri"/>
                  <w:color w:val="000000"/>
                  <w:sz w:val="22"/>
                  <w:szCs w:val="22"/>
                  <w:lang w:val="en-US"/>
                </w:rPr>
                <w:t>8</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0FA564B"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21" w:author="itamar ben shitrit" w:date="2025-07-18T12:19:00Z" w16du:dateUtc="2025-07-18T09:19:00Z"/>
                <w:rFonts w:ascii="Calibri" w:hAnsi="Calibri" w:cs="Calibri"/>
                <w:lang w:val="en-US"/>
              </w:rPr>
            </w:pPr>
            <w:ins w:id="622" w:author="itamar ben shitrit" w:date="2025-07-18T12:19:00Z" w16du:dateUtc="2025-07-18T09:19:00Z">
              <w:r w:rsidRPr="00273519">
                <w:rPr>
                  <w:rFonts w:ascii="Calibri" w:eastAsia="Helvetica" w:hAnsi="Calibri" w:cs="Calibri"/>
                  <w:color w:val="000000"/>
                  <w:sz w:val="22"/>
                  <w:szCs w:val="22"/>
                </w:rPr>
                <w:t>0.</w:t>
              </w:r>
              <w:r>
                <w:rPr>
                  <w:rFonts w:ascii="Calibri" w:eastAsia="Helvetica" w:hAnsi="Calibri" w:cs="Calibri"/>
                  <w:color w:val="000000"/>
                  <w:sz w:val="22"/>
                  <w:szCs w:val="22"/>
                  <w:lang w:val="en-US"/>
                </w:rPr>
                <w:t>63</w:t>
              </w:r>
            </w:ins>
          </w:p>
        </w:tc>
      </w:tr>
      <w:tr w:rsidR="00D27564" w:rsidRPr="00273519" w14:paraId="34A3E5D7" w14:textId="77777777" w:rsidTr="00914915">
        <w:trPr>
          <w:trHeight w:val="300"/>
          <w:ins w:id="623" w:author="itamar ben shitrit" w:date="2025-07-18T12:19:00Z"/>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05842F3"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624" w:author="itamar ben shitrit" w:date="2025-07-18T12:19:00Z" w16du:dateUtc="2025-07-18T09:19:00Z"/>
                <w:rFonts w:ascii="Calibri" w:hAnsi="Calibri" w:cs="Calibri"/>
              </w:rPr>
            </w:pPr>
            <w:ins w:id="625" w:author="itamar ben shitrit" w:date="2025-07-18T12:19:00Z" w16du:dateUtc="2025-07-18T09:19:00Z">
              <w:r w:rsidRPr="00273519">
                <w:rPr>
                  <w:rFonts w:ascii="Calibri" w:eastAsia="Helvetica" w:hAnsi="Calibri" w:cs="Calibri"/>
                  <w:color w:val="000000"/>
                  <w:sz w:val="22"/>
                  <w:szCs w:val="22"/>
                </w:rPr>
                <w:t>Apgar score at 5 min &lt;7</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50D32E0"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26" w:author="itamar ben shitrit" w:date="2025-07-18T12:19:00Z" w16du:dateUtc="2025-07-18T09:19:00Z"/>
                <w:rFonts w:ascii="Calibri" w:eastAsia="Helvetica" w:hAnsi="Calibri" w:cs="Calibri"/>
                <w:color w:val="000000"/>
                <w:sz w:val="22"/>
                <w:szCs w:val="22"/>
              </w:rPr>
            </w:pPr>
            <w:ins w:id="627" w:author="itamar ben shitrit" w:date="2025-07-18T12:19:00Z" w16du:dateUtc="2025-07-18T09:19:00Z">
              <w:r w:rsidRPr="00273519">
                <w:rPr>
                  <w:rFonts w:ascii="Calibri" w:eastAsia="Helvetica" w:hAnsi="Calibri" w:cs="Calibri"/>
                  <w:color w:val="000000"/>
                  <w:sz w:val="22"/>
                  <w:szCs w:val="22"/>
                </w:rPr>
                <w:t>1 (0.9%)</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665A9F8"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28" w:author="itamar ben shitrit" w:date="2025-07-18T12:19:00Z" w16du:dateUtc="2025-07-18T09:19:00Z"/>
                <w:rFonts w:ascii="Calibri" w:hAnsi="Calibri" w:cs="Calibri"/>
              </w:rPr>
            </w:pPr>
            <w:ins w:id="629" w:author="itamar ben shitrit" w:date="2025-07-18T12:19:00Z" w16du:dateUtc="2025-07-18T09:19:00Z">
              <w:r>
                <w:rPr>
                  <w:rFonts w:ascii="Calibri" w:eastAsia="Helvetica" w:hAnsi="Calibri" w:cs="Calibri"/>
                  <w:color w:val="000000"/>
                  <w:sz w:val="22"/>
                  <w:szCs w:val="22"/>
                  <w:lang w:val="en-US"/>
                </w:rPr>
                <w:t>1,815</w:t>
              </w:r>
              <w:r w:rsidRPr="00273519">
                <w:rPr>
                  <w:rFonts w:ascii="Calibri" w:eastAsia="Helvetica" w:hAnsi="Calibri" w:cs="Calibri"/>
                  <w:color w:val="000000"/>
                  <w:sz w:val="22"/>
                  <w:szCs w:val="22"/>
                </w:rPr>
                <w:t xml:space="preserve"> (0.</w:t>
              </w:r>
              <w:r>
                <w:rPr>
                  <w:rFonts w:ascii="Calibri" w:eastAsia="Helvetica" w:hAnsi="Calibri" w:cs="Calibri"/>
                  <w:color w:val="000000"/>
                  <w:sz w:val="22"/>
                  <w:szCs w:val="22"/>
                  <w:lang w:val="en-US"/>
                </w:rPr>
                <w:t>7</w:t>
              </w:r>
              <w:r w:rsidRPr="00273519">
                <w:rPr>
                  <w:rFonts w:ascii="Calibri" w:eastAsia="Helvetica" w:hAnsi="Calibri" w:cs="Calibri"/>
                  <w:color w:val="000000"/>
                  <w:sz w:val="22"/>
                  <w:szCs w:val="22"/>
                </w:rPr>
                <w:t>%)</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5366CD4"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30" w:author="itamar ben shitrit" w:date="2025-07-18T12:19:00Z" w16du:dateUtc="2025-07-18T09:19:00Z"/>
                <w:rFonts w:ascii="Calibri" w:hAnsi="Calibri" w:cs="Calibri"/>
                <w:lang w:val="en-US"/>
              </w:rPr>
            </w:pPr>
            <w:ins w:id="631" w:author="itamar ben shitrit" w:date="2025-07-18T12:19:00Z" w16du:dateUtc="2025-07-18T09:19:00Z">
              <w:r w:rsidRPr="00273519">
                <w:rPr>
                  <w:rFonts w:ascii="Calibri" w:eastAsia="Helvetica" w:hAnsi="Calibri" w:cs="Calibri"/>
                  <w:color w:val="000000"/>
                  <w:sz w:val="22"/>
                  <w:szCs w:val="22"/>
                </w:rPr>
                <w:t>-0.0</w:t>
              </w:r>
              <w:r>
                <w:rPr>
                  <w:rFonts w:ascii="Calibri" w:eastAsia="Helvetica" w:hAnsi="Calibri" w:cs="Calibri"/>
                  <w:color w:val="000000"/>
                  <w:sz w:val="22"/>
                  <w:szCs w:val="22"/>
                  <w:lang w:val="en-US"/>
                </w:rPr>
                <w:t>2</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F9E3C5"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32" w:author="itamar ben shitrit" w:date="2025-07-18T12:19:00Z" w16du:dateUtc="2025-07-18T09:19:00Z"/>
                <w:rFonts w:ascii="Calibri" w:hAnsi="Calibri" w:cs="Calibri"/>
                <w:lang w:val="en-US"/>
              </w:rPr>
            </w:pPr>
            <w:ins w:id="633" w:author="itamar ben shitrit" w:date="2025-07-18T12:19:00Z" w16du:dateUtc="2025-07-18T09:19:00Z">
              <w:r w:rsidRPr="00273519">
                <w:rPr>
                  <w:rFonts w:ascii="Calibri" w:eastAsia="Helvetica" w:hAnsi="Calibri" w:cs="Calibri"/>
                  <w:color w:val="000000"/>
                  <w:sz w:val="22"/>
                  <w:szCs w:val="22"/>
                </w:rPr>
                <w:t>0.5</w:t>
              </w:r>
              <w:r>
                <w:rPr>
                  <w:rFonts w:ascii="Calibri" w:eastAsia="Helvetica" w:hAnsi="Calibri" w:cs="Calibri"/>
                  <w:color w:val="000000"/>
                  <w:sz w:val="22"/>
                  <w:szCs w:val="22"/>
                  <w:lang w:val="en-US"/>
                </w:rPr>
                <w:t>4</w:t>
              </w:r>
            </w:ins>
          </w:p>
        </w:tc>
      </w:tr>
      <w:tr w:rsidR="00D27564" w:rsidRPr="00273519" w14:paraId="3CC21838" w14:textId="77777777" w:rsidTr="00914915">
        <w:trPr>
          <w:trHeight w:val="300"/>
          <w:ins w:id="634" w:author="itamar ben shitrit" w:date="2025-07-18T12:19:00Z"/>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EB54AD1"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635" w:author="itamar ben shitrit" w:date="2025-07-18T12:19:00Z" w16du:dateUtc="2025-07-18T09:19:00Z"/>
                <w:rFonts w:ascii="Calibri" w:hAnsi="Calibri" w:cs="Calibri"/>
              </w:rPr>
            </w:pPr>
            <w:ins w:id="636" w:author="itamar ben shitrit" w:date="2025-07-18T12:19:00Z" w16du:dateUtc="2025-07-18T09:19:00Z">
              <w:r w:rsidRPr="00273519">
                <w:rPr>
                  <w:rFonts w:ascii="Calibri" w:eastAsia="Helvetica" w:hAnsi="Calibri" w:cs="Calibri"/>
                  <w:color w:val="000000"/>
                  <w:sz w:val="22"/>
                  <w:szCs w:val="22"/>
                </w:rPr>
                <w:t>Perinatal death</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C03E201"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37" w:author="itamar ben shitrit" w:date="2025-07-18T12:19:00Z" w16du:dateUtc="2025-07-18T09:19:00Z"/>
                <w:rFonts w:ascii="Calibri" w:eastAsia="Helvetica" w:hAnsi="Calibri" w:cs="Calibri"/>
                <w:color w:val="000000"/>
                <w:sz w:val="22"/>
                <w:szCs w:val="22"/>
              </w:rPr>
            </w:pPr>
            <w:ins w:id="638" w:author="itamar ben shitrit" w:date="2025-07-18T12:19:00Z" w16du:dateUtc="2025-07-18T09:19:00Z">
              <w:r w:rsidRPr="00273519">
                <w:rPr>
                  <w:rFonts w:ascii="Calibri" w:eastAsia="Helvetica" w:hAnsi="Calibri" w:cs="Calibri"/>
                  <w:color w:val="000000"/>
                  <w:sz w:val="22"/>
                  <w:szCs w:val="22"/>
                </w:rPr>
                <w:t>4 (3.6%)</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C023567"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39" w:author="itamar ben shitrit" w:date="2025-07-18T12:19:00Z" w16du:dateUtc="2025-07-18T09:19:00Z"/>
                <w:rFonts w:ascii="Calibri" w:hAnsi="Calibri" w:cs="Calibri"/>
              </w:rPr>
            </w:pPr>
            <w:ins w:id="640" w:author="itamar ben shitrit" w:date="2025-07-18T12:19:00Z" w16du:dateUtc="2025-07-18T09:19:00Z">
              <w:r w:rsidRPr="00273519">
                <w:rPr>
                  <w:rFonts w:ascii="Calibri" w:eastAsia="Helvetica" w:hAnsi="Calibri" w:cs="Calibri"/>
                  <w:color w:val="000000"/>
                  <w:sz w:val="22"/>
                  <w:szCs w:val="22"/>
                </w:rPr>
                <w:t>4,</w:t>
              </w:r>
              <w:r>
                <w:rPr>
                  <w:rFonts w:ascii="Calibri" w:eastAsia="Helvetica" w:hAnsi="Calibri" w:cs="Calibri"/>
                  <w:color w:val="000000"/>
                  <w:sz w:val="22"/>
                  <w:szCs w:val="22"/>
                  <w:lang w:val="en-US"/>
                </w:rPr>
                <w:t>674</w:t>
              </w:r>
              <w:r w:rsidRPr="00273519">
                <w:rPr>
                  <w:rFonts w:ascii="Calibri" w:eastAsia="Helvetica" w:hAnsi="Calibri" w:cs="Calibri"/>
                  <w:color w:val="000000"/>
                  <w:sz w:val="22"/>
                  <w:szCs w:val="22"/>
                </w:rPr>
                <w:t xml:space="preserve"> (1.</w:t>
              </w:r>
              <w:r>
                <w:rPr>
                  <w:rFonts w:ascii="Calibri" w:eastAsia="Helvetica" w:hAnsi="Calibri" w:cs="Calibri"/>
                  <w:color w:val="000000"/>
                  <w:sz w:val="22"/>
                  <w:szCs w:val="22"/>
                  <w:lang w:val="en-US"/>
                </w:rPr>
                <w:t>8</w:t>
              </w:r>
              <w:r w:rsidRPr="00273519">
                <w:rPr>
                  <w:rFonts w:ascii="Calibri" w:eastAsia="Helvetica" w:hAnsi="Calibri" w:cs="Calibri"/>
                  <w:color w:val="000000"/>
                  <w:sz w:val="22"/>
                  <w:szCs w:val="22"/>
                </w:rPr>
                <w:t>%)</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BC77F9F"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41" w:author="itamar ben shitrit" w:date="2025-07-18T12:19:00Z" w16du:dateUtc="2025-07-18T09:19:00Z"/>
                <w:rFonts w:ascii="Calibri" w:hAnsi="Calibri" w:cs="Calibri"/>
                <w:lang w:val="en-US"/>
              </w:rPr>
            </w:pPr>
            <w:ins w:id="642" w:author="itamar ben shitrit" w:date="2025-07-18T12:19:00Z" w16du:dateUtc="2025-07-18T09:19:00Z">
              <w:r w:rsidRPr="00273519">
                <w:rPr>
                  <w:rFonts w:ascii="Calibri" w:eastAsia="Helvetica" w:hAnsi="Calibri" w:cs="Calibri"/>
                  <w:color w:val="000000"/>
                  <w:sz w:val="22"/>
                  <w:szCs w:val="22"/>
                </w:rPr>
                <w:t>-0.1</w:t>
              </w:r>
              <w:r>
                <w:rPr>
                  <w:rFonts w:ascii="Calibri" w:eastAsia="Helvetica" w:hAnsi="Calibri" w:cs="Calibri"/>
                  <w:color w:val="000000"/>
                  <w:sz w:val="22"/>
                  <w:szCs w:val="22"/>
                  <w:lang w:val="en-US"/>
                </w:rPr>
                <w:t>1</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77AA03"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43" w:author="itamar ben shitrit" w:date="2025-07-18T12:19:00Z" w16du:dateUtc="2025-07-18T09:19:00Z"/>
                <w:rFonts w:ascii="Calibri" w:hAnsi="Calibri" w:cs="Calibri"/>
                <w:lang w:val="en-US"/>
              </w:rPr>
            </w:pPr>
            <w:ins w:id="644" w:author="itamar ben shitrit" w:date="2025-07-18T12:19:00Z" w16du:dateUtc="2025-07-18T09:19:00Z">
              <w:r w:rsidRPr="00273519">
                <w:rPr>
                  <w:rFonts w:ascii="Calibri" w:eastAsia="Helvetica" w:hAnsi="Calibri" w:cs="Calibri"/>
                  <w:color w:val="000000"/>
                  <w:sz w:val="22"/>
                  <w:szCs w:val="22"/>
                </w:rPr>
                <w:t>0.1</w:t>
              </w:r>
              <w:r>
                <w:rPr>
                  <w:rFonts w:ascii="Calibri" w:eastAsia="Helvetica" w:hAnsi="Calibri" w:cs="Calibri"/>
                  <w:color w:val="000000"/>
                  <w:sz w:val="22"/>
                  <w:szCs w:val="22"/>
                  <w:lang w:val="en-US"/>
                </w:rPr>
                <w:t>3</w:t>
              </w:r>
            </w:ins>
          </w:p>
        </w:tc>
      </w:tr>
      <w:tr w:rsidR="00D27564" w:rsidRPr="00273519" w14:paraId="2596D532" w14:textId="77777777" w:rsidTr="00914915">
        <w:trPr>
          <w:trHeight w:val="300"/>
          <w:ins w:id="645" w:author="itamar ben shitrit" w:date="2025-07-18T12:19:00Z"/>
        </w:trPr>
        <w:tc>
          <w:tcPr>
            <w:tcW w:w="0" w:type="auto"/>
            <w:tcBorders>
              <w:top w:val="none" w:sz="0" w:space="0" w:color="000000" w:themeColor="text1"/>
              <w:left w:val="none" w:sz="0" w:space="0" w:color="000000" w:themeColor="text1"/>
              <w:bottom w:val="single" w:sz="4" w:space="0" w:color="auto"/>
              <w:right w:val="none" w:sz="0" w:space="0" w:color="000000" w:themeColor="text1"/>
            </w:tcBorders>
            <w:shd w:val="clear" w:color="auto" w:fill="FFFFFF" w:themeFill="background1"/>
            <w:tcMar>
              <w:top w:w="0" w:type="dxa"/>
              <w:left w:w="0" w:type="dxa"/>
              <w:bottom w:w="0" w:type="dxa"/>
              <w:right w:w="0" w:type="dxa"/>
            </w:tcMar>
          </w:tcPr>
          <w:p w14:paraId="7D280218"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646" w:author="itamar ben shitrit" w:date="2025-07-18T12:19:00Z" w16du:dateUtc="2025-07-18T09:19:00Z"/>
                <w:rFonts w:ascii="Calibri" w:hAnsi="Calibri" w:cs="Calibri"/>
              </w:rPr>
            </w:pPr>
            <w:ins w:id="647" w:author="itamar ben shitrit" w:date="2025-07-18T12:19:00Z" w16du:dateUtc="2025-07-18T09:19:00Z">
              <w:r w:rsidRPr="00273519">
                <w:rPr>
                  <w:rFonts w:ascii="Calibri" w:eastAsia="Helvetica" w:hAnsi="Calibri" w:cs="Calibri"/>
                  <w:color w:val="000000"/>
                  <w:sz w:val="22"/>
                  <w:szCs w:val="22"/>
                </w:rPr>
                <w:t>Preterm delivery</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2E54630"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48" w:author="itamar ben shitrit" w:date="2025-07-18T12:19:00Z" w16du:dateUtc="2025-07-18T09:19:00Z"/>
                <w:rFonts w:ascii="Calibri" w:eastAsia="Helvetica" w:hAnsi="Calibri" w:cs="Calibri"/>
                <w:color w:val="000000"/>
                <w:sz w:val="22"/>
                <w:szCs w:val="22"/>
              </w:rPr>
            </w:pPr>
            <w:ins w:id="649" w:author="itamar ben shitrit" w:date="2025-07-18T12:19:00Z" w16du:dateUtc="2025-07-18T09:19:00Z">
              <w:r w:rsidRPr="00273519">
                <w:rPr>
                  <w:rFonts w:ascii="Calibri" w:eastAsia="Helvetica" w:hAnsi="Calibri" w:cs="Calibri"/>
                  <w:color w:val="000000"/>
                  <w:sz w:val="22"/>
                  <w:szCs w:val="22"/>
                </w:rPr>
                <w:t>11 (9.8%)</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0C24F78"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50" w:author="itamar ben shitrit" w:date="2025-07-18T12:19:00Z" w16du:dateUtc="2025-07-18T09:19:00Z"/>
                <w:rFonts w:ascii="Calibri" w:hAnsi="Calibri" w:cs="Calibri"/>
              </w:rPr>
            </w:pPr>
            <w:ins w:id="651" w:author="itamar ben shitrit" w:date="2025-07-18T12:19:00Z" w16du:dateUtc="2025-07-18T09:19:00Z">
              <w:r w:rsidRPr="00273519">
                <w:rPr>
                  <w:rFonts w:ascii="Calibri" w:eastAsia="Helvetica" w:hAnsi="Calibri" w:cs="Calibri"/>
                  <w:color w:val="000000"/>
                  <w:sz w:val="22"/>
                  <w:szCs w:val="22"/>
                </w:rPr>
                <w:t>2</w:t>
              </w:r>
              <w:r>
                <w:rPr>
                  <w:rFonts w:ascii="Calibri" w:eastAsia="Helvetica" w:hAnsi="Calibri" w:cs="Calibri"/>
                  <w:color w:val="000000"/>
                  <w:sz w:val="22"/>
                  <w:szCs w:val="22"/>
                  <w:lang w:val="en-US"/>
                </w:rPr>
                <w:t>2,492</w:t>
              </w:r>
              <w:r w:rsidRPr="00273519">
                <w:rPr>
                  <w:rFonts w:ascii="Calibri" w:eastAsia="Helvetica" w:hAnsi="Calibri" w:cs="Calibri"/>
                  <w:color w:val="000000"/>
                  <w:sz w:val="22"/>
                  <w:szCs w:val="22"/>
                </w:rPr>
                <w:t xml:space="preserve"> (</w:t>
              </w:r>
              <w:r>
                <w:rPr>
                  <w:rFonts w:ascii="Calibri" w:eastAsia="Helvetica" w:hAnsi="Calibri" w:cs="Calibri"/>
                  <w:color w:val="000000"/>
                  <w:sz w:val="22"/>
                  <w:szCs w:val="22"/>
                  <w:lang w:val="en-US"/>
                </w:rPr>
                <w:t>8.5</w:t>
              </w:r>
              <w:r w:rsidRPr="00273519">
                <w:rPr>
                  <w:rFonts w:ascii="Calibri" w:eastAsia="Helvetica" w:hAnsi="Calibri" w:cs="Calibri"/>
                  <w:color w:val="000000"/>
                  <w:sz w:val="22"/>
                  <w:szCs w:val="22"/>
                </w:rPr>
                <w:t>%)</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96F72A2"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52" w:author="itamar ben shitrit" w:date="2025-07-18T12:19:00Z" w16du:dateUtc="2025-07-18T09:19:00Z"/>
                <w:rFonts w:ascii="Calibri" w:hAnsi="Calibri" w:cs="Calibri"/>
                <w:lang w:val="en-US"/>
              </w:rPr>
            </w:pPr>
            <w:ins w:id="653" w:author="itamar ben shitrit" w:date="2025-07-18T12:19:00Z" w16du:dateUtc="2025-07-18T09:19:00Z">
              <w:r w:rsidRPr="00273519">
                <w:rPr>
                  <w:rFonts w:ascii="Calibri" w:eastAsia="Helvetica" w:hAnsi="Calibri" w:cs="Calibri"/>
                  <w:color w:val="000000"/>
                  <w:sz w:val="22"/>
                  <w:szCs w:val="22"/>
                </w:rPr>
                <w:t>-0.0</w:t>
              </w:r>
              <w:r>
                <w:rPr>
                  <w:rFonts w:ascii="Calibri" w:eastAsia="Helvetica" w:hAnsi="Calibri" w:cs="Calibri"/>
                  <w:color w:val="000000"/>
                  <w:sz w:val="22"/>
                  <w:szCs w:val="22"/>
                  <w:lang w:val="en-US"/>
                </w:rPr>
                <w:t>5</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8D78A2" w14:textId="77777777" w:rsidR="00D27564" w:rsidRPr="00914915" w:rsidRDefault="00D27564"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654" w:author="itamar ben shitrit" w:date="2025-07-18T12:19:00Z" w16du:dateUtc="2025-07-18T09:19:00Z"/>
                <w:rFonts w:ascii="Calibri" w:hAnsi="Calibri" w:cs="Calibri"/>
                <w:lang w:val="en-US"/>
              </w:rPr>
            </w:pPr>
            <w:ins w:id="655" w:author="itamar ben shitrit" w:date="2025-07-18T12:19:00Z" w16du:dateUtc="2025-07-18T09:19:00Z">
              <w:r w:rsidRPr="00273519">
                <w:rPr>
                  <w:rFonts w:ascii="Calibri" w:eastAsia="Helvetica" w:hAnsi="Calibri" w:cs="Calibri"/>
                  <w:color w:val="000000"/>
                  <w:sz w:val="22"/>
                  <w:szCs w:val="22"/>
                </w:rPr>
                <w:t>0.</w:t>
              </w:r>
              <w:r>
                <w:rPr>
                  <w:rFonts w:ascii="Calibri" w:eastAsia="Helvetica" w:hAnsi="Calibri" w:cs="Calibri"/>
                  <w:color w:val="000000"/>
                  <w:sz w:val="22"/>
                  <w:szCs w:val="22"/>
                  <w:lang w:val="en-US"/>
                </w:rPr>
                <w:t>61</w:t>
              </w:r>
            </w:ins>
          </w:p>
        </w:tc>
      </w:tr>
      <w:tr w:rsidR="00D27564" w:rsidRPr="00273519" w14:paraId="5F0AC811" w14:textId="77777777" w:rsidTr="00914915">
        <w:trPr>
          <w:trHeight w:val="300"/>
          <w:ins w:id="656" w:author="itamar ben shitrit" w:date="2025-07-18T12:19:00Z"/>
        </w:trPr>
        <w:tc>
          <w:tcPr>
            <w:tcW w:w="0" w:type="auto"/>
            <w:gridSpan w:val="5"/>
            <w:tcBorders>
              <w:top w:val="single" w:sz="4" w:space="0" w:color="auto"/>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E206F32"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657" w:author="itamar ben shitrit" w:date="2025-07-18T12:19:00Z" w16du:dateUtc="2025-07-18T09:19:00Z"/>
                <w:rFonts w:ascii="Calibri" w:eastAsia="Helvetica" w:hAnsi="Calibri" w:cs="Calibri"/>
                <w:color w:val="000000"/>
                <w:sz w:val="22"/>
                <w:szCs w:val="22"/>
                <w:vertAlign w:val="superscript"/>
              </w:rPr>
            </w:pPr>
            <w:ins w:id="658" w:author="itamar ben shitrit" w:date="2025-07-18T12:19:00Z" w16du:dateUtc="2025-07-18T09:19:00Z">
              <w:r w:rsidRPr="00273519">
                <w:rPr>
                  <w:rFonts w:ascii="Calibri" w:eastAsia="Helvetica" w:hAnsi="Calibri" w:cs="Calibri"/>
                  <w:color w:val="000000"/>
                  <w:sz w:val="22"/>
                  <w:szCs w:val="22"/>
                  <w:vertAlign w:val="superscript"/>
                </w:rPr>
                <w:t>1</w:t>
              </w:r>
              <w:r w:rsidRPr="00273519">
                <w:rPr>
                  <w:rFonts w:ascii="Calibri" w:eastAsia="Helvetica" w:hAnsi="Calibri" w:cs="Calibri"/>
                  <w:color w:val="000000"/>
                  <w:sz w:val="22"/>
                  <w:szCs w:val="22"/>
                </w:rPr>
                <w:t>n (%)</w:t>
              </w:r>
            </w:ins>
          </w:p>
          <w:p w14:paraId="6D56B830"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659" w:author="itamar ben shitrit" w:date="2025-07-18T12:19:00Z" w16du:dateUtc="2025-07-18T09:19:00Z"/>
                <w:rFonts w:ascii="Calibri" w:eastAsia="Helvetica" w:hAnsi="Calibri" w:cs="Calibri"/>
                <w:color w:val="000000"/>
                <w:sz w:val="22"/>
                <w:szCs w:val="22"/>
                <w:vertAlign w:val="superscript"/>
              </w:rPr>
            </w:pPr>
            <w:ins w:id="660" w:author="itamar ben shitrit" w:date="2025-07-18T12:19:00Z" w16du:dateUtc="2025-07-18T09:19:00Z">
              <w:r w:rsidRPr="00273519">
                <w:rPr>
                  <w:rFonts w:ascii="Calibri" w:eastAsia="Helvetica" w:hAnsi="Calibri" w:cs="Calibri"/>
                  <w:color w:val="000000"/>
                  <w:sz w:val="22"/>
                  <w:szCs w:val="22"/>
                  <w:vertAlign w:val="superscript"/>
                </w:rPr>
                <w:t>2</w:t>
              </w:r>
              <w:r w:rsidRPr="00273519">
                <w:rPr>
                  <w:rFonts w:ascii="Calibri" w:eastAsia="Helvetica" w:hAnsi="Calibri" w:cs="Calibri"/>
                  <w:color w:val="000000"/>
                  <w:sz w:val="22"/>
                  <w:szCs w:val="22"/>
                </w:rPr>
                <w:t>Standardized Mean Difference</w:t>
              </w:r>
            </w:ins>
          </w:p>
          <w:p w14:paraId="32E5005A"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661" w:author="itamar ben shitrit" w:date="2025-07-18T12:19:00Z" w16du:dateUtc="2025-07-18T09:19:00Z"/>
                <w:rFonts w:ascii="Calibri" w:eastAsia="Helvetica" w:hAnsi="Calibri" w:cs="Calibri"/>
                <w:color w:val="000000"/>
                <w:sz w:val="22"/>
                <w:szCs w:val="22"/>
                <w:vertAlign w:val="superscript"/>
              </w:rPr>
            </w:pPr>
            <w:ins w:id="662" w:author="itamar ben shitrit" w:date="2025-07-18T12:19:00Z" w16du:dateUtc="2025-07-18T09:19:00Z">
              <w:r w:rsidRPr="00273519">
                <w:rPr>
                  <w:rFonts w:ascii="Calibri" w:eastAsia="Helvetica" w:hAnsi="Calibri" w:cs="Calibri"/>
                  <w:color w:val="000000"/>
                  <w:sz w:val="22"/>
                  <w:szCs w:val="22"/>
                  <w:vertAlign w:val="superscript"/>
                </w:rPr>
                <w:t>3</w:t>
              </w:r>
              <w:r w:rsidRPr="00273519">
                <w:rPr>
                  <w:rFonts w:ascii="Calibri" w:eastAsia="Helvetica" w:hAnsi="Calibri" w:cs="Calibri"/>
                  <w:color w:val="000000"/>
                  <w:sz w:val="22"/>
                  <w:szCs w:val="22"/>
                </w:rPr>
                <w:t>CI = Confidence Interval</w:t>
              </w:r>
            </w:ins>
          </w:p>
          <w:p w14:paraId="164B3A5D" w14:textId="77777777" w:rsidR="00D27564" w:rsidRPr="00273519" w:rsidRDefault="00D27564" w:rsidP="00914915">
            <w:pPr>
              <w:pBdr>
                <w:top w:val="none" w:sz="0" w:space="0" w:color="000000"/>
                <w:left w:val="none" w:sz="0" w:space="0" w:color="000000"/>
                <w:bottom w:val="none" w:sz="0" w:space="0" w:color="000000"/>
                <w:right w:val="none" w:sz="0" w:space="0" w:color="000000"/>
              </w:pBdr>
              <w:spacing w:before="100" w:after="100"/>
              <w:ind w:left="100" w:right="100"/>
              <w:rPr>
                <w:ins w:id="663" w:author="itamar ben shitrit" w:date="2025-07-18T12:19:00Z" w16du:dateUtc="2025-07-18T09:19:00Z"/>
                <w:rFonts w:ascii="Calibri" w:eastAsia="Helvetica" w:hAnsi="Calibri" w:cs="Calibri"/>
                <w:color w:val="000000"/>
                <w:sz w:val="22"/>
                <w:szCs w:val="22"/>
              </w:rPr>
            </w:pPr>
            <w:ins w:id="664" w:author="itamar ben shitrit" w:date="2025-07-18T12:19:00Z" w16du:dateUtc="2025-07-18T09:19:00Z">
              <w:r w:rsidRPr="00273519">
                <w:rPr>
                  <w:rFonts w:ascii="Calibri" w:eastAsia="Helvetica" w:hAnsi="Calibri" w:cs="Calibri"/>
                  <w:color w:val="000000"/>
                  <w:sz w:val="22"/>
                  <w:szCs w:val="22"/>
                  <w:vertAlign w:val="superscript"/>
                </w:rPr>
                <w:t>4</w:t>
              </w:r>
              <w:r w:rsidRPr="00273519">
                <w:rPr>
                  <w:rFonts w:ascii="Calibri" w:eastAsia="Helvetica" w:hAnsi="Calibri" w:cs="Calibri"/>
                  <w:color w:val="000000"/>
                  <w:sz w:val="22"/>
                  <w:szCs w:val="22"/>
                </w:rPr>
                <w:t>Pearson's Chi-squared test; Fisher's exact test</w:t>
              </w:r>
            </w:ins>
          </w:p>
        </w:tc>
      </w:tr>
    </w:tbl>
    <w:p w14:paraId="3A4512DC" w14:textId="03B98BF0" w:rsidR="00D27564" w:rsidRDefault="00D27564" w:rsidP="0050716F">
      <w:pPr>
        <w:rPr>
          <w:ins w:id="665" w:author="itamar ben shitrit" w:date="2025-07-18T12:19:00Z" w16du:dateUtc="2025-07-18T09:19:00Z"/>
          <w:rFonts w:ascii="Calibri" w:hAnsi="Calibri" w:cs="Calibri"/>
          <w:iCs/>
        </w:rPr>
      </w:pPr>
    </w:p>
    <w:p w14:paraId="736E641D" w14:textId="31542AF9" w:rsidR="00D27564" w:rsidRDefault="00D27564" w:rsidP="00D27564">
      <w:pPr>
        <w:rPr>
          <w:ins w:id="666" w:author="itamar ben shitrit" w:date="2025-07-18T12:19:00Z" w16du:dateUtc="2025-07-18T09:19:00Z"/>
          <w:rFonts w:ascii="Calibri" w:hAnsi="Calibri" w:cs="Calibri"/>
          <w:iCs/>
        </w:rPr>
      </w:pPr>
      <w:ins w:id="667" w:author="itamar ben shitrit" w:date="2025-07-18T12:19:00Z" w16du:dateUtc="2025-07-18T09:19:00Z">
        <w:r>
          <w:rPr>
            <w:rFonts w:ascii="Calibri" w:hAnsi="Calibri" w:cs="Calibri"/>
            <w:iCs/>
          </w:rPr>
          <w:br w:type="page"/>
        </w:r>
      </w:ins>
    </w:p>
    <w:p w14:paraId="0A112A7A" w14:textId="06F1559F" w:rsidR="00C41660" w:rsidRPr="00214DCF" w:rsidRDefault="00D60847" w:rsidP="0050716F">
      <w:pPr>
        <w:rPr>
          <w:ins w:id="668" w:author="itamar ben shitrit" w:date="2025-07-16T23:25:00Z" w16du:dateUtc="2025-07-16T20:25:00Z"/>
          <w:rFonts w:ascii="Calibri" w:hAnsi="Calibri" w:cs="Calibri"/>
          <w:b/>
          <w:bCs/>
          <w:rPrChange w:id="669" w:author="itamar ben shitrit" w:date="2025-07-18T12:24:00Z" w16du:dateUtc="2025-07-18T09:24:00Z">
            <w:rPr>
              <w:ins w:id="670" w:author="itamar ben shitrit" w:date="2025-07-16T23:25:00Z" w16du:dateUtc="2025-07-16T20:25:00Z"/>
              <w:rFonts w:ascii="Calibri" w:hAnsi="Calibri" w:cs="Calibri"/>
            </w:rPr>
          </w:rPrChange>
        </w:rPr>
      </w:pPr>
      <w:ins w:id="671" w:author="itamar ben shitrit" w:date="2025-07-16T23:25:00Z" w16du:dateUtc="2025-07-16T20:25:00Z">
        <w:r w:rsidRPr="00214DCF">
          <w:rPr>
            <w:rFonts w:ascii="Calibri" w:hAnsi="Calibri" w:cs="Calibri"/>
            <w:b/>
            <w:bCs/>
            <w:iCs/>
            <w:rPrChange w:id="672" w:author="itamar ben shitrit" w:date="2025-07-18T12:24:00Z" w16du:dateUtc="2025-07-18T09:24:00Z">
              <w:rPr>
                <w:rFonts w:ascii="Calibri" w:hAnsi="Calibri" w:cs="Calibri"/>
                <w:iCs/>
              </w:rPr>
            </w:rPrChange>
          </w:rPr>
          <w:lastRenderedPageBreak/>
          <w:t>Table S</w:t>
        </w:r>
        <w:r w:rsidR="00EC7B77" w:rsidRPr="00214DCF">
          <w:rPr>
            <w:rFonts w:ascii="Calibri" w:hAnsi="Calibri" w:cs="Calibri"/>
            <w:b/>
            <w:bCs/>
            <w:iCs/>
            <w:rPrChange w:id="673" w:author="itamar ben shitrit" w:date="2025-07-18T12:24:00Z" w16du:dateUtc="2025-07-18T09:24:00Z">
              <w:rPr>
                <w:rFonts w:ascii="Calibri" w:hAnsi="Calibri" w:cs="Calibri"/>
                <w:iCs/>
              </w:rPr>
            </w:rPrChange>
          </w:rPr>
          <w:t>6</w:t>
        </w:r>
        <w:r w:rsidRPr="00214DCF">
          <w:rPr>
            <w:rFonts w:ascii="Calibri" w:hAnsi="Calibri" w:cs="Calibri"/>
            <w:b/>
            <w:bCs/>
            <w:iCs/>
            <w:rPrChange w:id="674" w:author="itamar ben shitrit" w:date="2025-07-18T12:24:00Z" w16du:dateUtc="2025-07-18T09:24:00Z">
              <w:rPr>
                <w:rFonts w:ascii="Calibri" w:hAnsi="Calibri" w:cs="Calibri"/>
                <w:iCs/>
              </w:rPr>
            </w:rPrChange>
          </w:rPr>
          <w:t>. Late adverse pregnancy outcomes following third-trimester exposure to doxycycline</w:t>
        </w:r>
      </w:ins>
    </w:p>
    <w:tbl>
      <w:tblPr>
        <w:tblW w:w="0" w:type="auto"/>
        <w:tblLook w:val="0420" w:firstRow="1" w:lastRow="0" w:firstColumn="0" w:lastColumn="0" w:noHBand="0" w:noVBand="1"/>
        <w:tblPrChange w:id="675" w:author="Sharon Daniel" w:date="2025-07-18T12:19:00Z" w16du:dateUtc="2025-07-18T09:19:00Z">
          <w:tblPr>
            <w:tblW w:w="0" w:type="auto"/>
            <w:jc w:val="center"/>
            <w:tblLook w:val="0420" w:firstRow="1" w:lastRow="0" w:firstColumn="0" w:lastColumn="0" w:noHBand="0" w:noVBand="1"/>
          </w:tblPr>
        </w:tblPrChange>
      </w:tblPr>
      <w:tblGrid>
        <w:gridCol w:w="2902"/>
        <w:gridCol w:w="2766"/>
        <w:gridCol w:w="1393"/>
        <w:gridCol w:w="6"/>
        <w:gridCol w:w="1354"/>
        <w:gridCol w:w="939"/>
        <w:tblGridChange w:id="676">
          <w:tblGrid>
            <w:gridCol w:w="2902"/>
            <w:gridCol w:w="2766"/>
            <w:gridCol w:w="1393"/>
            <w:gridCol w:w="6"/>
            <w:gridCol w:w="1354"/>
            <w:gridCol w:w="939"/>
          </w:tblGrid>
        </w:tblGridChange>
      </w:tblGrid>
      <w:tr w:rsidR="00D60847" w14:paraId="7749CF4F" w14:textId="77777777" w:rsidTr="7B0C2A90">
        <w:trPr>
          <w:trHeight w:val="300"/>
          <w:tblHeader/>
          <w:ins w:id="677" w:author="itamar ben shitrit" w:date="2025-07-16T23:25:00Z"/>
          <w:trPrChange w:id="678" w:author="Sharon Daniel" w:date="2025-07-18T12:19:00Z" w16du:dateUtc="2025-07-18T09:19:00Z">
            <w:trPr>
              <w:tblHeader/>
              <w:jc w:val="center"/>
            </w:trPr>
          </w:trPrChange>
        </w:trPr>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679" w:author="Sharon Daniel" w:date="2025-07-18T12:19:00Z" w16du:dateUtc="2025-07-18T09:19:00Z">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tcPrChange>
          </w:tcPr>
          <w:p w14:paraId="369E66EA" w14:textId="77777777" w:rsidR="00D60847" w:rsidRDefault="00D60847" w:rsidP="00914915">
            <w:pPr>
              <w:pBdr>
                <w:top w:val="none" w:sz="0" w:space="0" w:color="000000"/>
                <w:left w:val="none" w:sz="0" w:space="0" w:color="000000"/>
                <w:bottom w:val="none" w:sz="0" w:space="0" w:color="000000"/>
                <w:right w:val="none" w:sz="0" w:space="0" w:color="000000"/>
              </w:pBdr>
              <w:spacing w:before="40" w:after="40"/>
              <w:ind w:left="100" w:right="100"/>
              <w:rPr>
                <w:ins w:id="680" w:author="itamar ben shitrit" w:date="2025-07-16T23:25:00Z" w16du:dateUtc="2025-07-16T20:25:00Z"/>
              </w:rPr>
            </w:pPr>
            <w:ins w:id="681" w:author="itamar ben shitrit" w:date="2025-07-16T23:25:00Z" w16du:dateUtc="2025-07-16T20:25:00Z">
              <w:r>
                <w:rPr>
                  <w:rFonts w:ascii="Helvetica" w:eastAsia="Helvetica" w:hAnsi="Helvetica" w:cs="Helvetica"/>
                  <w:b/>
                  <w:color w:val="000000"/>
                  <w:sz w:val="22"/>
                  <w:szCs w:val="22"/>
                </w:rPr>
                <w:t>Adverse 2nd trimester pregnancy outcome</w:t>
              </w:r>
            </w:ins>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Change w:id="682" w:author="Sharon Daniel" w:date="2025-07-18T12:19:00Z" w16du:dateUtc="2025-07-18T09:19:00Z">
              <w:tcPr>
                <w:tcW w:w="0" w:type="auto"/>
                <w:tcBorders>
                  <w:top w:val="single" w:sz="8" w:space="0" w:color="000000"/>
                  <w:left w:val="none" w:sz="0" w:space="0" w:color="000000"/>
                  <w:bottom w:val="single" w:sz="8" w:space="0" w:color="000000"/>
                  <w:right w:val="none" w:sz="0" w:space="0" w:color="000000"/>
                </w:tcBorders>
                <w:shd w:val="clear" w:color="auto" w:fill="FFFFFF"/>
                <w:vAlign w:val="center"/>
              </w:tcPr>
            </w:tcPrChange>
          </w:tcPr>
          <w:p w14:paraId="75DEEFB4" w14:textId="77777777" w:rsidR="00D60847" w:rsidRDefault="00D60847" w:rsidP="00914915">
            <w:pPr>
              <w:pBdr>
                <w:top w:val="none" w:sz="0" w:space="0" w:color="000000"/>
                <w:left w:val="none" w:sz="0" w:space="0" w:color="000000"/>
                <w:bottom w:val="none" w:sz="0" w:space="0" w:color="000000"/>
                <w:right w:val="none" w:sz="0" w:space="0" w:color="000000"/>
              </w:pBdr>
              <w:spacing w:before="40" w:after="40"/>
              <w:ind w:left="100" w:right="100"/>
              <w:jc w:val="center"/>
              <w:rPr>
                <w:ins w:id="683" w:author="itamar ben shitrit" w:date="2025-07-16T23:25:00Z" w16du:dateUtc="2025-07-16T20:25:00Z"/>
                <w:rFonts w:ascii="Helvetica" w:eastAsia="Helvetica" w:hAnsi="Helvetica" w:cs="Helvetica"/>
                <w:b/>
                <w:color w:val="000000"/>
                <w:sz w:val="22"/>
                <w:szCs w:val="22"/>
              </w:rPr>
            </w:pPr>
            <w:ins w:id="684" w:author="itamar ben shitrit" w:date="2025-07-16T23:25:00Z" w16du:dateUtc="2025-07-16T20:25:00Z">
              <w:r>
                <w:rPr>
                  <w:rFonts w:ascii="Calibri" w:eastAsia="Helvetica" w:hAnsi="Calibri" w:cs="Calibri"/>
                  <w:b/>
                  <w:color w:val="000000"/>
                  <w:sz w:val="22"/>
                  <w:szCs w:val="22"/>
                  <w:lang w:val="en-US"/>
                </w:rPr>
                <w:t>Second</w:t>
              </w:r>
              <w:r w:rsidRPr="00273519">
                <w:rPr>
                  <w:rFonts w:ascii="Calibri" w:eastAsia="Helvetica" w:hAnsi="Calibri" w:cs="Calibri"/>
                  <w:b/>
                  <w:color w:val="000000"/>
                  <w:sz w:val="22"/>
                  <w:szCs w:val="22"/>
                </w:rPr>
                <w:t xml:space="preserve"> trimester exposure to doxycycline</w:t>
              </w:r>
              <w:r w:rsidRPr="00273519">
                <w:rPr>
                  <w:rFonts w:ascii="Calibri" w:eastAsia="Helvetica" w:hAnsi="Calibri" w:cs="Calibri"/>
                  <w:color w:val="000000"/>
                  <w:sz w:val="22"/>
                  <w:szCs w:val="22"/>
                </w:rPr>
                <w:t xml:space="preserve"> </w:t>
              </w:r>
              <w:r>
                <w:rPr>
                  <w:rFonts w:ascii="Helvetica" w:eastAsia="Helvetica" w:hAnsi="Helvetica" w:cs="Helvetica"/>
                  <w:color w:val="000000"/>
                  <w:sz w:val="22"/>
                  <w:szCs w:val="22"/>
                </w:rPr>
                <w:t xml:space="preserve"> </w:t>
              </w:r>
              <w:r>
                <w:rPr>
                  <w:rFonts w:ascii="Helvetica" w:eastAsia="Helvetica" w:hAnsi="Helvetica" w:cs="Helvetica"/>
                  <w:color w:val="000000"/>
                  <w:sz w:val="22"/>
                  <w:szCs w:val="22"/>
                </w:rPr>
                <w:br/>
                <w:t>N = 134</w:t>
              </w:r>
              <w:r>
                <w:rPr>
                  <w:rFonts w:ascii="Helvetica" w:eastAsia="Helvetica" w:hAnsi="Helvetica" w:cs="Helvetica"/>
                  <w:color w:val="000000"/>
                  <w:sz w:val="22"/>
                  <w:szCs w:val="22"/>
                  <w:vertAlign w:val="superscript"/>
                </w:rPr>
                <w:t>1</w:t>
              </w:r>
            </w:ins>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685" w:author="Sharon Daniel" w:date="2025-07-18T12:19:00Z" w16du:dateUtc="2025-07-18T09:19:00Z">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tcPrChange>
          </w:tcPr>
          <w:p w14:paraId="049EBE49" w14:textId="77777777" w:rsidR="00D60847" w:rsidRDefault="00D60847" w:rsidP="00914915">
            <w:pPr>
              <w:pBdr>
                <w:top w:val="none" w:sz="0" w:space="0" w:color="000000"/>
                <w:left w:val="none" w:sz="0" w:space="0" w:color="000000"/>
                <w:bottom w:val="none" w:sz="0" w:space="0" w:color="000000"/>
                <w:right w:val="none" w:sz="0" w:space="0" w:color="000000"/>
              </w:pBdr>
              <w:spacing w:before="40" w:after="40"/>
              <w:ind w:left="100" w:right="100"/>
              <w:jc w:val="center"/>
              <w:rPr>
                <w:ins w:id="686" w:author="itamar ben shitrit" w:date="2025-07-16T23:25:00Z" w16du:dateUtc="2025-07-16T20:25:00Z"/>
              </w:rPr>
            </w:pPr>
            <w:ins w:id="687" w:author="itamar ben shitrit" w:date="2025-07-16T23:25:00Z" w16du:dateUtc="2025-07-16T20:25:00Z">
              <w:r w:rsidRPr="00273519">
                <w:rPr>
                  <w:rFonts w:ascii="Calibri" w:eastAsia="Helvetica" w:hAnsi="Calibri" w:cs="Calibri"/>
                  <w:b/>
                  <w:color w:val="000000"/>
                  <w:sz w:val="22"/>
                  <w:szCs w:val="22"/>
                </w:rPr>
                <w:t>Unexposed</w:t>
              </w:r>
              <w:r>
                <w:rPr>
                  <w:rFonts w:ascii="Helvetica" w:eastAsia="Helvetica" w:hAnsi="Helvetica" w:cs="Helvetica"/>
                  <w:color w:val="000000"/>
                  <w:sz w:val="22"/>
                  <w:szCs w:val="22"/>
                </w:rPr>
                <w:t xml:space="preserve">  </w:t>
              </w:r>
              <w:r>
                <w:rPr>
                  <w:rFonts w:ascii="Helvetica" w:eastAsia="Helvetica" w:hAnsi="Helvetica" w:cs="Helvetica"/>
                  <w:color w:val="000000"/>
                  <w:sz w:val="22"/>
                  <w:szCs w:val="22"/>
                </w:rPr>
                <w:br/>
                <w:t>N = 265,552</w:t>
              </w:r>
              <w:r>
                <w:rPr>
                  <w:rFonts w:ascii="Helvetica" w:eastAsia="Helvetica" w:hAnsi="Helvetica" w:cs="Helvetica"/>
                  <w:color w:val="000000"/>
                  <w:sz w:val="22"/>
                  <w:szCs w:val="22"/>
                  <w:vertAlign w:val="superscript"/>
                </w:rPr>
                <w:t>1</w:t>
              </w:r>
            </w:ins>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688" w:author="Sharon Daniel" w:date="2025-07-18T12:19:00Z" w16du:dateUtc="2025-07-18T09:19:00Z">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tcPrChange>
          </w:tcPr>
          <w:p w14:paraId="58F6AD97" w14:textId="77777777" w:rsidR="00D60847" w:rsidRDefault="00D60847" w:rsidP="00914915">
            <w:pPr>
              <w:pBdr>
                <w:top w:val="none" w:sz="0" w:space="0" w:color="000000"/>
                <w:left w:val="none" w:sz="0" w:space="0" w:color="000000"/>
                <w:bottom w:val="none" w:sz="0" w:space="0" w:color="000000"/>
                <w:right w:val="none" w:sz="0" w:space="0" w:color="000000"/>
              </w:pBdr>
              <w:spacing w:before="40" w:after="40"/>
              <w:ind w:left="100" w:right="100"/>
              <w:jc w:val="center"/>
              <w:rPr>
                <w:ins w:id="689" w:author="itamar ben shitrit" w:date="2025-07-16T23:25:00Z" w16du:dateUtc="2025-07-16T20:25:00Z"/>
              </w:rPr>
            </w:pP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690" w:author="Sharon Daniel" w:date="2025-07-18T12:19:00Z" w16du:dateUtc="2025-07-18T09:19:00Z">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tcPrChange>
          </w:tcPr>
          <w:p w14:paraId="0A6E671B" w14:textId="77777777" w:rsidR="00D60847" w:rsidRDefault="00D60847" w:rsidP="00914915">
            <w:pPr>
              <w:pBdr>
                <w:top w:val="none" w:sz="0" w:space="0" w:color="000000"/>
                <w:left w:val="none" w:sz="0" w:space="0" w:color="000000"/>
                <w:bottom w:val="none" w:sz="0" w:space="0" w:color="000000"/>
                <w:right w:val="none" w:sz="0" w:space="0" w:color="000000"/>
              </w:pBdr>
              <w:spacing w:before="40" w:after="40"/>
              <w:ind w:left="100" w:right="100"/>
              <w:jc w:val="center"/>
              <w:rPr>
                <w:ins w:id="691" w:author="itamar ben shitrit" w:date="2025-07-16T23:25:00Z" w16du:dateUtc="2025-07-16T20:25:00Z"/>
              </w:rPr>
            </w:pPr>
            <w:ins w:id="692" w:author="itamar ben shitrit" w:date="2025-07-16T23:25:00Z" w16du:dateUtc="2025-07-16T20:25:00Z">
              <w:r>
                <w:rPr>
                  <w:rFonts w:ascii="Helvetica" w:eastAsia="Helvetica" w:hAnsi="Helvetica" w:cs="Helvetica"/>
                  <w:b/>
                  <w:color w:val="000000"/>
                  <w:sz w:val="22"/>
                  <w:szCs w:val="22"/>
                </w:rPr>
                <w:t>Difference</w:t>
              </w:r>
              <w:r>
                <w:rPr>
                  <w:rFonts w:ascii="Helvetica" w:eastAsia="Helvetica" w:hAnsi="Helvetica" w:cs="Helvetica"/>
                  <w:color w:val="000000"/>
                  <w:sz w:val="22"/>
                  <w:szCs w:val="22"/>
                  <w:vertAlign w:val="superscript"/>
                </w:rPr>
                <w:t>2</w:t>
              </w:r>
            </w:ins>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693" w:author="Sharon Daniel" w:date="2025-07-18T12:19:00Z" w16du:dateUtc="2025-07-18T09:19:00Z">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tcPrChange>
          </w:tcPr>
          <w:p w14:paraId="487623D7" w14:textId="77777777" w:rsidR="00D60847" w:rsidRPr="0049237F" w:rsidRDefault="00D60847" w:rsidP="00914915">
            <w:pPr>
              <w:pBdr>
                <w:top w:val="none" w:sz="0" w:space="0" w:color="000000"/>
                <w:left w:val="none" w:sz="0" w:space="0" w:color="000000"/>
                <w:bottom w:val="none" w:sz="0" w:space="0" w:color="000000"/>
                <w:right w:val="none" w:sz="0" w:space="0" w:color="000000"/>
              </w:pBdr>
              <w:spacing w:before="40" w:after="40"/>
              <w:ind w:left="100" w:right="100"/>
              <w:jc w:val="center"/>
              <w:rPr>
                <w:ins w:id="694" w:author="itamar ben shitrit" w:date="2025-07-16T23:25:00Z" w16du:dateUtc="2025-07-16T20:25:00Z"/>
                <w:rFonts w:ascii="Helvetica" w:eastAsia="Helvetica" w:hAnsi="Helvetica" w:cs="Helvetica"/>
                <w:color w:val="000000"/>
                <w:sz w:val="22"/>
                <w:szCs w:val="22"/>
                <w:vertAlign w:val="superscript"/>
              </w:rPr>
            </w:pPr>
            <w:ins w:id="695" w:author="itamar ben shitrit" w:date="2025-07-16T23:25:00Z" w16du:dateUtc="2025-07-16T20:25:00Z">
              <w:r>
                <w:rPr>
                  <w:rFonts w:ascii="Helvetica" w:eastAsia="Helvetica" w:hAnsi="Helvetica" w:cs="Helvetica"/>
                  <w:b/>
                  <w:color w:val="000000"/>
                  <w:sz w:val="22"/>
                  <w:szCs w:val="22"/>
                </w:rPr>
                <w:t>p-value</w:t>
              </w:r>
              <w:r>
                <w:rPr>
                  <w:rFonts w:ascii="Helvetica" w:eastAsia="Helvetica" w:hAnsi="Helvetica" w:cs="Helvetica"/>
                  <w:color w:val="000000"/>
                  <w:sz w:val="22"/>
                  <w:szCs w:val="22"/>
                  <w:vertAlign w:val="superscript"/>
                </w:rPr>
                <w:t>3</w:t>
              </w:r>
            </w:ins>
          </w:p>
        </w:tc>
      </w:tr>
      <w:tr w:rsidR="00D60847" w14:paraId="579B04A0" w14:textId="77777777" w:rsidTr="7B0C2A90">
        <w:trPr>
          <w:trHeight w:val="300"/>
          <w:ins w:id="696" w:author="itamar ben shitrit" w:date="2025-07-16T23:25:00Z"/>
          <w:trPrChange w:id="697" w:author="Sharon Daniel" w:date="2025-07-18T12:19:00Z" w16du:dateUtc="2025-07-18T09:19:00Z">
            <w:trPr>
              <w:jc w:val="center"/>
            </w:trPr>
          </w:trPrChange>
        </w:trPr>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698" w:author="Sharon Daniel" w:date="2025-07-18T12:19:00Z" w16du:dateUtc="2025-07-18T09:19:00Z">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65A31297"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rPr>
                <w:ins w:id="699" w:author="itamar ben shitrit" w:date="2025-07-16T23:25:00Z" w16du:dateUtc="2025-07-16T20:25:00Z"/>
              </w:rPr>
            </w:pPr>
            <w:ins w:id="700" w:author="itamar ben shitrit" w:date="2025-07-16T23:25:00Z" w16du:dateUtc="2025-07-16T20:25:00Z">
              <w:r>
                <w:rPr>
                  <w:rFonts w:ascii="Helvetica" w:eastAsia="Helvetica" w:hAnsi="Helvetica" w:cs="Helvetica"/>
                  <w:color w:val="000000"/>
                  <w:sz w:val="22"/>
                  <w:szCs w:val="22"/>
                </w:rPr>
                <w:t>Low birth weight</w:t>
              </w:r>
            </w:ins>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701" w:author="Sharon Daniel" w:date="2025-07-18T12:19:00Z" w16du:dateUtc="2025-07-18T09:19:00Z">
              <w:tcPr>
                <w:tcW w:w="0" w:type="auto"/>
                <w:tcBorders>
                  <w:top w:val="single" w:sz="8" w:space="0" w:color="000000"/>
                  <w:left w:val="none" w:sz="0" w:space="0" w:color="000000"/>
                  <w:bottom w:val="none" w:sz="0" w:space="0" w:color="000000"/>
                  <w:right w:val="none" w:sz="0" w:space="0" w:color="000000"/>
                </w:tcBorders>
                <w:shd w:val="clear" w:color="auto" w:fill="FFFFFF"/>
              </w:tcPr>
            </w:tcPrChange>
          </w:tcPr>
          <w:p w14:paraId="3C0D25AA"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02" w:author="itamar ben shitrit" w:date="2025-07-16T23:25:00Z" w16du:dateUtc="2025-07-16T20:25:00Z"/>
                <w:rFonts w:ascii="Helvetica" w:eastAsia="Helvetica" w:hAnsi="Helvetica" w:cs="Helvetica"/>
                <w:color w:val="000000"/>
                <w:sz w:val="22"/>
                <w:szCs w:val="22"/>
              </w:rPr>
            </w:pPr>
            <w:ins w:id="703" w:author="itamar ben shitrit" w:date="2025-07-16T23:25:00Z" w16du:dateUtc="2025-07-16T20:25:00Z">
              <w:r>
                <w:rPr>
                  <w:rFonts w:ascii="Helvetica" w:eastAsia="Helvetica" w:hAnsi="Helvetica" w:cs="Helvetica"/>
                  <w:color w:val="000000"/>
                  <w:sz w:val="22"/>
                  <w:szCs w:val="22"/>
                </w:rPr>
                <w:t>11 (8.2%)</w:t>
              </w:r>
            </w:ins>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04" w:author="Sharon Daniel" w:date="2025-07-18T12:19:00Z" w16du:dateUtc="2025-07-18T09:19:00Z">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5F6AB96E"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05" w:author="itamar ben shitrit" w:date="2025-07-16T23:25:00Z" w16du:dateUtc="2025-07-16T20:25:00Z"/>
              </w:rPr>
            </w:pPr>
            <w:ins w:id="706" w:author="itamar ben shitrit" w:date="2025-07-16T23:25:00Z" w16du:dateUtc="2025-07-16T20:25:00Z">
              <w:r>
                <w:rPr>
                  <w:rFonts w:ascii="Helvetica" w:eastAsia="Helvetica" w:hAnsi="Helvetica" w:cs="Helvetica"/>
                  <w:color w:val="000000"/>
                  <w:sz w:val="22"/>
                  <w:szCs w:val="22"/>
                </w:rPr>
                <w:t>20,562 (7.8%)</w:t>
              </w:r>
            </w:ins>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07" w:author="Sharon Daniel" w:date="2025-07-18T12:19:00Z" w16du:dateUtc="2025-07-18T09:19:00Z">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1C58A687"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08" w:author="itamar ben shitrit" w:date="2025-07-16T23:25:00Z" w16du:dateUtc="2025-07-16T20:25:00Z"/>
              </w:rPr>
            </w:pPr>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09" w:author="Sharon Daniel" w:date="2025-07-18T12:19:00Z" w16du:dateUtc="2025-07-18T09:19:00Z">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0FF93C4C"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10" w:author="itamar ben shitrit" w:date="2025-07-16T23:25:00Z" w16du:dateUtc="2025-07-16T20:25:00Z"/>
              </w:rPr>
            </w:pPr>
            <w:ins w:id="711" w:author="itamar ben shitrit" w:date="2025-07-16T23:25:00Z" w16du:dateUtc="2025-07-16T20:25:00Z">
              <w:r>
                <w:rPr>
                  <w:rFonts w:ascii="Helvetica" w:eastAsia="Helvetica" w:hAnsi="Helvetica" w:cs="Helvetica"/>
                  <w:color w:val="000000"/>
                  <w:sz w:val="22"/>
                  <w:szCs w:val="22"/>
                </w:rPr>
                <w:t>-0.01</w:t>
              </w:r>
            </w:ins>
          </w:p>
        </w:tc>
        <w:tc>
          <w:tcPr>
            <w:tcW w:w="0" w:type="auto"/>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12" w:author="Sharon Daniel" w:date="2025-07-18T12:19:00Z" w16du:dateUtc="2025-07-18T09:19:00Z">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678AEC60"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13" w:author="itamar ben shitrit" w:date="2025-07-16T23:25:00Z" w16du:dateUtc="2025-07-16T20:25:00Z"/>
              </w:rPr>
            </w:pPr>
            <w:ins w:id="714" w:author="itamar ben shitrit" w:date="2025-07-16T23:25:00Z" w16du:dateUtc="2025-07-16T20:25:00Z">
              <w:r>
                <w:rPr>
                  <w:rFonts w:ascii="Helvetica" w:eastAsia="Helvetica" w:hAnsi="Helvetica" w:cs="Helvetica"/>
                  <w:color w:val="000000"/>
                  <w:sz w:val="22"/>
                  <w:szCs w:val="22"/>
                </w:rPr>
                <w:t>0.86</w:t>
              </w:r>
            </w:ins>
          </w:p>
        </w:tc>
      </w:tr>
      <w:tr w:rsidR="00D60847" w14:paraId="25A37431" w14:textId="77777777" w:rsidTr="7B0C2A90">
        <w:trPr>
          <w:trHeight w:val="300"/>
          <w:ins w:id="715" w:author="itamar ben shitrit" w:date="2025-07-16T23:25:00Z"/>
          <w:trPrChange w:id="716" w:author="Sharon Daniel" w:date="2025-07-18T12:19:00Z" w16du:dateUtc="2025-07-18T09:19:00Z">
            <w:trPr>
              <w:jc w:val="center"/>
            </w:trPr>
          </w:trPrChange>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17"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710D6196"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rPr>
                <w:ins w:id="718" w:author="itamar ben shitrit" w:date="2025-07-16T23:25:00Z" w16du:dateUtc="2025-07-16T20:25:00Z"/>
              </w:rPr>
            </w:pPr>
            <w:ins w:id="719" w:author="itamar ben shitrit" w:date="2025-07-16T23:25:00Z" w16du:dateUtc="2025-07-16T20:25:00Z">
              <w:r w:rsidRPr="7B0C2A90">
                <w:rPr>
                  <w:rFonts w:ascii="Helvetica" w:eastAsia="Helvetica" w:hAnsi="Helvetica" w:cs="Helvetica"/>
                  <w:color w:val="000000" w:themeColor="text1"/>
                  <w:sz w:val="22"/>
                  <w:szCs w:val="22"/>
                  <w:lang w:val="en-US"/>
                </w:rPr>
                <w:t>Very low birth weight</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720"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Pr>
            </w:tcPrChange>
          </w:tcPr>
          <w:p w14:paraId="2965B42D"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21" w:author="itamar ben shitrit" w:date="2025-07-16T23:25:00Z" w16du:dateUtc="2025-07-16T20:25:00Z"/>
                <w:rFonts w:ascii="Helvetica" w:eastAsia="Helvetica" w:hAnsi="Helvetica" w:cs="Helvetica"/>
                <w:color w:val="000000"/>
                <w:sz w:val="22"/>
                <w:szCs w:val="22"/>
              </w:rPr>
            </w:pPr>
            <w:ins w:id="722" w:author="itamar ben shitrit" w:date="2025-07-16T23:25:00Z" w16du:dateUtc="2025-07-16T20:25:00Z">
              <w:r>
                <w:rPr>
                  <w:rFonts w:ascii="Helvetica" w:eastAsia="Helvetica" w:hAnsi="Helvetica" w:cs="Helvetica"/>
                  <w:color w:val="000000"/>
                  <w:sz w:val="22"/>
                  <w:szCs w:val="22"/>
                </w:rPr>
                <w:t>1 (0.7%)</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23"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3DBDDF6A"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24" w:author="itamar ben shitrit" w:date="2025-07-16T23:25:00Z" w16du:dateUtc="2025-07-16T20:25:00Z"/>
              </w:rPr>
            </w:pPr>
            <w:ins w:id="725" w:author="itamar ben shitrit" w:date="2025-07-16T23:25:00Z" w16du:dateUtc="2025-07-16T20:25:00Z">
              <w:r>
                <w:rPr>
                  <w:rFonts w:ascii="Helvetica" w:eastAsia="Helvetica" w:hAnsi="Helvetica" w:cs="Helvetica"/>
                  <w:color w:val="000000"/>
                  <w:sz w:val="22"/>
                  <w:szCs w:val="22"/>
                </w:rPr>
                <w:t>3,402 (1.3%)</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26"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3830C0C5"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27" w:author="itamar ben shitrit" w:date="2025-07-16T23:25:00Z" w16du:dateUtc="2025-07-16T20:25:00Z"/>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28"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4160288C"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29" w:author="itamar ben shitrit" w:date="2025-07-16T23:25:00Z" w16du:dateUtc="2025-07-16T20:25:00Z"/>
              </w:rPr>
            </w:pPr>
            <w:ins w:id="730" w:author="itamar ben shitrit" w:date="2025-07-16T23:25:00Z" w16du:dateUtc="2025-07-16T20:25:00Z">
              <w:r>
                <w:rPr>
                  <w:rFonts w:ascii="Helvetica" w:eastAsia="Helvetica" w:hAnsi="Helvetica" w:cs="Helvetica"/>
                  <w:color w:val="000000"/>
                  <w:sz w:val="22"/>
                  <w:szCs w:val="22"/>
                </w:rPr>
                <w:t>0.05</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31"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21005AAD" w14:textId="6A2647F0" w:rsidR="00D60847" w:rsidRDefault="41921BDE"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32" w:author="itamar ben shitrit" w:date="2025-07-16T23:25:00Z" w16du:dateUtc="2025-07-16T20:25:00Z"/>
                <w:rFonts w:ascii="Helvetica" w:eastAsia="Helvetica" w:hAnsi="Helvetica" w:cs="Helvetica"/>
                <w:color w:val="000000" w:themeColor="text1"/>
                <w:sz w:val="22"/>
                <w:szCs w:val="22"/>
              </w:rPr>
            </w:pPr>
            <w:ins w:id="733" w:author="Sharon Daniel" w:date="2025-07-17T07:49:00Z">
              <w:r w:rsidRPr="7B0C2A90">
                <w:rPr>
                  <w:rFonts w:ascii="Helvetica" w:eastAsia="Helvetica" w:hAnsi="Helvetica" w:cs="Helvetica"/>
                  <w:color w:val="000000" w:themeColor="text1"/>
                  <w:sz w:val="22"/>
                  <w:szCs w:val="22"/>
                </w:rPr>
                <w:t>0.99</w:t>
              </w:r>
            </w:ins>
          </w:p>
        </w:tc>
      </w:tr>
      <w:tr w:rsidR="00D60847" w14:paraId="52EAE7F5" w14:textId="77777777" w:rsidTr="7B0C2A90">
        <w:trPr>
          <w:trHeight w:val="300"/>
          <w:ins w:id="734" w:author="itamar ben shitrit" w:date="2025-07-16T23:25:00Z"/>
          <w:trPrChange w:id="735" w:author="Sharon Daniel" w:date="2025-07-18T12:19:00Z" w16du:dateUtc="2025-07-18T09:19:00Z">
            <w:trPr>
              <w:jc w:val="center"/>
            </w:trPr>
          </w:trPrChange>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36"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0AAD515F"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rPr>
                <w:ins w:id="737" w:author="itamar ben shitrit" w:date="2025-07-16T23:25:00Z" w16du:dateUtc="2025-07-16T20:25:00Z"/>
              </w:rPr>
            </w:pPr>
            <w:ins w:id="738" w:author="itamar ben shitrit" w:date="2025-07-16T23:25:00Z" w16du:dateUtc="2025-07-16T20:25:00Z">
              <w:r>
                <w:rPr>
                  <w:rFonts w:ascii="Helvetica" w:eastAsia="Helvetica" w:hAnsi="Helvetica" w:cs="Helvetica"/>
                  <w:color w:val="000000"/>
                  <w:sz w:val="22"/>
                  <w:szCs w:val="22"/>
                </w:rPr>
                <w:t>Apgar score at 1 min &lt;7</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739"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Pr>
            </w:tcPrChange>
          </w:tcPr>
          <w:p w14:paraId="36176D9F"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40" w:author="itamar ben shitrit" w:date="2025-07-16T23:25:00Z" w16du:dateUtc="2025-07-16T20:25:00Z"/>
                <w:rFonts w:ascii="Helvetica" w:eastAsia="Helvetica" w:hAnsi="Helvetica" w:cs="Helvetica"/>
                <w:color w:val="000000"/>
                <w:sz w:val="22"/>
                <w:szCs w:val="22"/>
              </w:rPr>
            </w:pPr>
            <w:ins w:id="741" w:author="itamar ben shitrit" w:date="2025-07-16T23:25:00Z" w16du:dateUtc="2025-07-16T20:25:00Z">
              <w:r>
                <w:rPr>
                  <w:rFonts w:ascii="Helvetica" w:eastAsia="Helvetica" w:hAnsi="Helvetica" w:cs="Helvetica"/>
                  <w:color w:val="000000"/>
                  <w:sz w:val="22"/>
                  <w:szCs w:val="22"/>
                </w:rPr>
                <w:t>8 (6.1%)</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42"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3BD54ADF"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43" w:author="itamar ben shitrit" w:date="2025-07-16T23:25:00Z" w16du:dateUtc="2025-07-16T20:25:00Z"/>
              </w:rPr>
            </w:pPr>
            <w:ins w:id="744" w:author="itamar ben shitrit" w:date="2025-07-16T23:25:00Z" w16du:dateUtc="2025-07-16T20:25:00Z">
              <w:r>
                <w:rPr>
                  <w:rFonts w:ascii="Helvetica" w:eastAsia="Helvetica" w:hAnsi="Helvetica" w:cs="Helvetica"/>
                  <w:color w:val="000000"/>
                  <w:sz w:val="22"/>
                  <w:szCs w:val="22"/>
                </w:rPr>
                <w:t>10,569 (4.1%)</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45"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00A62C40"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46" w:author="itamar ben shitrit" w:date="2025-07-16T23:25:00Z" w16du:dateUtc="2025-07-16T20:25:00Z"/>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47"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01FC418F"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48" w:author="itamar ben shitrit" w:date="2025-07-16T23:25:00Z" w16du:dateUtc="2025-07-16T20:25:00Z"/>
              </w:rPr>
            </w:pPr>
            <w:ins w:id="749" w:author="itamar ben shitrit" w:date="2025-07-16T23:25:00Z" w16du:dateUtc="2025-07-16T20:25:00Z">
              <w:r>
                <w:rPr>
                  <w:rFonts w:ascii="Helvetica" w:eastAsia="Helvetica" w:hAnsi="Helvetica" w:cs="Helvetica"/>
                  <w:color w:val="000000"/>
                  <w:sz w:val="22"/>
                  <w:szCs w:val="22"/>
                </w:rPr>
                <w:t>-0.09</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50"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456BC82B"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51" w:author="itamar ben shitrit" w:date="2025-07-16T23:25:00Z" w16du:dateUtc="2025-07-16T20:25:00Z"/>
              </w:rPr>
            </w:pPr>
            <w:ins w:id="752" w:author="itamar ben shitrit" w:date="2025-07-16T23:25:00Z" w16du:dateUtc="2025-07-16T20:25:00Z">
              <w:r>
                <w:rPr>
                  <w:rFonts w:ascii="Helvetica" w:eastAsia="Helvetica" w:hAnsi="Helvetica" w:cs="Helvetica"/>
                  <w:color w:val="000000"/>
                  <w:sz w:val="22"/>
                  <w:szCs w:val="22"/>
                </w:rPr>
                <w:t>0.24</w:t>
              </w:r>
            </w:ins>
          </w:p>
        </w:tc>
      </w:tr>
      <w:tr w:rsidR="00D60847" w14:paraId="195FBAF1" w14:textId="77777777" w:rsidTr="7B0C2A90">
        <w:trPr>
          <w:trHeight w:val="300"/>
          <w:ins w:id="753" w:author="itamar ben shitrit" w:date="2025-07-16T23:25:00Z"/>
          <w:trPrChange w:id="754" w:author="Sharon Daniel" w:date="2025-07-18T12:19:00Z" w16du:dateUtc="2025-07-18T09:19:00Z">
            <w:trPr>
              <w:jc w:val="center"/>
            </w:trPr>
          </w:trPrChange>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55"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18D1746E"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rPr>
                <w:ins w:id="756" w:author="itamar ben shitrit" w:date="2025-07-16T23:25:00Z" w16du:dateUtc="2025-07-16T20:25:00Z"/>
              </w:rPr>
            </w:pPr>
            <w:ins w:id="757" w:author="itamar ben shitrit" w:date="2025-07-16T23:25:00Z" w16du:dateUtc="2025-07-16T20:25:00Z">
              <w:r>
                <w:rPr>
                  <w:rFonts w:ascii="Helvetica" w:eastAsia="Helvetica" w:hAnsi="Helvetica" w:cs="Helvetica"/>
                  <w:color w:val="000000"/>
                  <w:sz w:val="22"/>
                  <w:szCs w:val="22"/>
                </w:rPr>
                <w:t>Apgar score at 5 min &lt;7</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758"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Pr>
            </w:tcPrChange>
          </w:tcPr>
          <w:p w14:paraId="366C4BF2"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59" w:author="itamar ben shitrit" w:date="2025-07-16T23:25:00Z" w16du:dateUtc="2025-07-16T20:25:00Z"/>
                <w:rFonts w:ascii="Helvetica" w:eastAsia="Helvetica" w:hAnsi="Helvetica" w:cs="Helvetica"/>
                <w:color w:val="000000"/>
                <w:sz w:val="22"/>
                <w:szCs w:val="22"/>
              </w:rPr>
            </w:pPr>
            <w:ins w:id="760" w:author="itamar ben shitrit" w:date="2025-07-16T23:25:00Z" w16du:dateUtc="2025-07-16T20:25:00Z">
              <w:r>
                <w:rPr>
                  <w:rFonts w:ascii="Helvetica" w:eastAsia="Helvetica" w:hAnsi="Helvetica" w:cs="Helvetica"/>
                  <w:color w:val="000000"/>
                  <w:sz w:val="22"/>
                  <w:szCs w:val="22"/>
                </w:rPr>
                <w:t>1 (0.8%)</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61"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73AA4E4A"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62" w:author="itamar ben shitrit" w:date="2025-07-16T23:25:00Z" w16du:dateUtc="2025-07-16T20:25:00Z"/>
              </w:rPr>
            </w:pPr>
            <w:ins w:id="763" w:author="itamar ben shitrit" w:date="2025-07-16T23:25:00Z" w16du:dateUtc="2025-07-16T20:25:00Z">
              <w:r>
                <w:rPr>
                  <w:rFonts w:ascii="Helvetica" w:eastAsia="Helvetica" w:hAnsi="Helvetica" w:cs="Helvetica"/>
                  <w:color w:val="000000"/>
                  <w:sz w:val="22"/>
                  <w:szCs w:val="22"/>
                </w:rPr>
                <w:t>1,815 (0.7%)</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64"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678A62BE"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65" w:author="itamar ben shitrit" w:date="2025-07-16T23:25:00Z" w16du:dateUtc="2025-07-16T20:25:00Z"/>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66"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42FB0896"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67" w:author="itamar ben shitrit" w:date="2025-07-16T23:25:00Z" w16du:dateUtc="2025-07-16T20:25:00Z"/>
              </w:rPr>
            </w:pPr>
            <w:ins w:id="768" w:author="itamar ben shitrit" w:date="2025-07-16T23:25:00Z" w16du:dateUtc="2025-07-16T20:25:00Z">
              <w:r>
                <w:rPr>
                  <w:rFonts w:ascii="Helvetica" w:eastAsia="Helvetica" w:hAnsi="Helvetica" w:cs="Helvetica"/>
                  <w:color w:val="000000"/>
                  <w:sz w:val="22"/>
                  <w:szCs w:val="22"/>
                </w:rPr>
                <w:t>-0.01</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69"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33853C1C"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70" w:author="itamar ben shitrit" w:date="2025-07-16T23:25:00Z" w16du:dateUtc="2025-07-16T20:25:00Z"/>
              </w:rPr>
            </w:pPr>
            <w:ins w:id="771" w:author="itamar ben shitrit" w:date="2025-07-16T23:25:00Z" w16du:dateUtc="2025-07-16T20:25:00Z">
              <w:r>
                <w:rPr>
                  <w:rFonts w:ascii="Helvetica" w:eastAsia="Helvetica" w:hAnsi="Helvetica" w:cs="Helvetica"/>
                  <w:color w:val="000000"/>
                  <w:sz w:val="22"/>
                  <w:szCs w:val="22"/>
                </w:rPr>
                <w:t>0.60</w:t>
              </w:r>
            </w:ins>
          </w:p>
        </w:tc>
      </w:tr>
      <w:tr w:rsidR="00D60847" w14:paraId="3B33BC7D" w14:textId="77777777" w:rsidTr="7B0C2A90">
        <w:trPr>
          <w:trHeight w:val="300"/>
          <w:ins w:id="772" w:author="itamar ben shitrit" w:date="2025-07-16T23:25:00Z"/>
          <w:trPrChange w:id="773" w:author="Sharon Daniel" w:date="2025-07-18T12:19:00Z" w16du:dateUtc="2025-07-18T09:19:00Z">
            <w:trPr>
              <w:jc w:val="center"/>
            </w:trPr>
          </w:trPrChange>
        </w:trPr>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74"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08936EF2"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rPr>
                <w:ins w:id="775" w:author="itamar ben shitrit" w:date="2025-07-16T23:25:00Z" w16du:dateUtc="2025-07-16T20:25:00Z"/>
              </w:rPr>
            </w:pPr>
            <w:ins w:id="776" w:author="itamar ben shitrit" w:date="2025-07-16T23:25:00Z" w16du:dateUtc="2025-07-16T20:25:00Z">
              <w:r>
                <w:rPr>
                  <w:rFonts w:ascii="Helvetica" w:eastAsia="Helvetica" w:hAnsi="Helvetica" w:cs="Helvetica"/>
                  <w:color w:val="000000"/>
                  <w:sz w:val="22"/>
                  <w:szCs w:val="22"/>
                </w:rPr>
                <w:t>Perinatal death</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Change w:id="777"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Pr>
            </w:tcPrChange>
          </w:tcPr>
          <w:p w14:paraId="1B13E0A8"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78" w:author="itamar ben shitrit" w:date="2025-07-16T23:25:00Z" w16du:dateUtc="2025-07-16T20:25:00Z"/>
                <w:rFonts w:ascii="Helvetica" w:eastAsia="Helvetica" w:hAnsi="Helvetica" w:cs="Helvetica"/>
                <w:color w:val="000000"/>
                <w:sz w:val="22"/>
                <w:szCs w:val="22"/>
              </w:rPr>
            </w:pPr>
            <w:ins w:id="779" w:author="itamar ben shitrit" w:date="2025-07-16T23:25:00Z" w16du:dateUtc="2025-07-16T20:25:00Z">
              <w:r>
                <w:rPr>
                  <w:rFonts w:ascii="Helvetica" w:eastAsia="Helvetica" w:hAnsi="Helvetica" w:cs="Helvetica"/>
                  <w:color w:val="000000"/>
                  <w:sz w:val="22"/>
                  <w:szCs w:val="22"/>
                </w:rPr>
                <w:t>5 (3.7%)</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80"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649E3CFC"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81" w:author="itamar ben shitrit" w:date="2025-07-16T23:25:00Z" w16du:dateUtc="2025-07-16T20:25:00Z"/>
              </w:rPr>
            </w:pPr>
            <w:ins w:id="782" w:author="itamar ben shitrit" w:date="2025-07-16T23:25:00Z" w16du:dateUtc="2025-07-16T20:25:00Z">
              <w:r>
                <w:rPr>
                  <w:rFonts w:ascii="Helvetica" w:eastAsia="Helvetica" w:hAnsi="Helvetica" w:cs="Helvetica"/>
                  <w:color w:val="000000"/>
                  <w:sz w:val="22"/>
                  <w:szCs w:val="22"/>
                </w:rPr>
                <w:t>4,673 (1.8%)</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83"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259672FB"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84" w:author="itamar ben shitrit" w:date="2025-07-16T23:25:00Z" w16du:dateUtc="2025-07-16T20:25:00Z"/>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85"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17C5BC16"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86" w:author="itamar ben shitrit" w:date="2025-07-16T23:25:00Z" w16du:dateUtc="2025-07-16T20:25:00Z"/>
              </w:rPr>
            </w:pPr>
            <w:ins w:id="787" w:author="itamar ben shitrit" w:date="2025-07-16T23:25:00Z" w16du:dateUtc="2025-07-16T20:25:00Z">
              <w:r>
                <w:rPr>
                  <w:rFonts w:ascii="Helvetica" w:eastAsia="Helvetica" w:hAnsi="Helvetica" w:cs="Helvetica"/>
                  <w:color w:val="000000"/>
                  <w:sz w:val="22"/>
                  <w:szCs w:val="22"/>
                </w:rPr>
                <w:t>-0.12</w:t>
              </w:r>
            </w:ins>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Change w:id="788" w:author="Sharon Daniel" w:date="2025-07-18T12:19:00Z" w16du:dateUtc="2025-07-18T09:19:00Z">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tcPrChange>
          </w:tcPr>
          <w:p w14:paraId="17CD549D"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89" w:author="itamar ben shitrit" w:date="2025-07-16T23:25:00Z" w16du:dateUtc="2025-07-16T20:25:00Z"/>
              </w:rPr>
            </w:pPr>
            <w:ins w:id="790" w:author="itamar ben shitrit" w:date="2025-07-16T23:25:00Z" w16du:dateUtc="2025-07-16T20:25:00Z">
              <w:r>
                <w:rPr>
                  <w:rFonts w:ascii="Helvetica" w:eastAsia="Helvetica" w:hAnsi="Helvetica" w:cs="Helvetica"/>
                  <w:color w:val="000000"/>
                  <w:sz w:val="22"/>
                  <w:szCs w:val="22"/>
                </w:rPr>
                <w:t>0.08</w:t>
              </w:r>
            </w:ins>
          </w:p>
        </w:tc>
      </w:tr>
      <w:tr w:rsidR="00D60847" w14:paraId="7ED4DE18" w14:textId="77777777" w:rsidTr="7B0C2A90">
        <w:trPr>
          <w:trHeight w:val="300"/>
          <w:ins w:id="791" w:author="itamar ben shitrit" w:date="2025-07-16T23:25:00Z"/>
          <w:trPrChange w:id="792" w:author="Sharon Daniel" w:date="2025-07-18T12:19:00Z" w16du:dateUtc="2025-07-18T09:19:00Z">
            <w:trPr>
              <w:jc w:val="center"/>
            </w:trPr>
          </w:trPrChange>
        </w:trPr>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Change w:id="793" w:author="Sharon Daniel" w:date="2025-07-18T12:19:00Z" w16du:dateUtc="2025-07-18T09:19:00Z">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tcPrChange>
          </w:tcPr>
          <w:p w14:paraId="4AD2DCC1"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rPr>
                <w:ins w:id="794" w:author="itamar ben shitrit" w:date="2025-07-16T23:25:00Z" w16du:dateUtc="2025-07-16T20:25:00Z"/>
              </w:rPr>
            </w:pPr>
            <w:ins w:id="795" w:author="itamar ben shitrit" w:date="2025-07-16T23:25:00Z" w16du:dateUtc="2025-07-16T20:25:00Z">
              <w:r>
                <w:rPr>
                  <w:rFonts w:ascii="Helvetica" w:eastAsia="Helvetica" w:hAnsi="Helvetica" w:cs="Helvetica"/>
                  <w:color w:val="000000"/>
                  <w:sz w:val="22"/>
                  <w:szCs w:val="22"/>
                </w:rPr>
                <w:t>Preterm delivery</w:t>
              </w:r>
            </w:ins>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PrChange w:id="796" w:author="Sharon Daniel" w:date="2025-07-18T12:19:00Z" w16du:dateUtc="2025-07-18T09:19:00Z">
              <w:tcPr>
                <w:tcW w:w="0" w:type="auto"/>
                <w:tcBorders>
                  <w:top w:val="none" w:sz="0" w:space="0" w:color="000000"/>
                  <w:left w:val="none" w:sz="0" w:space="0" w:color="000000"/>
                  <w:bottom w:val="single" w:sz="8" w:space="0" w:color="000000"/>
                  <w:right w:val="none" w:sz="0" w:space="0" w:color="000000"/>
                </w:tcBorders>
                <w:shd w:val="clear" w:color="auto" w:fill="FFFFFF"/>
              </w:tcPr>
            </w:tcPrChange>
          </w:tcPr>
          <w:p w14:paraId="166BADAF"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797" w:author="itamar ben shitrit" w:date="2025-07-16T23:25:00Z" w16du:dateUtc="2025-07-16T20:25:00Z"/>
                <w:rFonts w:ascii="Helvetica" w:eastAsia="Helvetica" w:hAnsi="Helvetica" w:cs="Helvetica"/>
                <w:color w:val="000000"/>
                <w:sz w:val="22"/>
                <w:szCs w:val="22"/>
              </w:rPr>
            </w:pPr>
            <w:ins w:id="798" w:author="itamar ben shitrit" w:date="2025-07-16T23:25:00Z" w16du:dateUtc="2025-07-16T20:25:00Z">
              <w:r>
                <w:rPr>
                  <w:rFonts w:ascii="Helvetica" w:eastAsia="Helvetica" w:hAnsi="Helvetica" w:cs="Helvetica"/>
                  <w:color w:val="000000"/>
                  <w:sz w:val="22"/>
                  <w:szCs w:val="22"/>
                </w:rPr>
                <w:t>6 (4.5%)</w:t>
              </w:r>
            </w:ins>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Change w:id="799" w:author="Sharon Daniel" w:date="2025-07-18T12:19:00Z" w16du:dateUtc="2025-07-18T09:19:00Z">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tcPrChange>
          </w:tcPr>
          <w:p w14:paraId="3BF2D6AF"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800" w:author="itamar ben shitrit" w:date="2025-07-16T23:25:00Z" w16du:dateUtc="2025-07-16T20:25:00Z"/>
              </w:rPr>
            </w:pPr>
            <w:ins w:id="801" w:author="itamar ben shitrit" w:date="2025-07-16T23:25:00Z" w16du:dateUtc="2025-07-16T20:25:00Z">
              <w:r>
                <w:rPr>
                  <w:rFonts w:ascii="Helvetica" w:eastAsia="Helvetica" w:hAnsi="Helvetica" w:cs="Helvetica"/>
                  <w:color w:val="000000"/>
                  <w:sz w:val="22"/>
                  <w:szCs w:val="22"/>
                </w:rPr>
                <w:t>22,497 (8.5%)</w:t>
              </w:r>
            </w:ins>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Change w:id="802" w:author="Sharon Daniel" w:date="2025-07-18T12:19:00Z" w16du:dateUtc="2025-07-18T09:19:00Z">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tcPrChange>
          </w:tcPr>
          <w:p w14:paraId="6E22D5AF"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803" w:author="itamar ben shitrit" w:date="2025-07-16T23:25:00Z" w16du:dateUtc="2025-07-16T20:25:00Z"/>
              </w:rPr>
            </w:pPr>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Change w:id="804" w:author="Sharon Daniel" w:date="2025-07-18T12:19:00Z" w16du:dateUtc="2025-07-18T09:19:00Z">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tcPrChange>
          </w:tcPr>
          <w:p w14:paraId="496C79CF"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805" w:author="itamar ben shitrit" w:date="2025-07-16T23:25:00Z" w16du:dateUtc="2025-07-16T20:25:00Z"/>
              </w:rPr>
            </w:pPr>
            <w:ins w:id="806" w:author="itamar ben shitrit" w:date="2025-07-16T23:25:00Z" w16du:dateUtc="2025-07-16T20:25:00Z">
              <w:r>
                <w:rPr>
                  <w:rFonts w:ascii="Helvetica" w:eastAsia="Helvetica" w:hAnsi="Helvetica" w:cs="Helvetica"/>
                  <w:color w:val="000000"/>
                  <w:sz w:val="22"/>
                  <w:szCs w:val="22"/>
                </w:rPr>
                <w:t>0.16</w:t>
              </w:r>
            </w:ins>
          </w:p>
        </w:tc>
        <w:tc>
          <w:tcPr>
            <w:tcW w:w="0" w:type="auto"/>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tcPrChange w:id="807" w:author="Sharon Daniel" w:date="2025-07-18T12:19:00Z" w16du:dateUtc="2025-07-18T09:19:00Z">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tcPrChange>
          </w:tcPr>
          <w:p w14:paraId="6189CEF1"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jc w:val="center"/>
              <w:rPr>
                <w:ins w:id="808" w:author="itamar ben shitrit" w:date="2025-07-16T23:25:00Z" w16du:dateUtc="2025-07-16T20:25:00Z"/>
              </w:rPr>
            </w:pPr>
            <w:ins w:id="809" w:author="itamar ben shitrit" w:date="2025-07-16T23:25:00Z" w16du:dateUtc="2025-07-16T20:25:00Z">
              <w:r>
                <w:rPr>
                  <w:rFonts w:ascii="Helvetica" w:eastAsia="Helvetica" w:hAnsi="Helvetica" w:cs="Helvetica"/>
                  <w:color w:val="000000"/>
                  <w:sz w:val="22"/>
                  <w:szCs w:val="22"/>
                </w:rPr>
                <w:t>0.09</w:t>
              </w:r>
            </w:ins>
          </w:p>
        </w:tc>
      </w:tr>
      <w:tr w:rsidR="00D60847" w14:paraId="3D953E84" w14:textId="77777777" w:rsidTr="7B0C2A90">
        <w:trPr>
          <w:trHeight w:val="300"/>
          <w:ins w:id="810" w:author="itamar ben shitrit" w:date="2025-07-16T23:25:00Z"/>
          <w:trPrChange w:id="811" w:author="Sharon Daniel" w:date="2025-07-18T12:19:00Z" w16du:dateUtc="2025-07-18T09:19:00Z">
            <w:trPr>
              <w:jc w:val="center"/>
            </w:trPr>
          </w:trPrChange>
        </w:trPr>
        <w:tc>
          <w:tcPr>
            <w:tcW w:w="0" w:type="auto"/>
            <w:gridSpan w:val="6"/>
            <w:tcBorders>
              <w:top w:val="none" w:sz="0"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Change w:id="812" w:author="Sharon Daniel" w:date="2025-07-18T12:19:00Z" w16du:dateUtc="2025-07-18T09:19:00Z">
              <w:tcPr>
                <w:tcW w:w="0" w:type="auto"/>
                <w:gridSpan w:val="6"/>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tcPrChange>
          </w:tcPr>
          <w:p w14:paraId="47594A29"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rPr>
                <w:ins w:id="813" w:author="itamar ben shitrit" w:date="2025-07-16T23:25:00Z" w16du:dateUtc="2025-07-16T20:25:00Z"/>
              </w:rPr>
            </w:pPr>
            <w:ins w:id="814" w:author="itamar ben shitrit" w:date="2025-07-16T23:25:00Z" w16du:dateUtc="2025-07-16T20:25:00Z">
              <w:r>
                <w:rPr>
                  <w:rFonts w:ascii="Helvetica" w:eastAsia="Helvetica" w:hAnsi="Helvetica" w:cs="Helvetica"/>
                  <w:color w:val="000000"/>
                  <w:sz w:val="22"/>
                  <w:szCs w:val="22"/>
                  <w:vertAlign w:val="superscript"/>
                </w:rPr>
                <w:t>1</w:t>
              </w:r>
              <w:r>
                <w:rPr>
                  <w:rFonts w:ascii="Helvetica" w:eastAsia="Helvetica" w:hAnsi="Helvetica" w:cs="Helvetica"/>
                  <w:color w:val="000000"/>
                  <w:sz w:val="22"/>
                  <w:szCs w:val="22"/>
                </w:rPr>
                <w:t>n (%)</w:t>
              </w:r>
            </w:ins>
          </w:p>
          <w:p w14:paraId="477EE215"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rPr>
                <w:ins w:id="815" w:author="itamar ben shitrit" w:date="2025-07-16T23:25:00Z" w16du:dateUtc="2025-07-16T20:25:00Z"/>
              </w:rPr>
            </w:pPr>
            <w:ins w:id="816" w:author="itamar ben shitrit" w:date="2025-07-16T23:25:00Z" w16du:dateUtc="2025-07-16T20:25:00Z">
              <w:r>
                <w:rPr>
                  <w:rFonts w:ascii="Helvetica" w:eastAsia="Helvetica" w:hAnsi="Helvetica" w:cs="Helvetica"/>
                  <w:color w:val="000000"/>
                  <w:sz w:val="22"/>
                  <w:szCs w:val="22"/>
                  <w:vertAlign w:val="superscript"/>
                </w:rPr>
                <w:t>2</w:t>
              </w:r>
              <w:r>
                <w:rPr>
                  <w:rFonts w:ascii="Helvetica" w:eastAsia="Helvetica" w:hAnsi="Helvetica" w:cs="Helvetica"/>
                  <w:color w:val="000000"/>
                  <w:sz w:val="22"/>
                  <w:szCs w:val="22"/>
                </w:rPr>
                <w:t>Standardized Mean Difference</w:t>
              </w:r>
            </w:ins>
          </w:p>
          <w:p w14:paraId="69B41BA3" w14:textId="77777777" w:rsidR="00D60847" w:rsidRDefault="00D60847" w:rsidP="00914915">
            <w:pPr>
              <w:pBdr>
                <w:top w:val="none" w:sz="0" w:space="0" w:color="000000"/>
                <w:left w:val="none" w:sz="0" w:space="0" w:color="000000"/>
                <w:bottom w:val="none" w:sz="0" w:space="0" w:color="000000"/>
                <w:right w:val="none" w:sz="0" w:space="0" w:color="000000"/>
              </w:pBdr>
              <w:spacing w:before="100" w:after="100"/>
              <w:ind w:left="100" w:right="100"/>
              <w:rPr>
                <w:ins w:id="817" w:author="itamar ben shitrit" w:date="2025-07-16T23:25:00Z" w16du:dateUtc="2025-07-16T20:25:00Z"/>
                <w:rFonts w:ascii="Helvetica" w:eastAsia="Helvetica" w:hAnsi="Helvetica" w:cs="Helvetica"/>
                <w:color w:val="000000"/>
                <w:sz w:val="22"/>
                <w:szCs w:val="22"/>
              </w:rPr>
            </w:pPr>
            <w:ins w:id="818" w:author="itamar ben shitrit" w:date="2025-07-16T23:25:00Z" w16du:dateUtc="2025-07-16T20:25:00Z">
              <w:r>
                <w:rPr>
                  <w:rFonts w:ascii="Helvetica" w:eastAsia="Helvetica" w:hAnsi="Helvetica" w:cs="Helvetica"/>
                  <w:color w:val="000000"/>
                  <w:sz w:val="22"/>
                  <w:szCs w:val="22"/>
                  <w:vertAlign w:val="superscript"/>
                </w:rPr>
                <w:t>3</w:t>
              </w:r>
              <w:r>
                <w:rPr>
                  <w:rFonts w:ascii="Helvetica" w:eastAsia="Helvetica" w:hAnsi="Helvetica" w:cs="Helvetica"/>
                  <w:color w:val="000000"/>
                  <w:sz w:val="22"/>
                  <w:szCs w:val="22"/>
                </w:rPr>
                <w:t>Pearson's Chi-squared test; Fisher's exact test</w:t>
              </w:r>
            </w:ins>
          </w:p>
        </w:tc>
      </w:tr>
    </w:tbl>
    <w:p w14:paraId="2C91BADF" w14:textId="77777777" w:rsidR="00D60847" w:rsidRDefault="00D60847" w:rsidP="0050716F">
      <w:pPr>
        <w:rPr>
          <w:ins w:id="819" w:author="itamar ben shitrit" w:date="2025-07-16T23:19:00Z" w16du:dateUtc="2025-07-16T20:19:00Z"/>
          <w:rFonts w:ascii="Calibri" w:hAnsi="Calibri" w:cs="Calibri"/>
          <w:sz w:val="16"/>
          <w:szCs w:val="16"/>
        </w:rPr>
        <w:sectPr w:rsidR="00D60847">
          <w:pgSz w:w="12240" w:h="15840"/>
          <w:pgMar w:top="1440" w:right="1440" w:bottom="1440" w:left="1440" w:header="708" w:footer="708" w:gutter="0"/>
          <w:cols w:space="708"/>
          <w:docGrid w:linePitch="360"/>
        </w:sectPr>
      </w:pPr>
    </w:p>
    <w:p w14:paraId="6BFB0170" w14:textId="77777777" w:rsidR="00D60847" w:rsidRPr="00C41660" w:rsidRDefault="00D60847" w:rsidP="00EE052E">
      <w:pPr>
        <w:rPr>
          <w:rFonts w:ascii="Calibri" w:hAnsi="Calibri" w:cs="Calibri"/>
          <w:sz w:val="16"/>
          <w:szCs w:val="16"/>
          <w:lang w:bidi="ar-SA"/>
          <w:rPrChange w:id="820" w:author="itamar ben shitrit" w:date="2025-07-16T23:19:00Z" w16du:dateUtc="2025-07-16T20:19:00Z">
            <w:rPr>
              <w:rFonts w:ascii="Calibri" w:hAnsi="Calibri" w:cs="Calibri"/>
              <w:sz w:val="16"/>
              <w:szCs w:val="16"/>
              <w:lang w:val="en-US"/>
            </w:rPr>
          </w:rPrChange>
        </w:rPr>
      </w:pPr>
    </w:p>
    <w:sectPr w:rsidR="00D60847" w:rsidRPr="00C416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tamar ben shitrit">
    <w15:presenceInfo w15:providerId="Windows Live" w15:userId="214c8b03d87c7167"/>
  </w15:person>
  <w15:person w15:author="Sharon Daniel">
    <w15:presenceInfo w15:providerId="Windows Live" w15:userId="8328e35680c701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12A"/>
    <w:rsid w:val="00013EFB"/>
    <w:rsid w:val="00024D3A"/>
    <w:rsid w:val="00064AB6"/>
    <w:rsid w:val="000A0983"/>
    <w:rsid w:val="00106350"/>
    <w:rsid w:val="00115785"/>
    <w:rsid w:val="00147433"/>
    <w:rsid w:val="001E59DA"/>
    <w:rsid w:val="001F4520"/>
    <w:rsid w:val="00214DCF"/>
    <w:rsid w:val="00244325"/>
    <w:rsid w:val="00262C6A"/>
    <w:rsid w:val="00273519"/>
    <w:rsid w:val="00302A0B"/>
    <w:rsid w:val="00335915"/>
    <w:rsid w:val="00343455"/>
    <w:rsid w:val="00362BB8"/>
    <w:rsid w:val="003A13B9"/>
    <w:rsid w:val="003A1CC0"/>
    <w:rsid w:val="00412C25"/>
    <w:rsid w:val="00423B09"/>
    <w:rsid w:val="00473FCF"/>
    <w:rsid w:val="004D6936"/>
    <w:rsid w:val="004F3D1D"/>
    <w:rsid w:val="00501731"/>
    <w:rsid w:val="00502EBD"/>
    <w:rsid w:val="0050716F"/>
    <w:rsid w:val="005100F4"/>
    <w:rsid w:val="005363D4"/>
    <w:rsid w:val="00537E93"/>
    <w:rsid w:val="005F3E01"/>
    <w:rsid w:val="00620AA3"/>
    <w:rsid w:val="00670202"/>
    <w:rsid w:val="0067790C"/>
    <w:rsid w:val="00697097"/>
    <w:rsid w:val="006D2249"/>
    <w:rsid w:val="006E4384"/>
    <w:rsid w:val="0073177E"/>
    <w:rsid w:val="00745FEE"/>
    <w:rsid w:val="007737AB"/>
    <w:rsid w:val="00796DE1"/>
    <w:rsid w:val="007C5B9A"/>
    <w:rsid w:val="007C7B76"/>
    <w:rsid w:val="007D0715"/>
    <w:rsid w:val="007D1F62"/>
    <w:rsid w:val="00801B2E"/>
    <w:rsid w:val="00807D83"/>
    <w:rsid w:val="00821629"/>
    <w:rsid w:val="00840B67"/>
    <w:rsid w:val="0086228F"/>
    <w:rsid w:val="008634C2"/>
    <w:rsid w:val="008719E5"/>
    <w:rsid w:val="008A3F65"/>
    <w:rsid w:val="008B612C"/>
    <w:rsid w:val="008B6E0D"/>
    <w:rsid w:val="008C6C8B"/>
    <w:rsid w:val="008D04D4"/>
    <w:rsid w:val="008D2D1B"/>
    <w:rsid w:val="008E0876"/>
    <w:rsid w:val="008F03E9"/>
    <w:rsid w:val="00913865"/>
    <w:rsid w:val="009235A8"/>
    <w:rsid w:val="00926585"/>
    <w:rsid w:val="00930891"/>
    <w:rsid w:val="0093795D"/>
    <w:rsid w:val="00956DDA"/>
    <w:rsid w:val="0098333C"/>
    <w:rsid w:val="009D03B8"/>
    <w:rsid w:val="00A03979"/>
    <w:rsid w:val="00A07D8A"/>
    <w:rsid w:val="00A535D2"/>
    <w:rsid w:val="00A76BB7"/>
    <w:rsid w:val="00AA7420"/>
    <w:rsid w:val="00AA7FCA"/>
    <w:rsid w:val="00AB7767"/>
    <w:rsid w:val="00AE1FC2"/>
    <w:rsid w:val="00B531DF"/>
    <w:rsid w:val="00B57319"/>
    <w:rsid w:val="00B718AF"/>
    <w:rsid w:val="00B90680"/>
    <w:rsid w:val="00B96561"/>
    <w:rsid w:val="00BC276E"/>
    <w:rsid w:val="00BC4549"/>
    <w:rsid w:val="00C41660"/>
    <w:rsid w:val="00C43C6A"/>
    <w:rsid w:val="00C55E6F"/>
    <w:rsid w:val="00C70A17"/>
    <w:rsid w:val="00C96F3F"/>
    <w:rsid w:val="00CB71D7"/>
    <w:rsid w:val="00D2299D"/>
    <w:rsid w:val="00D27564"/>
    <w:rsid w:val="00D51E67"/>
    <w:rsid w:val="00D60847"/>
    <w:rsid w:val="00D7199F"/>
    <w:rsid w:val="00D80727"/>
    <w:rsid w:val="00DD6D15"/>
    <w:rsid w:val="00E02041"/>
    <w:rsid w:val="00E13049"/>
    <w:rsid w:val="00E3013C"/>
    <w:rsid w:val="00E337EC"/>
    <w:rsid w:val="00E40287"/>
    <w:rsid w:val="00E65884"/>
    <w:rsid w:val="00E91DC0"/>
    <w:rsid w:val="00EC612A"/>
    <w:rsid w:val="00EC7B77"/>
    <w:rsid w:val="00ED15F9"/>
    <w:rsid w:val="00ED4B86"/>
    <w:rsid w:val="00EE052E"/>
    <w:rsid w:val="00EE7284"/>
    <w:rsid w:val="00F34A27"/>
    <w:rsid w:val="00F834FE"/>
    <w:rsid w:val="00F84FD0"/>
    <w:rsid w:val="00FD2890"/>
    <w:rsid w:val="0E3D9D0A"/>
    <w:rsid w:val="1091F2CA"/>
    <w:rsid w:val="155C7C54"/>
    <w:rsid w:val="16651977"/>
    <w:rsid w:val="2B9EA103"/>
    <w:rsid w:val="2BE40B39"/>
    <w:rsid w:val="338871DF"/>
    <w:rsid w:val="3B58E20C"/>
    <w:rsid w:val="3C0ACF75"/>
    <w:rsid w:val="41921BDE"/>
    <w:rsid w:val="48CA77E4"/>
    <w:rsid w:val="4B291B84"/>
    <w:rsid w:val="5093743F"/>
    <w:rsid w:val="7B0C2A90"/>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0E78B"/>
  <w15:chartTrackingRefBased/>
  <w15:docId w15:val="{2A77F2CB-C7A6-5048-9813-05CA77B6E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61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61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61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61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61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61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61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61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61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1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61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61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61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61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61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61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61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612A"/>
    <w:rPr>
      <w:rFonts w:eastAsiaTheme="majorEastAsia" w:cstheme="majorBidi"/>
      <w:color w:val="272727" w:themeColor="text1" w:themeTint="D8"/>
    </w:rPr>
  </w:style>
  <w:style w:type="paragraph" w:styleId="Title">
    <w:name w:val="Title"/>
    <w:basedOn w:val="Normal"/>
    <w:next w:val="Normal"/>
    <w:link w:val="TitleChar"/>
    <w:uiPriority w:val="10"/>
    <w:qFormat/>
    <w:rsid w:val="00EC61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61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61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61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612A"/>
    <w:pPr>
      <w:spacing w:before="160"/>
      <w:jc w:val="center"/>
    </w:pPr>
    <w:rPr>
      <w:i/>
      <w:iCs/>
      <w:color w:val="404040" w:themeColor="text1" w:themeTint="BF"/>
    </w:rPr>
  </w:style>
  <w:style w:type="character" w:customStyle="1" w:styleId="QuoteChar">
    <w:name w:val="Quote Char"/>
    <w:basedOn w:val="DefaultParagraphFont"/>
    <w:link w:val="Quote"/>
    <w:uiPriority w:val="29"/>
    <w:rsid w:val="00EC612A"/>
    <w:rPr>
      <w:i/>
      <w:iCs/>
      <w:color w:val="404040" w:themeColor="text1" w:themeTint="BF"/>
    </w:rPr>
  </w:style>
  <w:style w:type="paragraph" w:styleId="ListParagraph">
    <w:name w:val="List Paragraph"/>
    <w:basedOn w:val="Normal"/>
    <w:uiPriority w:val="34"/>
    <w:qFormat/>
    <w:rsid w:val="00EC612A"/>
    <w:pPr>
      <w:ind w:left="720"/>
      <w:contextualSpacing/>
    </w:pPr>
  </w:style>
  <w:style w:type="character" w:styleId="IntenseEmphasis">
    <w:name w:val="Intense Emphasis"/>
    <w:basedOn w:val="DefaultParagraphFont"/>
    <w:uiPriority w:val="21"/>
    <w:qFormat/>
    <w:rsid w:val="00EC612A"/>
    <w:rPr>
      <w:i/>
      <w:iCs/>
      <w:color w:val="0F4761" w:themeColor="accent1" w:themeShade="BF"/>
    </w:rPr>
  </w:style>
  <w:style w:type="paragraph" w:styleId="IntenseQuote">
    <w:name w:val="Intense Quote"/>
    <w:basedOn w:val="Normal"/>
    <w:next w:val="Normal"/>
    <w:link w:val="IntenseQuoteChar"/>
    <w:uiPriority w:val="30"/>
    <w:qFormat/>
    <w:rsid w:val="00EC61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612A"/>
    <w:rPr>
      <w:i/>
      <w:iCs/>
      <w:color w:val="0F4761" w:themeColor="accent1" w:themeShade="BF"/>
    </w:rPr>
  </w:style>
  <w:style w:type="character" w:styleId="IntenseReference">
    <w:name w:val="Intense Reference"/>
    <w:basedOn w:val="DefaultParagraphFont"/>
    <w:uiPriority w:val="32"/>
    <w:qFormat/>
    <w:rsid w:val="00EC612A"/>
    <w:rPr>
      <w:b/>
      <w:bCs/>
      <w:smallCaps/>
      <w:color w:val="0F4761" w:themeColor="accent1" w:themeShade="BF"/>
      <w:spacing w:val="5"/>
    </w:rPr>
  </w:style>
  <w:style w:type="paragraph" w:customStyle="1" w:styleId="TableCaption">
    <w:name w:val="Table Caption"/>
    <w:basedOn w:val="Normal"/>
    <w:qFormat/>
    <w:rsid w:val="00DD6D15"/>
    <w:pPr>
      <w:spacing w:after="0" w:line="240" w:lineRule="auto"/>
      <w:jc w:val="center"/>
    </w:pPr>
    <w:rPr>
      <w:rFonts w:eastAsiaTheme="minorEastAsia"/>
      <w:b/>
      <w:i/>
      <w:kern w:val="0"/>
      <w:lang w:val="en-US" w:bidi="ar-SA"/>
      <w14:ligatures w14:val="none"/>
    </w:rPr>
  </w:style>
  <w:style w:type="paragraph" w:styleId="Revision">
    <w:name w:val="Revision"/>
    <w:hidden/>
    <w:uiPriority w:val="99"/>
    <w:semiHidden/>
    <w:rsid w:val="008E08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D81CBF-0D7B-1347-920C-2DB958E561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1302</Words>
  <Characters>7427</Characters>
  <Application>Microsoft Office Word</Application>
  <DocSecurity>0</DocSecurity>
  <Lines>61</Lines>
  <Paragraphs>17</Paragraphs>
  <ScaleCrop>false</ScaleCrop>
  <Company/>
  <LinksUpToDate>false</LinksUpToDate>
  <CharactersWithSpaces>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mar Ben Shitrit</dc:creator>
  <cp:keywords/>
  <dc:description/>
  <cp:lastModifiedBy>Itamar Ben Shitrit</cp:lastModifiedBy>
  <cp:revision>92</cp:revision>
  <dcterms:created xsi:type="dcterms:W3CDTF">2025-04-06T13:21:00Z</dcterms:created>
  <dcterms:modified xsi:type="dcterms:W3CDTF">2025-07-20T09:09:00Z</dcterms:modified>
</cp:coreProperties>
</file>